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E649D8" w14:textId="7C4964B9" w:rsidR="00000000" w:rsidRDefault="00C10879">
      <w:pPr>
        <w:rPr>
          <w:lang w:val="en-US"/>
        </w:rPr>
      </w:pPr>
      <w:r w:rsidRPr="00C10879">
        <w:rPr>
          <w:lang w:val="en-US"/>
        </w:rPr>
        <w:t>Supplementary f</w:t>
      </w:r>
      <w:r>
        <w:rPr>
          <w:lang w:val="en-US"/>
        </w:rPr>
        <w:t>ile</w:t>
      </w:r>
    </w:p>
    <w:p w14:paraId="622AE569" w14:textId="73549FA0" w:rsidR="00C10879" w:rsidRDefault="00C10879">
      <w:pPr>
        <w:rPr>
          <w:lang w:val="en-US"/>
        </w:rPr>
      </w:pPr>
      <w:r>
        <w:rPr>
          <w:lang w:val="en-US"/>
        </w:rPr>
        <w:t>S1. Study questionnaire</w:t>
      </w:r>
    </w:p>
    <w:p w14:paraId="1B869C21" w14:textId="63FB1086" w:rsidR="00C10879" w:rsidRDefault="00C10879">
      <w:pPr>
        <w:rPr>
          <w:lang w:val="en-US"/>
        </w:rPr>
      </w:pPr>
      <w:r>
        <w:rPr>
          <w:lang w:val="en-US"/>
        </w:rPr>
        <w:t>S2. Content Validity Index and Content Validity Ratio</w:t>
      </w:r>
    </w:p>
    <w:p w14:paraId="585996D5" w14:textId="7FFC5DF7" w:rsidR="00C10879" w:rsidRDefault="00C10879">
      <w:pPr>
        <w:rPr>
          <w:lang w:val="en-US"/>
        </w:rPr>
      </w:pPr>
      <w:r>
        <w:rPr>
          <w:lang w:val="en-US"/>
        </w:rPr>
        <w:br w:type="page"/>
      </w:r>
    </w:p>
    <w:p w14:paraId="0FADBED9" w14:textId="77777777" w:rsidR="00C10879" w:rsidRPr="00C10879" w:rsidRDefault="00C10879">
      <w:pPr>
        <w:rPr>
          <w:lang w:val="en-US"/>
        </w:rPr>
      </w:pPr>
    </w:p>
    <w:p w14:paraId="786EA3AA" w14:textId="6B7649F9" w:rsidR="00375EB7" w:rsidRDefault="00C10879">
      <w:pPr>
        <w:rPr>
          <w:lang w:val="en-US"/>
        </w:rPr>
      </w:pPr>
      <w:r>
        <w:rPr>
          <w:lang w:val="en-US"/>
        </w:rPr>
        <w:t>S1. Study questionnaire</w:t>
      </w:r>
    </w:p>
    <w:p w14:paraId="1A125FC5" w14:textId="77777777" w:rsidR="00C10879" w:rsidRPr="00C10879" w:rsidRDefault="00C10879">
      <w:pPr>
        <w:rPr>
          <w:lang w:val="en-US"/>
        </w:rPr>
      </w:pPr>
    </w:p>
    <w:p w14:paraId="35F8BA86" w14:textId="2C7A828D" w:rsidR="00375EB7" w:rsidRDefault="00A33622" w:rsidP="00375EB7">
      <w:pPr>
        <w:rPr>
          <w:b/>
          <w:bCs/>
          <w:lang w:val="en-US"/>
        </w:rPr>
      </w:pPr>
      <w:r w:rsidRPr="00A33622">
        <w:rPr>
          <w:b/>
          <w:bCs/>
          <w:lang w:val="en-US"/>
        </w:rPr>
        <w:t>Part 1.</w:t>
      </w:r>
      <w:r w:rsidR="00DA7B98">
        <w:rPr>
          <w:b/>
          <w:bCs/>
          <w:lang w:val="en-US"/>
        </w:rPr>
        <w:t xml:space="preserve"> </w:t>
      </w:r>
      <w:r w:rsidR="00375EB7" w:rsidRPr="00A33622">
        <w:rPr>
          <w:b/>
          <w:bCs/>
          <w:lang w:val="en-US"/>
        </w:rPr>
        <w:t>Demographic data</w:t>
      </w:r>
    </w:p>
    <w:p w14:paraId="72EF28D8" w14:textId="77777777" w:rsidR="003737B4" w:rsidRPr="00A33622" w:rsidRDefault="003737B4" w:rsidP="00375EB7">
      <w:pPr>
        <w:rPr>
          <w:b/>
          <w:bCs/>
          <w:lang w:val="en-US"/>
        </w:rPr>
      </w:pPr>
    </w:p>
    <w:p w14:paraId="35A9210F" w14:textId="77777777" w:rsidR="00375EB7" w:rsidRDefault="00375EB7" w:rsidP="00375EB7">
      <w:pPr>
        <w:rPr>
          <w:lang w:val="en-US"/>
        </w:rPr>
      </w:pPr>
    </w:p>
    <w:p w14:paraId="05FAFA47" w14:textId="4DD04292" w:rsidR="00375EB7" w:rsidRPr="00375EB7" w:rsidRDefault="00375EB7" w:rsidP="002D2D3E">
      <w:pPr>
        <w:pStyle w:val="Paragrafoelenco"/>
        <w:numPr>
          <w:ilvl w:val="0"/>
          <w:numId w:val="4"/>
        </w:numPr>
        <w:rPr>
          <w:lang w:val="en-US"/>
        </w:rPr>
      </w:pPr>
      <w:r w:rsidRPr="00375EB7">
        <w:rPr>
          <w:lang w:val="en-US"/>
        </w:rPr>
        <w:t>Please indicate which of the following age groups you fall into:</w:t>
      </w:r>
    </w:p>
    <w:p w14:paraId="5B333C80" w14:textId="770724B1" w:rsidR="00375EB7" w:rsidRPr="002D2D3E" w:rsidRDefault="00375EB7" w:rsidP="002D2D3E">
      <w:pPr>
        <w:pStyle w:val="Paragrafoelenco"/>
        <w:numPr>
          <w:ilvl w:val="0"/>
          <w:numId w:val="6"/>
        </w:numPr>
        <w:ind w:left="1440"/>
        <w:rPr>
          <w:lang w:val="en-US"/>
        </w:rPr>
      </w:pPr>
      <w:r w:rsidRPr="002D2D3E">
        <w:rPr>
          <w:lang w:val="en-US"/>
        </w:rPr>
        <w:t xml:space="preserve">&lt; 25 years of age </w:t>
      </w:r>
    </w:p>
    <w:p w14:paraId="6817969B" w14:textId="28FC0270" w:rsidR="00375EB7" w:rsidRPr="002D2D3E" w:rsidRDefault="00375EB7" w:rsidP="002D2D3E">
      <w:pPr>
        <w:pStyle w:val="Paragrafoelenco"/>
        <w:numPr>
          <w:ilvl w:val="0"/>
          <w:numId w:val="6"/>
        </w:numPr>
        <w:ind w:left="1440"/>
        <w:rPr>
          <w:lang w:val="en-US"/>
        </w:rPr>
      </w:pPr>
      <w:r w:rsidRPr="002D2D3E">
        <w:rPr>
          <w:lang w:val="en-US"/>
        </w:rPr>
        <w:t>25-30 years of age</w:t>
      </w:r>
    </w:p>
    <w:p w14:paraId="3BC4AB88" w14:textId="0F8E4F2A" w:rsidR="00375EB7" w:rsidRPr="002D2D3E" w:rsidRDefault="00375EB7" w:rsidP="002D2D3E">
      <w:pPr>
        <w:pStyle w:val="Paragrafoelenco"/>
        <w:numPr>
          <w:ilvl w:val="0"/>
          <w:numId w:val="6"/>
        </w:numPr>
        <w:ind w:left="1440"/>
        <w:rPr>
          <w:lang w:val="en-US"/>
        </w:rPr>
      </w:pPr>
      <w:r w:rsidRPr="002D2D3E">
        <w:rPr>
          <w:lang w:val="en-US"/>
        </w:rPr>
        <w:t>31-35 years of age</w:t>
      </w:r>
    </w:p>
    <w:p w14:paraId="28F3B03D" w14:textId="0DFEA9FA" w:rsidR="00375EB7" w:rsidRPr="002D2D3E" w:rsidRDefault="00375EB7" w:rsidP="002D2D3E">
      <w:pPr>
        <w:pStyle w:val="Paragrafoelenco"/>
        <w:numPr>
          <w:ilvl w:val="0"/>
          <w:numId w:val="6"/>
        </w:numPr>
        <w:ind w:left="1440"/>
        <w:rPr>
          <w:lang w:val="en-US"/>
        </w:rPr>
      </w:pPr>
      <w:r w:rsidRPr="002D2D3E">
        <w:rPr>
          <w:lang w:val="en-US"/>
        </w:rPr>
        <w:t>&gt;40 years of age</w:t>
      </w:r>
    </w:p>
    <w:p w14:paraId="7DCB9224" w14:textId="05B2635F" w:rsidR="00375EB7" w:rsidRDefault="00375EB7" w:rsidP="002D2D3E">
      <w:pPr>
        <w:ind w:left="1428"/>
        <w:rPr>
          <w:lang w:val="en-US"/>
        </w:rPr>
      </w:pPr>
    </w:p>
    <w:p w14:paraId="1EE3D589" w14:textId="77777777" w:rsidR="00375EB7" w:rsidRPr="00375EB7" w:rsidRDefault="00375EB7" w:rsidP="002D2D3E">
      <w:pPr>
        <w:pStyle w:val="Paragrafoelenco"/>
        <w:numPr>
          <w:ilvl w:val="0"/>
          <w:numId w:val="4"/>
        </w:numPr>
        <w:rPr>
          <w:lang w:val="en-US"/>
        </w:rPr>
      </w:pPr>
      <w:r w:rsidRPr="00375EB7">
        <w:rPr>
          <w:lang w:val="en-US"/>
        </w:rPr>
        <w:t>Your nationality is:</w:t>
      </w:r>
    </w:p>
    <w:p w14:paraId="2583AA09" w14:textId="77777777" w:rsidR="00375EB7" w:rsidRPr="00375EB7" w:rsidRDefault="00375EB7" w:rsidP="002D2D3E">
      <w:pPr>
        <w:pStyle w:val="Paragrafoelenco"/>
        <w:numPr>
          <w:ilvl w:val="1"/>
          <w:numId w:val="4"/>
        </w:numPr>
        <w:rPr>
          <w:lang w:val="en-US"/>
        </w:rPr>
      </w:pPr>
      <w:r w:rsidRPr="00375EB7">
        <w:rPr>
          <w:lang w:val="en-US"/>
        </w:rPr>
        <w:t>Italian</w:t>
      </w:r>
    </w:p>
    <w:p w14:paraId="279AE365" w14:textId="0521D939" w:rsidR="00375EB7" w:rsidRDefault="00375EB7" w:rsidP="002D2D3E">
      <w:pPr>
        <w:pStyle w:val="Paragrafoelenco"/>
        <w:numPr>
          <w:ilvl w:val="1"/>
          <w:numId w:val="4"/>
        </w:numPr>
        <w:rPr>
          <w:lang w:val="en-US"/>
        </w:rPr>
      </w:pPr>
      <w:r w:rsidRPr="00375EB7">
        <w:rPr>
          <w:lang w:val="en-US"/>
        </w:rPr>
        <w:t>other nationality</w:t>
      </w:r>
    </w:p>
    <w:p w14:paraId="7E972623" w14:textId="079F0308" w:rsidR="00375EB7" w:rsidRDefault="00375EB7" w:rsidP="00375EB7">
      <w:pPr>
        <w:pStyle w:val="Paragrafoelenco"/>
        <w:rPr>
          <w:lang w:val="en-US"/>
        </w:rPr>
      </w:pPr>
    </w:p>
    <w:p w14:paraId="1B2B73C9" w14:textId="6D059D8A" w:rsidR="005E17C7" w:rsidRDefault="005E17C7" w:rsidP="00375EB7">
      <w:pPr>
        <w:pStyle w:val="Paragrafoelenco"/>
        <w:rPr>
          <w:lang w:val="en-US"/>
        </w:rPr>
      </w:pPr>
    </w:p>
    <w:p w14:paraId="05E9A6EC" w14:textId="06A8577A" w:rsidR="005E17C7" w:rsidRPr="005E17C7" w:rsidRDefault="005E17C7" w:rsidP="002D2D3E">
      <w:pPr>
        <w:pStyle w:val="Paragrafoelenco"/>
        <w:numPr>
          <w:ilvl w:val="0"/>
          <w:numId w:val="4"/>
        </w:numPr>
        <w:rPr>
          <w:lang w:val="en-US"/>
        </w:rPr>
      </w:pPr>
      <w:r>
        <w:rPr>
          <w:lang w:val="en-US"/>
        </w:rPr>
        <w:t>Y</w:t>
      </w:r>
      <w:r w:rsidRPr="005E17C7">
        <w:rPr>
          <w:lang w:val="en-US"/>
        </w:rPr>
        <w:t>our occupation is:</w:t>
      </w:r>
    </w:p>
    <w:p w14:paraId="6FB564D4" w14:textId="77777777" w:rsidR="005E17C7" w:rsidRPr="005E17C7" w:rsidRDefault="005E17C7" w:rsidP="002D2D3E">
      <w:pPr>
        <w:pStyle w:val="Paragrafoelenco"/>
        <w:numPr>
          <w:ilvl w:val="1"/>
          <w:numId w:val="4"/>
        </w:numPr>
        <w:rPr>
          <w:lang w:val="en-US"/>
        </w:rPr>
      </w:pPr>
      <w:r w:rsidRPr="005E17C7">
        <w:rPr>
          <w:lang w:val="en-US"/>
        </w:rPr>
        <w:t xml:space="preserve">unemployed </w:t>
      </w:r>
    </w:p>
    <w:p w14:paraId="1CEA0298" w14:textId="77777777" w:rsidR="005E17C7" w:rsidRPr="005E17C7" w:rsidRDefault="005E17C7" w:rsidP="002D2D3E">
      <w:pPr>
        <w:pStyle w:val="Paragrafoelenco"/>
        <w:numPr>
          <w:ilvl w:val="1"/>
          <w:numId w:val="4"/>
        </w:numPr>
        <w:rPr>
          <w:lang w:val="en-US"/>
        </w:rPr>
      </w:pPr>
      <w:r w:rsidRPr="005E17C7">
        <w:rPr>
          <w:lang w:val="en-US"/>
        </w:rPr>
        <w:t>housewife</w:t>
      </w:r>
    </w:p>
    <w:p w14:paraId="58723225" w14:textId="77777777" w:rsidR="005E17C7" w:rsidRPr="005E17C7" w:rsidRDefault="005E17C7" w:rsidP="002D2D3E">
      <w:pPr>
        <w:pStyle w:val="Paragrafoelenco"/>
        <w:numPr>
          <w:ilvl w:val="1"/>
          <w:numId w:val="4"/>
        </w:numPr>
        <w:rPr>
          <w:lang w:val="en-US"/>
        </w:rPr>
      </w:pPr>
      <w:r w:rsidRPr="005E17C7">
        <w:rPr>
          <w:lang w:val="en-US"/>
        </w:rPr>
        <w:t>occasional job</w:t>
      </w:r>
    </w:p>
    <w:p w14:paraId="2FFAA6BC" w14:textId="77777777" w:rsidR="005E17C7" w:rsidRPr="005E17C7" w:rsidRDefault="005E17C7" w:rsidP="002D2D3E">
      <w:pPr>
        <w:pStyle w:val="Paragrafoelenco"/>
        <w:numPr>
          <w:ilvl w:val="1"/>
          <w:numId w:val="4"/>
        </w:numPr>
        <w:rPr>
          <w:lang w:val="en-US"/>
        </w:rPr>
      </w:pPr>
      <w:r w:rsidRPr="005E17C7">
        <w:rPr>
          <w:lang w:val="en-US"/>
        </w:rPr>
        <w:t>employee</w:t>
      </w:r>
    </w:p>
    <w:p w14:paraId="0B79A7D4" w14:textId="033092FB" w:rsidR="005E17C7" w:rsidRDefault="005E17C7" w:rsidP="002D2D3E">
      <w:pPr>
        <w:pStyle w:val="Paragrafoelenco"/>
        <w:numPr>
          <w:ilvl w:val="1"/>
          <w:numId w:val="4"/>
        </w:numPr>
        <w:rPr>
          <w:lang w:val="en-US"/>
        </w:rPr>
      </w:pPr>
      <w:r w:rsidRPr="005E17C7">
        <w:rPr>
          <w:lang w:val="en-US"/>
        </w:rPr>
        <w:t>self-employed</w:t>
      </w:r>
    </w:p>
    <w:p w14:paraId="79834860" w14:textId="3C7C76A0" w:rsidR="005E17C7" w:rsidRDefault="005E17C7" w:rsidP="005E17C7">
      <w:pPr>
        <w:pStyle w:val="Paragrafoelenco"/>
        <w:rPr>
          <w:lang w:val="en-US"/>
        </w:rPr>
      </w:pPr>
    </w:p>
    <w:p w14:paraId="0DDFAA53" w14:textId="3B67FC2E" w:rsidR="005E17C7" w:rsidRDefault="005E17C7" w:rsidP="002D2D3E">
      <w:pPr>
        <w:pStyle w:val="Paragrafoelenco"/>
        <w:numPr>
          <w:ilvl w:val="0"/>
          <w:numId w:val="4"/>
        </w:numPr>
        <w:rPr>
          <w:lang w:val="en-US"/>
        </w:rPr>
      </w:pPr>
      <w:r>
        <w:rPr>
          <w:lang w:val="en-US"/>
        </w:rPr>
        <w:t>How many children do you have?</w:t>
      </w:r>
    </w:p>
    <w:p w14:paraId="1F423A5E" w14:textId="26B4D633" w:rsidR="005E17C7" w:rsidRDefault="005E17C7" w:rsidP="002D2D3E">
      <w:pPr>
        <w:pStyle w:val="Paragrafoelenco"/>
        <w:numPr>
          <w:ilvl w:val="1"/>
          <w:numId w:val="4"/>
        </w:numPr>
        <w:rPr>
          <w:lang w:val="en-US"/>
        </w:rPr>
      </w:pPr>
      <w:r>
        <w:rPr>
          <w:lang w:val="en-US"/>
        </w:rPr>
        <w:t>1</w:t>
      </w:r>
    </w:p>
    <w:p w14:paraId="028A2C90" w14:textId="5F0811C0" w:rsidR="005E17C7" w:rsidRDefault="005E17C7" w:rsidP="002D2D3E">
      <w:pPr>
        <w:pStyle w:val="Paragrafoelenco"/>
        <w:numPr>
          <w:ilvl w:val="1"/>
          <w:numId w:val="4"/>
        </w:numPr>
        <w:rPr>
          <w:lang w:val="en-US"/>
        </w:rPr>
      </w:pPr>
      <w:r>
        <w:rPr>
          <w:lang w:val="en-US"/>
        </w:rPr>
        <w:t>2</w:t>
      </w:r>
    </w:p>
    <w:p w14:paraId="539DD5A5" w14:textId="25ECD604" w:rsidR="005E17C7" w:rsidRDefault="005E17C7" w:rsidP="002D2D3E">
      <w:pPr>
        <w:pStyle w:val="Paragrafoelenco"/>
        <w:numPr>
          <w:ilvl w:val="1"/>
          <w:numId w:val="4"/>
        </w:numPr>
        <w:rPr>
          <w:lang w:val="en-US"/>
        </w:rPr>
      </w:pPr>
      <w:r>
        <w:rPr>
          <w:lang w:val="en-US"/>
        </w:rPr>
        <w:t>3</w:t>
      </w:r>
    </w:p>
    <w:p w14:paraId="09DB295A" w14:textId="7B1FC759" w:rsidR="005E17C7" w:rsidRDefault="005E17C7" w:rsidP="002D2D3E">
      <w:pPr>
        <w:pStyle w:val="Paragrafoelenco"/>
        <w:numPr>
          <w:ilvl w:val="1"/>
          <w:numId w:val="4"/>
        </w:numPr>
        <w:rPr>
          <w:lang w:val="en-US"/>
        </w:rPr>
      </w:pPr>
      <w:r>
        <w:rPr>
          <w:lang w:val="en-US"/>
        </w:rPr>
        <w:t>4</w:t>
      </w:r>
    </w:p>
    <w:p w14:paraId="0D2F9493" w14:textId="00340C22" w:rsidR="005E17C7" w:rsidRDefault="005E17C7" w:rsidP="002D2D3E">
      <w:pPr>
        <w:pStyle w:val="Paragrafoelenco"/>
        <w:numPr>
          <w:ilvl w:val="1"/>
          <w:numId w:val="4"/>
        </w:numPr>
        <w:rPr>
          <w:lang w:val="en-US"/>
        </w:rPr>
      </w:pPr>
      <w:r>
        <w:rPr>
          <w:lang w:val="en-US"/>
        </w:rPr>
        <w:t>&gt;4</w:t>
      </w:r>
    </w:p>
    <w:p w14:paraId="67C223DB" w14:textId="1DE6688C" w:rsidR="005E17C7" w:rsidRDefault="005E17C7" w:rsidP="005E17C7">
      <w:pPr>
        <w:pStyle w:val="Paragrafoelenco"/>
        <w:rPr>
          <w:lang w:val="en-US"/>
        </w:rPr>
      </w:pPr>
    </w:p>
    <w:p w14:paraId="2B457882" w14:textId="32691C7A" w:rsidR="005E17C7" w:rsidRDefault="005E17C7" w:rsidP="002D2D3E">
      <w:pPr>
        <w:pStyle w:val="Paragrafoelenco"/>
        <w:numPr>
          <w:ilvl w:val="0"/>
          <w:numId w:val="4"/>
        </w:numPr>
        <w:rPr>
          <w:lang w:val="en-US"/>
        </w:rPr>
      </w:pPr>
      <w:r>
        <w:rPr>
          <w:lang w:val="en-US"/>
        </w:rPr>
        <w:t>How old is your younger child?</w:t>
      </w:r>
    </w:p>
    <w:p w14:paraId="057645EC" w14:textId="73CC2960" w:rsidR="005E17C7" w:rsidRDefault="005E17C7" w:rsidP="002D2D3E">
      <w:pPr>
        <w:pStyle w:val="Paragrafoelenco"/>
        <w:numPr>
          <w:ilvl w:val="1"/>
          <w:numId w:val="4"/>
        </w:numPr>
        <w:rPr>
          <w:lang w:val="en-US"/>
        </w:rPr>
      </w:pPr>
      <w:r>
        <w:rPr>
          <w:lang w:val="en-US"/>
        </w:rPr>
        <w:t>0-6 months</w:t>
      </w:r>
    </w:p>
    <w:p w14:paraId="7A5C34BE" w14:textId="4DB0959D" w:rsidR="005E17C7" w:rsidRDefault="005E17C7" w:rsidP="002D2D3E">
      <w:pPr>
        <w:pStyle w:val="Paragrafoelenco"/>
        <w:numPr>
          <w:ilvl w:val="1"/>
          <w:numId w:val="4"/>
        </w:numPr>
        <w:rPr>
          <w:lang w:val="en-US"/>
        </w:rPr>
      </w:pPr>
      <w:r>
        <w:rPr>
          <w:lang w:val="en-US"/>
        </w:rPr>
        <w:t>7-12 months</w:t>
      </w:r>
    </w:p>
    <w:p w14:paraId="0A688EFD" w14:textId="2142C8D7" w:rsidR="005E17C7" w:rsidRDefault="00A33622" w:rsidP="002D2D3E">
      <w:pPr>
        <w:pStyle w:val="Paragrafoelenco"/>
        <w:numPr>
          <w:ilvl w:val="1"/>
          <w:numId w:val="4"/>
        </w:numPr>
        <w:rPr>
          <w:lang w:val="en-US"/>
        </w:rPr>
      </w:pPr>
      <w:r>
        <w:rPr>
          <w:lang w:val="en-US"/>
        </w:rPr>
        <w:t>13-24 months</w:t>
      </w:r>
    </w:p>
    <w:p w14:paraId="1A1F95FB" w14:textId="3A6AECA6" w:rsidR="00A33622" w:rsidRDefault="00A33622" w:rsidP="002D2D3E">
      <w:pPr>
        <w:pStyle w:val="Paragrafoelenco"/>
        <w:numPr>
          <w:ilvl w:val="1"/>
          <w:numId w:val="4"/>
        </w:numPr>
        <w:rPr>
          <w:lang w:val="en-US"/>
        </w:rPr>
      </w:pPr>
      <w:r>
        <w:rPr>
          <w:lang w:val="en-US"/>
        </w:rPr>
        <w:t>25-36 months</w:t>
      </w:r>
    </w:p>
    <w:p w14:paraId="330564FC" w14:textId="70FFF8BA" w:rsidR="00A33622" w:rsidRDefault="00A33622" w:rsidP="005E17C7">
      <w:pPr>
        <w:pStyle w:val="Paragrafoelenco"/>
        <w:rPr>
          <w:lang w:val="en-US"/>
        </w:rPr>
      </w:pPr>
    </w:p>
    <w:p w14:paraId="26F5E7F7" w14:textId="42D0B3E4" w:rsidR="00A33622" w:rsidRDefault="00A33622" w:rsidP="005E17C7">
      <w:pPr>
        <w:pStyle w:val="Paragrafoelenco"/>
        <w:rPr>
          <w:lang w:val="en-US"/>
        </w:rPr>
      </w:pPr>
    </w:p>
    <w:p w14:paraId="5D5B48F4" w14:textId="77777777" w:rsidR="00120C92" w:rsidRPr="002D2D3E" w:rsidRDefault="00120C92" w:rsidP="002D2D3E">
      <w:pPr>
        <w:pStyle w:val="Paragrafoelenco"/>
        <w:numPr>
          <w:ilvl w:val="0"/>
          <w:numId w:val="4"/>
        </w:numPr>
        <w:rPr>
          <w:b/>
          <w:bCs/>
          <w:lang w:val="en-US"/>
        </w:rPr>
      </w:pPr>
      <w:r w:rsidRPr="002D2D3E">
        <w:rPr>
          <w:b/>
          <w:bCs/>
          <w:lang w:val="en-US"/>
        </w:rPr>
        <w:br w:type="page"/>
      </w:r>
    </w:p>
    <w:p w14:paraId="5B91FE67" w14:textId="32F7894E" w:rsidR="00A33622" w:rsidRPr="002D2D3E" w:rsidRDefault="00A33622" w:rsidP="002D2D3E">
      <w:pPr>
        <w:rPr>
          <w:b/>
          <w:bCs/>
          <w:lang w:val="en-US"/>
        </w:rPr>
      </w:pPr>
      <w:r w:rsidRPr="002D2D3E">
        <w:rPr>
          <w:b/>
          <w:bCs/>
          <w:lang w:val="en-US"/>
        </w:rPr>
        <w:lastRenderedPageBreak/>
        <w:t>Part 2. Oral health during pregnancy</w:t>
      </w:r>
    </w:p>
    <w:p w14:paraId="71D0B212" w14:textId="4C04557E" w:rsidR="00A33622" w:rsidRPr="00DA7B98" w:rsidRDefault="00A33622" w:rsidP="005E17C7">
      <w:pPr>
        <w:pStyle w:val="Paragrafoelenco"/>
        <w:rPr>
          <w:b/>
          <w:bCs/>
          <w:lang w:val="en-US"/>
        </w:rPr>
      </w:pPr>
    </w:p>
    <w:p w14:paraId="5D50A4A1" w14:textId="653BB4A6" w:rsidR="00A33622" w:rsidRDefault="00DA7B98" w:rsidP="002D2D3E">
      <w:pPr>
        <w:pStyle w:val="Paragrafoelenco"/>
        <w:numPr>
          <w:ilvl w:val="0"/>
          <w:numId w:val="7"/>
        </w:numPr>
        <w:rPr>
          <w:lang w:val="en-US"/>
        </w:rPr>
      </w:pPr>
      <w:r>
        <w:rPr>
          <w:lang w:val="en-US"/>
        </w:rPr>
        <w:t>D</w:t>
      </w:r>
      <w:r w:rsidRPr="00DA7B98">
        <w:rPr>
          <w:lang w:val="en-US"/>
        </w:rPr>
        <w:t xml:space="preserve">id you </w:t>
      </w:r>
      <w:r w:rsidR="00F4325C">
        <w:rPr>
          <w:lang w:val="en-US"/>
        </w:rPr>
        <w:t>experience</w:t>
      </w:r>
      <w:r w:rsidRPr="00DA7B98">
        <w:rPr>
          <w:lang w:val="en-US"/>
        </w:rPr>
        <w:t xml:space="preserve"> </w:t>
      </w:r>
      <w:r w:rsidR="00700081">
        <w:rPr>
          <w:lang w:val="en-US"/>
        </w:rPr>
        <w:t xml:space="preserve">any </w:t>
      </w:r>
      <w:r w:rsidRPr="00DA7B98">
        <w:rPr>
          <w:lang w:val="en-US"/>
        </w:rPr>
        <w:t>problems with your teeth or gums during pregnancy?</w:t>
      </w:r>
    </w:p>
    <w:p w14:paraId="0ABE0F3C" w14:textId="365AAF88" w:rsidR="00DA7B98" w:rsidRDefault="00DA7B98" w:rsidP="002D2D3E">
      <w:pPr>
        <w:pStyle w:val="Paragrafoelenco"/>
        <w:numPr>
          <w:ilvl w:val="1"/>
          <w:numId w:val="7"/>
        </w:numPr>
        <w:rPr>
          <w:lang w:val="en-US"/>
        </w:rPr>
      </w:pPr>
      <w:r>
        <w:rPr>
          <w:lang w:val="en-US"/>
        </w:rPr>
        <w:t>Yes</w:t>
      </w:r>
    </w:p>
    <w:p w14:paraId="500CBC1D" w14:textId="3B57A9C3" w:rsidR="00DA7B98" w:rsidRDefault="00DA7B98" w:rsidP="002D2D3E">
      <w:pPr>
        <w:pStyle w:val="Paragrafoelenco"/>
        <w:numPr>
          <w:ilvl w:val="1"/>
          <w:numId w:val="7"/>
        </w:numPr>
        <w:rPr>
          <w:lang w:val="en-US"/>
        </w:rPr>
      </w:pPr>
      <w:r>
        <w:rPr>
          <w:lang w:val="en-US"/>
        </w:rPr>
        <w:t>No</w:t>
      </w:r>
    </w:p>
    <w:p w14:paraId="2D1871D6" w14:textId="7F80D84F" w:rsidR="00DA7B98" w:rsidRDefault="00DA7B98" w:rsidP="00DA7B98">
      <w:pPr>
        <w:pStyle w:val="Paragrafoelenco"/>
        <w:rPr>
          <w:lang w:val="en-US"/>
        </w:rPr>
      </w:pPr>
    </w:p>
    <w:p w14:paraId="0CF744DD" w14:textId="44A69EAF" w:rsidR="00DA7B98" w:rsidRDefault="00DA7B98" w:rsidP="002D2D3E">
      <w:pPr>
        <w:pStyle w:val="Paragrafoelenco"/>
        <w:numPr>
          <w:ilvl w:val="0"/>
          <w:numId w:val="7"/>
        </w:numPr>
        <w:rPr>
          <w:lang w:val="en-US"/>
        </w:rPr>
      </w:pPr>
      <w:r w:rsidRPr="00DA7B98">
        <w:rPr>
          <w:lang w:val="en-US"/>
        </w:rPr>
        <w:t xml:space="preserve">Did you </w:t>
      </w:r>
      <w:r w:rsidR="002D2D3E">
        <w:rPr>
          <w:lang w:val="en-US"/>
        </w:rPr>
        <w:t>regularly visit</w:t>
      </w:r>
      <w:r w:rsidRPr="00DA7B98">
        <w:rPr>
          <w:lang w:val="en-US"/>
        </w:rPr>
        <w:t xml:space="preserve"> the dentist/dental hygienist before your pregnancy?</w:t>
      </w:r>
    </w:p>
    <w:p w14:paraId="677B833B" w14:textId="51922502" w:rsidR="00DA7B98" w:rsidRDefault="002D2D3E" w:rsidP="002D2D3E">
      <w:pPr>
        <w:pStyle w:val="Paragrafoelenco"/>
        <w:numPr>
          <w:ilvl w:val="1"/>
          <w:numId w:val="7"/>
        </w:numPr>
        <w:rPr>
          <w:lang w:val="en-US"/>
        </w:rPr>
      </w:pPr>
      <w:r>
        <w:rPr>
          <w:lang w:val="en-US"/>
        </w:rPr>
        <w:t>Yes</w:t>
      </w:r>
    </w:p>
    <w:p w14:paraId="792C723E" w14:textId="42CC0681" w:rsidR="00DA7B98" w:rsidRPr="00120C92" w:rsidRDefault="00DA7B98" w:rsidP="002D2D3E">
      <w:pPr>
        <w:pStyle w:val="Paragrafoelenco"/>
        <w:numPr>
          <w:ilvl w:val="1"/>
          <w:numId w:val="7"/>
        </w:numPr>
        <w:rPr>
          <w:lang w:val="en-US"/>
        </w:rPr>
      </w:pPr>
      <w:r>
        <w:rPr>
          <w:lang w:val="en-US"/>
        </w:rPr>
        <w:t>No</w:t>
      </w:r>
    </w:p>
    <w:p w14:paraId="44CD9225" w14:textId="62DF5529" w:rsidR="00DA7B98" w:rsidRDefault="00DA7B98" w:rsidP="002D2D3E">
      <w:pPr>
        <w:pStyle w:val="Paragrafoelenco"/>
        <w:numPr>
          <w:ilvl w:val="0"/>
          <w:numId w:val="7"/>
        </w:numPr>
        <w:rPr>
          <w:lang w:val="en-US"/>
        </w:rPr>
      </w:pPr>
      <w:r w:rsidRPr="00DA7B98">
        <w:rPr>
          <w:lang w:val="en-US"/>
        </w:rPr>
        <w:t xml:space="preserve">Did you </w:t>
      </w:r>
      <w:r w:rsidR="00C37FC7">
        <w:rPr>
          <w:lang w:val="en-US"/>
        </w:rPr>
        <w:t>visit</w:t>
      </w:r>
      <w:r w:rsidRPr="00DA7B98">
        <w:rPr>
          <w:lang w:val="en-US"/>
        </w:rPr>
        <w:t xml:space="preserve"> the dentist/dental hygienist </w:t>
      </w:r>
      <w:r>
        <w:rPr>
          <w:lang w:val="en-US"/>
        </w:rPr>
        <w:t>during</w:t>
      </w:r>
      <w:r w:rsidRPr="00DA7B98">
        <w:rPr>
          <w:lang w:val="en-US"/>
        </w:rPr>
        <w:t xml:space="preserve"> pregnancy?</w:t>
      </w:r>
    </w:p>
    <w:p w14:paraId="3FB25EE8" w14:textId="29609705" w:rsidR="00DA7B98" w:rsidRDefault="00DA7B98" w:rsidP="002D2D3E">
      <w:pPr>
        <w:pStyle w:val="Paragrafoelenco"/>
        <w:numPr>
          <w:ilvl w:val="1"/>
          <w:numId w:val="7"/>
        </w:numPr>
        <w:rPr>
          <w:lang w:val="en-US"/>
        </w:rPr>
      </w:pPr>
      <w:r>
        <w:rPr>
          <w:lang w:val="en-US"/>
        </w:rPr>
        <w:t>Yes</w:t>
      </w:r>
    </w:p>
    <w:p w14:paraId="6F75F0AC" w14:textId="1A9EE96D" w:rsidR="002D2D3E" w:rsidRDefault="002D2D3E" w:rsidP="002D2D3E">
      <w:pPr>
        <w:pStyle w:val="Paragrafoelenco"/>
        <w:numPr>
          <w:ilvl w:val="1"/>
          <w:numId w:val="7"/>
        </w:numPr>
        <w:rPr>
          <w:lang w:val="en-US"/>
        </w:rPr>
      </w:pPr>
      <w:r>
        <w:rPr>
          <w:lang w:val="en-US"/>
        </w:rPr>
        <w:t>No</w:t>
      </w:r>
    </w:p>
    <w:p w14:paraId="576AB627" w14:textId="77777777" w:rsidR="002D2D3E" w:rsidRPr="002D2D3E" w:rsidRDefault="002D2D3E" w:rsidP="002D2D3E">
      <w:pPr>
        <w:pStyle w:val="Paragrafoelenco"/>
        <w:rPr>
          <w:lang w:val="en-US"/>
        </w:rPr>
      </w:pPr>
    </w:p>
    <w:p w14:paraId="61A975C2" w14:textId="45D784A7" w:rsidR="002D2D3E" w:rsidRPr="002D2D3E" w:rsidRDefault="002D2D3E" w:rsidP="002D2D3E">
      <w:pPr>
        <w:pStyle w:val="Paragrafoelenco"/>
        <w:numPr>
          <w:ilvl w:val="0"/>
          <w:numId w:val="7"/>
        </w:numPr>
        <w:rPr>
          <w:lang w:val="en-US"/>
        </w:rPr>
      </w:pPr>
      <w:r w:rsidRPr="002D2D3E">
        <w:rPr>
          <w:lang w:val="en-US"/>
        </w:rPr>
        <w:t xml:space="preserve">If the answer is ‘no’, give one closest reason on why </w:t>
      </w:r>
      <w:r w:rsidR="001C003A" w:rsidRPr="002D2D3E">
        <w:rPr>
          <w:lang w:val="en-US"/>
        </w:rPr>
        <w:t>you didn’t</w:t>
      </w:r>
      <w:r w:rsidRPr="002D2D3E">
        <w:rPr>
          <w:lang w:val="en-US"/>
        </w:rPr>
        <w:t xml:space="preserve"> go to the </w:t>
      </w:r>
      <w:proofErr w:type="gramStart"/>
      <w:r w:rsidRPr="002D2D3E">
        <w:rPr>
          <w:lang w:val="en-US"/>
        </w:rPr>
        <w:t>dentist</w:t>
      </w:r>
      <w:proofErr w:type="gramEnd"/>
    </w:p>
    <w:p w14:paraId="7E8A0A2F" w14:textId="091845D4" w:rsidR="00DA7B98" w:rsidRDefault="00DA7B98" w:rsidP="002D2D3E">
      <w:pPr>
        <w:pStyle w:val="Paragrafoelenco"/>
        <w:numPr>
          <w:ilvl w:val="1"/>
          <w:numId w:val="7"/>
        </w:numPr>
        <w:rPr>
          <w:lang w:val="en-US"/>
        </w:rPr>
      </w:pPr>
      <w:r w:rsidRPr="00DA7B98">
        <w:rPr>
          <w:lang w:val="en-US"/>
        </w:rPr>
        <w:t>Because I thought my gums would soon recover</w:t>
      </w:r>
    </w:p>
    <w:p w14:paraId="5D3986C4" w14:textId="0ED9EB6E" w:rsidR="00F14793" w:rsidRDefault="001C003A" w:rsidP="002D2D3E">
      <w:pPr>
        <w:pStyle w:val="Paragrafoelenco"/>
        <w:numPr>
          <w:ilvl w:val="1"/>
          <w:numId w:val="7"/>
        </w:numPr>
        <w:rPr>
          <w:lang w:val="en-US"/>
        </w:rPr>
      </w:pPr>
      <w:r>
        <w:rPr>
          <w:lang w:val="en-US"/>
        </w:rPr>
        <w:t>B</w:t>
      </w:r>
      <w:r w:rsidR="00F14793" w:rsidRPr="00F14793">
        <w:rPr>
          <w:lang w:val="en-US"/>
        </w:rPr>
        <w:t>ecause I knew from my previous pregnancy that mouth problems can be pregnancy-related</w:t>
      </w:r>
    </w:p>
    <w:p w14:paraId="373F7D26" w14:textId="251580B0" w:rsidR="00F14793" w:rsidRDefault="001C003A" w:rsidP="002D2D3E">
      <w:pPr>
        <w:pStyle w:val="Paragrafoelenco"/>
        <w:numPr>
          <w:ilvl w:val="1"/>
          <w:numId w:val="7"/>
        </w:numPr>
        <w:rPr>
          <w:lang w:val="en-US"/>
        </w:rPr>
      </w:pPr>
      <w:r>
        <w:rPr>
          <w:lang w:val="en-US"/>
        </w:rPr>
        <w:t>B</w:t>
      </w:r>
      <w:r w:rsidR="00881910" w:rsidRPr="00881910">
        <w:rPr>
          <w:lang w:val="en-US"/>
        </w:rPr>
        <w:t xml:space="preserve">ecause the dentist could have used a local </w:t>
      </w:r>
      <w:r w:rsidR="00700081" w:rsidRPr="00881910">
        <w:rPr>
          <w:lang w:val="en-US"/>
        </w:rPr>
        <w:t>anesthetic</w:t>
      </w:r>
      <w:r w:rsidR="00881910" w:rsidRPr="00881910">
        <w:rPr>
          <w:lang w:val="en-US"/>
        </w:rPr>
        <w:t xml:space="preserve"> or prescribed </w:t>
      </w:r>
      <w:r w:rsidR="00700081">
        <w:rPr>
          <w:lang w:val="en-US"/>
        </w:rPr>
        <w:t xml:space="preserve">me </w:t>
      </w:r>
      <w:r w:rsidR="00881910" w:rsidRPr="00881910">
        <w:rPr>
          <w:lang w:val="en-US"/>
        </w:rPr>
        <w:t xml:space="preserve">antibiotics without consulting my </w:t>
      </w:r>
      <w:r w:rsidR="00700081" w:rsidRPr="00881910">
        <w:rPr>
          <w:lang w:val="en-US"/>
        </w:rPr>
        <w:t>gynecologist</w:t>
      </w:r>
    </w:p>
    <w:p w14:paraId="375651EF" w14:textId="01B4A7E9" w:rsidR="00881910" w:rsidRDefault="001C003A" w:rsidP="002D2D3E">
      <w:pPr>
        <w:pStyle w:val="Paragrafoelenco"/>
        <w:numPr>
          <w:ilvl w:val="1"/>
          <w:numId w:val="7"/>
        </w:numPr>
        <w:rPr>
          <w:lang w:val="en-US"/>
        </w:rPr>
      </w:pPr>
      <w:r>
        <w:rPr>
          <w:lang w:val="en-US"/>
        </w:rPr>
        <w:t>B</w:t>
      </w:r>
      <w:r w:rsidR="00881910">
        <w:rPr>
          <w:lang w:val="en-US"/>
        </w:rPr>
        <w:t>ecause</w:t>
      </w:r>
      <w:r w:rsidR="00881910" w:rsidRPr="00881910">
        <w:rPr>
          <w:lang w:val="en-US"/>
        </w:rPr>
        <w:t xml:space="preserve"> the dentist/</w:t>
      </w:r>
      <w:r w:rsidR="00881910">
        <w:rPr>
          <w:lang w:val="en-US"/>
        </w:rPr>
        <w:t xml:space="preserve">dental </w:t>
      </w:r>
      <w:r w:rsidR="00881910" w:rsidRPr="00881910">
        <w:rPr>
          <w:lang w:val="en-US"/>
        </w:rPr>
        <w:t>hygienist could not have done any treatment during pregnancy</w:t>
      </w:r>
    </w:p>
    <w:p w14:paraId="08F1448B" w14:textId="38F0D9CF" w:rsidR="00881910" w:rsidRDefault="001C003A" w:rsidP="002D2D3E">
      <w:pPr>
        <w:pStyle w:val="Paragrafoelenco"/>
        <w:numPr>
          <w:ilvl w:val="1"/>
          <w:numId w:val="7"/>
        </w:numPr>
        <w:rPr>
          <w:lang w:val="en-US"/>
        </w:rPr>
      </w:pPr>
      <w:r>
        <w:rPr>
          <w:lang w:val="en-US"/>
        </w:rPr>
        <w:t>B</w:t>
      </w:r>
      <w:r w:rsidR="00881910">
        <w:rPr>
          <w:lang w:val="en-US"/>
        </w:rPr>
        <w:t>ecause I had no oral problem during pregnancy</w:t>
      </w:r>
    </w:p>
    <w:p w14:paraId="4823D9B0" w14:textId="22182B7F" w:rsidR="00C42955" w:rsidRDefault="00C42955" w:rsidP="002D2D3E">
      <w:pPr>
        <w:pStyle w:val="Paragrafoelenco"/>
        <w:numPr>
          <w:ilvl w:val="1"/>
          <w:numId w:val="7"/>
        </w:numPr>
        <w:rPr>
          <w:lang w:val="en-US"/>
        </w:rPr>
      </w:pPr>
      <w:r>
        <w:rPr>
          <w:lang w:val="en-US"/>
        </w:rPr>
        <w:t>No specific reason</w:t>
      </w:r>
    </w:p>
    <w:p w14:paraId="40E2A19E" w14:textId="6F0BFF25" w:rsidR="002D2D3E" w:rsidRDefault="001C003A" w:rsidP="002D2D3E">
      <w:pPr>
        <w:pStyle w:val="Paragrafoelenco"/>
        <w:numPr>
          <w:ilvl w:val="1"/>
          <w:numId w:val="7"/>
        </w:numPr>
        <w:rPr>
          <w:lang w:val="en-US"/>
        </w:rPr>
      </w:pPr>
      <w:r>
        <w:rPr>
          <w:lang w:val="en-US"/>
        </w:rPr>
        <w:t>Other reason</w:t>
      </w:r>
    </w:p>
    <w:p w14:paraId="45914590" w14:textId="77777777" w:rsidR="002D2D3E" w:rsidRDefault="002D2D3E" w:rsidP="002D2D3E">
      <w:pPr>
        <w:pStyle w:val="Paragrafoelenco"/>
        <w:rPr>
          <w:lang w:val="en-US"/>
        </w:rPr>
      </w:pPr>
    </w:p>
    <w:p w14:paraId="3BAFC45F" w14:textId="48A2709F" w:rsidR="0066538F" w:rsidRPr="002D2D3E" w:rsidRDefault="0066538F" w:rsidP="002D2D3E">
      <w:pPr>
        <w:pStyle w:val="Paragrafoelenco"/>
        <w:numPr>
          <w:ilvl w:val="0"/>
          <w:numId w:val="7"/>
        </w:numPr>
        <w:rPr>
          <w:lang w:val="en-US"/>
        </w:rPr>
      </w:pPr>
      <w:r w:rsidRPr="002D2D3E">
        <w:rPr>
          <w:lang w:val="en-US"/>
        </w:rPr>
        <w:t>Do you think that gum problems, such as bleeding when brushing teeth, can influence the course of pregnancy and/or the health of the baby at birth?</w:t>
      </w:r>
    </w:p>
    <w:p w14:paraId="13FE45B5" w14:textId="3A0061AC" w:rsidR="00320FAF" w:rsidRDefault="00320FAF" w:rsidP="002D2D3E">
      <w:pPr>
        <w:pStyle w:val="Paragrafoelenco"/>
        <w:numPr>
          <w:ilvl w:val="1"/>
          <w:numId w:val="7"/>
        </w:numPr>
        <w:rPr>
          <w:lang w:val="en-US"/>
        </w:rPr>
      </w:pPr>
      <w:r>
        <w:rPr>
          <w:lang w:val="en-US"/>
        </w:rPr>
        <w:t>Yes</w:t>
      </w:r>
    </w:p>
    <w:p w14:paraId="79DBFD01" w14:textId="44CFB62F" w:rsidR="00320FAF" w:rsidRPr="001173C8" w:rsidRDefault="00320FAF" w:rsidP="001173C8">
      <w:pPr>
        <w:pStyle w:val="Paragrafoelenco"/>
        <w:numPr>
          <w:ilvl w:val="1"/>
          <w:numId w:val="7"/>
        </w:numPr>
        <w:rPr>
          <w:lang w:val="en-US"/>
        </w:rPr>
      </w:pPr>
      <w:r>
        <w:rPr>
          <w:lang w:val="en-US"/>
        </w:rPr>
        <w:t>No</w:t>
      </w:r>
    </w:p>
    <w:p w14:paraId="311B72A5" w14:textId="050A019B" w:rsidR="009E7647" w:rsidRDefault="009E7647" w:rsidP="00320FAF">
      <w:pPr>
        <w:pStyle w:val="Paragrafoelenco"/>
        <w:rPr>
          <w:lang w:val="en-US"/>
        </w:rPr>
      </w:pPr>
    </w:p>
    <w:p w14:paraId="36D57A33" w14:textId="46C9B393" w:rsidR="001969F3" w:rsidRDefault="001969F3" w:rsidP="002D2D3E">
      <w:pPr>
        <w:pStyle w:val="Paragrafoelenco"/>
        <w:numPr>
          <w:ilvl w:val="0"/>
          <w:numId w:val="7"/>
        </w:numPr>
        <w:rPr>
          <w:lang w:val="en-US"/>
        </w:rPr>
      </w:pPr>
      <w:r w:rsidRPr="001969F3">
        <w:rPr>
          <w:lang w:val="en-US"/>
        </w:rPr>
        <w:t xml:space="preserve">Have you ever heard of a possible relationship between oral health and pregnancy? </w:t>
      </w:r>
    </w:p>
    <w:p w14:paraId="614C0D2B" w14:textId="1C85E988" w:rsidR="002D2D3E" w:rsidRDefault="002D2D3E" w:rsidP="002D2D3E">
      <w:pPr>
        <w:pStyle w:val="Paragrafoelenco"/>
        <w:numPr>
          <w:ilvl w:val="1"/>
          <w:numId w:val="7"/>
        </w:numPr>
        <w:rPr>
          <w:lang w:val="en-US"/>
        </w:rPr>
      </w:pPr>
      <w:r>
        <w:rPr>
          <w:lang w:val="en-US"/>
        </w:rPr>
        <w:t>Yes</w:t>
      </w:r>
    </w:p>
    <w:p w14:paraId="798A56CE" w14:textId="32AD42FD" w:rsidR="002D2D3E" w:rsidRDefault="002D2D3E" w:rsidP="002D2D3E">
      <w:pPr>
        <w:pStyle w:val="Paragrafoelenco"/>
        <w:numPr>
          <w:ilvl w:val="1"/>
          <w:numId w:val="7"/>
        </w:numPr>
        <w:rPr>
          <w:lang w:val="en-US"/>
        </w:rPr>
      </w:pPr>
      <w:r>
        <w:rPr>
          <w:lang w:val="en-US"/>
        </w:rPr>
        <w:t>No</w:t>
      </w:r>
    </w:p>
    <w:p w14:paraId="3102494C" w14:textId="77777777" w:rsidR="002206C9" w:rsidRDefault="002206C9" w:rsidP="002206C9">
      <w:pPr>
        <w:pStyle w:val="Paragrafoelenco"/>
        <w:ind w:left="1440"/>
        <w:rPr>
          <w:lang w:val="en-US"/>
        </w:rPr>
      </w:pPr>
    </w:p>
    <w:p w14:paraId="4B76A938" w14:textId="3D1D1A14" w:rsidR="002D2D3E" w:rsidRDefault="002D2D3E" w:rsidP="002D2D3E">
      <w:pPr>
        <w:pStyle w:val="Paragrafoelenco"/>
        <w:numPr>
          <w:ilvl w:val="0"/>
          <w:numId w:val="7"/>
        </w:numPr>
        <w:rPr>
          <w:lang w:val="en-US"/>
        </w:rPr>
      </w:pPr>
      <w:r>
        <w:rPr>
          <w:lang w:val="en-US"/>
        </w:rPr>
        <w:t>If the answer is ‘yes’, where did you hear this?</w:t>
      </w:r>
      <w:r w:rsidR="002206C9" w:rsidRPr="002206C9">
        <w:rPr>
          <w:lang w:val="en-US"/>
        </w:rPr>
        <w:t xml:space="preserve"> </w:t>
      </w:r>
      <w:r w:rsidR="002206C9" w:rsidRPr="001969F3">
        <w:rPr>
          <w:lang w:val="en-US"/>
        </w:rPr>
        <w:t>(more than one answer possible)</w:t>
      </w:r>
    </w:p>
    <w:p w14:paraId="728F874C" w14:textId="1CB1CEF8" w:rsidR="00A972F7" w:rsidRDefault="00A972F7" w:rsidP="002D2D3E">
      <w:pPr>
        <w:pStyle w:val="Paragrafoelenco"/>
        <w:numPr>
          <w:ilvl w:val="1"/>
          <w:numId w:val="7"/>
        </w:numPr>
        <w:rPr>
          <w:lang w:val="en-US"/>
        </w:rPr>
      </w:pPr>
      <w:r>
        <w:rPr>
          <w:lang w:val="en-US"/>
        </w:rPr>
        <w:t xml:space="preserve">I </w:t>
      </w:r>
      <w:r w:rsidR="002206C9">
        <w:rPr>
          <w:lang w:val="en-US"/>
        </w:rPr>
        <w:t>read</w:t>
      </w:r>
      <w:r>
        <w:rPr>
          <w:lang w:val="en-US"/>
        </w:rPr>
        <w:t xml:space="preserve"> it </w:t>
      </w:r>
      <w:r w:rsidR="002206C9">
        <w:rPr>
          <w:lang w:val="en-US"/>
        </w:rPr>
        <w:t>in</w:t>
      </w:r>
      <w:r>
        <w:rPr>
          <w:lang w:val="en-US"/>
        </w:rPr>
        <w:t xml:space="preserve"> a book</w:t>
      </w:r>
      <w:r w:rsidR="00700081">
        <w:rPr>
          <w:lang w:val="en-US"/>
        </w:rPr>
        <w:t>/</w:t>
      </w:r>
      <w:r>
        <w:rPr>
          <w:lang w:val="en-US"/>
        </w:rPr>
        <w:t>journal</w:t>
      </w:r>
      <w:r w:rsidR="00700081">
        <w:rPr>
          <w:lang w:val="en-US"/>
        </w:rPr>
        <w:t>/</w:t>
      </w:r>
      <w:r>
        <w:rPr>
          <w:lang w:val="en-US"/>
        </w:rPr>
        <w:t>online</w:t>
      </w:r>
      <w:r w:rsidR="00700081">
        <w:rPr>
          <w:lang w:val="en-US"/>
        </w:rPr>
        <w:t xml:space="preserve"> </w:t>
      </w:r>
      <w:proofErr w:type="gramStart"/>
      <w:r w:rsidR="00700081">
        <w:rPr>
          <w:lang w:val="en-US"/>
        </w:rPr>
        <w:t>resources</w:t>
      </w:r>
      <w:proofErr w:type="gramEnd"/>
    </w:p>
    <w:p w14:paraId="7691FB74" w14:textId="7CFF47B2" w:rsidR="00A972F7" w:rsidRDefault="002206C9" w:rsidP="002D2D3E">
      <w:pPr>
        <w:pStyle w:val="Paragrafoelenco"/>
        <w:numPr>
          <w:ilvl w:val="1"/>
          <w:numId w:val="7"/>
        </w:numPr>
        <w:rPr>
          <w:lang w:val="en-US"/>
        </w:rPr>
      </w:pPr>
      <w:r>
        <w:rPr>
          <w:lang w:val="en-US"/>
        </w:rPr>
        <w:t>M</w:t>
      </w:r>
      <w:r w:rsidR="00A972F7">
        <w:rPr>
          <w:lang w:val="en-US"/>
        </w:rPr>
        <w:t>y gynecologist</w:t>
      </w:r>
      <w:r>
        <w:rPr>
          <w:lang w:val="en-US"/>
        </w:rPr>
        <w:t xml:space="preserve"> told me about </w:t>
      </w:r>
      <w:proofErr w:type="gramStart"/>
      <w:r>
        <w:rPr>
          <w:lang w:val="en-US"/>
        </w:rPr>
        <w:t>it</w:t>
      </w:r>
      <w:proofErr w:type="gramEnd"/>
    </w:p>
    <w:p w14:paraId="4FE32453" w14:textId="4486839A" w:rsidR="00A972F7" w:rsidRPr="002206C9" w:rsidRDefault="002206C9" w:rsidP="002206C9">
      <w:pPr>
        <w:pStyle w:val="Paragrafoelenco"/>
        <w:numPr>
          <w:ilvl w:val="1"/>
          <w:numId w:val="7"/>
        </w:numPr>
        <w:rPr>
          <w:lang w:val="en-US"/>
        </w:rPr>
      </w:pPr>
      <w:r>
        <w:rPr>
          <w:lang w:val="en-US"/>
        </w:rPr>
        <w:t>M</w:t>
      </w:r>
      <w:r w:rsidR="00A972F7" w:rsidRPr="002206C9">
        <w:rPr>
          <w:lang w:val="en-US"/>
        </w:rPr>
        <w:t>y dentist/dental hygienist</w:t>
      </w:r>
      <w:r>
        <w:rPr>
          <w:lang w:val="en-US"/>
        </w:rPr>
        <w:t xml:space="preserve"> told me about </w:t>
      </w:r>
      <w:proofErr w:type="gramStart"/>
      <w:r>
        <w:rPr>
          <w:lang w:val="en-US"/>
        </w:rPr>
        <w:t>it</w:t>
      </w:r>
      <w:proofErr w:type="gramEnd"/>
    </w:p>
    <w:p w14:paraId="35C9046F" w14:textId="43356765" w:rsidR="00A972F7" w:rsidRDefault="00A972F7" w:rsidP="002D2D3E">
      <w:pPr>
        <w:pStyle w:val="Paragrafoelenco"/>
        <w:numPr>
          <w:ilvl w:val="1"/>
          <w:numId w:val="7"/>
        </w:numPr>
        <w:rPr>
          <w:lang w:val="en-US"/>
        </w:rPr>
      </w:pPr>
      <w:r>
        <w:rPr>
          <w:lang w:val="en-US"/>
        </w:rPr>
        <w:t xml:space="preserve">I </w:t>
      </w:r>
      <w:r w:rsidR="002206C9">
        <w:rPr>
          <w:lang w:val="en-US"/>
        </w:rPr>
        <w:t>heard</w:t>
      </w:r>
      <w:r>
        <w:rPr>
          <w:lang w:val="en-US"/>
        </w:rPr>
        <w:t xml:space="preserve"> it </w:t>
      </w:r>
      <w:r w:rsidR="002206C9">
        <w:rPr>
          <w:lang w:val="en-US"/>
        </w:rPr>
        <w:t>from</w:t>
      </w:r>
      <w:r>
        <w:rPr>
          <w:lang w:val="en-US"/>
        </w:rPr>
        <w:t xml:space="preserve"> friends</w:t>
      </w:r>
      <w:r w:rsidR="00700081">
        <w:rPr>
          <w:lang w:val="en-US"/>
        </w:rPr>
        <w:t>/</w:t>
      </w:r>
      <w:r>
        <w:rPr>
          <w:lang w:val="en-US"/>
        </w:rPr>
        <w:t>colle</w:t>
      </w:r>
      <w:r w:rsidR="00700081">
        <w:rPr>
          <w:lang w:val="en-US"/>
        </w:rPr>
        <w:t>a</w:t>
      </w:r>
      <w:r>
        <w:rPr>
          <w:lang w:val="en-US"/>
        </w:rPr>
        <w:t>g</w:t>
      </w:r>
      <w:r w:rsidR="00700081">
        <w:rPr>
          <w:lang w:val="en-US"/>
        </w:rPr>
        <w:t>ue</w:t>
      </w:r>
      <w:r>
        <w:rPr>
          <w:lang w:val="en-US"/>
        </w:rPr>
        <w:t>s</w:t>
      </w:r>
      <w:r w:rsidR="00700081">
        <w:rPr>
          <w:lang w:val="en-US"/>
        </w:rPr>
        <w:t>/</w:t>
      </w:r>
      <w:proofErr w:type="gramStart"/>
      <w:r>
        <w:rPr>
          <w:lang w:val="en-US"/>
        </w:rPr>
        <w:t>relative</w:t>
      </w:r>
      <w:r w:rsidR="00700081">
        <w:rPr>
          <w:lang w:val="en-US"/>
        </w:rPr>
        <w:t>s</w:t>
      </w:r>
      <w:proofErr w:type="gramEnd"/>
    </w:p>
    <w:p w14:paraId="10CA8067" w14:textId="65DAAE1F" w:rsidR="00DA2ACC" w:rsidRDefault="00DA2ACC" w:rsidP="002D2D3E">
      <w:pPr>
        <w:pStyle w:val="Paragrafoelenco"/>
        <w:numPr>
          <w:ilvl w:val="1"/>
          <w:numId w:val="7"/>
        </w:numPr>
        <w:rPr>
          <w:lang w:val="en-US"/>
        </w:rPr>
      </w:pPr>
      <w:r w:rsidRPr="00DA2ACC">
        <w:rPr>
          <w:lang w:val="en-US"/>
        </w:rPr>
        <w:t xml:space="preserve">I experienced this during </w:t>
      </w:r>
      <w:proofErr w:type="gramStart"/>
      <w:r w:rsidRPr="00DA2ACC">
        <w:rPr>
          <w:lang w:val="en-US"/>
        </w:rPr>
        <w:t>pregnancy</w:t>
      </w:r>
      <w:proofErr w:type="gramEnd"/>
    </w:p>
    <w:p w14:paraId="02D01860" w14:textId="0443D300" w:rsidR="00A972F7" w:rsidRDefault="00A972F7" w:rsidP="00A972F7">
      <w:pPr>
        <w:pStyle w:val="Paragrafoelenco"/>
        <w:rPr>
          <w:lang w:val="en-US"/>
        </w:rPr>
      </w:pPr>
    </w:p>
    <w:p w14:paraId="6FB67E5C" w14:textId="77777777" w:rsidR="00724A0D" w:rsidRDefault="00724A0D" w:rsidP="002D2D3E">
      <w:pPr>
        <w:pStyle w:val="Paragrafoelenco"/>
        <w:numPr>
          <w:ilvl w:val="0"/>
          <w:numId w:val="7"/>
        </w:numPr>
        <w:rPr>
          <w:lang w:val="en-US"/>
        </w:rPr>
      </w:pPr>
      <w:r w:rsidRPr="00724A0D">
        <w:rPr>
          <w:lang w:val="en-US"/>
        </w:rPr>
        <w:t>Did you receive advice on your oral health during pregnancy or on the future health of your child?</w:t>
      </w:r>
    </w:p>
    <w:p w14:paraId="222E29A2" w14:textId="18F4503A" w:rsidR="002E06A3" w:rsidRDefault="002E06A3" w:rsidP="002D2D3E">
      <w:pPr>
        <w:pStyle w:val="Paragrafoelenco"/>
        <w:numPr>
          <w:ilvl w:val="1"/>
          <w:numId w:val="7"/>
        </w:numPr>
        <w:rPr>
          <w:lang w:val="en-US"/>
        </w:rPr>
      </w:pPr>
      <w:r>
        <w:rPr>
          <w:lang w:val="en-US"/>
        </w:rPr>
        <w:t>Yes</w:t>
      </w:r>
    </w:p>
    <w:p w14:paraId="1B6CBC1F" w14:textId="2D2CBD65" w:rsidR="002E06A3" w:rsidRDefault="002E06A3" w:rsidP="002D2D3E">
      <w:pPr>
        <w:pStyle w:val="Paragrafoelenco"/>
        <w:numPr>
          <w:ilvl w:val="1"/>
          <w:numId w:val="7"/>
        </w:numPr>
        <w:rPr>
          <w:lang w:val="en-US"/>
        </w:rPr>
      </w:pPr>
      <w:r>
        <w:rPr>
          <w:lang w:val="en-US"/>
        </w:rPr>
        <w:t>No</w:t>
      </w:r>
    </w:p>
    <w:p w14:paraId="286A9CEA" w14:textId="1D1292F4" w:rsidR="002E06A3" w:rsidRDefault="002E06A3" w:rsidP="002E06A3">
      <w:pPr>
        <w:pStyle w:val="Paragrafoelenco"/>
        <w:rPr>
          <w:lang w:val="en-US"/>
        </w:rPr>
      </w:pPr>
    </w:p>
    <w:p w14:paraId="4FF0EDC4" w14:textId="419C95F2" w:rsidR="002E06A3" w:rsidRDefault="002E06A3" w:rsidP="002D2D3E">
      <w:pPr>
        <w:pStyle w:val="Paragrafoelenco"/>
        <w:numPr>
          <w:ilvl w:val="0"/>
          <w:numId w:val="7"/>
        </w:numPr>
        <w:rPr>
          <w:lang w:val="en-US"/>
        </w:rPr>
      </w:pPr>
      <w:r>
        <w:rPr>
          <w:lang w:val="en-US"/>
        </w:rPr>
        <w:t>During pregnancy</w:t>
      </w:r>
      <w:r w:rsidR="00F5415A">
        <w:rPr>
          <w:lang w:val="en-US"/>
        </w:rPr>
        <w:t>,</w:t>
      </w:r>
      <w:r>
        <w:rPr>
          <w:lang w:val="en-US"/>
        </w:rPr>
        <w:t xml:space="preserve"> who give you advice </w:t>
      </w:r>
      <w:r w:rsidR="00F5415A">
        <w:rPr>
          <w:lang w:val="en-US"/>
        </w:rPr>
        <w:t xml:space="preserve">on </w:t>
      </w:r>
      <w:r>
        <w:rPr>
          <w:lang w:val="en-US"/>
        </w:rPr>
        <w:t>your oral health or that future of the baby?</w:t>
      </w:r>
    </w:p>
    <w:p w14:paraId="28CA01D8" w14:textId="77777777" w:rsidR="00A57250" w:rsidRPr="00A57250" w:rsidRDefault="00A57250" w:rsidP="002D2D3E">
      <w:pPr>
        <w:pStyle w:val="Paragrafoelenco"/>
        <w:numPr>
          <w:ilvl w:val="1"/>
          <w:numId w:val="7"/>
        </w:numPr>
        <w:rPr>
          <w:lang w:val="en-US"/>
        </w:rPr>
      </w:pPr>
      <w:r w:rsidRPr="00A57250">
        <w:rPr>
          <w:lang w:val="en-US"/>
        </w:rPr>
        <w:t>General practitioner</w:t>
      </w:r>
    </w:p>
    <w:p w14:paraId="68B57FF3" w14:textId="17F6B6CF" w:rsidR="00A57250" w:rsidRPr="00A57250" w:rsidRDefault="00A57250" w:rsidP="002D2D3E">
      <w:pPr>
        <w:pStyle w:val="Paragrafoelenco"/>
        <w:numPr>
          <w:ilvl w:val="1"/>
          <w:numId w:val="7"/>
        </w:numPr>
        <w:rPr>
          <w:lang w:val="en-US"/>
        </w:rPr>
      </w:pPr>
      <w:r w:rsidRPr="00A57250">
        <w:rPr>
          <w:lang w:val="en-US"/>
        </w:rPr>
        <w:lastRenderedPageBreak/>
        <w:t>Gynecologist</w:t>
      </w:r>
    </w:p>
    <w:p w14:paraId="15FA8E3B" w14:textId="3EB89B48" w:rsidR="00A57250" w:rsidRPr="00A57250" w:rsidRDefault="00120C92" w:rsidP="002D2D3E">
      <w:pPr>
        <w:pStyle w:val="Paragrafoelenco"/>
        <w:numPr>
          <w:ilvl w:val="1"/>
          <w:numId w:val="7"/>
        </w:numPr>
        <w:rPr>
          <w:lang w:val="en-US"/>
        </w:rPr>
      </w:pPr>
      <w:r>
        <w:rPr>
          <w:lang w:val="en-US"/>
        </w:rPr>
        <w:t>O</w:t>
      </w:r>
      <w:r w:rsidR="00A57250" w:rsidRPr="00A57250">
        <w:rPr>
          <w:lang w:val="en-US"/>
        </w:rPr>
        <w:t>bstetrician</w:t>
      </w:r>
    </w:p>
    <w:p w14:paraId="482F3810" w14:textId="77777777" w:rsidR="00A57250" w:rsidRPr="00A57250" w:rsidRDefault="00A57250" w:rsidP="002D2D3E">
      <w:pPr>
        <w:pStyle w:val="Paragrafoelenco"/>
        <w:numPr>
          <w:ilvl w:val="1"/>
          <w:numId w:val="7"/>
        </w:numPr>
        <w:rPr>
          <w:lang w:val="en-US"/>
        </w:rPr>
      </w:pPr>
      <w:r w:rsidRPr="00A57250">
        <w:rPr>
          <w:lang w:val="en-US"/>
        </w:rPr>
        <w:t>Dentist/dental hygienist</w:t>
      </w:r>
    </w:p>
    <w:p w14:paraId="5686945B" w14:textId="77777777" w:rsidR="00A57250" w:rsidRPr="00A57250" w:rsidRDefault="00A57250" w:rsidP="002D2D3E">
      <w:pPr>
        <w:pStyle w:val="Paragrafoelenco"/>
        <w:numPr>
          <w:ilvl w:val="1"/>
          <w:numId w:val="7"/>
        </w:numPr>
        <w:rPr>
          <w:lang w:val="en-US"/>
        </w:rPr>
      </w:pPr>
      <w:r w:rsidRPr="00A57250">
        <w:rPr>
          <w:lang w:val="en-US"/>
        </w:rPr>
        <w:t>None</w:t>
      </w:r>
    </w:p>
    <w:p w14:paraId="69316652" w14:textId="03F63909" w:rsidR="002E06A3" w:rsidRDefault="00A57250" w:rsidP="002D2D3E">
      <w:pPr>
        <w:pStyle w:val="Paragrafoelenco"/>
        <w:numPr>
          <w:ilvl w:val="1"/>
          <w:numId w:val="7"/>
        </w:numPr>
        <w:rPr>
          <w:lang w:val="de-DE"/>
        </w:rPr>
      </w:pPr>
      <w:r w:rsidRPr="00A57250">
        <w:rPr>
          <w:lang w:val="en-US"/>
        </w:rPr>
        <w:t>Other (specify)</w:t>
      </w:r>
    </w:p>
    <w:p w14:paraId="5BED2028" w14:textId="77777777" w:rsidR="00120C92" w:rsidRPr="00120C92" w:rsidRDefault="00120C92" w:rsidP="00120C92">
      <w:pPr>
        <w:rPr>
          <w:b/>
          <w:bCs/>
          <w:lang w:val="en-US"/>
        </w:rPr>
      </w:pPr>
    </w:p>
    <w:p w14:paraId="5D276A44" w14:textId="476A813F" w:rsidR="002E06A3" w:rsidRPr="002D2D3E" w:rsidRDefault="002E06A3" w:rsidP="002D2D3E">
      <w:pPr>
        <w:rPr>
          <w:b/>
          <w:bCs/>
          <w:lang w:val="en-US"/>
        </w:rPr>
      </w:pPr>
      <w:r w:rsidRPr="002D2D3E">
        <w:rPr>
          <w:b/>
          <w:bCs/>
          <w:lang w:val="en-US"/>
        </w:rPr>
        <w:t xml:space="preserve">Part 3. </w:t>
      </w:r>
      <w:proofErr w:type="gramStart"/>
      <w:r w:rsidRPr="002D2D3E">
        <w:rPr>
          <w:b/>
          <w:bCs/>
          <w:lang w:val="en-US"/>
        </w:rPr>
        <w:t>Baby</w:t>
      </w:r>
      <w:r w:rsidR="00A57250" w:rsidRPr="002D2D3E">
        <w:rPr>
          <w:b/>
          <w:bCs/>
          <w:lang w:val="en-US"/>
        </w:rPr>
        <w:t>‘</w:t>
      </w:r>
      <w:proofErr w:type="gramEnd"/>
      <w:r w:rsidR="00A57250" w:rsidRPr="002D2D3E">
        <w:rPr>
          <w:b/>
          <w:bCs/>
          <w:lang w:val="en-US"/>
        </w:rPr>
        <w:t>s</w:t>
      </w:r>
      <w:r w:rsidRPr="002D2D3E">
        <w:rPr>
          <w:b/>
          <w:bCs/>
          <w:lang w:val="en-US"/>
        </w:rPr>
        <w:t xml:space="preserve"> oral </w:t>
      </w:r>
      <w:r w:rsidR="00004B35" w:rsidRPr="002D2D3E">
        <w:rPr>
          <w:b/>
          <w:bCs/>
          <w:lang w:val="en-US"/>
        </w:rPr>
        <w:t>health</w:t>
      </w:r>
    </w:p>
    <w:p w14:paraId="2013FF52" w14:textId="3A36B399" w:rsidR="00004B35" w:rsidRPr="00A57250" w:rsidRDefault="00004B35" w:rsidP="00A972F7">
      <w:pPr>
        <w:pStyle w:val="Paragrafoelenco"/>
        <w:rPr>
          <w:b/>
          <w:bCs/>
          <w:lang w:val="en-US"/>
        </w:rPr>
      </w:pPr>
    </w:p>
    <w:p w14:paraId="0331470B" w14:textId="6FF61F76" w:rsidR="00004B35" w:rsidRPr="00004B35" w:rsidRDefault="00004B35" w:rsidP="002D2D3E">
      <w:pPr>
        <w:pStyle w:val="Paragrafoelenco"/>
        <w:numPr>
          <w:ilvl w:val="0"/>
          <w:numId w:val="8"/>
        </w:numPr>
        <w:rPr>
          <w:lang w:val="de-DE"/>
        </w:rPr>
      </w:pPr>
      <w:r w:rsidRPr="00004B35">
        <w:rPr>
          <w:lang w:val="de-DE"/>
        </w:rPr>
        <w:t xml:space="preserve">Are </w:t>
      </w:r>
      <w:proofErr w:type="spellStart"/>
      <w:r w:rsidRPr="00004B35">
        <w:rPr>
          <w:lang w:val="de-DE"/>
        </w:rPr>
        <w:t>prim</w:t>
      </w:r>
      <w:r w:rsidR="00A57250">
        <w:rPr>
          <w:lang w:val="de-DE"/>
        </w:rPr>
        <w:t>a</w:t>
      </w:r>
      <w:r w:rsidRPr="00004B35">
        <w:rPr>
          <w:lang w:val="de-DE"/>
        </w:rPr>
        <w:t>ry</w:t>
      </w:r>
      <w:proofErr w:type="spellEnd"/>
      <w:r w:rsidRPr="00004B35">
        <w:rPr>
          <w:lang w:val="de-DE"/>
        </w:rPr>
        <w:t xml:space="preserve"> </w:t>
      </w:r>
      <w:proofErr w:type="spellStart"/>
      <w:r w:rsidRPr="00004B35">
        <w:rPr>
          <w:lang w:val="de-DE"/>
        </w:rPr>
        <w:t>teeth</w:t>
      </w:r>
      <w:proofErr w:type="spellEnd"/>
      <w:r w:rsidRPr="00004B35">
        <w:rPr>
          <w:lang w:val="de-DE"/>
        </w:rPr>
        <w:t xml:space="preserve"> </w:t>
      </w:r>
      <w:proofErr w:type="spellStart"/>
      <w:r w:rsidRPr="00004B35">
        <w:rPr>
          <w:lang w:val="de-DE"/>
        </w:rPr>
        <w:t>important</w:t>
      </w:r>
      <w:proofErr w:type="spellEnd"/>
      <w:r w:rsidRPr="00004B35">
        <w:rPr>
          <w:lang w:val="de-DE"/>
        </w:rPr>
        <w:t>?</w:t>
      </w:r>
    </w:p>
    <w:p w14:paraId="53AF5650" w14:textId="0CD50A8F" w:rsidR="00004B35" w:rsidRPr="00004B35" w:rsidRDefault="00004B35" w:rsidP="002D2D3E">
      <w:pPr>
        <w:pStyle w:val="Paragrafoelenco"/>
        <w:numPr>
          <w:ilvl w:val="1"/>
          <w:numId w:val="8"/>
        </w:numPr>
        <w:rPr>
          <w:lang w:val="de-DE"/>
        </w:rPr>
      </w:pPr>
      <w:r w:rsidRPr="00004B35">
        <w:rPr>
          <w:lang w:val="de-DE"/>
        </w:rPr>
        <w:t>Yes</w:t>
      </w:r>
    </w:p>
    <w:p w14:paraId="6402BAA8" w14:textId="37D44797" w:rsidR="00004B35" w:rsidRPr="00004B35" w:rsidRDefault="00004B35" w:rsidP="002D2D3E">
      <w:pPr>
        <w:pStyle w:val="Paragrafoelenco"/>
        <w:numPr>
          <w:ilvl w:val="1"/>
          <w:numId w:val="8"/>
        </w:numPr>
        <w:rPr>
          <w:lang w:val="de-DE"/>
        </w:rPr>
      </w:pPr>
      <w:proofErr w:type="spellStart"/>
      <w:r w:rsidRPr="00004B35">
        <w:rPr>
          <w:lang w:val="de-DE"/>
        </w:rPr>
        <w:t>No</w:t>
      </w:r>
      <w:proofErr w:type="spellEnd"/>
      <w:r w:rsidRPr="00004B35">
        <w:rPr>
          <w:lang w:val="de-DE"/>
        </w:rPr>
        <w:t xml:space="preserve"> </w:t>
      </w:r>
    </w:p>
    <w:p w14:paraId="65CB38BB" w14:textId="25750A65" w:rsidR="00004B35" w:rsidRDefault="00004B35" w:rsidP="002D2D3E">
      <w:pPr>
        <w:pStyle w:val="Paragrafoelenco"/>
        <w:numPr>
          <w:ilvl w:val="1"/>
          <w:numId w:val="8"/>
        </w:numPr>
        <w:rPr>
          <w:lang w:val="de-DE"/>
        </w:rPr>
      </w:pPr>
      <w:r w:rsidRPr="00004B35">
        <w:rPr>
          <w:lang w:val="de-DE"/>
        </w:rPr>
        <w:t xml:space="preserve">I </w:t>
      </w:r>
      <w:proofErr w:type="spellStart"/>
      <w:r w:rsidRPr="00004B35">
        <w:rPr>
          <w:lang w:val="de-DE"/>
        </w:rPr>
        <w:t>don’t</w:t>
      </w:r>
      <w:proofErr w:type="spellEnd"/>
      <w:r w:rsidRPr="00004B35">
        <w:rPr>
          <w:lang w:val="de-DE"/>
        </w:rPr>
        <w:t xml:space="preserve"> </w:t>
      </w:r>
      <w:proofErr w:type="spellStart"/>
      <w:r w:rsidRPr="00004B35">
        <w:rPr>
          <w:lang w:val="de-DE"/>
        </w:rPr>
        <w:t>know</w:t>
      </w:r>
      <w:proofErr w:type="spellEnd"/>
    </w:p>
    <w:p w14:paraId="161C90E5" w14:textId="60EF709D" w:rsidR="00004B35" w:rsidRDefault="00004B35" w:rsidP="00004B35">
      <w:pPr>
        <w:pStyle w:val="Paragrafoelenco"/>
        <w:rPr>
          <w:lang w:val="de-DE"/>
        </w:rPr>
      </w:pPr>
    </w:p>
    <w:p w14:paraId="10AFD728" w14:textId="57C86AD9" w:rsidR="00004B35" w:rsidRPr="00863089" w:rsidRDefault="00004B35" w:rsidP="002D2D3E">
      <w:pPr>
        <w:pStyle w:val="Paragrafoelenco"/>
        <w:numPr>
          <w:ilvl w:val="0"/>
          <w:numId w:val="8"/>
        </w:numPr>
        <w:rPr>
          <w:lang w:val="en-US"/>
        </w:rPr>
      </w:pPr>
      <w:r w:rsidRPr="00004B35">
        <w:rPr>
          <w:lang w:val="en-US"/>
        </w:rPr>
        <w:t xml:space="preserve">Do you know </w:t>
      </w:r>
      <w:r w:rsidR="00A57250">
        <w:rPr>
          <w:lang w:val="en-US"/>
        </w:rPr>
        <w:t>the</w:t>
      </w:r>
      <w:r w:rsidRPr="00004B35">
        <w:rPr>
          <w:lang w:val="en-US"/>
        </w:rPr>
        <w:t xml:space="preserve"> ca</w:t>
      </w:r>
      <w:r>
        <w:rPr>
          <w:lang w:val="en-US"/>
        </w:rPr>
        <w:t>uses</w:t>
      </w:r>
      <w:r w:rsidR="00A57250">
        <w:rPr>
          <w:lang w:val="en-US"/>
        </w:rPr>
        <w:t xml:space="preserve"> of caries</w:t>
      </w:r>
      <w:r>
        <w:rPr>
          <w:lang w:val="en-US"/>
        </w:rPr>
        <w:t>?</w:t>
      </w:r>
    </w:p>
    <w:p w14:paraId="07CE4FA8" w14:textId="77777777" w:rsidR="00863089" w:rsidRPr="00863089" w:rsidRDefault="00863089" w:rsidP="002D2D3E">
      <w:pPr>
        <w:pStyle w:val="Paragrafoelenco"/>
        <w:numPr>
          <w:ilvl w:val="1"/>
          <w:numId w:val="8"/>
        </w:numPr>
        <w:rPr>
          <w:lang w:val="en-US"/>
        </w:rPr>
      </w:pPr>
      <w:r w:rsidRPr="00863089">
        <w:rPr>
          <w:lang w:val="en-US"/>
        </w:rPr>
        <w:t>Yes</w:t>
      </w:r>
    </w:p>
    <w:p w14:paraId="10D29981" w14:textId="77777777" w:rsidR="00863089" w:rsidRPr="00863089" w:rsidRDefault="00863089" w:rsidP="002D2D3E">
      <w:pPr>
        <w:pStyle w:val="Paragrafoelenco"/>
        <w:numPr>
          <w:ilvl w:val="1"/>
          <w:numId w:val="8"/>
        </w:numPr>
        <w:rPr>
          <w:lang w:val="en-US"/>
        </w:rPr>
      </w:pPr>
      <w:r w:rsidRPr="00863089">
        <w:rPr>
          <w:lang w:val="en-US"/>
        </w:rPr>
        <w:t xml:space="preserve">No </w:t>
      </w:r>
    </w:p>
    <w:p w14:paraId="7A57A98D" w14:textId="1C20E8C3" w:rsidR="00863089" w:rsidRDefault="00863089" w:rsidP="002D2D3E">
      <w:pPr>
        <w:pStyle w:val="Paragrafoelenco"/>
        <w:numPr>
          <w:ilvl w:val="1"/>
          <w:numId w:val="8"/>
        </w:numPr>
        <w:rPr>
          <w:lang w:val="en-US"/>
        </w:rPr>
      </w:pPr>
      <w:r w:rsidRPr="00863089">
        <w:rPr>
          <w:lang w:val="en-US"/>
        </w:rPr>
        <w:t xml:space="preserve">I don’t </w:t>
      </w:r>
      <w:proofErr w:type="gramStart"/>
      <w:r w:rsidRPr="00863089">
        <w:rPr>
          <w:lang w:val="en-US"/>
        </w:rPr>
        <w:t>know</w:t>
      </w:r>
      <w:proofErr w:type="gramEnd"/>
    </w:p>
    <w:p w14:paraId="358E318B" w14:textId="2B0F7DE2" w:rsidR="00863089" w:rsidRDefault="00863089" w:rsidP="00863089">
      <w:pPr>
        <w:pStyle w:val="Paragrafoelenco"/>
        <w:rPr>
          <w:lang w:val="en-US"/>
        </w:rPr>
      </w:pPr>
    </w:p>
    <w:p w14:paraId="0C5D1F85" w14:textId="58BBDF91" w:rsidR="00863089" w:rsidRDefault="00A57250" w:rsidP="002D2D3E">
      <w:pPr>
        <w:pStyle w:val="Paragrafoelenco"/>
        <w:numPr>
          <w:ilvl w:val="0"/>
          <w:numId w:val="8"/>
        </w:numPr>
        <w:rPr>
          <w:lang w:val="en-US"/>
        </w:rPr>
      </w:pPr>
      <w:r>
        <w:rPr>
          <w:lang w:val="en-US"/>
        </w:rPr>
        <w:t>Is good oral health of the baby linked to good general health?</w:t>
      </w:r>
    </w:p>
    <w:p w14:paraId="16B87019" w14:textId="77777777" w:rsidR="00863089" w:rsidRPr="00004B35" w:rsidRDefault="00863089" w:rsidP="002D2D3E">
      <w:pPr>
        <w:pStyle w:val="Paragrafoelenco"/>
        <w:numPr>
          <w:ilvl w:val="1"/>
          <w:numId w:val="8"/>
        </w:numPr>
        <w:rPr>
          <w:lang w:val="de-DE"/>
        </w:rPr>
      </w:pPr>
      <w:r w:rsidRPr="00004B35">
        <w:rPr>
          <w:lang w:val="de-DE"/>
        </w:rPr>
        <w:t>Yes</w:t>
      </w:r>
    </w:p>
    <w:p w14:paraId="3CB122A2" w14:textId="1BCBF0C0" w:rsidR="00863089" w:rsidRPr="00004B35" w:rsidRDefault="00863089" w:rsidP="002D2D3E">
      <w:pPr>
        <w:pStyle w:val="Paragrafoelenco"/>
        <w:numPr>
          <w:ilvl w:val="1"/>
          <w:numId w:val="8"/>
        </w:numPr>
        <w:rPr>
          <w:lang w:val="de-DE"/>
        </w:rPr>
      </w:pPr>
      <w:proofErr w:type="spellStart"/>
      <w:r>
        <w:rPr>
          <w:lang w:val="de-DE"/>
        </w:rPr>
        <w:t>N</w:t>
      </w:r>
      <w:r w:rsidRPr="00004B35">
        <w:rPr>
          <w:lang w:val="de-DE"/>
        </w:rPr>
        <w:t>o</w:t>
      </w:r>
      <w:proofErr w:type="spellEnd"/>
      <w:r w:rsidRPr="00004B35">
        <w:rPr>
          <w:lang w:val="de-DE"/>
        </w:rPr>
        <w:t xml:space="preserve"> </w:t>
      </w:r>
    </w:p>
    <w:p w14:paraId="728A797D" w14:textId="58D7B97C" w:rsidR="00863089" w:rsidRPr="002D2D3E" w:rsidRDefault="00863089" w:rsidP="002D2D3E">
      <w:pPr>
        <w:pStyle w:val="Paragrafoelenco"/>
        <w:numPr>
          <w:ilvl w:val="1"/>
          <w:numId w:val="8"/>
        </w:numPr>
        <w:rPr>
          <w:lang w:val="de-DE"/>
        </w:rPr>
      </w:pPr>
      <w:r w:rsidRPr="002D2D3E">
        <w:rPr>
          <w:lang w:val="de-DE"/>
        </w:rPr>
        <w:t xml:space="preserve">I </w:t>
      </w:r>
      <w:proofErr w:type="spellStart"/>
      <w:r w:rsidRPr="002D2D3E">
        <w:rPr>
          <w:lang w:val="de-DE"/>
        </w:rPr>
        <w:t>don’t</w:t>
      </w:r>
      <w:proofErr w:type="spellEnd"/>
      <w:r w:rsidRPr="002D2D3E">
        <w:rPr>
          <w:lang w:val="de-DE"/>
        </w:rPr>
        <w:t xml:space="preserve"> </w:t>
      </w:r>
      <w:proofErr w:type="spellStart"/>
      <w:r w:rsidRPr="002D2D3E">
        <w:rPr>
          <w:lang w:val="de-DE"/>
        </w:rPr>
        <w:t>know</w:t>
      </w:r>
      <w:proofErr w:type="spellEnd"/>
    </w:p>
    <w:p w14:paraId="66F3BEDC" w14:textId="2FEDDE95" w:rsidR="00863089" w:rsidRDefault="00863089" w:rsidP="00863089">
      <w:pPr>
        <w:ind w:firstLine="708"/>
        <w:rPr>
          <w:lang w:val="de-DE"/>
        </w:rPr>
      </w:pPr>
    </w:p>
    <w:p w14:paraId="415338EA" w14:textId="1F545DF9" w:rsidR="00A57250" w:rsidRDefault="00A57250" w:rsidP="002D2D3E">
      <w:pPr>
        <w:pStyle w:val="Paragrafoelenco"/>
        <w:numPr>
          <w:ilvl w:val="0"/>
          <w:numId w:val="8"/>
        </w:numPr>
        <w:rPr>
          <w:lang w:val="en-US"/>
        </w:rPr>
      </w:pPr>
      <w:r w:rsidRPr="00A57250">
        <w:rPr>
          <w:lang w:val="en-US"/>
        </w:rPr>
        <w:t xml:space="preserve">The best option for treating a carious primary tooth </w:t>
      </w:r>
      <w:proofErr w:type="gramStart"/>
      <w:r w:rsidRPr="00A57250">
        <w:rPr>
          <w:lang w:val="en-US"/>
        </w:rPr>
        <w:t>is?</w:t>
      </w:r>
      <w:proofErr w:type="gramEnd"/>
    </w:p>
    <w:p w14:paraId="16FED721" w14:textId="7F2ECBF4" w:rsidR="00863089" w:rsidRDefault="00863089" w:rsidP="002D2D3E">
      <w:pPr>
        <w:pStyle w:val="Paragrafoelenco"/>
        <w:numPr>
          <w:ilvl w:val="1"/>
          <w:numId w:val="8"/>
        </w:numPr>
        <w:rPr>
          <w:lang w:val="en-US"/>
        </w:rPr>
      </w:pPr>
      <w:r>
        <w:rPr>
          <w:lang w:val="en-US"/>
        </w:rPr>
        <w:t>Extraction</w:t>
      </w:r>
    </w:p>
    <w:p w14:paraId="424D49E3" w14:textId="6C9FF382" w:rsidR="00863089" w:rsidRDefault="00863089" w:rsidP="002D2D3E">
      <w:pPr>
        <w:pStyle w:val="Paragrafoelenco"/>
        <w:numPr>
          <w:ilvl w:val="1"/>
          <w:numId w:val="8"/>
        </w:numPr>
        <w:rPr>
          <w:lang w:val="en-US"/>
        </w:rPr>
      </w:pPr>
      <w:r>
        <w:rPr>
          <w:lang w:val="en-US"/>
        </w:rPr>
        <w:t>Restoration</w:t>
      </w:r>
    </w:p>
    <w:p w14:paraId="4F4DC26E" w14:textId="3288AFE9" w:rsidR="00863089" w:rsidRDefault="00863089" w:rsidP="002D2D3E">
      <w:pPr>
        <w:pStyle w:val="Paragrafoelenco"/>
        <w:numPr>
          <w:ilvl w:val="1"/>
          <w:numId w:val="8"/>
        </w:numPr>
        <w:rPr>
          <w:lang w:val="en-US"/>
        </w:rPr>
      </w:pPr>
      <w:r>
        <w:rPr>
          <w:lang w:val="en-US"/>
        </w:rPr>
        <w:t>Drug (antibiotic/pain relief drug</w:t>
      </w:r>
      <w:r w:rsidR="004C5EAC">
        <w:rPr>
          <w:lang w:val="en-US"/>
        </w:rPr>
        <w:t>)</w:t>
      </w:r>
    </w:p>
    <w:p w14:paraId="670C9DD9" w14:textId="7A7B16D2" w:rsidR="00863089" w:rsidRDefault="00863089" w:rsidP="002D2D3E">
      <w:pPr>
        <w:pStyle w:val="Paragrafoelenco"/>
        <w:numPr>
          <w:ilvl w:val="1"/>
          <w:numId w:val="8"/>
        </w:numPr>
        <w:rPr>
          <w:lang w:val="en-US"/>
        </w:rPr>
      </w:pPr>
      <w:r>
        <w:rPr>
          <w:lang w:val="en-US"/>
        </w:rPr>
        <w:t xml:space="preserve">I don’t </w:t>
      </w:r>
      <w:proofErr w:type="gramStart"/>
      <w:r>
        <w:rPr>
          <w:lang w:val="en-US"/>
        </w:rPr>
        <w:t>know</w:t>
      </w:r>
      <w:proofErr w:type="gramEnd"/>
    </w:p>
    <w:p w14:paraId="5F276DF3" w14:textId="77777777" w:rsidR="00863089" w:rsidRDefault="00863089" w:rsidP="00863089">
      <w:pPr>
        <w:pStyle w:val="Paragrafoelenco"/>
        <w:rPr>
          <w:lang w:val="en-US"/>
        </w:rPr>
      </w:pPr>
    </w:p>
    <w:p w14:paraId="36DFBE5D" w14:textId="537CF28B" w:rsidR="00C66370" w:rsidRDefault="00C66370" w:rsidP="002D2D3E">
      <w:pPr>
        <w:pStyle w:val="Paragrafoelenco"/>
        <w:numPr>
          <w:ilvl w:val="0"/>
          <w:numId w:val="8"/>
        </w:numPr>
        <w:rPr>
          <w:lang w:val="en-US"/>
        </w:rPr>
      </w:pPr>
      <w:r w:rsidRPr="00C66370">
        <w:rPr>
          <w:lang w:val="en-US"/>
        </w:rPr>
        <w:t>At what age should the child go to the dentist?</w:t>
      </w:r>
    </w:p>
    <w:p w14:paraId="23868047" w14:textId="2648187A" w:rsidR="00863089" w:rsidRDefault="00863089" w:rsidP="002D2D3E">
      <w:pPr>
        <w:pStyle w:val="Paragrafoelenco"/>
        <w:numPr>
          <w:ilvl w:val="1"/>
          <w:numId w:val="8"/>
        </w:numPr>
        <w:rPr>
          <w:lang w:val="en-US"/>
        </w:rPr>
      </w:pPr>
      <w:r>
        <w:rPr>
          <w:lang w:val="en-US"/>
        </w:rPr>
        <w:t>During the first year of age</w:t>
      </w:r>
    </w:p>
    <w:p w14:paraId="09B9C19C" w14:textId="4CB3BBBF" w:rsidR="00863089" w:rsidRDefault="00863089" w:rsidP="002D2D3E">
      <w:pPr>
        <w:pStyle w:val="Paragrafoelenco"/>
        <w:numPr>
          <w:ilvl w:val="1"/>
          <w:numId w:val="8"/>
        </w:numPr>
        <w:rPr>
          <w:lang w:val="en-US"/>
        </w:rPr>
      </w:pPr>
      <w:r>
        <w:rPr>
          <w:lang w:val="en-US"/>
        </w:rPr>
        <w:t>Before 3 years of age</w:t>
      </w:r>
    </w:p>
    <w:p w14:paraId="136E9984" w14:textId="2A2F6BF5" w:rsidR="00863089" w:rsidRDefault="00863089" w:rsidP="002D2D3E">
      <w:pPr>
        <w:pStyle w:val="Paragrafoelenco"/>
        <w:numPr>
          <w:ilvl w:val="1"/>
          <w:numId w:val="8"/>
        </w:numPr>
        <w:rPr>
          <w:lang w:val="en-US"/>
        </w:rPr>
      </w:pPr>
      <w:r>
        <w:rPr>
          <w:lang w:val="en-US"/>
        </w:rPr>
        <w:t>Before 6 years of age</w:t>
      </w:r>
    </w:p>
    <w:p w14:paraId="45C48F44" w14:textId="2636702C" w:rsidR="00863089" w:rsidRDefault="00863089" w:rsidP="002D2D3E">
      <w:pPr>
        <w:pStyle w:val="Paragrafoelenco"/>
        <w:numPr>
          <w:ilvl w:val="1"/>
          <w:numId w:val="8"/>
        </w:numPr>
        <w:rPr>
          <w:lang w:val="en-US"/>
        </w:rPr>
      </w:pPr>
      <w:r>
        <w:rPr>
          <w:lang w:val="en-US"/>
        </w:rPr>
        <w:t>After 6 years of age</w:t>
      </w:r>
    </w:p>
    <w:p w14:paraId="1179FD09" w14:textId="11DBA923" w:rsidR="00863089" w:rsidRDefault="00863089" w:rsidP="002D2D3E">
      <w:pPr>
        <w:pStyle w:val="Paragrafoelenco"/>
        <w:numPr>
          <w:ilvl w:val="1"/>
          <w:numId w:val="8"/>
        </w:numPr>
        <w:rPr>
          <w:lang w:val="en-US"/>
        </w:rPr>
      </w:pPr>
      <w:r>
        <w:rPr>
          <w:lang w:val="en-US"/>
        </w:rPr>
        <w:t xml:space="preserve">Only in case of </w:t>
      </w:r>
      <w:r w:rsidR="007D1B60">
        <w:rPr>
          <w:lang w:val="en-US"/>
        </w:rPr>
        <w:t xml:space="preserve">oral </w:t>
      </w:r>
      <w:r>
        <w:rPr>
          <w:lang w:val="en-US"/>
        </w:rPr>
        <w:t>problems</w:t>
      </w:r>
    </w:p>
    <w:p w14:paraId="56081BED" w14:textId="4026E221" w:rsidR="00863089" w:rsidRDefault="00863089" w:rsidP="002D2D3E">
      <w:pPr>
        <w:pStyle w:val="Paragrafoelenco"/>
        <w:numPr>
          <w:ilvl w:val="1"/>
          <w:numId w:val="8"/>
        </w:numPr>
        <w:rPr>
          <w:lang w:val="en-US"/>
        </w:rPr>
      </w:pPr>
      <w:r>
        <w:rPr>
          <w:lang w:val="en-US"/>
        </w:rPr>
        <w:t xml:space="preserve">I don’t </w:t>
      </w:r>
      <w:proofErr w:type="gramStart"/>
      <w:r>
        <w:rPr>
          <w:lang w:val="en-US"/>
        </w:rPr>
        <w:t>know</w:t>
      </w:r>
      <w:proofErr w:type="gramEnd"/>
    </w:p>
    <w:p w14:paraId="2EBDF0C5" w14:textId="47CA74CE" w:rsidR="00863089" w:rsidRDefault="00863089" w:rsidP="00863089">
      <w:pPr>
        <w:pStyle w:val="Paragrafoelenco"/>
        <w:rPr>
          <w:lang w:val="en-US"/>
        </w:rPr>
      </w:pPr>
    </w:p>
    <w:p w14:paraId="07C95486" w14:textId="74EF65BF" w:rsidR="00C66370" w:rsidRDefault="00C66370" w:rsidP="002D2D3E">
      <w:pPr>
        <w:pStyle w:val="Paragrafoelenco"/>
        <w:numPr>
          <w:ilvl w:val="0"/>
          <w:numId w:val="8"/>
        </w:numPr>
        <w:rPr>
          <w:lang w:val="en-US"/>
        </w:rPr>
      </w:pPr>
      <w:r w:rsidRPr="00C66370">
        <w:rPr>
          <w:lang w:val="en-US"/>
        </w:rPr>
        <w:t>A balanced diet is essential for a child's growth and oral health.</w:t>
      </w:r>
    </w:p>
    <w:p w14:paraId="7208AC05" w14:textId="7AE6EAC4" w:rsidR="00CC4C7C" w:rsidRDefault="00CC4C7C" w:rsidP="002D2D3E">
      <w:pPr>
        <w:pStyle w:val="Paragrafoelenco"/>
        <w:numPr>
          <w:ilvl w:val="1"/>
          <w:numId w:val="8"/>
        </w:numPr>
        <w:rPr>
          <w:lang w:val="en-US"/>
        </w:rPr>
      </w:pPr>
      <w:r>
        <w:rPr>
          <w:lang w:val="en-US"/>
        </w:rPr>
        <w:t xml:space="preserve">I </w:t>
      </w:r>
      <w:proofErr w:type="gramStart"/>
      <w:r>
        <w:rPr>
          <w:lang w:val="en-US"/>
        </w:rPr>
        <w:t>agree</w:t>
      </w:r>
      <w:proofErr w:type="gramEnd"/>
    </w:p>
    <w:p w14:paraId="266786FB" w14:textId="3E5E51E7" w:rsidR="00CC4C7C" w:rsidRDefault="00CC4C7C" w:rsidP="002D2D3E">
      <w:pPr>
        <w:pStyle w:val="Paragrafoelenco"/>
        <w:numPr>
          <w:ilvl w:val="1"/>
          <w:numId w:val="8"/>
        </w:numPr>
        <w:rPr>
          <w:lang w:val="en-US"/>
        </w:rPr>
      </w:pPr>
      <w:r>
        <w:rPr>
          <w:lang w:val="en-US"/>
        </w:rPr>
        <w:t xml:space="preserve">I don’t </w:t>
      </w:r>
      <w:proofErr w:type="gramStart"/>
      <w:r>
        <w:rPr>
          <w:lang w:val="en-US"/>
        </w:rPr>
        <w:t>agree</w:t>
      </w:r>
      <w:proofErr w:type="gramEnd"/>
    </w:p>
    <w:p w14:paraId="4378CF7A" w14:textId="29EBC5E5" w:rsidR="00CC4C7C" w:rsidRDefault="00CC4C7C" w:rsidP="002D2D3E">
      <w:pPr>
        <w:pStyle w:val="Paragrafoelenco"/>
        <w:numPr>
          <w:ilvl w:val="1"/>
          <w:numId w:val="8"/>
        </w:numPr>
        <w:rPr>
          <w:lang w:val="en-US"/>
        </w:rPr>
      </w:pPr>
      <w:r>
        <w:rPr>
          <w:lang w:val="en-US"/>
        </w:rPr>
        <w:t xml:space="preserve">I don’t </w:t>
      </w:r>
      <w:proofErr w:type="gramStart"/>
      <w:r>
        <w:rPr>
          <w:lang w:val="en-US"/>
        </w:rPr>
        <w:t>know</w:t>
      </w:r>
      <w:proofErr w:type="gramEnd"/>
    </w:p>
    <w:p w14:paraId="55139A9D" w14:textId="6C1F4A41" w:rsidR="00CC4C7C" w:rsidRDefault="00CC4C7C" w:rsidP="00CC4C7C">
      <w:pPr>
        <w:pStyle w:val="Paragrafoelenco"/>
        <w:rPr>
          <w:lang w:val="en-US"/>
        </w:rPr>
      </w:pPr>
    </w:p>
    <w:p w14:paraId="75A1848E" w14:textId="7EBA0BC2" w:rsidR="00C66370" w:rsidRPr="00C66370" w:rsidRDefault="00C66370" w:rsidP="002D2D3E">
      <w:pPr>
        <w:pStyle w:val="Paragrafoelenco"/>
        <w:numPr>
          <w:ilvl w:val="0"/>
          <w:numId w:val="8"/>
        </w:numPr>
        <w:rPr>
          <w:lang w:val="en-US"/>
        </w:rPr>
      </w:pPr>
      <w:r w:rsidRPr="00C66370">
        <w:rPr>
          <w:lang w:val="en-US"/>
        </w:rPr>
        <w:t xml:space="preserve">Bottle-feeding or breastfeeding overnight can cause </w:t>
      </w:r>
      <w:proofErr w:type="gramStart"/>
      <w:r w:rsidRPr="00C66370">
        <w:rPr>
          <w:lang w:val="en-US"/>
        </w:rPr>
        <w:t>caries</w:t>
      </w:r>
      <w:proofErr w:type="gramEnd"/>
    </w:p>
    <w:p w14:paraId="28B91887" w14:textId="37669651" w:rsidR="00CC4C7C" w:rsidRPr="002D2D3E" w:rsidRDefault="00CC4C7C" w:rsidP="002D2D3E">
      <w:pPr>
        <w:pStyle w:val="Paragrafoelenco"/>
        <w:numPr>
          <w:ilvl w:val="1"/>
          <w:numId w:val="8"/>
        </w:numPr>
        <w:rPr>
          <w:lang w:val="en-US"/>
        </w:rPr>
      </w:pPr>
      <w:r w:rsidRPr="002D2D3E">
        <w:rPr>
          <w:lang w:val="en-US"/>
        </w:rPr>
        <w:t xml:space="preserve">I </w:t>
      </w:r>
      <w:proofErr w:type="gramStart"/>
      <w:r w:rsidRPr="002D2D3E">
        <w:rPr>
          <w:lang w:val="en-US"/>
        </w:rPr>
        <w:t>agree</w:t>
      </w:r>
      <w:proofErr w:type="gramEnd"/>
    </w:p>
    <w:p w14:paraId="5FEEB834" w14:textId="77777777" w:rsidR="00CC4C7C" w:rsidRDefault="00CC4C7C" w:rsidP="002D2D3E">
      <w:pPr>
        <w:pStyle w:val="Paragrafoelenco"/>
        <w:numPr>
          <w:ilvl w:val="1"/>
          <w:numId w:val="8"/>
        </w:numPr>
        <w:rPr>
          <w:lang w:val="en-US"/>
        </w:rPr>
      </w:pPr>
      <w:r>
        <w:rPr>
          <w:lang w:val="en-US"/>
        </w:rPr>
        <w:t xml:space="preserve">I don’t </w:t>
      </w:r>
      <w:proofErr w:type="gramStart"/>
      <w:r>
        <w:rPr>
          <w:lang w:val="en-US"/>
        </w:rPr>
        <w:t>agree</w:t>
      </w:r>
      <w:proofErr w:type="gramEnd"/>
    </w:p>
    <w:p w14:paraId="641D7DDA" w14:textId="73C6F59A" w:rsidR="00CC4C7C" w:rsidRDefault="00CC4C7C" w:rsidP="002D2D3E">
      <w:pPr>
        <w:pStyle w:val="Paragrafoelenco"/>
        <w:numPr>
          <w:ilvl w:val="1"/>
          <w:numId w:val="8"/>
        </w:numPr>
        <w:rPr>
          <w:lang w:val="en-US"/>
        </w:rPr>
      </w:pPr>
      <w:r>
        <w:rPr>
          <w:lang w:val="en-US"/>
        </w:rPr>
        <w:t xml:space="preserve">I don’t </w:t>
      </w:r>
      <w:proofErr w:type="gramStart"/>
      <w:r>
        <w:rPr>
          <w:lang w:val="en-US"/>
        </w:rPr>
        <w:t>know</w:t>
      </w:r>
      <w:proofErr w:type="gramEnd"/>
    </w:p>
    <w:p w14:paraId="32C90A52" w14:textId="659DC746" w:rsidR="00700081" w:rsidRDefault="00700081" w:rsidP="00CC4C7C">
      <w:pPr>
        <w:pStyle w:val="Paragrafoelenco"/>
        <w:ind w:left="643"/>
        <w:rPr>
          <w:lang w:val="en-US"/>
        </w:rPr>
      </w:pPr>
    </w:p>
    <w:p w14:paraId="0D2C0126" w14:textId="77777777" w:rsidR="00C66370" w:rsidRDefault="00C66370" w:rsidP="002D2D3E">
      <w:pPr>
        <w:pStyle w:val="Paragrafoelenco"/>
        <w:numPr>
          <w:ilvl w:val="0"/>
          <w:numId w:val="8"/>
        </w:numPr>
        <w:rPr>
          <w:lang w:val="en-US"/>
        </w:rPr>
      </w:pPr>
      <w:r w:rsidRPr="00C66370">
        <w:rPr>
          <w:lang w:val="en-US"/>
        </w:rPr>
        <w:lastRenderedPageBreak/>
        <w:t>Prolonged and frequent bottle feeding or breastfeeding, especially after the child's first year of life, can cause caries.</w:t>
      </w:r>
    </w:p>
    <w:p w14:paraId="79223802" w14:textId="0E813070" w:rsidR="00700081" w:rsidRPr="00700081" w:rsidRDefault="00700081" w:rsidP="002D2D3E">
      <w:pPr>
        <w:pStyle w:val="Paragrafoelenco"/>
        <w:numPr>
          <w:ilvl w:val="0"/>
          <w:numId w:val="9"/>
        </w:numPr>
        <w:ind w:left="1440"/>
        <w:rPr>
          <w:lang w:val="en-US"/>
        </w:rPr>
      </w:pPr>
      <w:r w:rsidRPr="00700081">
        <w:rPr>
          <w:lang w:val="en-US"/>
        </w:rPr>
        <w:t xml:space="preserve">I </w:t>
      </w:r>
      <w:proofErr w:type="gramStart"/>
      <w:r w:rsidRPr="00700081">
        <w:rPr>
          <w:lang w:val="en-US"/>
        </w:rPr>
        <w:t>agree</w:t>
      </w:r>
      <w:proofErr w:type="gramEnd"/>
    </w:p>
    <w:p w14:paraId="30CB8BE7" w14:textId="77777777" w:rsidR="00700081" w:rsidRDefault="00700081" w:rsidP="002D2D3E">
      <w:pPr>
        <w:pStyle w:val="Paragrafoelenco"/>
        <w:numPr>
          <w:ilvl w:val="0"/>
          <w:numId w:val="9"/>
        </w:numPr>
        <w:ind w:left="1440"/>
        <w:rPr>
          <w:lang w:val="en-US"/>
        </w:rPr>
      </w:pPr>
      <w:r>
        <w:rPr>
          <w:lang w:val="en-US"/>
        </w:rPr>
        <w:t xml:space="preserve">I don’t </w:t>
      </w:r>
      <w:proofErr w:type="gramStart"/>
      <w:r>
        <w:rPr>
          <w:lang w:val="en-US"/>
        </w:rPr>
        <w:t>agree</w:t>
      </w:r>
      <w:proofErr w:type="gramEnd"/>
    </w:p>
    <w:p w14:paraId="0BC2FB68" w14:textId="77777777" w:rsidR="00700081" w:rsidRDefault="00700081" w:rsidP="002D2D3E">
      <w:pPr>
        <w:pStyle w:val="Paragrafoelenco"/>
        <w:numPr>
          <w:ilvl w:val="0"/>
          <w:numId w:val="9"/>
        </w:numPr>
        <w:ind w:left="1440"/>
        <w:rPr>
          <w:lang w:val="en-US"/>
        </w:rPr>
      </w:pPr>
      <w:r>
        <w:rPr>
          <w:lang w:val="en-US"/>
        </w:rPr>
        <w:t xml:space="preserve">I don’t </w:t>
      </w:r>
      <w:proofErr w:type="gramStart"/>
      <w:r>
        <w:rPr>
          <w:lang w:val="en-US"/>
        </w:rPr>
        <w:t>know</w:t>
      </w:r>
      <w:proofErr w:type="gramEnd"/>
    </w:p>
    <w:p w14:paraId="02069710" w14:textId="77777777" w:rsidR="00C10879" w:rsidRDefault="00C10879">
      <w:pPr>
        <w:rPr>
          <w:lang w:val="en-US"/>
        </w:rPr>
        <w:sectPr w:rsidR="00C10879" w:rsidSect="00502994">
          <w:pgSz w:w="11900" w:h="16840"/>
          <w:pgMar w:top="1417" w:right="1134" w:bottom="1134" w:left="1134" w:header="708" w:footer="708" w:gutter="0"/>
          <w:cols w:space="708"/>
          <w:docGrid w:linePitch="360"/>
        </w:sectPr>
      </w:pPr>
      <w:r>
        <w:rPr>
          <w:lang w:val="en-US"/>
        </w:rPr>
        <w:br w:type="page"/>
      </w:r>
    </w:p>
    <w:p w14:paraId="0D6EB6CF" w14:textId="4DF0C1F6" w:rsidR="00C10879" w:rsidRDefault="00C10879">
      <w:pPr>
        <w:rPr>
          <w:lang w:val="en-US"/>
        </w:rPr>
      </w:pPr>
    </w:p>
    <w:p w14:paraId="284DD974" w14:textId="36D931F4" w:rsidR="00881910" w:rsidRDefault="00C10879" w:rsidP="00C10879">
      <w:pPr>
        <w:rPr>
          <w:lang w:val="en-US"/>
        </w:rPr>
      </w:pPr>
      <w:r>
        <w:rPr>
          <w:lang w:val="en-US"/>
        </w:rPr>
        <w:t xml:space="preserve">S2. </w:t>
      </w:r>
      <w:r>
        <w:rPr>
          <w:lang w:val="en-US"/>
        </w:rPr>
        <w:t>Content Validity Index and Content Validity Ratio</w:t>
      </w:r>
    </w:p>
    <w:tbl>
      <w:tblPr>
        <w:tblStyle w:val="Grigliatabella"/>
        <w:tblW w:w="12001" w:type="dxa"/>
        <w:tblInd w:w="360" w:type="dxa"/>
        <w:tblLook w:val="04A0" w:firstRow="1" w:lastRow="0" w:firstColumn="1" w:lastColumn="0" w:noHBand="0" w:noVBand="1"/>
      </w:tblPr>
      <w:tblGrid>
        <w:gridCol w:w="454"/>
        <w:gridCol w:w="2078"/>
        <w:gridCol w:w="452"/>
        <w:gridCol w:w="1764"/>
        <w:gridCol w:w="484"/>
        <w:gridCol w:w="2713"/>
        <w:gridCol w:w="1998"/>
        <w:gridCol w:w="794"/>
        <w:gridCol w:w="632"/>
        <w:gridCol w:w="632"/>
      </w:tblGrid>
      <w:tr w:rsidR="00C10879" w14:paraId="181A3B8E" w14:textId="77777777" w:rsidTr="00C10879">
        <w:tc>
          <w:tcPr>
            <w:tcW w:w="461" w:type="dxa"/>
          </w:tcPr>
          <w:p w14:paraId="5A022A52" w14:textId="77777777" w:rsidR="00C10879" w:rsidRPr="00C87EB4" w:rsidRDefault="00C10879" w:rsidP="00350ECF"/>
        </w:tc>
        <w:tc>
          <w:tcPr>
            <w:tcW w:w="2433" w:type="dxa"/>
          </w:tcPr>
          <w:p w14:paraId="201E6C73" w14:textId="77777777" w:rsidR="00C10879" w:rsidRPr="00C87EB4" w:rsidRDefault="00C10879" w:rsidP="00350ECF">
            <w:r w:rsidRPr="00C87EB4">
              <w:t>Item</w:t>
            </w:r>
          </w:p>
        </w:tc>
        <w:tc>
          <w:tcPr>
            <w:tcW w:w="460" w:type="dxa"/>
          </w:tcPr>
          <w:p w14:paraId="4A333764" w14:textId="77777777" w:rsidR="00C10879" w:rsidRDefault="00C10879" w:rsidP="00350ECF"/>
        </w:tc>
        <w:tc>
          <w:tcPr>
            <w:tcW w:w="1867" w:type="dxa"/>
          </w:tcPr>
          <w:p w14:paraId="29E0D956" w14:textId="77777777" w:rsidR="00C10879" w:rsidRDefault="00C10879" w:rsidP="00350ECF">
            <w:r>
              <w:t>Category</w:t>
            </w:r>
          </w:p>
        </w:tc>
        <w:tc>
          <w:tcPr>
            <w:tcW w:w="510" w:type="dxa"/>
          </w:tcPr>
          <w:p w14:paraId="31FE8233" w14:textId="77777777" w:rsidR="00C10879" w:rsidRPr="00C87EB4" w:rsidRDefault="00C10879" w:rsidP="00350ECF">
            <w:pPr>
              <w:ind w:left="19" w:hanging="19"/>
            </w:pPr>
          </w:p>
        </w:tc>
        <w:tc>
          <w:tcPr>
            <w:tcW w:w="1417" w:type="dxa"/>
          </w:tcPr>
          <w:p w14:paraId="0BD59CB9" w14:textId="77777777" w:rsidR="00C10879" w:rsidRPr="00C87EB4" w:rsidRDefault="00C10879" w:rsidP="00350ECF">
            <w:pPr>
              <w:ind w:left="19" w:hanging="19"/>
            </w:pPr>
            <w:r w:rsidRPr="00C87EB4">
              <w:t>Subcategory</w:t>
            </w:r>
          </w:p>
        </w:tc>
        <w:tc>
          <w:tcPr>
            <w:tcW w:w="2748" w:type="dxa"/>
          </w:tcPr>
          <w:p w14:paraId="1CEA0F8B" w14:textId="77777777" w:rsidR="00C10879" w:rsidRDefault="00C10879" w:rsidP="00350ECF">
            <w:pPr>
              <w:ind w:left="-193" w:firstLine="193"/>
              <w:jc w:val="center"/>
            </w:pPr>
            <w:r>
              <w:t>VCI(R)</w:t>
            </w:r>
          </w:p>
        </w:tc>
        <w:tc>
          <w:tcPr>
            <w:tcW w:w="813" w:type="dxa"/>
          </w:tcPr>
          <w:p w14:paraId="5A631306" w14:textId="77777777" w:rsidR="00C10879" w:rsidRDefault="00C10879" w:rsidP="00350ECF">
            <w:pPr>
              <w:jc w:val="center"/>
            </w:pPr>
            <w:r>
              <w:t>VCI(C)</w:t>
            </w:r>
          </w:p>
        </w:tc>
        <w:tc>
          <w:tcPr>
            <w:tcW w:w="646" w:type="dxa"/>
          </w:tcPr>
          <w:p w14:paraId="25DDAA9E" w14:textId="77777777" w:rsidR="00C10879" w:rsidRDefault="00C10879" w:rsidP="00350ECF">
            <w:pPr>
              <w:jc w:val="center"/>
            </w:pPr>
            <w:r>
              <w:t>VCI</w:t>
            </w:r>
          </w:p>
        </w:tc>
        <w:tc>
          <w:tcPr>
            <w:tcW w:w="646" w:type="dxa"/>
          </w:tcPr>
          <w:p w14:paraId="43E73648" w14:textId="77777777" w:rsidR="00C10879" w:rsidRDefault="00C10879" w:rsidP="00350ECF">
            <w:pPr>
              <w:jc w:val="center"/>
            </w:pPr>
            <w:r>
              <w:t>CVR</w:t>
            </w:r>
          </w:p>
        </w:tc>
      </w:tr>
      <w:tr w:rsidR="00C10879" w:rsidRPr="00C10879" w14:paraId="34229734" w14:textId="77777777" w:rsidTr="00C10879">
        <w:tc>
          <w:tcPr>
            <w:tcW w:w="461" w:type="dxa"/>
          </w:tcPr>
          <w:p w14:paraId="416B706E" w14:textId="77777777" w:rsidR="00C10879" w:rsidRPr="00C87EB4" w:rsidRDefault="00C10879" w:rsidP="00350EC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433" w:type="dxa"/>
          </w:tcPr>
          <w:p w14:paraId="51C50E7E" w14:textId="77777777" w:rsidR="00C10879" w:rsidRPr="00C87EB4" w:rsidRDefault="00C10879" w:rsidP="00350ECF">
            <w:pPr>
              <w:rPr>
                <w:lang w:val="en-US"/>
              </w:rPr>
            </w:pPr>
            <w:r w:rsidRPr="00C87EB4">
              <w:rPr>
                <w:lang w:val="en-US"/>
              </w:rPr>
              <w:t>Please indicate which of the following age groups you fall into:</w:t>
            </w:r>
          </w:p>
        </w:tc>
        <w:tc>
          <w:tcPr>
            <w:tcW w:w="460" w:type="dxa"/>
          </w:tcPr>
          <w:p w14:paraId="0FC9CC25" w14:textId="77777777" w:rsidR="00C10879" w:rsidRPr="00F00F18" w:rsidRDefault="00C10879" w:rsidP="00350ECF">
            <w:pPr>
              <w:rPr>
                <w:b/>
                <w:bCs/>
              </w:rPr>
            </w:pPr>
          </w:p>
        </w:tc>
        <w:tc>
          <w:tcPr>
            <w:tcW w:w="1867" w:type="dxa"/>
          </w:tcPr>
          <w:p w14:paraId="4BA96F26" w14:textId="77777777" w:rsidR="00C10879" w:rsidRPr="00F00F18" w:rsidRDefault="00C10879" w:rsidP="00350ECF">
            <w:pPr>
              <w:rPr>
                <w:b/>
                <w:bCs/>
              </w:rPr>
            </w:pPr>
          </w:p>
        </w:tc>
        <w:tc>
          <w:tcPr>
            <w:tcW w:w="510" w:type="dxa"/>
          </w:tcPr>
          <w:p w14:paraId="3E19D820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1417" w:type="dxa"/>
          </w:tcPr>
          <w:p w14:paraId="00851CDE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2748" w:type="dxa"/>
          </w:tcPr>
          <w:p w14:paraId="0DB130F1" w14:textId="77777777" w:rsidR="00C10879" w:rsidRPr="00F00F18" w:rsidRDefault="00C10879" w:rsidP="00350ECF">
            <w:pPr>
              <w:jc w:val="center"/>
              <w:rPr>
                <w:b/>
                <w:bCs/>
              </w:rPr>
            </w:pPr>
          </w:p>
        </w:tc>
        <w:tc>
          <w:tcPr>
            <w:tcW w:w="813" w:type="dxa"/>
          </w:tcPr>
          <w:p w14:paraId="61AF3B2E" w14:textId="77777777" w:rsidR="00C10879" w:rsidRPr="00F00F18" w:rsidRDefault="00C10879" w:rsidP="00350ECF">
            <w:pPr>
              <w:jc w:val="center"/>
              <w:rPr>
                <w:b/>
                <w:bCs/>
              </w:rPr>
            </w:pPr>
          </w:p>
        </w:tc>
        <w:tc>
          <w:tcPr>
            <w:tcW w:w="646" w:type="dxa"/>
          </w:tcPr>
          <w:p w14:paraId="1A7E50CE" w14:textId="77777777" w:rsidR="00C10879" w:rsidRPr="00F00F18" w:rsidRDefault="00C10879" w:rsidP="00350ECF">
            <w:pPr>
              <w:jc w:val="center"/>
              <w:rPr>
                <w:b/>
                <w:bCs/>
              </w:rPr>
            </w:pPr>
          </w:p>
        </w:tc>
        <w:tc>
          <w:tcPr>
            <w:tcW w:w="646" w:type="dxa"/>
          </w:tcPr>
          <w:p w14:paraId="7AEEBF02" w14:textId="77777777" w:rsidR="00C10879" w:rsidRPr="00F00F18" w:rsidRDefault="00C10879" w:rsidP="00350ECF">
            <w:pPr>
              <w:jc w:val="center"/>
              <w:rPr>
                <w:b/>
                <w:bCs/>
              </w:rPr>
            </w:pPr>
          </w:p>
        </w:tc>
      </w:tr>
      <w:tr w:rsidR="00C10879" w:rsidRPr="00722530" w14:paraId="09A0110F" w14:textId="77777777" w:rsidTr="00C10879">
        <w:tc>
          <w:tcPr>
            <w:tcW w:w="461" w:type="dxa"/>
          </w:tcPr>
          <w:p w14:paraId="2E0F79E3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2433" w:type="dxa"/>
          </w:tcPr>
          <w:p w14:paraId="22C3C4B2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460" w:type="dxa"/>
          </w:tcPr>
          <w:p w14:paraId="4B5DA23A" w14:textId="77777777" w:rsidR="00C10879" w:rsidRPr="008976C5" w:rsidRDefault="00C10879" w:rsidP="00350EC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867" w:type="dxa"/>
          </w:tcPr>
          <w:p w14:paraId="6225626F" w14:textId="77777777" w:rsidR="00C10879" w:rsidRPr="00722530" w:rsidRDefault="00C10879" w:rsidP="00350ECF">
            <w:r w:rsidRPr="008976C5">
              <w:rPr>
                <w:lang w:val="en-US"/>
              </w:rPr>
              <w:t xml:space="preserve">&lt; 25 years of age </w:t>
            </w:r>
          </w:p>
        </w:tc>
        <w:tc>
          <w:tcPr>
            <w:tcW w:w="510" w:type="dxa"/>
          </w:tcPr>
          <w:p w14:paraId="4F3E3495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1417" w:type="dxa"/>
          </w:tcPr>
          <w:p w14:paraId="2074266D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2748" w:type="dxa"/>
          </w:tcPr>
          <w:p w14:paraId="22F2E576" w14:textId="77777777" w:rsidR="00C10879" w:rsidRPr="00722530" w:rsidRDefault="00C10879" w:rsidP="00350ECF">
            <w:pPr>
              <w:jc w:val="center"/>
            </w:pPr>
            <w:r>
              <w:t>1.00</w:t>
            </w:r>
          </w:p>
        </w:tc>
        <w:tc>
          <w:tcPr>
            <w:tcW w:w="813" w:type="dxa"/>
          </w:tcPr>
          <w:p w14:paraId="5B59ACBE" w14:textId="77777777" w:rsidR="00C10879" w:rsidRPr="00722530" w:rsidRDefault="00C10879" w:rsidP="00350ECF">
            <w:pPr>
              <w:jc w:val="center"/>
            </w:pPr>
            <w:r>
              <w:t>1.00</w:t>
            </w:r>
          </w:p>
        </w:tc>
        <w:tc>
          <w:tcPr>
            <w:tcW w:w="646" w:type="dxa"/>
          </w:tcPr>
          <w:p w14:paraId="1A44DCCD" w14:textId="77777777" w:rsidR="00C10879" w:rsidRPr="00722530" w:rsidRDefault="00C10879" w:rsidP="00350ECF">
            <w:pPr>
              <w:jc w:val="center"/>
            </w:pPr>
            <w:r>
              <w:t>1.00</w:t>
            </w:r>
          </w:p>
        </w:tc>
        <w:tc>
          <w:tcPr>
            <w:tcW w:w="646" w:type="dxa"/>
          </w:tcPr>
          <w:p w14:paraId="5ED76DE7" w14:textId="77777777" w:rsidR="00C10879" w:rsidRPr="00722530" w:rsidRDefault="00C10879" w:rsidP="00350ECF">
            <w:pPr>
              <w:jc w:val="center"/>
            </w:pPr>
            <w:r>
              <w:t>1.00</w:t>
            </w:r>
          </w:p>
        </w:tc>
      </w:tr>
      <w:tr w:rsidR="00C10879" w:rsidRPr="00722530" w14:paraId="2A29CABC" w14:textId="77777777" w:rsidTr="00C10879">
        <w:tc>
          <w:tcPr>
            <w:tcW w:w="461" w:type="dxa"/>
          </w:tcPr>
          <w:p w14:paraId="5CBB33A1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2433" w:type="dxa"/>
          </w:tcPr>
          <w:p w14:paraId="14B896C2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460" w:type="dxa"/>
          </w:tcPr>
          <w:p w14:paraId="087C6034" w14:textId="77777777" w:rsidR="00C10879" w:rsidRPr="008976C5" w:rsidRDefault="00C10879" w:rsidP="00350ECF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67" w:type="dxa"/>
          </w:tcPr>
          <w:p w14:paraId="2683688F" w14:textId="77777777" w:rsidR="00C10879" w:rsidRPr="00722530" w:rsidRDefault="00C10879" w:rsidP="00350ECF">
            <w:r w:rsidRPr="008976C5">
              <w:rPr>
                <w:lang w:val="en-US"/>
              </w:rPr>
              <w:t>25-30 years of age</w:t>
            </w:r>
          </w:p>
        </w:tc>
        <w:tc>
          <w:tcPr>
            <w:tcW w:w="510" w:type="dxa"/>
          </w:tcPr>
          <w:p w14:paraId="1A4EFC3C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1417" w:type="dxa"/>
          </w:tcPr>
          <w:p w14:paraId="632F4BCF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2748" w:type="dxa"/>
          </w:tcPr>
          <w:p w14:paraId="287C1F04" w14:textId="77777777" w:rsidR="00C10879" w:rsidRPr="00722530" w:rsidRDefault="00C10879" w:rsidP="00350ECF">
            <w:pPr>
              <w:jc w:val="center"/>
            </w:pPr>
            <w:r w:rsidRPr="0048313A">
              <w:t>1.00</w:t>
            </w:r>
          </w:p>
        </w:tc>
        <w:tc>
          <w:tcPr>
            <w:tcW w:w="813" w:type="dxa"/>
          </w:tcPr>
          <w:p w14:paraId="3CBE95A0" w14:textId="77777777" w:rsidR="00C10879" w:rsidRPr="00722530" w:rsidRDefault="00C10879" w:rsidP="00350ECF">
            <w:pPr>
              <w:jc w:val="center"/>
            </w:pPr>
            <w:r w:rsidRPr="0048313A">
              <w:t>1.00</w:t>
            </w:r>
          </w:p>
        </w:tc>
        <w:tc>
          <w:tcPr>
            <w:tcW w:w="646" w:type="dxa"/>
          </w:tcPr>
          <w:p w14:paraId="767EE54D" w14:textId="77777777" w:rsidR="00C10879" w:rsidRPr="00722530" w:rsidRDefault="00C10879" w:rsidP="00350ECF">
            <w:pPr>
              <w:jc w:val="center"/>
            </w:pPr>
            <w:r w:rsidRPr="0048313A">
              <w:t>1.00</w:t>
            </w:r>
          </w:p>
        </w:tc>
        <w:tc>
          <w:tcPr>
            <w:tcW w:w="646" w:type="dxa"/>
          </w:tcPr>
          <w:p w14:paraId="7D2FB46E" w14:textId="77777777" w:rsidR="00C10879" w:rsidRPr="00722530" w:rsidRDefault="00C10879" w:rsidP="00350ECF">
            <w:pPr>
              <w:jc w:val="center"/>
            </w:pPr>
            <w:r w:rsidRPr="0048313A">
              <w:t>1.00</w:t>
            </w:r>
          </w:p>
        </w:tc>
      </w:tr>
      <w:tr w:rsidR="00C10879" w:rsidRPr="00722530" w14:paraId="1607B7B1" w14:textId="77777777" w:rsidTr="00C10879">
        <w:tc>
          <w:tcPr>
            <w:tcW w:w="461" w:type="dxa"/>
          </w:tcPr>
          <w:p w14:paraId="205361FE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2433" w:type="dxa"/>
          </w:tcPr>
          <w:p w14:paraId="39E322FE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460" w:type="dxa"/>
          </w:tcPr>
          <w:p w14:paraId="59C23C52" w14:textId="77777777" w:rsidR="00C10879" w:rsidRPr="008976C5" w:rsidRDefault="00C10879" w:rsidP="00350ECF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867" w:type="dxa"/>
          </w:tcPr>
          <w:p w14:paraId="0B90EBA9" w14:textId="77777777" w:rsidR="00C10879" w:rsidRPr="00722530" w:rsidRDefault="00C10879" w:rsidP="00350ECF">
            <w:r w:rsidRPr="008976C5">
              <w:rPr>
                <w:lang w:val="en-US"/>
              </w:rPr>
              <w:t>31-35 years of age</w:t>
            </w:r>
          </w:p>
        </w:tc>
        <w:tc>
          <w:tcPr>
            <w:tcW w:w="510" w:type="dxa"/>
          </w:tcPr>
          <w:p w14:paraId="51AD6C03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1417" w:type="dxa"/>
          </w:tcPr>
          <w:p w14:paraId="0515A315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2748" w:type="dxa"/>
          </w:tcPr>
          <w:p w14:paraId="2A1E1700" w14:textId="77777777" w:rsidR="00C10879" w:rsidRPr="00722530" w:rsidRDefault="00C10879" w:rsidP="00350ECF">
            <w:pPr>
              <w:jc w:val="center"/>
            </w:pPr>
            <w:r w:rsidRPr="0048313A">
              <w:t>1.00</w:t>
            </w:r>
          </w:p>
        </w:tc>
        <w:tc>
          <w:tcPr>
            <w:tcW w:w="813" w:type="dxa"/>
          </w:tcPr>
          <w:p w14:paraId="5F652195" w14:textId="77777777" w:rsidR="00C10879" w:rsidRPr="00722530" w:rsidRDefault="00C10879" w:rsidP="00350ECF">
            <w:pPr>
              <w:jc w:val="center"/>
            </w:pPr>
            <w:r>
              <w:t>1.00</w:t>
            </w:r>
          </w:p>
        </w:tc>
        <w:tc>
          <w:tcPr>
            <w:tcW w:w="646" w:type="dxa"/>
          </w:tcPr>
          <w:p w14:paraId="45C62F04" w14:textId="77777777" w:rsidR="00C10879" w:rsidRPr="00722530" w:rsidRDefault="00C10879" w:rsidP="00350ECF">
            <w:pPr>
              <w:jc w:val="center"/>
            </w:pPr>
            <w:r>
              <w:t>1.00</w:t>
            </w:r>
          </w:p>
        </w:tc>
        <w:tc>
          <w:tcPr>
            <w:tcW w:w="646" w:type="dxa"/>
          </w:tcPr>
          <w:p w14:paraId="5F0676C8" w14:textId="77777777" w:rsidR="00C10879" w:rsidRPr="00722530" w:rsidRDefault="00C10879" w:rsidP="00350ECF">
            <w:pPr>
              <w:jc w:val="center"/>
            </w:pPr>
            <w:r>
              <w:t>1.00</w:t>
            </w:r>
          </w:p>
        </w:tc>
      </w:tr>
      <w:tr w:rsidR="00C10879" w:rsidRPr="00722530" w14:paraId="66221151" w14:textId="77777777" w:rsidTr="00C10879">
        <w:tc>
          <w:tcPr>
            <w:tcW w:w="461" w:type="dxa"/>
          </w:tcPr>
          <w:p w14:paraId="411EBD65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2433" w:type="dxa"/>
          </w:tcPr>
          <w:p w14:paraId="53549917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460" w:type="dxa"/>
          </w:tcPr>
          <w:p w14:paraId="6F81F98B" w14:textId="77777777" w:rsidR="00C10879" w:rsidRPr="008976C5" w:rsidRDefault="00C10879" w:rsidP="00350ECF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867" w:type="dxa"/>
          </w:tcPr>
          <w:p w14:paraId="684F42CE" w14:textId="77777777" w:rsidR="00C10879" w:rsidRPr="00722530" w:rsidRDefault="00C10879" w:rsidP="00350ECF">
            <w:r w:rsidRPr="008976C5">
              <w:rPr>
                <w:lang w:val="en-US"/>
              </w:rPr>
              <w:t>&gt;40 years of age</w:t>
            </w:r>
          </w:p>
        </w:tc>
        <w:tc>
          <w:tcPr>
            <w:tcW w:w="510" w:type="dxa"/>
          </w:tcPr>
          <w:p w14:paraId="43C2B5AC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1417" w:type="dxa"/>
          </w:tcPr>
          <w:p w14:paraId="1FC06359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2748" w:type="dxa"/>
          </w:tcPr>
          <w:p w14:paraId="32B01B55" w14:textId="77777777" w:rsidR="00C10879" w:rsidRPr="00722530" w:rsidRDefault="00C10879" w:rsidP="00350ECF">
            <w:pPr>
              <w:jc w:val="center"/>
            </w:pPr>
            <w:r w:rsidRPr="0048313A">
              <w:t>1.00</w:t>
            </w:r>
          </w:p>
        </w:tc>
        <w:tc>
          <w:tcPr>
            <w:tcW w:w="813" w:type="dxa"/>
          </w:tcPr>
          <w:p w14:paraId="29156917" w14:textId="77777777" w:rsidR="00C10879" w:rsidRPr="00722530" w:rsidRDefault="00C10879" w:rsidP="00350ECF">
            <w:pPr>
              <w:jc w:val="center"/>
            </w:pPr>
            <w:r w:rsidRPr="0048313A">
              <w:t>1.00</w:t>
            </w:r>
          </w:p>
        </w:tc>
        <w:tc>
          <w:tcPr>
            <w:tcW w:w="646" w:type="dxa"/>
          </w:tcPr>
          <w:p w14:paraId="356D6FB2" w14:textId="77777777" w:rsidR="00C10879" w:rsidRPr="00722530" w:rsidRDefault="00C10879" w:rsidP="00350ECF">
            <w:pPr>
              <w:jc w:val="center"/>
            </w:pPr>
            <w:r w:rsidRPr="0048313A">
              <w:t>1.00</w:t>
            </w:r>
          </w:p>
        </w:tc>
        <w:tc>
          <w:tcPr>
            <w:tcW w:w="646" w:type="dxa"/>
          </w:tcPr>
          <w:p w14:paraId="4262DF6C" w14:textId="77777777" w:rsidR="00C10879" w:rsidRPr="00722530" w:rsidRDefault="00C10879" w:rsidP="00350ECF">
            <w:pPr>
              <w:jc w:val="center"/>
            </w:pPr>
            <w:r w:rsidRPr="0048313A">
              <w:t>1.00</w:t>
            </w:r>
          </w:p>
        </w:tc>
      </w:tr>
      <w:tr w:rsidR="00C10879" w:rsidRPr="00F00F18" w14:paraId="0456874F" w14:textId="77777777" w:rsidTr="00C10879">
        <w:tc>
          <w:tcPr>
            <w:tcW w:w="461" w:type="dxa"/>
          </w:tcPr>
          <w:p w14:paraId="43FF3D85" w14:textId="77777777" w:rsidR="00C10879" w:rsidRPr="00C87EB4" w:rsidRDefault="00C10879" w:rsidP="00350ECF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433" w:type="dxa"/>
          </w:tcPr>
          <w:p w14:paraId="31E80324" w14:textId="77777777" w:rsidR="00C10879" w:rsidRPr="00C87EB4" w:rsidRDefault="00C10879" w:rsidP="00350ECF">
            <w:pPr>
              <w:rPr>
                <w:lang w:val="en-US"/>
              </w:rPr>
            </w:pPr>
            <w:r w:rsidRPr="00C87EB4">
              <w:rPr>
                <w:lang w:val="en-US"/>
              </w:rPr>
              <w:t>Your nationality is:</w:t>
            </w:r>
          </w:p>
        </w:tc>
        <w:tc>
          <w:tcPr>
            <w:tcW w:w="460" w:type="dxa"/>
          </w:tcPr>
          <w:p w14:paraId="2CCD3E2B" w14:textId="77777777" w:rsidR="00C10879" w:rsidRPr="00F00F18" w:rsidRDefault="00C10879" w:rsidP="00350ECF">
            <w:pPr>
              <w:rPr>
                <w:b/>
                <w:bCs/>
                <w:lang w:val="en-US"/>
              </w:rPr>
            </w:pPr>
          </w:p>
        </w:tc>
        <w:tc>
          <w:tcPr>
            <w:tcW w:w="1867" w:type="dxa"/>
          </w:tcPr>
          <w:p w14:paraId="58D6B30A" w14:textId="77777777" w:rsidR="00C10879" w:rsidRPr="00F00F18" w:rsidRDefault="00C10879" w:rsidP="00350ECF">
            <w:pPr>
              <w:rPr>
                <w:b/>
                <w:bCs/>
                <w:lang w:val="en-US"/>
              </w:rPr>
            </w:pPr>
          </w:p>
        </w:tc>
        <w:tc>
          <w:tcPr>
            <w:tcW w:w="510" w:type="dxa"/>
          </w:tcPr>
          <w:p w14:paraId="3F9F620C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1417" w:type="dxa"/>
          </w:tcPr>
          <w:p w14:paraId="608130E9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2748" w:type="dxa"/>
          </w:tcPr>
          <w:p w14:paraId="573E5095" w14:textId="77777777" w:rsidR="00C10879" w:rsidRPr="00F00F18" w:rsidRDefault="00C10879" w:rsidP="00350ECF">
            <w:pPr>
              <w:jc w:val="center"/>
              <w:rPr>
                <w:b/>
                <w:bCs/>
              </w:rPr>
            </w:pPr>
          </w:p>
        </w:tc>
        <w:tc>
          <w:tcPr>
            <w:tcW w:w="813" w:type="dxa"/>
          </w:tcPr>
          <w:p w14:paraId="0CA63A3A" w14:textId="77777777" w:rsidR="00C10879" w:rsidRPr="00F00F18" w:rsidRDefault="00C10879" w:rsidP="00350ECF">
            <w:pPr>
              <w:jc w:val="center"/>
              <w:rPr>
                <w:b/>
                <w:bCs/>
              </w:rPr>
            </w:pPr>
          </w:p>
        </w:tc>
        <w:tc>
          <w:tcPr>
            <w:tcW w:w="646" w:type="dxa"/>
          </w:tcPr>
          <w:p w14:paraId="60146B3B" w14:textId="77777777" w:rsidR="00C10879" w:rsidRPr="00F00F18" w:rsidRDefault="00C10879" w:rsidP="00350ECF">
            <w:pPr>
              <w:jc w:val="center"/>
              <w:rPr>
                <w:b/>
                <w:bCs/>
              </w:rPr>
            </w:pPr>
          </w:p>
        </w:tc>
        <w:tc>
          <w:tcPr>
            <w:tcW w:w="646" w:type="dxa"/>
          </w:tcPr>
          <w:p w14:paraId="0A629E10" w14:textId="77777777" w:rsidR="00C10879" w:rsidRPr="00F00F18" w:rsidRDefault="00C10879" w:rsidP="00350ECF">
            <w:pPr>
              <w:jc w:val="center"/>
              <w:rPr>
                <w:b/>
                <w:bCs/>
              </w:rPr>
            </w:pPr>
          </w:p>
        </w:tc>
      </w:tr>
      <w:tr w:rsidR="00C10879" w:rsidRPr="00722530" w14:paraId="74D52432" w14:textId="77777777" w:rsidTr="00C10879">
        <w:tc>
          <w:tcPr>
            <w:tcW w:w="461" w:type="dxa"/>
          </w:tcPr>
          <w:p w14:paraId="06919DB8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2433" w:type="dxa"/>
          </w:tcPr>
          <w:p w14:paraId="1B5C6247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460" w:type="dxa"/>
          </w:tcPr>
          <w:p w14:paraId="42330DBE" w14:textId="77777777" w:rsidR="00C10879" w:rsidRPr="00BF5929" w:rsidRDefault="00C10879" w:rsidP="00350ECF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867" w:type="dxa"/>
          </w:tcPr>
          <w:p w14:paraId="3BA30498" w14:textId="77777777" w:rsidR="00C10879" w:rsidRPr="00722530" w:rsidRDefault="00C10879" w:rsidP="00350ECF">
            <w:r w:rsidRPr="00BF5929">
              <w:rPr>
                <w:lang w:val="en-US"/>
              </w:rPr>
              <w:t>Italian</w:t>
            </w:r>
          </w:p>
        </w:tc>
        <w:tc>
          <w:tcPr>
            <w:tcW w:w="510" w:type="dxa"/>
          </w:tcPr>
          <w:p w14:paraId="77F41B80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1417" w:type="dxa"/>
          </w:tcPr>
          <w:p w14:paraId="6ACFE6FF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2748" w:type="dxa"/>
          </w:tcPr>
          <w:p w14:paraId="44DDBB40" w14:textId="77777777" w:rsidR="00C10879" w:rsidRPr="00722530" w:rsidRDefault="00C10879" w:rsidP="00350ECF">
            <w:pPr>
              <w:jc w:val="center"/>
            </w:pPr>
            <w:r w:rsidRPr="005C4DE2">
              <w:t>1.00</w:t>
            </w:r>
          </w:p>
        </w:tc>
        <w:tc>
          <w:tcPr>
            <w:tcW w:w="813" w:type="dxa"/>
          </w:tcPr>
          <w:p w14:paraId="09654E69" w14:textId="77777777" w:rsidR="00C10879" w:rsidRPr="00722530" w:rsidRDefault="00C10879" w:rsidP="00350ECF">
            <w:pPr>
              <w:jc w:val="center"/>
            </w:pPr>
            <w:r w:rsidRPr="005C4DE2">
              <w:t>1.00</w:t>
            </w:r>
          </w:p>
        </w:tc>
        <w:tc>
          <w:tcPr>
            <w:tcW w:w="646" w:type="dxa"/>
          </w:tcPr>
          <w:p w14:paraId="0E7DC28D" w14:textId="77777777" w:rsidR="00C10879" w:rsidRPr="00722530" w:rsidRDefault="00C10879" w:rsidP="00350ECF">
            <w:pPr>
              <w:jc w:val="center"/>
            </w:pPr>
            <w:r w:rsidRPr="005C4DE2">
              <w:t>1.00</w:t>
            </w:r>
          </w:p>
        </w:tc>
        <w:tc>
          <w:tcPr>
            <w:tcW w:w="646" w:type="dxa"/>
          </w:tcPr>
          <w:p w14:paraId="099D5BBD" w14:textId="77777777" w:rsidR="00C10879" w:rsidRPr="00722530" w:rsidRDefault="00C10879" w:rsidP="00350ECF">
            <w:pPr>
              <w:jc w:val="center"/>
            </w:pPr>
            <w:r w:rsidRPr="005C4DE2">
              <w:t>1.00</w:t>
            </w:r>
          </w:p>
        </w:tc>
      </w:tr>
      <w:tr w:rsidR="00C10879" w:rsidRPr="00722530" w14:paraId="29D4493F" w14:textId="77777777" w:rsidTr="00C10879">
        <w:tc>
          <w:tcPr>
            <w:tcW w:w="461" w:type="dxa"/>
          </w:tcPr>
          <w:p w14:paraId="2FDA7765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2433" w:type="dxa"/>
          </w:tcPr>
          <w:p w14:paraId="6B232073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460" w:type="dxa"/>
          </w:tcPr>
          <w:p w14:paraId="3DA0D5E9" w14:textId="77777777" w:rsidR="00C10879" w:rsidRPr="00BF5929" w:rsidRDefault="00C10879" w:rsidP="00350ECF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867" w:type="dxa"/>
          </w:tcPr>
          <w:p w14:paraId="5E3B287B" w14:textId="77777777" w:rsidR="00C10879" w:rsidRPr="00722530" w:rsidRDefault="00C10879" w:rsidP="00350ECF">
            <w:r w:rsidRPr="00BF5929">
              <w:rPr>
                <w:lang w:val="en-US"/>
              </w:rPr>
              <w:t>other nationality</w:t>
            </w:r>
          </w:p>
        </w:tc>
        <w:tc>
          <w:tcPr>
            <w:tcW w:w="510" w:type="dxa"/>
          </w:tcPr>
          <w:p w14:paraId="1E8CD28C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1417" w:type="dxa"/>
          </w:tcPr>
          <w:p w14:paraId="1B7612DD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2748" w:type="dxa"/>
          </w:tcPr>
          <w:p w14:paraId="1BBE5F23" w14:textId="77777777" w:rsidR="00C10879" w:rsidRPr="00722530" w:rsidRDefault="00C10879" w:rsidP="00350ECF">
            <w:pPr>
              <w:jc w:val="center"/>
            </w:pPr>
            <w:r w:rsidRPr="005C4DE2">
              <w:t>1.00</w:t>
            </w:r>
          </w:p>
        </w:tc>
        <w:tc>
          <w:tcPr>
            <w:tcW w:w="813" w:type="dxa"/>
          </w:tcPr>
          <w:p w14:paraId="715473B0" w14:textId="77777777" w:rsidR="00C10879" w:rsidRPr="00722530" w:rsidRDefault="00C10879" w:rsidP="00350ECF">
            <w:pPr>
              <w:jc w:val="center"/>
            </w:pPr>
            <w:r w:rsidRPr="005C4DE2">
              <w:t>1.00</w:t>
            </w:r>
          </w:p>
        </w:tc>
        <w:tc>
          <w:tcPr>
            <w:tcW w:w="646" w:type="dxa"/>
          </w:tcPr>
          <w:p w14:paraId="4FE72D0F" w14:textId="77777777" w:rsidR="00C10879" w:rsidRPr="00722530" w:rsidRDefault="00C10879" w:rsidP="00350ECF">
            <w:pPr>
              <w:jc w:val="center"/>
            </w:pPr>
            <w:r w:rsidRPr="005C4DE2">
              <w:t>1.00</w:t>
            </w:r>
          </w:p>
        </w:tc>
        <w:tc>
          <w:tcPr>
            <w:tcW w:w="646" w:type="dxa"/>
          </w:tcPr>
          <w:p w14:paraId="72B877AE" w14:textId="77777777" w:rsidR="00C10879" w:rsidRPr="00722530" w:rsidRDefault="00C10879" w:rsidP="00350ECF">
            <w:pPr>
              <w:jc w:val="center"/>
            </w:pPr>
            <w:r w:rsidRPr="005C4DE2">
              <w:t>1.00</w:t>
            </w:r>
          </w:p>
        </w:tc>
      </w:tr>
      <w:tr w:rsidR="00C10879" w:rsidRPr="00F00F18" w14:paraId="107ACDBE" w14:textId="77777777" w:rsidTr="00C10879">
        <w:tc>
          <w:tcPr>
            <w:tcW w:w="461" w:type="dxa"/>
          </w:tcPr>
          <w:p w14:paraId="500AB341" w14:textId="77777777" w:rsidR="00C10879" w:rsidRPr="00C87EB4" w:rsidRDefault="00C10879" w:rsidP="00350ECF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2433" w:type="dxa"/>
          </w:tcPr>
          <w:p w14:paraId="458B9563" w14:textId="77777777" w:rsidR="00C10879" w:rsidRPr="00C87EB4" w:rsidRDefault="00C10879" w:rsidP="00350ECF">
            <w:pPr>
              <w:rPr>
                <w:lang w:val="en-US"/>
              </w:rPr>
            </w:pPr>
            <w:r w:rsidRPr="00C87EB4">
              <w:rPr>
                <w:lang w:val="en-US"/>
              </w:rPr>
              <w:t>Your occupation is:</w:t>
            </w:r>
          </w:p>
        </w:tc>
        <w:tc>
          <w:tcPr>
            <w:tcW w:w="460" w:type="dxa"/>
          </w:tcPr>
          <w:p w14:paraId="16EEC977" w14:textId="77777777" w:rsidR="00C10879" w:rsidRPr="00F00F18" w:rsidRDefault="00C10879" w:rsidP="00350ECF">
            <w:pPr>
              <w:rPr>
                <w:b/>
                <w:bCs/>
                <w:lang w:val="en-US"/>
              </w:rPr>
            </w:pPr>
          </w:p>
        </w:tc>
        <w:tc>
          <w:tcPr>
            <w:tcW w:w="1867" w:type="dxa"/>
          </w:tcPr>
          <w:p w14:paraId="61B38D2E" w14:textId="77777777" w:rsidR="00C10879" w:rsidRPr="00F00F18" w:rsidRDefault="00C10879" w:rsidP="00350ECF">
            <w:pPr>
              <w:rPr>
                <w:b/>
                <w:bCs/>
                <w:lang w:val="en-US"/>
              </w:rPr>
            </w:pPr>
          </w:p>
        </w:tc>
        <w:tc>
          <w:tcPr>
            <w:tcW w:w="510" w:type="dxa"/>
          </w:tcPr>
          <w:p w14:paraId="403C0B55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1417" w:type="dxa"/>
          </w:tcPr>
          <w:p w14:paraId="5A8B8BC0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2748" w:type="dxa"/>
          </w:tcPr>
          <w:p w14:paraId="367D36B8" w14:textId="77777777" w:rsidR="00C10879" w:rsidRPr="00F00F18" w:rsidRDefault="00C10879" w:rsidP="00350ECF">
            <w:pPr>
              <w:jc w:val="center"/>
              <w:rPr>
                <w:b/>
                <w:bCs/>
              </w:rPr>
            </w:pPr>
          </w:p>
        </w:tc>
        <w:tc>
          <w:tcPr>
            <w:tcW w:w="813" w:type="dxa"/>
          </w:tcPr>
          <w:p w14:paraId="7CA8EEE2" w14:textId="77777777" w:rsidR="00C10879" w:rsidRPr="00F00F18" w:rsidRDefault="00C10879" w:rsidP="00350ECF">
            <w:pPr>
              <w:jc w:val="center"/>
              <w:rPr>
                <w:b/>
                <w:bCs/>
              </w:rPr>
            </w:pPr>
          </w:p>
        </w:tc>
        <w:tc>
          <w:tcPr>
            <w:tcW w:w="646" w:type="dxa"/>
          </w:tcPr>
          <w:p w14:paraId="77E13D39" w14:textId="77777777" w:rsidR="00C10879" w:rsidRPr="00F00F18" w:rsidRDefault="00C10879" w:rsidP="00350ECF">
            <w:pPr>
              <w:jc w:val="center"/>
              <w:rPr>
                <w:b/>
                <w:bCs/>
              </w:rPr>
            </w:pPr>
          </w:p>
        </w:tc>
        <w:tc>
          <w:tcPr>
            <w:tcW w:w="646" w:type="dxa"/>
          </w:tcPr>
          <w:p w14:paraId="16F6ADEB" w14:textId="77777777" w:rsidR="00C10879" w:rsidRPr="00F00F18" w:rsidRDefault="00C10879" w:rsidP="00350ECF">
            <w:pPr>
              <w:jc w:val="center"/>
              <w:rPr>
                <w:b/>
                <w:bCs/>
              </w:rPr>
            </w:pPr>
          </w:p>
        </w:tc>
      </w:tr>
      <w:tr w:rsidR="00C10879" w:rsidRPr="00722530" w14:paraId="44EC047C" w14:textId="77777777" w:rsidTr="00C10879">
        <w:tc>
          <w:tcPr>
            <w:tcW w:w="461" w:type="dxa"/>
          </w:tcPr>
          <w:p w14:paraId="52339C6F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2433" w:type="dxa"/>
          </w:tcPr>
          <w:p w14:paraId="210520D3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460" w:type="dxa"/>
          </w:tcPr>
          <w:p w14:paraId="5CC8F19A" w14:textId="77777777" w:rsidR="00C10879" w:rsidRPr="008D2B6D" w:rsidRDefault="00C10879" w:rsidP="00350ECF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867" w:type="dxa"/>
          </w:tcPr>
          <w:p w14:paraId="23E98E91" w14:textId="77777777" w:rsidR="00C10879" w:rsidRPr="00722530" w:rsidRDefault="00C10879" w:rsidP="00350ECF">
            <w:r w:rsidRPr="008D2B6D">
              <w:rPr>
                <w:lang w:val="en-US"/>
              </w:rPr>
              <w:t xml:space="preserve">unemployed </w:t>
            </w:r>
          </w:p>
        </w:tc>
        <w:tc>
          <w:tcPr>
            <w:tcW w:w="510" w:type="dxa"/>
          </w:tcPr>
          <w:p w14:paraId="520F208C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1417" w:type="dxa"/>
          </w:tcPr>
          <w:p w14:paraId="29608CD4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2748" w:type="dxa"/>
          </w:tcPr>
          <w:p w14:paraId="78075F0E" w14:textId="77777777" w:rsidR="00C10879" w:rsidRPr="00722530" w:rsidRDefault="00C10879" w:rsidP="00350ECF">
            <w:pPr>
              <w:jc w:val="center"/>
            </w:pPr>
            <w:r w:rsidRPr="00AD4D2A">
              <w:t>1.00</w:t>
            </w:r>
          </w:p>
        </w:tc>
        <w:tc>
          <w:tcPr>
            <w:tcW w:w="813" w:type="dxa"/>
          </w:tcPr>
          <w:p w14:paraId="4DD68536" w14:textId="77777777" w:rsidR="00C10879" w:rsidRPr="00722530" w:rsidRDefault="00C10879" w:rsidP="00350ECF">
            <w:pPr>
              <w:jc w:val="center"/>
            </w:pPr>
            <w:r w:rsidRPr="00AD4D2A">
              <w:t>1.00</w:t>
            </w:r>
          </w:p>
        </w:tc>
        <w:tc>
          <w:tcPr>
            <w:tcW w:w="646" w:type="dxa"/>
          </w:tcPr>
          <w:p w14:paraId="39C13C76" w14:textId="77777777" w:rsidR="00C10879" w:rsidRPr="00722530" w:rsidRDefault="00C10879" w:rsidP="00350ECF">
            <w:pPr>
              <w:jc w:val="center"/>
            </w:pPr>
            <w:r w:rsidRPr="00AD4D2A">
              <w:t>1.00</w:t>
            </w:r>
          </w:p>
        </w:tc>
        <w:tc>
          <w:tcPr>
            <w:tcW w:w="646" w:type="dxa"/>
          </w:tcPr>
          <w:p w14:paraId="45395E86" w14:textId="77777777" w:rsidR="00C10879" w:rsidRPr="00722530" w:rsidRDefault="00C10879" w:rsidP="00350ECF">
            <w:pPr>
              <w:jc w:val="center"/>
            </w:pPr>
            <w:r w:rsidRPr="00AD4D2A">
              <w:t>1.00</w:t>
            </w:r>
          </w:p>
        </w:tc>
      </w:tr>
      <w:tr w:rsidR="00C10879" w:rsidRPr="00722530" w14:paraId="43DB75CD" w14:textId="77777777" w:rsidTr="00C10879">
        <w:tc>
          <w:tcPr>
            <w:tcW w:w="461" w:type="dxa"/>
          </w:tcPr>
          <w:p w14:paraId="2D74DFAA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2433" w:type="dxa"/>
          </w:tcPr>
          <w:p w14:paraId="77B555B2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460" w:type="dxa"/>
          </w:tcPr>
          <w:p w14:paraId="02A57ECF" w14:textId="77777777" w:rsidR="00C10879" w:rsidRPr="008D2B6D" w:rsidRDefault="00C10879" w:rsidP="00350ECF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867" w:type="dxa"/>
          </w:tcPr>
          <w:p w14:paraId="21FE8977" w14:textId="77777777" w:rsidR="00C10879" w:rsidRPr="00722530" w:rsidRDefault="00C10879" w:rsidP="00350ECF">
            <w:r w:rsidRPr="008D2B6D">
              <w:rPr>
                <w:lang w:val="en-US"/>
              </w:rPr>
              <w:t>housewife</w:t>
            </w:r>
          </w:p>
        </w:tc>
        <w:tc>
          <w:tcPr>
            <w:tcW w:w="510" w:type="dxa"/>
          </w:tcPr>
          <w:p w14:paraId="3CEC71E6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1417" w:type="dxa"/>
          </w:tcPr>
          <w:p w14:paraId="55DA62F7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2748" w:type="dxa"/>
          </w:tcPr>
          <w:p w14:paraId="3613727A" w14:textId="77777777" w:rsidR="00C10879" w:rsidRPr="00722530" w:rsidRDefault="00C10879" w:rsidP="00350ECF">
            <w:pPr>
              <w:jc w:val="center"/>
            </w:pPr>
            <w:r w:rsidRPr="00AD4D2A">
              <w:t>1.00</w:t>
            </w:r>
          </w:p>
        </w:tc>
        <w:tc>
          <w:tcPr>
            <w:tcW w:w="813" w:type="dxa"/>
          </w:tcPr>
          <w:p w14:paraId="231B7682" w14:textId="77777777" w:rsidR="00C10879" w:rsidRPr="00722530" w:rsidRDefault="00C10879" w:rsidP="00350ECF">
            <w:pPr>
              <w:jc w:val="center"/>
            </w:pPr>
            <w:r w:rsidRPr="00AD4D2A">
              <w:t>1.00</w:t>
            </w:r>
          </w:p>
        </w:tc>
        <w:tc>
          <w:tcPr>
            <w:tcW w:w="646" w:type="dxa"/>
          </w:tcPr>
          <w:p w14:paraId="6F9E17F0" w14:textId="77777777" w:rsidR="00C10879" w:rsidRPr="00722530" w:rsidRDefault="00C10879" w:rsidP="00350ECF">
            <w:pPr>
              <w:jc w:val="center"/>
            </w:pPr>
            <w:r w:rsidRPr="00AD4D2A">
              <w:t>1.00</w:t>
            </w:r>
          </w:p>
        </w:tc>
        <w:tc>
          <w:tcPr>
            <w:tcW w:w="646" w:type="dxa"/>
          </w:tcPr>
          <w:p w14:paraId="1F0953AA" w14:textId="77777777" w:rsidR="00C10879" w:rsidRPr="00722530" w:rsidRDefault="00C10879" w:rsidP="00350ECF">
            <w:pPr>
              <w:jc w:val="center"/>
            </w:pPr>
            <w:r w:rsidRPr="00AD4D2A">
              <w:t>1.00</w:t>
            </w:r>
          </w:p>
        </w:tc>
      </w:tr>
      <w:tr w:rsidR="00C10879" w:rsidRPr="00722530" w14:paraId="678E29BA" w14:textId="77777777" w:rsidTr="00C10879">
        <w:tc>
          <w:tcPr>
            <w:tcW w:w="461" w:type="dxa"/>
          </w:tcPr>
          <w:p w14:paraId="55431988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2433" w:type="dxa"/>
          </w:tcPr>
          <w:p w14:paraId="0A374B01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460" w:type="dxa"/>
          </w:tcPr>
          <w:p w14:paraId="06451B9D" w14:textId="77777777" w:rsidR="00C10879" w:rsidRPr="008D2B6D" w:rsidRDefault="00C10879" w:rsidP="00350ECF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867" w:type="dxa"/>
          </w:tcPr>
          <w:p w14:paraId="24411CFF" w14:textId="77777777" w:rsidR="00C10879" w:rsidRPr="00722530" w:rsidRDefault="00C10879" w:rsidP="00350ECF">
            <w:r w:rsidRPr="008D2B6D">
              <w:rPr>
                <w:lang w:val="en-US"/>
              </w:rPr>
              <w:t>occasional job</w:t>
            </w:r>
          </w:p>
        </w:tc>
        <w:tc>
          <w:tcPr>
            <w:tcW w:w="510" w:type="dxa"/>
          </w:tcPr>
          <w:p w14:paraId="710216A2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1417" w:type="dxa"/>
          </w:tcPr>
          <w:p w14:paraId="782B474C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2748" w:type="dxa"/>
          </w:tcPr>
          <w:p w14:paraId="2F5B37F4" w14:textId="77777777" w:rsidR="00C10879" w:rsidRPr="00722530" w:rsidRDefault="00C10879" w:rsidP="00350ECF">
            <w:pPr>
              <w:jc w:val="center"/>
            </w:pPr>
            <w:r w:rsidRPr="00AD4D2A">
              <w:t>1.00</w:t>
            </w:r>
          </w:p>
        </w:tc>
        <w:tc>
          <w:tcPr>
            <w:tcW w:w="813" w:type="dxa"/>
          </w:tcPr>
          <w:p w14:paraId="597E6388" w14:textId="77777777" w:rsidR="00C10879" w:rsidRPr="00722530" w:rsidRDefault="00C10879" w:rsidP="00350ECF">
            <w:pPr>
              <w:jc w:val="center"/>
            </w:pPr>
            <w:r w:rsidRPr="00AD4D2A">
              <w:t>1.00</w:t>
            </w:r>
          </w:p>
        </w:tc>
        <w:tc>
          <w:tcPr>
            <w:tcW w:w="646" w:type="dxa"/>
          </w:tcPr>
          <w:p w14:paraId="60BD34B7" w14:textId="77777777" w:rsidR="00C10879" w:rsidRPr="00722530" w:rsidRDefault="00C10879" w:rsidP="00350ECF">
            <w:pPr>
              <w:jc w:val="center"/>
            </w:pPr>
            <w:r w:rsidRPr="00AD4D2A">
              <w:t>1.00</w:t>
            </w:r>
          </w:p>
        </w:tc>
        <w:tc>
          <w:tcPr>
            <w:tcW w:w="646" w:type="dxa"/>
          </w:tcPr>
          <w:p w14:paraId="559C484A" w14:textId="77777777" w:rsidR="00C10879" w:rsidRPr="00722530" w:rsidRDefault="00C10879" w:rsidP="00350ECF">
            <w:pPr>
              <w:jc w:val="center"/>
            </w:pPr>
            <w:r w:rsidRPr="00AD4D2A">
              <w:t>1.00</w:t>
            </w:r>
          </w:p>
        </w:tc>
      </w:tr>
      <w:tr w:rsidR="00C10879" w:rsidRPr="00722530" w14:paraId="60686C1B" w14:textId="77777777" w:rsidTr="00C10879">
        <w:tc>
          <w:tcPr>
            <w:tcW w:w="461" w:type="dxa"/>
          </w:tcPr>
          <w:p w14:paraId="53E3C585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2433" w:type="dxa"/>
          </w:tcPr>
          <w:p w14:paraId="641D704E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460" w:type="dxa"/>
          </w:tcPr>
          <w:p w14:paraId="586A5D3D" w14:textId="77777777" w:rsidR="00C10879" w:rsidRPr="008D2B6D" w:rsidRDefault="00C10879" w:rsidP="00350ECF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867" w:type="dxa"/>
          </w:tcPr>
          <w:p w14:paraId="0387E580" w14:textId="77777777" w:rsidR="00C10879" w:rsidRPr="00722530" w:rsidRDefault="00C10879" w:rsidP="00350ECF">
            <w:r w:rsidRPr="008D2B6D">
              <w:rPr>
                <w:lang w:val="en-US"/>
              </w:rPr>
              <w:t>employee</w:t>
            </w:r>
          </w:p>
        </w:tc>
        <w:tc>
          <w:tcPr>
            <w:tcW w:w="510" w:type="dxa"/>
          </w:tcPr>
          <w:p w14:paraId="0F7C080A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1417" w:type="dxa"/>
          </w:tcPr>
          <w:p w14:paraId="244D2560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2748" w:type="dxa"/>
          </w:tcPr>
          <w:p w14:paraId="3E9FA120" w14:textId="77777777" w:rsidR="00C10879" w:rsidRPr="00722530" w:rsidRDefault="00C10879" w:rsidP="00350ECF">
            <w:pPr>
              <w:jc w:val="center"/>
            </w:pPr>
            <w:r w:rsidRPr="00AD4D2A">
              <w:t>1.00</w:t>
            </w:r>
          </w:p>
        </w:tc>
        <w:tc>
          <w:tcPr>
            <w:tcW w:w="813" w:type="dxa"/>
          </w:tcPr>
          <w:p w14:paraId="0CF52CE2" w14:textId="77777777" w:rsidR="00C10879" w:rsidRPr="00722530" w:rsidRDefault="00C10879" w:rsidP="00350ECF">
            <w:pPr>
              <w:jc w:val="center"/>
            </w:pPr>
            <w:r w:rsidRPr="00AD4D2A">
              <w:t>1.00</w:t>
            </w:r>
          </w:p>
        </w:tc>
        <w:tc>
          <w:tcPr>
            <w:tcW w:w="646" w:type="dxa"/>
          </w:tcPr>
          <w:p w14:paraId="34C78EED" w14:textId="77777777" w:rsidR="00C10879" w:rsidRPr="00722530" w:rsidRDefault="00C10879" w:rsidP="00350ECF">
            <w:pPr>
              <w:jc w:val="center"/>
            </w:pPr>
            <w:r w:rsidRPr="00AD4D2A">
              <w:t>1.00</w:t>
            </w:r>
          </w:p>
        </w:tc>
        <w:tc>
          <w:tcPr>
            <w:tcW w:w="646" w:type="dxa"/>
          </w:tcPr>
          <w:p w14:paraId="66C2F61C" w14:textId="77777777" w:rsidR="00C10879" w:rsidRPr="00722530" w:rsidRDefault="00C10879" w:rsidP="00350ECF">
            <w:pPr>
              <w:jc w:val="center"/>
            </w:pPr>
            <w:r w:rsidRPr="00AD4D2A">
              <w:t>1.00</w:t>
            </w:r>
          </w:p>
        </w:tc>
      </w:tr>
      <w:tr w:rsidR="00C10879" w:rsidRPr="00722530" w14:paraId="382213AB" w14:textId="77777777" w:rsidTr="00C10879">
        <w:tc>
          <w:tcPr>
            <w:tcW w:w="461" w:type="dxa"/>
          </w:tcPr>
          <w:p w14:paraId="21084325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2433" w:type="dxa"/>
          </w:tcPr>
          <w:p w14:paraId="5504952B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460" w:type="dxa"/>
          </w:tcPr>
          <w:p w14:paraId="2BDB6B56" w14:textId="77777777" w:rsidR="00C10879" w:rsidRPr="008D2B6D" w:rsidRDefault="00C10879" w:rsidP="00350ECF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867" w:type="dxa"/>
          </w:tcPr>
          <w:p w14:paraId="1BB19E7B" w14:textId="77777777" w:rsidR="00C10879" w:rsidRPr="00722530" w:rsidRDefault="00C10879" w:rsidP="00350ECF">
            <w:r w:rsidRPr="008D2B6D">
              <w:rPr>
                <w:lang w:val="en-US"/>
              </w:rPr>
              <w:t>self-employed</w:t>
            </w:r>
          </w:p>
        </w:tc>
        <w:tc>
          <w:tcPr>
            <w:tcW w:w="510" w:type="dxa"/>
          </w:tcPr>
          <w:p w14:paraId="08199F2B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1417" w:type="dxa"/>
          </w:tcPr>
          <w:p w14:paraId="59FBD6DD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2748" w:type="dxa"/>
          </w:tcPr>
          <w:p w14:paraId="2D6EB680" w14:textId="77777777" w:rsidR="00C10879" w:rsidRPr="00722530" w:rsidRDefault="00C10879" w:rsidP="00350ECF">
            <w:pPr>
              <w:jc w:val="center"/>
            </w:pPr>
            <w:r w:rsidRPr="00AD4D2A">
              <w:t>1.00</w:t>
            </w:r>
          </w:p>
        </w:tc>
        <w:tc>
          <w:tcPr>
            <w:tcW w:w="813" w:type="dxa"/>
          </w:tcPr>
          <w:p w14:paraId="0B5C1AA7" w14:textId="77777777" w:rsidR="00C10879" w:rsidRPr="00722530" w:rsidRDefault="00C10879" w:rsidP="00350ECF">
            <w:pPr>
              <w:jc w:val="center"/>
            </w:pPr>
            <w:r w:rsidRPr="00AD4D2A">
              <w:t>1.00</w:t>
            </w:r>
          </w:p>
        </w:tc>
        <w:tc>
          <w:tcPr>
            <w:tcW w:w="646" w:type="dxa"/>
          </w:tcPr>
          <w:p w14:paraId="67773D73" w14:textId="77777777" w:rsidR="00C10879" w:rsidRPr="00722530" w:rsidRDefault="00C10879" w:rsidP="00350ECF">
            <w:pPr>
              <w:jc w:val="center"/>
            </w:pPr>
            <w:r w:rsidRPr="00AD4D2A">
              <w:t>1.00</w:t>
            </w:r>
          </w:p>
        </w:tc>
        <w:tc>
          <w:tcPr>
            <w:tcW w:w="646" w:type="dxa"/>
          </w:tcPr>
          <w:p w14:paraId="647D5B3D" w14:textId="77777777" w:rsidR="00C10879" w:rsidRPr="00722530" w:rsidRDefault="00C10879" w:rsidP="00350ECF">
            <w:pPr>
              <w:jc w:val="center"/>
            </w:pPr>
            <w:r w:rsidRPr="00AD4D2A">
              <w:t>1.00</w:t>
            </w:r>
          </w:p>
        </w:tc>
      </w:tr>
      <w:tr w:rsidR="00C10879" w:rsidRPr="00C10879" w14:paraId="55981975" w14:textId="77777777" w:rsidTr="00C10879">
        <w:tc>
          <w:tcPr>
            <w:tcW w:w="461" w:type="dxa"/>
          </w:tcPr>
          <w:p w14:paraId="0E595F2A" w14:textId="77777777" w:rsidR="00C10879" w:rsidRPr="00C87EB4" w:rsidRDefault="00C10879" w:rsidP="00350ECF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2433" w:type="dxa"/>
          </w:tcPr>
          <w:p w14:paraId="15A49225" w14:textId="77777777" w:rsidR="00C10879" w:rsidRPr="00C87EB4" w:rsidRDefault="00C10879" w:rsidP="00350ECF">
            <w:pPr>
              <w:rPr>
                <w:lang w:val="en-US"/>
              </w:rPr>
            </w:pPr>
            <w:r w:rsidRPr="00C87EB4">
              <w:rPr>
                <w:lang w:val="en-US"/>
              </w:rPr>
              <w:t>How many children do you have?</w:t>
            </w:r>
          </w:p>
        </w:tc>
        <w:tc>
          <w:tcPr>
            <w:tcW w:w="460" w:type="dxa"/>
          </w:tcPr>
          <w:p w14:paraId="65875EA5" w14:textId="77777777" w:rsidR="00C10879" w:rsidRPr="00F00F18" w:rsidRDefault="00C10879" w:rsidP="00350ECF">
            <w:pPr>
              <w:rPr>
                <w:b/>
                <w:bCs/>
                <w:lang w:val="en-US"/>
              </w:rPr>
            </w:pPr>
          </w:p>
        </w:tc>
        <w:tc>
          <w:tcPr>
            <w:tcW w:w="1867" w:type="dxa"/>
          </w:tcPr>
          <w:p w14:paraId="1546CB8B" w14:textId="77777777" w:rsidR="00C10879" w:rsidRPr="00F00F18" w:rsidRDefault="00C10879" w:rsidP="00350ECF">
            <w:pPr>
              <w:rPr>
                <w:b/>
                <w:bCs/>
                <w:lang w:val="en-US"/>
              </w:rPr>
            </w:pPr>
          </w:p>
        </w:tc>
        <w:tc>
          <w:tcPr>
            <w:tcW w:w="510" w:type="dxa"/>
          </w:tcPr>
          <w:p w14:paraId="57FB40AD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1417" w:type="dxa"/>
          </w:tcPr>
          <w:p w14:paraId="5CED1AFE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2748" w:type="dxa"/>
          </w:tcPr>
          <w:p w14:paraId="0F315C91" w14:textId="77777777" w:rsidR="00C10879" w:rsidRPr="00F00F18" w:rsidRDefault="00C10879" w:rsidP="00350ECF">
            <w:pPr>
              <w:jc w:val="center"/>
              <w:rPr>
                <w:b/>
                <w:bCs/>
              </w:rPr>
            </w:pPr>
          </w:p>
        </w:tc>
        <w:tc>
          <w:tcPr>
            <w:tcW w:w="813" w:type="dxa"/>
          </w:tcPr>
          <w:p w14:paraId="73B8D56E" w14:textId="77777777" w:rsidR="00C10879" w:rsidRPr="00F00F18" w:rsidRDefault="00C10879" w:rsidP="00350ECF">
            <w:pPr>
              <w:jc w:val="center"/>
              <w:rPr>
                <w:b/>
                <w:bCs/>
              </w:rPr>
            </w:pPr>
          </w:p>
        </w:tc>
        <w:tc>
          <w:tcPr>
            <w:tcW w:w="646" w:type="dxa"/>
          </w:tcPr>
          <w:p w14:paraId="14E0C3FE" w14:textId="77777777" w:rsidR="00C10879" w:rsidRPr="00F00F18" w:rsidRDefault="00C10879" w:rsidP="00350ECF">
            <w:pPr>
              <w:jc w:val="center"/>
              <w:rPr>
                <w:b/>
                <w:bCs/>
              </w:rPr>
            </w:pPr>
          </w:p>
        </w:tc>
        <w:tc>
          <w:tcPr>
            <w:tcW w:w="646" w:type="dxa"/>
          </w:tcPr>
          <w:p w14:paraId="0DCB9176" w14:textId="77777777" w:rsidR="00C10879" w:rsidRPr="00F00F18" w:rsidRDefault="00C10879" w:rsidP="00350ECF">
            <w:pPr>
              <w:jc w:val="center"/>
              <w:rPr>
                <w:b/>
                <w:bCs/>
              </w:rPr>
            </w:pPr>
          </w:p>
        </w:tc>
      </w:tr>
      <w:tr w:rsidR="00C10879" w:rsidRPr="00722530" w14:paraId="5AAAB4E6" w14:textId="77777777" w:rsidTr="00C10879">
        <w:tc>
          <w:tcPr>
            <w:tcW w:w="461" w:type="dxa"/>
          </w:tcPr>
          <w:p w14:paraId="4715832E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2433" w:type="dxa"/>
          </w:tcPr>
          <w:p w14:paraId="1F566836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460" w:type="dxa"/>
          </w:tcPr>
          <w:p w14:paraId="50E893B1" w14:textId="77777777" w:rsidR="00C10879" w:rsidRPr="00E85721" w:rsidRDefault="00C10879" w:rsidP="00350ECF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867" w:type="dxa"/>
          </w:tcPr>
          <w:p w14:paraId="0576D05C" w14:textId="77777777" w:rsidR="00C10879" w:rsidRPr="00722530" w:rsidRDefault="00C10879" w:rsidP="00350ECF">
            <w:r w:rsidRPr="00E85721">
              <w:rPr>
                <w:lang w:val="en-US"/>
              </w:rPr>
              <w:t>1</w:t>
            </w:r>
          </w:p>
        </w:tc>
        <w:tc>
          <w:tcPr>
            <w:tcW w:w="510" w:type="dxa"/>
          </w:tcPr>
          <w:p w14:paraId="3A2411D8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1417" w:type="dxa"/>
          </w:tcPr>
          <w:p w14:paraId="14CD5CB2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2748" w:type="dxa"/>
          </w:tcPr>
          <w:p w14:paraId="2569C83F" w14:textId="77777777" w:rsidR="00C10879" w:rsidRPr="00722530" w:rsidRDefault="00C10879" w:rsidP="00350ECF">
            <w:pPr>
              <w:jc w:val="center"/>
            </w:pPr>
            <w:r w:rsidRPr="00B66305">
              <w:t>1.00</w:t>
            </w:r>
          </w:p>
        </w:tc>
        <w:tc>
          <w:tcPr>
            <w:tcW w:w="813" w:type="dxa"/>
          </w:tcPr>
          <w:p w14:paraId="6633D979" w14:textId="77777777" w:rsidR="00C10879" w:rsidRPr="00722530" w:rsidRDefault="00C10879" w:rsidP="00350ECF">
            <w:pPr>
              <w:jc w:val="center"/>
            </w:pPr>
            <w:r w:rsidRPr="00B66305">
              <w:t>1.00</w:t>
            </w:r>
          </w:p>
        </w:tc>
        <w:tc>
          <w:tcPr>
            <w:tcW w:w="646" w:type="dxa"/>
          </w:tcPr>
          <w:p w14:paraId="6E2AE6D3" w14:textId="77777777" w:rsidR="00C10879" w:rsidRPr="00722530" w:rsidRDefault="00C10879" w:rsidP="00350ECF">
            <w:pPr>
              <w:jc w:val="center"/>
            </w:pPr>
            <w:r w:rsidRPr="00B66305">
              <w:t>1.00</w:t>
            </w:r>
          </w:p>
        </w:tc>
        <w:tc>
          <w:tcPr>
            <w:tcW w:w="646" w:type="dxa"/>
          </w:tcPr>
          <w:p w14:paraId="7EE60DC2" w14:textId="77777777" w:rsidR="00C10879" w:rsidRPr="00722530" w:rsidRDefault="00C10879" w:rsidP="00350ECF">
            <w:pPr>
              <w:jc w:val="center"/>
            </w:pPr>
            <w:r w:rsidRPr="00B66305">
              <w:t>1.00</w:t>
            </w:r>
          </w:p>
        </w:tc>
      </w:tr>
      <w:tr w:rsidR="00C10879" w:rsidRPr="00722530" w14:paraId="6DA0160E" w14:textId="77777777" w:rsidTr="00C10879">
        <w:tc>
          <w:tcPr>
            <w:tcW w:w="461" w:type="dxa"/>
          </w:tcPr>
          <w:p w14:paraId="61EACB45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2433" w:type="dxa"/>
          </w:tcPr>
          <w:p w14:paraId="07850F9B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460" w:type="dxa"/>
          </w:tcPr>
          <w:p w14:paraId="16B45240" w14:textId="77777777" w:rsidR="00C10879" w:rsidRPr="00E85721" w:rsidRDefault="00C10879" w:rsidP="00350ECF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867" w:type="dxa"/>
          </w:tcPr>
          <w:p w14:paraId="1EC429C8" w14:textId="77777777" w:rsidR="00C10879" w:rsidRPr="00722530" w:rsidRDefault="00C10879" w:rsidP="00350ECF">
            <w:r w:rsidRPr="00E85721">
              <w:rPr>
                <w:lang w:val="en-US"/>
              </w:rPr>
              <w:t>2</w:t>
            </w:r>
          </w:p>
        </w:tc>
        <w:tc>
          <w:tcPr>
            <w:tcW w:w="510" w:type="dxa"/>
          </w:tcPr>
          <w:p w14:paraId="6683B0E6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1417" w:type="dxa"/>
          </w:tcPr>
          <w:p w14:paraId="65266030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2748" w:type="dxa"/>
          </w:tcPr>
          <w:p w14:paraId="0C44FC37" w14:textId="77777777" w:rsidR="00C10879" w:rsidRPr="00722530" w:rsidRDefault="00C10879" w:rsidP="00350ECF">
            <w:pPr>
              <w:jc w:val="center"/>
            </w:pPr>
            <w:r w:rsidRPr="00B66305">
              <w:t>1.00</w:t>
            </w:r>
          </w:p>
        </w:tc>
        <w:tc>
          <w:tcPr>
            <w:tcW w:w="813" w:type="dxa"/>
          </w:tcPr>
          <w:p w14:paraId="4D8C773D" w14:textId="77777777" w:rsidR="00C10879" w:rsidRPr="00722530" w:rsidRDefault="00C10879" w:rsidP="00350ECF">
            <w:pPr>
              <w:jc w:val="center"/>
            </w:pPr>
            <w:r w:rsidRPr="00B66305">
              <w:t>1.00</w:t>
            </w:r>
          </w:p>
        </w:tc>
        <w:tc>
          <w:tcPr>
            <w:tcW w:w="646" w:type="dxa"/>
          </w:tcPr>
          <w:p w14:paraId="20C72DE9" w14:textId="77777777" w:rsidR="00C10879" w:rsidRPr="00722530" w:rsidRDefault="00C10879" w:rsidP="00350ECF">
            <w:pPr>
              <w:jc w:val="center"/>
            </w:pPr>
            <w:r w:rsidRPr="00B66305">
              <w:t>1.00</w:t>
            </w:r>
          </w:p>
        </w:tc>
        <w:tc>
          <w:tcPr>
            <w:tcW w:w="646" w:type="dxa"/>
          </w:tcPr>
          <w:p w14:paraId="143919D1" w14:textId="77777777" w:rsidR="00C10879" w:rsidRPr="00722530" w:rsidRDefault="00C10879" w:rsidP="00350ECF">
            <w:pPr>
              <w:jc w:val="center"/>
            </w:pPr>
            <w:r w:rsidRPr="00B66305">
              <w:t>1.00</w:t>
            </w:r>
          </w:p>
        </w:tc>
      </w:tr>
      <w:tr w:rsidR="00C10879" w:rsidRPr="00722530" w14:paraId="019F56BB" w14:textId="77777777" w:rsidTr="00C10879">
        <w:tc>
          <w:tcPr>
            <w:tcW w:w="461" w:type="dxa"/>
          </w:tcPr>
          <w:p w14:paraId="317AFA98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2433" w:type="dxa"/>
          </w:tcPr>
          <w:p w14:paraId="55EC5516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460" w:type="dxa"/>
          </w:tcPr>
          <w:p w14:paraId="66890BD9" w14:textId="77777777" w:rsidR="00C10879" w:rsidRPr="00E85721" w:rsidRDefault="00C10879" w:rsidP="00350ECF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867" w:type="dxa"/>
          </w:tcPr>
          <w:p w14:paraId="32988263" w14:textId="77777777" w:rsidR="00C10879" w:rsidRPr="00722530" w:rsidRDefault="00C10879" w:rsidP="00350ECF">
            <w:r w:rsidRPr="00E85721">
              <w:rPr>
                <w:lang w:val="en-US"/>
              </w:rPr>
              <w:t>3</w:t>
            </w:r>
          </w:p>
        </w:tc>
        <w:tc>
          <w:tcPr>
            <w:tcW w:w="510" w:type="dxa"/>
          </w:tcPr>
          <w:p w14:paraId="1FCEE1CA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1417" w:type="dxa"/>
          </w:tcPr>
          <w:p w14:paraId="5EB8C358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2748" w:type="dxa"/>
          </w:tcPr>
          <w:p w14:paraId="712AF350" w14:textId="77777777" w:rsidR="00C10879" w:rsidRPr="00722530" w:rsidRDefault="00C10879" w:rsidP="00350ECF">
            <w:pPr>
              <w:jc w:val="center"/>
            </w:pPr>
            <w:r w:rsidRPr="00B66305">
              <w:t>1.00</w:t>
            </w:r>
          </w:p>
        </w:tc>
        <w:tc>
          <w:tcPr>
            <w:tcW w:w="813" w:type="dxa"/>
          </w:tcPr>
          <w:p w14:paraId="17C536EE" w14:textId="77777777" w:rsidR="00C10879" w:rsidRPr="00722530" w:rsidRDefault="00C10879" w:rsidP="00350ECF">
            <w:pPr>
              <w:jc w:val="center"/>
            </w:pPr>
            <w:r w:rsidRPr="00B66305">
              <w:t>1.00</w:t>
            </w:r>
          </w:p>
        </w:tc>
        <w:tc>
          <w:tcPr>
            <w:tcW w:w="646" w:type="dxa"/>
          </w:tcPr>
          <w:p w14:paraId="03D90D79" w14:textId="77777777" w:rsidR="00C10879" w:rsidRPr="00722530" w:rsidRDefault="00C10879" w:rsidP="00350ECF">
            <w:pPr>
              <w:jc w:val="center"/>
            </w:pPr>
            <w:r w:rsidRPr="00B66305">
              <w:t>1.00</w:t>
            </w:r>
          </w:p>
        </w:tc>
        <w:tc>
          <w:tcPr>
            <w:tcW w:w="646" w:type="dxa"/>
          </w:tcPr>
          <w:p w14:paraId="38E69999" w14:textId="77777777" w:rsidR="00C10879" w:rsidRPr="00722530" w:rsidRDefault="00C10879" w:rsidP="00350ECF">
            <w:pPr>
              <w:jc w:val="center"/>
            </w:pPr>
            <w:r w:rsidRPr="00B66305">
              <w:t>1.00</w:t>
            </w:r>
          </w:p>
        </w:tc>
      </w:tr>
      <w:tr w:rsidR="00C10879" w:rsidRPr="00722530" w14:paraId="2AD4E8D3" w14:textId="77777777" w:rsidTr="00C10879">
        <w:tc>
          <w:tcPr>
            <w:tcW w:w="461" w:type="dxa"/>
          </w:tcPr>
          <w:p w14:paraId="58CEF6BC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2433" w:type="dxa"/>
          </w:tcPr>
          <w:p w14:paraId="16DC69FC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460" w:type="dxa"/>
          </w:tcPr>
          <w:p w14:paraId="20DAA5C4" w14:textId="77777777" w:rsidR="00C10879" w:rsidRPr="00E85721" w:rsidRDefault="00C10879" w:rsidP="00350ECF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867" w:type="dxa"/>
          </w:tcPr>
          <w:p w14:paraId="7F161309" w14:textId="77777777" w:rsidR="00C10879" w:rsidRPr="00722530" w:rsidRDefault="00C10879" w:rsidP="00350ECF">
            <w:r w:rsidRPr="00E85721">
              <w:rPr>
                <w:lang w:val="en-US"/>
              </w:rPr>
              <w:t>4</w:t>
            </w:r>
          </w:p>
        </w:tc>
        <w:tc>
          <w:tcPr>
            <w:tcW w:w="510" w:type="dxa"/>
          </w:tcPr>
          <w:p w14:paraId="0CE54160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1417" w:type="dxa"/>
          </w:tcPr>
          <w:p w14:paraId="5209B227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2748" w:type="dxa"/>
          </w:tcPr>
          <w:p w14:paraId="5904576F" w14:textId="77777777" w:rsidR="00C10879" w:rsidRPr="00722530" w:rsidRDefault="00C10879" w:rsidP="00350ECF">
            <w:pPr>
              <w:jc w:val="center"/>
            </w:pPr>
            <w:r w:rsidRPr="00B66305">
              <w:t>1.00</w:t>
            </w:r>
          </w:p>
        </w:tc>
        <w:tc>
          <w:tcPr>
            <w:tcW w:w="813" w:type="dxa"/>
          </w:tcPr>
          <w:p w14:paraId="169B324A" w14:textId="77777777" w:rsidR="00C10879" w:rsidRPr="00722530" w:rsidRDefault="00C10879" w:rsidP="00350ECF">
            <w:pPr>
              <w:jc w:val="center"/>
            </w:pPr>
            <w:r w:rsidRPr="00B66305">
              <w:t>1.00</w:t>
            </w:r>
          </w:p>
        </w:tc>
        <w:tc>
          <w:tcPr>
            <w:tcW w:w="646" w:type="dxa"/>
          </w:tcPr>
          <w:p w14:paraId="5AE5091D" w14:textId="77777777" w:rsidR="00C10879" w:rsidRPr="00722530" w:rsidRDefault="00C10879" w:rsidP="00350ECF">
            <w:pPr>
              <w:jc w:val="center"/>
            </w:pPr>
            <w:r w:rsidRPr="00B66305">
              <w:t>1.00</w:t>
            </w:r>
          </w:p>
        </w:tc>
        <w:tc>
          <w:tcPr>
            <w:tcW w:w="646" w:type="dxa"/>
          </w:tcPr>
          <w:p w14:paraId="1F9B7B46" w14:textId="77777777" w:rsidR="00C10879" w:rsidRPr="00722530" w:rsidRDefault="00C10879" w:rsidP="00350ECF">
            <w:pPr>
              <w:jc w:val="center"/>
            </w:pPr>
            <w:r w:rsidRPr="00B66305">
              <w:t>1.00</w:t>
            </w:r>
          </w:p>
        </w:tc>
      </w:tr>
      <w:tr w:rsidR="00C10879" w:rsidRPr="00722530" w14:paraId="4179C8E2" w14:textId="77777777" w:rsidTr="00C10879">
        <w:tc>
          <w:tcPr>
            <w:tcW w:w="461" w:type="dxa"/>
          </w:tcPr>
          <w:p w14:paraId="44F4A990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2433" w:type="dxa"/>
          </w:tcPr>
          <w:p w14:paraId="7919DB04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460" w:type="dxa"/>
          </w:tcPr>
          <w:p w14:paraId="6FF42342" w14:textId="77777777" w:rsidR="00C10879" w:rsidRPr="00E85721" w:rsidRDefault="00C10879" w:rsidP="00350ECF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867" w:type="dxa"/>
          </w:tcPr>
          <w:p w14:paraId="03F99018" w14:textId="77777777" w:rsidR="00C10879" w:rsidRPr="00722530" w:rsidRDefault="00C10879" w:rsidP="00350ECF">
            <w:r w:rsidRPr="00E85721">
              <w:rPr>
                <w:lang w:val="en-US"/>
              </w:rPr>
              <w:t>&gt;4</w:t>
            </w:r>
          </w:p>
        </w:tc>
        <w:tc>
          <w:tcPr>
            <w:tcW w:w="510" w:type="dxa"/>
          </w:tcPr>
          <w:p w14:paraId="1819989A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1417" w:type="dxa"/>
          </w:tcPr>
          <w:p w14:paraId="2900020C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2748" w:type="dxa"/>
          </w:tcPr>
          <w:p w14:paraId="005B3F62" w14:textId="77777777" w:rsidR="00C10879" w:rsidRPr="00722530" w:rsidRDefault="00C10879" w:rsidP="00350ECF">
            <w:pPr>
              <w:jc w:val="center"/>
            </w:pPr>
            <w:r w:rsidRPr="00B66305">
              <w:t>1.00</w:t>
            </w:r>
          </w:p>
        </w:tc>
        <w:tc>
          <w:tcPr>
            <w:tcW w:w="813" w:type="dxa"/>
          </w:tcPr>
          <w:p w14:paraId="479B4ED8" w14:textId="77777777" w:rsidR="00C10879" w:rsidRPr="00722530" w:rsidRDefault="00C10879" w:rsidP="00350ECF">
            <w:pPr>
              <w:jc w:val="center"/>
            </w:pPr>
            <w:r w:rsidRPr="00B66305">
              <w:t>1.00</w:t>
            </w:r>
          </w:p>
        </w:tc>
        <w:tc>
          <w:tcPr>
            <w:tcW w:w="646" w:type="dxa"/>
          </w:tcPr>
          <w:p w14:paraId="2C2C8FCF" w14:textId="77777777" w:rsidR="00C10879" w:rsidRPr="00722530" w:rsidRDefault="00C10879" w:rsidP="00350ECF">
            <w:pPr>
              <w:jc w:val="center"/>
            </w:pPr>
            <w:r w:rsidRPr="00B66305">
              <w:t>1.00</w:t>
            </w:r>
          </w:p>
        </w:tc>
        <w:tc>
          <w:tcPr>
            <w:tcW w:w="646" w:type="dxa"/>
          </w:tcPr>
          <w:p w14:paraId="4495CA2C" w14:textId="77777777" w:rsidR="00C10879" w:rsidRPr="00722530" w:rsidRDefault="00C10879" w:rsidP="00350ECF">
            <w:pPr>
              <w:jc w:val="center"/>
            </w:pPr>
            <w:r w:rsidRPr="00B66305">
              <w:t>1.00</w:t>
            </w:r>
          </w:p>
        </w:tc>
      </w:tr>
      <w:tr w:rsidR="00C10879" w:rsidRPr="00C10879" w14:paraId="42BCC277" w14:textId="77777777" w:rsidTr="00C10879">
        <w:tc>
          <w:tcPr>
            <w:tcW w:w="461" w:type="dxa"/>
          </w:tcPr>
          <w:p w14:paraId="781C6A34" w14:textId="77777777" w:rsidR="00C10879" w:rsidRPr="00C87EB4" w:rsidRDefault="00C10879" w:rsidP="00350ECF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2433" w:type="dxa"/>
          </w:tcPr>
          <w:p w14:paraId="75234081" w14:textId="77777777" w:rsidR="00C10879" w:rsidRPr="00C87EB4" w:rsidRDefault="00C10879" w:rsidP="00350ECF">
            <w:pPr>
              <w:rPr>
                <w:lang w:val="en-US"/>
              </w:rPr>
            </w:pPr>
            <w:r w:rsidRPr="00C87EB4">
              <w:rPr>
                <w:lang w:val="en-US"/>
              </w:rPr>
              <w:t>How old is your younger child?</w:t>
            </w:r>
          </w:p>
        </w:tc>
        <w:tc>
          <w:tcPr>
            <w:tcW w:w="460" w:type="dxa"/>
          </w:tcPr>
          <w:p w14:paraId="646E7931" w14:textId="77777777" w:rsidR="00C10879" w:rsidRPr="00F00F18" w:rsidRDefault="00C10879" w:rsidP="00350ECF">
            <w:pPr>
              <w:rPr>
                <w:b/>
                <w:bCs/>
              </w:rPr>
            </w:pPr>
          </w:p>
        </w:tc>
        <w:tc>
          <w:tcPr>
            <w:tcW w:w="1867" w:type="dxa"/>
          </w:tcPr>
          <w:p w14:paraId="7D2C2F07" w14:textId="77777777" w:rsidR="00C10879" w:rsidRPr="00F00F18" w:rsidRDefault="00C10879" w:rsidP="00350ECF">
            <w:pPr>
              <w:rPr>
                <w:b/>
                <w:bCs/>
              </w:rPr>
            </w:pPr>
          </w:p>
        </w:tc>
        <w:tc>
          <w:tcPr>
            <w:tcW w:w="510" w:type="dxa"/>
          </w:tcPr>
          <w:p w14:paraId="231524C4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1417" w:type="dxa"/>
          </w:tcPr>
          <w:p w14:paraId="7D304B8A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2748" w:type="dxa"/>
          </w:tcPr>
          <w:p w14:paraId="40CEF341" w14:textId="77777777" w:rsidR="00C10879" w:rsidRPr="00F00F18" w:rsidRDefault="00C10879" w:rsidP="00350ECF">
            <w:pPr>
              <w:jc w:val="center"/>
              <w:rPr>
                <w:b/>
                <w:bCs/>
              </w:rPr>
            </w:pPr>
          </w:p>
        </w:tc>
        <w:tc>
          <w:tcPr>
            <w:tcW w:w="813" w:type="dxa"/>
          </w:tcPr>
          <w:p w14:paraId="5E56E3D8" w14:textId="77777777" w:rsidR="00C10879" w:rsidRPr="00F00F18" w:rsidRDefault="00C10879" w:rsidP="00350ECF">
            <w:pPr>
              <w:jc w:val="center"/>
              <w:rPr>
                <w:b/>
                <w:bCs/>
              </w:rPr>
            </w:pPr>
          </w:p>
        </w:tc>
        <w:tc>
          <w:tcPr>
            <w:tcW w:w="646" w:type="dxa"/>
          </w:tcPr>
          <w:p w14:paraId="466FD080" w14:textId="77777777" w:rsidR="00C10879" w:rsidRPr="00F00F18" w:rsidRDefault="00C10879" w:rsidP="00350ECF">
            <w:pPr>
              <w:jc w:val="center"/>
              <w:rPr>
                <w:b/>
                <w:bCs/>
              </w:rPr>
            </w:pPr>
          </w:p>
        </w:tc>
        <w:tc>
          <w:tcPr>
            <w:tcW w:w="646" w:type="dxa"/>
          </w:tcPr>
          <w:p w14:paraId="4A9EA214" w14:textId="77777777" w:rsidR="00C10879" w:rsidRPr="00F00F18" w:rsidRDefault="00C10879" w:rsidP="00350ECF">
            <w:pPr>
              <w:jc w:val="center"/>
              <w:rPr>
                <w:b/>
                <w:bCs/>
              </w:rPr>
            </w:pPr>
          </w:p>
        </w:tc>
      </w:tr>
      <w:tr w:rsidR="00C10879" w:rsidRPr="00722530" w14:paraId="1CEFD4B7" w14:textId="77777777" w:rsidTr="00C10879">
        <w:tc>
          <w:tcPr>
            <w:tcW w:w="461" w:type="dxa"/>
          </w:tcPr>
          <w:p w14:paraId="5E7D29F8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2433" w:type="dxa"/>
          </w:tcPr>
          <w:p w14:paraId="02BFE7AA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460" w:type="dxa"/>
          </w:tcPr>
          <w:p w14:paraId="17270CB3" w14:textId="77777777" w:rsidR="00C10879" w:rsidRPr="00095A0E" w:rsidRDefault="00C10879" w:rsidP="00350ECF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867" w:type="dxa"/>
          </w:tcPr>
          <w:p w14:paraId="501EDB63" w14:textId="77777777" w:rsidR="00C10879" w:rsidRPr="00722530" w:rsidRDefault="00C10879" w:rsidP="00350ECF">
            <w:r w:rsidRPr="00095A0E">
              <w:rPr>
                <w:lang w:val="en-US"/>
              </w:rPr>
              <w:t>0-6 months</w:t>
            </w:r>
          </w:p>
        </w:tc>
        <w:tc>
          <w:tcPr>
            <w:tcW w:w="510" w:type="dxa"/>
          </w:tcPr>
          <w:p w14:paraId="4AD343D3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1417" w:type="dxa"/>
          </w:tcPr>
          <w:p w14:paraId="25DDCDD8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2748" w:type="dxa"/>
          </w:tcPr>
          <w:p w14:paraId="492EA94A" w14:textId="77777777" w:rsidR="00C10879" w:rsidRPr="00722530" w:rsidRDefault="00C10879" w:rsidP="00350ECF">
            <w:pPr>
              <w:jc w:val="center"/>
            </w:pPr>
            <w:r w:rsidRPr="00D00684">
              <w:t>1.00</w:t>
            </w:r>
          </w:p>
        </w:tc>
        <w:tc>
          <w:tcPr>
            <w:tcW w:w="813" w:type="dxa"/>
          </w:tcPr>
          <w:p w14:paraId="1E216336" w14:textId="77777777" w:rsidR="00C10879" w:rsidRPr="00722530" w:rsidRDefault="00C10879" w:rsidP="00350ECF">
            <w:pPr>
              <w:jc w:val="center"/>
            </w:pPr>
            <w:r w:rsidRPr="00D00684">
              <w:t>1.00</w:t>
            </w:r>
          </w:p>
        </w:tc>
        <w:tc>
          <w:tcPr>
            <w:tcW w:w="646" w:type="dxa"/>
          </w:tcPr>
          <w:p w14:paraId="01E7D49B" w14:textId="77777777" w:rsidR="00C10879" w:rsidRPr="00722530" w:rsidRDefault="00C10879" w:rsidP="00350ECF">
            <w:pPr>
              <w:jc w:val="center"/>
            </w:pPr>
            <w:r w:rsidRPr="00D00684">
              <w:t>1.00</w:t>
            </w:r>
          </w:p>
        </w:tc>
        <w:tc>
          <w:tcPr>
            <w:tcW w:w="646" w:type="dxa"/>
          </w:tcPr>
          <w:p w14:paraId="35D3E473" w14:textId="77777777" w:rsidR="00C10879" w:rsidRPr="00722530" w:rsidRDefault="00C10879" w:rsidP="00350ECF">
            <w:pPr>
              <w:jc w:val="center"/>
            </w:pPr>
            <w:r>
              <w:t>0.80</w:t>
            </w:r>
          </w:p>
        </w:tc>
      </w:tr>
      <w:tr w:rsidR="00C10879" w:rsidRPr="00722530" w14:paraId="29EF8EB6" w14:textId="77777777" w:rsidTr="00C10879">
        <w:tc>
          <w:tcPr>
            <w:tcW w:w="461" w:type="dxa"/>
          </w:tcPr>
          <w:p w14:paraId="37C03F28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2433" w:type="dxa"/>
          </w:tcPr>
          <w:p w14:paraId="6543B0BA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460" w:type="dxa"/>
          </w:tcPr>
          <w:p w14:paraId="70DFCF8C" w14:textId="77777777" w:rsidR="00C10879" w:rsidRPr="00095A0E" w:rsidRDefault="00C10879" w:rsidP="00350ECF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867" w:type="dxa"/>
          </w:tcPr>
          <w:p w14:paraId="552A10FD" w14:textId="77777777" w:rsidR="00C10879" w:rsidRPr="00722530" w:rsidRDefault="00C10879" w:rsidP="00350ECF">
            <w:r w:rsidRPr="00095A0E">
              <w:rPr>
                <w:lang w:val="en-US"/>
              </w:rPr>
              <w:t>7-12 months</w:t>
            </w:r>
          </w:p>
        </w:tc>
        <w:tc>
          <w:tcPr>
            <w:tcW w:w="510" w:type="dxa"/>
          </w:tcPr>
          <w:p w14:paraId="49DA9FBD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1417" w:type="dxa"/>
          </w:tcPr>
          <w:p w14:paraId="632EE9BA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2748" w:type="dxa"/>
          </w:tcPr>
          <w:p w14:paraId="19C97D22" w14:textId="77777777" w:rsidR="00C10879" w:rsidRPr="00722530" w:rsidRDefault="00C10879" w:rsidP="00350ECF">
            <w:pPr>
              <w:jc w:val="center"/>
            </w:pPr>
            <w:r w:rsidRPr="00D00684">
              <w:t>1.00</w:t>
            </w:r>
          </w:p>
        </w:tc>
        <w:tc>
          <w:tcPr>
            <w:tcW w:w="813" w:type="dxa"/>
          </w:tcPr>
          <w:p w14:paraId="61D23ECB" w14:textId="77777777" w:rsidR="00C10879" w:rsidRPr="00722530" w:rsidRDefault="00C10879" w:rsidP="00350ECF">
            <w:pPr>
              <w:jc w:val="center"/>
            </w:pPr>
            <w:r w:rsidRPr="00D00684">
              <w:t>1.00</w:t>
            </w:r>
          </w:p>
        </w:tc>
        <w:tc>
          <w:tcPr>
            <w:tcW w:w="646" w:type="dxa"/>
          </w:tcPr>
          <w:p w14:paraId="59BFC97C" w14:textId="77777777" w:rsidR="00C10879" w:rsidRPr="00722530" w:rsidRDefault="00C10879" w:rsidP="00350ECF">
            <w:pPr>
              <w:jc w:val="center"/>
            </w:pPr>
            <w:r w:rsidRPr="00D00684">
              <w:t>1.00</w:t>
            </w:r>
          </w:p>
        </w:tc>
        <w:tc>
          <w:tcPr>
            <w:tcW w:w="646" w:type="dxa"/>
          </w:tcPr>
          <w:p w14:paraId="2DA18EC9" w14:textId="77777777" w:rsidR="00C10879" w:rsidRPr="00722530" w:rsidRDefault="00C10879" w:rsidP="00350ECF">
            <w:pPr>
              <w:jc w:val="center"/>
            </w:pPr>
            <w:r w:rsidRPr="00084A4C">
              <w:t>0.</w:t>
            </w:r>
            <w:r>
              <w:t>8</w:t>
            </w:r>
            <w:r w:rsidRPr="00084A4C">
              <w:t>0</w:t>
            </w:r>
          </w:p>
        </w:tc>
      </w:tr>
      <w:tr w:rsidR="00C10879" w:rsidRPr="00722530" w14:paraId="18D468F8" w14:textId="77777777" w:rsidTr="00C10879">
        <w:tc>
          <w:tcPr>
            <w:tcW w:w="461" w:type="dxa"/>
          </w:tcPr>
          <w:p w14:paraId="66429FDA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2433" w:type="dxa"/>
          </w:tcPr>
          <w:p w14:paraId="24FB4FD4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460" w:type="dxa"/>
          </w:tcPr>
          <w:p w14:paraId="5832457E" w14:textId="77777777" w:rsidR="00C10879" w:rsidRPr="00095A0E" w:rsidRDefault="00C10879" w:rsidP="00350ECF">
            <w:pPr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1867" w:type="dxa"/>
          </w:tcPr>
          <w:p w14:paraId="1BA0C592" w14:textId="77777777" w:rsidR="00C10879" w:rsidRPr="00722530" w:rsidRDefault="00C10879" w:rsidP="00350ECF">
            <w:r w:rsidRPr="00095A0E">
              <w:rPr>
                <w:lang w:val="en-US"/>
              </w:rPr>
              <w:t>13-24 months</w:t>
            </w:r>
          </w:p>
        </w:tc>
        <w:tc>
          <w:tcPr>
            <w:tcW w:w="510" w:type="dxa"/>
          </w:tcPr>
          <w:p w14:paraId="01C840DE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1417" w:type="dxa"/>
          </w:tcPr>
          <w:p w14:paraId="7A6D3B6B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2748" w:type="dxa"/>
          </w:tcPr>
          <w:p w14:paraId="4B8D6F9C" w14:textId="77777777" w:rsidR="00C10879" w:rsidRPr="00722530" w:rsidRDefault="00C10879" w:rsidP="00350ECF">
            <w:pPr>
              <w:jc w:val="center"/>
            </w:pPr>
            <w:r w:rsidRPr="00D00684">
              <w:t>1.00</w:t>
            </w:r>
          </w:p>
        </w:tc>
        <w:tc>
          <w:tcPr>
            <w:tcW w:w="813" w:type="dxa"/>
          </w:tcPr>
          <w:p w14:paraId="0BFF8845" w14:textId="77777777" w:rsidR="00C10879" w:rsidRPr="00722530" w:rsidRDefault="00C10879" w:rsidP="00350ECF">
            <w:pPr>
              <w:jc w:val="center"/>
            </w:pPr>
            <w:r w:rsidRPr="00D00684">
              <w:t>1.00</w:t>
            </w:r>
          </w:p>
        </w:tc>
        <w:tc>
          <w:tcPr>
            <w:tcW w:w="646" w:type="dxa"/>
          </w:tcPr>
          <w:p w14:paraId="651B7550" w14:textId="77777777" w:rsidR="00C10879" w:rsidRPr="00722530" w:rsidRDefault="00C10879" w:rsidP="00350ECF">
            <w:pPr>
              <w:jc w:val="center"/>
            </w:pPr>
            <w:r w:rsidRPr="00D00684">
              <w:t>1.00</w:t>
            </w:r>
          </w:p>
        </w:tc>
        <w:tc>
          <w:tcPr>
            <w:tcW w:w="646" w:type="dxa"/>
          </w:tcPr>
          <w:p w14:paraId="69706B61" w14:textId="77777777" w:rsidR="00C10879" w:rsidRPr="00722530" w:rsidRDefault="00C10879" w:rsidP="00350ECF">
            <w:pPr>
              <w:jc w:val="center"/>
            </w:pPr>
            <w:r w:rsidRPr="00084A4C">
              <w:t>0.</w:t>
            </w:r>
            <w:r>
              <w:t>8</w:t>
            </w:r>
            <w:r w:rsidRPr="00084A4C">
              <w:t>0</w:t>
            </w:r>
          </w:p>
        </w:tc>
      </w:tr>
      <w:tr w:rsidR="00C10879" w:rsidRPr="00722530" w14:paraId="420B17C6" w14:textId="77777777" w:rsidTr="00C10879">
        <w:tc>
          <w:tcPr>
            <w:tcW w:w="461" w:type="dxa"/>
          </w:tcPr>
          <w:p w14:paraId="27CBA7D2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2433" w:type="dxa"/>
          </w:tcPr>
          <w:p w14:paraId="4AF1DFD5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460" w:type="dxa"/>
          </w:tcPr>
          <w:p w14:paraId="3C24BF3A" w14:textId="77777777" w:rsidR="00C10879" w:rsidRPr="00095A0E" w:rsidRDefault="00C10879" w:rsidP="00350ECF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867" w:type="dxa"/>
          </w:tcPr>
          <w:p w14:paraId="68C8ED88" w14:textId="77777777" w:rsidR="00C10879" w:rsidRPr="00722530" w:rsidRDefault="00C10879" w:rsidP="00350ECF">
            <w:r w:rsidRPr="00095A0E">
              <w:rPr>
                <w:lang w:val="en-US"/>
              </w:rPr>
              <w:t>25-36 months</w:t>
            </w:r>
          </w:p>
        </w:tc>
        <w:tc>
          <w:tcPr>
            <w:tcW w:w="510" w:type="dxa"/>
          </w:tcPr>
          <w:p w14:paraId="7F4D75F6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1417" w:type="dxa"/>
          </w:tcPr>
          <w:p w14:paraId="59B34C5C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2748" w:type="dxa"/>
          </w:tcPr>
          <w:p w14:paraId="4E855823" w14:textId="77777777" w:rsidR="00C10879" w:rsidRPr="00722530" w:rsidRDefault="00C10879" w:rsidP="00350ECF">
            <w:pPr>
              <w:jc w:val="center"/>
            </w:pPr>
            <w:r w:rsidRPr="00D00684">
              <w:t>1.00</w:t>
            </w:r>
          </w:p>
        </w:tc>
        <w:tc>
          <w:tcPr>
            <w:tcW w:w="813" w:type="dxa"/>
          </w:tcPr>
          <w:p w14:paraId="6C931413" w14:textId="77777777" w:rsidR="00C10879" w:rsidRPr="00722530" w:rsidRDefault="00C10879" w:rsidP="00350ECF">
            <w:pPr>
              <w:jc w:val="center"/>
            </w:pPr>
            <w:r w:rsidRPr="00D00684">
              <w:t>1.00</w:t>
            </w:r>
          </w:p>
        </w:tc>
        <w:tc>
          <w:tcPr>
            <w:tcW w:w="646" w:type="dxa"/>
          </w:tcPr>
          <w:p w14:paraId="6176032E" w14:textId="77777777" w:rsidR="00C10879" w:rsidRPr="00722530" w:rsidRDefault="00C10879" w:rsidP="00350ECF">
            <w:pPr>
              <w:jc w:val="center"/>
            </w:pPr>
            <w:r w:rsidRPr="00D00684">
              <w:t>1.00</w:t>
            </w:r>
          </w:p>
        </w:tc>
        <w:tc>
          <w:tcPr>
            <w:tcW w:w="646" w:type="dxa"/>
          </w:tcPr>
          <w:p w14:paraId="0764D34E" w14:textId="77777777" w:rsidR="00C10879" w:rsidRPr="00722530" w:rsidRDefault="00C10879" w:rsidP="00350ECF">
            <w:pPr>
              <w:jc w:val="center"/>
            </w:pPr>
            <w:r w:rsidRPr="00084A4C">
              <w:t>0.</w:t>
            </w:r>
            <w:r>
              <w:t>8</w:t>
            </w:r>
            <w:r w:rsidRPr="00084A4C">
              <w:t>0</w:t>
            </w:r>
          </w:p>
        </w:tc>
      </w:tr>
      <w:tr w:rsidR="00C10879" w:rsidRPr="00C10879" w14:paraId="1D9EB43A" w14:textId="77777777" w:rsidTr="00C10879">
        <w:tc>
          <w:tcPr>
            <w:tcW w:w="461" w:type="dxa"/>
          </w:tcPr>
          <w:p w14:paraId="3E9BE8DD" w14:textId="77777777" w:rsidR="00C10879" w:rsidRPr="00C87EB4" w:rsidRDefault="00C10879" w:rsidP="00350ECF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2433" w:type="dxa"/>
          </w:tcPr>
          <w:p w14:paraId="7E412944" w14:textId="77777777" w:rsidR="00C10879" w:rsidRPr="00C87EB4" w:rsidRDefault="00C10879" w:rsidP="00350ECF">
            <w:pPr>
              <w:rPr>
                <w:lang w:val="en-US"/>
              </w:rPr>
            </w:pPr>
            <w:r w:rsidRPr="00C87EB4">
              <w:rPr>
                <w:lang w:val="en-US"/>
              </w:rPr>
              <w:t>Did you experience any problems with your teeth or gums during pregnancy?</w:t>
            </w:r>
          </w:p>
        </w:tc>
        <w:tc>
          <w:tcPr>
            <w:tcW w:w="460" w:type="dxa"/>
          </w:tcPr>
          <w:p w14:paraId="24D924BE" w14:textId="77777777" w:rsidR="00C10879" w:rsidRPr="00F00F18" w:rsidRDefault="00C10879" w:rsidP="00350ECF">
            <w:pPr>
              <w:rPr>
                <w:b/>
                <w:bCs/>
                <w:lang w:val="en-US"/>
              </w:rPr>
            </w:pPr>
          </w:p>
        </w:tc>
        <w:tc>
          <w:tcPr>
            <w:tcW w:w="1867" w:type="dxa"/>
          </w:tcPr>
          <w:p w14:paraId="39635D6C" w14:textId="77777777" w:rsidR="00C10879" w:rsidRPr="00F00F18" w:rsidRDefault="00C10879" w:rsidP="00350ECF">
            <w:pPr>
              <w:rPr>
                <w:b/>
                <w:bCs/>
                <w:lang w:val="en-US"/>
              </w:rPr>
            </w:pPr>
          </w:p>
        </w:tc>
        <w:tc>
          <w:tcPr>
            <w:tcW w:w="510" w:type="dxa"/>
          </w:tcPr>
          <w:p w14:paraId="3403CE41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1417" w:type="dxa"/>
          </w:tcPr>
          <w:p w14:paraId="110C5B2C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2748" w:type="dxa"/>
          </w:tcPr>
          <w:p w14:paraId="22126C5F" w14:textId="77777777" w:rsidR="00C10879" w:rsidRPr="00F00F18" w:rsidRDefault="00C10879" w:rsidP="00350ECF">
            <w:pPr>
              <w:jc w:val="center"/>
              <w:rPr>
                <w:b/>
                <w:bCs/>
              </w:rPr>
            </w:pPr>
          </w:p>
        </w:tc>
        <w:tc>
          <w:tcPr>
            <w:tcW w:w="813" w:type="dxa"/>
          </w:tcPr>
          <w:p w14:paraId="37D433A2" w14:textId="77777777" w:rsidR="00C10879" w:rsidRPr="00F00F18" w:rsidRDefault="00C10879" w:rsidP="00350ECF">
            <w:pPr>
              <w:jc w:val="center"/>
              <w:rPr>
                <w:b/>
                <w:bCs/>
              </w:rPr>
            </w:pPr>
          </w:p>
        </w:tc>
        <w:tc>
          <w:tcPr>
            <w:tcW w:w="646" w:type="dxa"/>
          </w:tcPr>
          <w:p w14:paraId="62CD8D64" w14:textId="77777777" w:rsidR="00C10879" w:rsidRPr="00F00F18" w:rsidRDefault="00C10879" w:rsidP="00350ECF">
            <w:pPr>
              <w:jc w:val="center"/>
              <w:rPr>
                <w:b/>
                <w:bCs/>
              </w:rPr>
            </w:pPr>
          </w:p>
        </w:tc>
        <w:tc>
          <w:tcPr>
            <w:tcW w:w="646" w:type="dxa"/>
          </w:tcPr>
          <w:p w14:paraId="02B6105F" w14:textId="77777777" w:rsidR="00C10879" w:rsidRPr="00F00F18" w:rsidRDefault="00C10879" w:rsidP="00350ECF">
            <w:pPr>
              <w:jc w:val="center"/>
              <w:rPr>
                <w:b/>
                <w:bCs/>
              </w:rPr>
            </w:pPr>
          </w:p>
        </w:tc>
      </w:tr>
      <w:tr w:rsidR="00C10879" w:rsidRPr="00722530" w14:paraId="14A786DC" w14:textId="77777777" w:rsidTr="00C10879">
        <w:tc>
          <w:tcPr>
            <w:tcW w:w="461" w:type="dxa"/>
          </w:tcPr>
          <w:p w14:paraId="6C74D2E3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2433" w:type="dxa"/>
          </w:tcPr>
          <w:p w14:paraId="58CB39B0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460" w:type="dxa"/>
          </w:tcPr>
          <w:p w14:paraId="0770EC15" w14:textId="77777777" w:rsidR="00C10879" w:rsidRPr="00D276EB" w:rsidRDefault="00C10879" w:rsidP="00350ECF">
            <w:pPr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1867" w:type="dxa"/>
          </w:tcPr>
          <w:p w14:paraId="121D9EA0" w14:textId="77777777" w:rsidR="00C10879" w:rsidRPr="00722530" w:rsidRDefault="00C10879" w:rsidP="00350ECF">
            <w:r w:rsidRPr="00D276EB">
              <w:rPr>
                <w:lang w:val="en-US"/>
              </w:rPr>
              <w:t>Yes</w:t>
            </w:r>
          </w:p>
        </w:tc>
        <w:tc>
          <w:tcPr>
            <w:tcW w:w="510" w:type="dxa"/>
          </w:tcPr>
          <w:p w14:paraId="155B0E0F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1417" w:type="dxa"/>
          </w:tcPr>
          <w:p w14:paraId="61371630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2748" w:type="dxa"/>
          </w:tcPr>
          <w:p w14:paraId="195B06E2" w14:textId="77777777" w:rsidR="00C10879" w:rsidRPr="00722530" w:rsidRDefault="00C10879" w:rsidP="00350ECF">
            <w:pPr>
              <w:jc w:val="center"/>
            </w:pPr>
            <w:r w:rsidRPr="0008717B">
              <w:t>1.00</w:t>
            </w:r>
          </w:p>
        </w:tc>
        <w:tc>
          <w:tcPr>
            <w:tcW w:w="813" w:type="dxa"/>
          </w:tcPr>
          <w:p w14:paraId="5423BE9A" w14:textId="77777777" w:rsidR="00C10879" w:rsidRPr="00722530" w:rsidRDefault="00C10879" w:rsidP="00350ECF">
            <w:pPr>
              <w:jc w:val="center"/>
            </w:pPr>
            <w:r w:rsidRPr="0008717B">
              <w:t>1.00</w:t>
            </w:r>
          </w:p>
        </w:tc>
        <w:tc>
          <w:tcPr>
            <w:tcW w:w="646" w:type="dxa"/>
          </w:tcPr>
          <w:p w14:paraId="7A54041E" w14:textId="77777777" w:rsidR="00C10879" w:rsidRPr="00722530" w:rsidRDefault="00C10879" w:rsidP="00350ECF">
            <w:pPr>
              <w:jc w:val="center"/>
            </w:pPr>
            <w:r w:rsidRPr="0008717B">
              <w:t>1.00</w:t>
            </w:r>
          </w:p>
        </w:tc>
        <w:tc>
          <w:tcPr>
            <w:tcW w:w="646" w:type="dxa"/>
          </w:tcPr>
          <w:p w14:paraId="042EDB81" w14:textId="77777777" w:rsidR="00C10879" w:rsidRPr="00722530" w:rsidRDefault="00C10879" w:rsidP="00350ECF">
            <w:pPr>
              <w:jc w:val="center"/>
            </w:pPr>
            <w:r w:rsidRPr="0008717B">
              <w:t>1.00</w:t>
            </w:r>
          </w:p>
        </w:tc>
      </w:tr>
      <w:tr w:rsidR="00C10879" w:rsidRPr="00722530" w14:paraId="6951FED4" w14:textId="77777777" w:rsidTr="00C10879">
        <w:tc>
          <w:tcPr>
            <w:tcW w:w="461" w:type="dxa"/>
          </w:tcPr>
          <w:p w14:paraId="79ED52BA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2433" w:type="dxa"/>
          </w:tcPr>
          <w:p w14:paraId="208B9B3D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460" w:type="dxa"/>
          </w:tcPr>
          <w:p w14:paraId="26CF3BC4" w14:textId="77777777" w:rsidR="00C10879" w:rsidRPr="00D276EB" w:rsidRDefault="00C10879" w:rsidP="00350ECF">
            <w:pPr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1867" w:type="dxa"/>
          </w:tcPr>
          <w:p w14:paraId="7734A86A" w14:textId="77777777" w:rsidR="00C10879" w:rsidRPr="00722530" w:rsidRDefault="00C10879" w:rsidP="00350ECF">
            <w:r w:rsidRPr="00D276EB">
              <w:rPr>
                <w:lang w:val="en-US"/>
              </w:rPr>
              <w:t>No</w:t>
            </w:r>
          </w:p>
        </w:tc>
        <w:tc>
          <w:tcPr>
            <w:tcW w:w="510" w:type="dxa"/>
          </w:tcPr>
          <w:p w14:paraId="3A2DDF06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1417" w:type="dxa"/>
          </w:tcPr>
          <w:p w14:paraId="0CD1AE0B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2748" w:type="dxa"/>
          </w:tcPr>
          <w:p w14:paraId="630E8CB3" w14:textId="77777777" w:rsidR="00C10879" w:rsidRPr="00722530" w:rsidRDefault="00C10879" w:rsidP="00350ECF">
            <w:pPr>
              <w:jc w:val="center"/>
            </w:pPr>
            <w:r w:rsidRPr="0008717B">
              <w:t>1.00</w:t>
            </w:r>
          </w:p>
        </w:tc>
        <w:tc>
          <w:tcPr>
            <w:tcW w:w="813" w:type="dxa"/>
          </w:tcPr>
          <w:p w14:paraId="40388B6A" w14:textId="77777777" w:rsidR="00C10879" w:rsidRPr="00722530" w:rsidRDefault="00C10879" w:rsidP="00350ECF">
            <w:pPr>
              <w:jc w:val="center"/>
            </w:pPr>
            <w:r w:rsidRPr="0008717B">
              <w:t>1.00</w:t>
            </w:r>
          </w:p>
        </w:tc>
        <w:tc>
          <w:tcPr>
            <w:tcW w:w="646" w:type="dxa"/>
          </w:tcPr>
          <w:p w14:paraId="544939EC" w14:textId="77777777" w:rsidR="00C10879" w:rsidRPr="00722530" w:rsidRDefault="00C10879" w:rsidP="00350ECF">
            <w:pPr>
              <w:jc w:val="center"/>
            </w:pPr>
            <w:r w:rsidRPr="0008717B">
              <w:t>1.00</w:t>
            </w:r>
          </w:p>
        </w:tc>
        <w:tc>
          <w:tcPr>
            <w:tcW w:w="646" w:type="dxa"/>
          </w:tcPr>
          <w:p w14:paraId="183FF977" w14:textId="77777777" w:rsidR="00C10879" w:rsidRPr="00722530" w:rsidRDefault="00C10879" w:rsidP="00350ECF">
            <w:pPr>
              <w:jc w:val="center"/>
            </w:pPr>
            <w:r w:rsidRPr="0008717B">
              <w:t>1.00</w:t>
            </w:r>
          </w:p>
        </w:tc>
      </w:tr>
      <w:tr w:rsidR="00C10879" w:rsidRPr="00C10879" w14:paraId="25232146" w14:textId="77777777" w:rsidTr="00C10879">
        <w:tc>
          <w:tcPr>
            <w:tcW w:w="461" w:type="dxa"/>
          </w:tcPr>
          <w:p w14:paraId="09A9F87D" w14:textId="77777777" w:rsidR="00C10879" w:rsidRPr="00C87EB4" w:rsidRDefault="00C10879" w:rsidP="00350ECF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2433" w:type="dxa"/>
          </w:tcPr>
          <w:p w14:paraId="58AE9559" w14:textId="77777777" w:rsidR="00C10879" w:rsidRPr="00C87EB4" w:rsidRDefault="00C10879" w:rsidP="00350ECF">
            <w:pPr>
              <w:rPr>
                <w:lang w:val="en-US"/>
              </w:rPr>
            </w:pPr>
            <w:r w:rsidRPr="00C87EB4">
              <w:rPr>
                <w:lang w:val="en-US"/>
              </w:rPr>
              <w:t>Did you regularly visit the dentist/dental hygienist before your pregnancy?</w:t>
            </w:r>
          </w:p>
        </w:tc>
        <w:tc>
          <w:tcPr>
            <w:tcW w:w="460" w:type="dxa"/>
          </w:tcPr>
          <w:p w14:paraId="3CA44B2D" w14:textId="77777777" w:rsidR="00C10879" w:rsidRPr="00F00F18" w:rsidRDefault="00C10879" w:rsidP="00350ECF">
            <w:pPr>
              <w:rPr>
                <w:b/>
                <w:bCs/>
                <w:lang w:val="en-US"/>
              </w:rPr>
            </w:pPr>
          </w:p>
        </w:tc>
        <w:tc>
          <w:tcPr>
            <w:tcW w:w="1867" w:type="dxa"/>
          </w:tcPr>
          <w:p w14:paraId="05E4E102" w14:textId="77777777" w:rsidR="00C10879" w:rsidRPr="00F00F18" w:rsidRDefault="00C10879" w:rsidP="00350ECF">
            <w:pPr>
              <w:rPr>
                <w:b/>
                <w:bCs/>
                <w:lang w:val="en-US"/>
              </w:rPr>
            </w:pPr>
          </w:p>
        </w:tc>
        <w:tc>
          <w:tcPr>
            <w:tcW w:w="510" w:type="dxa"/>
          </w:tcPr>
          <w:p w14:paraId="3898AD2B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1417" w:type="dxa"/>
          </w:tcPr>
          <w:p w14:paraId="5438213D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2748" w:type="dxa"/>
          </w:tcPr>
          <w:p w14:paraId="085FFA1B" w14:textId="77777777" w:rsidR="00C10879" w:rsidRPr="00F00F18" w:rsidRDefault="00C10879" w:rsidP="00350ECF">
            <w:pPr>
              <w:jc w:val="center"/>
              <w:rPr>
                <w:b/>
                <w:bCs/>
              </w:rPr>
            </w:pPr>
          </w:p>
        </w:tc>
        <w:tc>
          <w:tcPr>
            <w:tcW w:w="813" w:type="dxa"/>
          </w:tcPr>
          <w:p w14:paraId="650A8239" w14:textId="77777777" w:rsidR="00C10879" w:rsidRPr="00F00F18" w:rsidRDefault="00C10879" w:rsidP="00350ECF">
            <w:pPr>
              <w:jc w:val="center"/>
              <w:rPr>
                <w:b/>
                <w:bCs/>
              </w:rPr>
            </w:pPr>
          </w:p>
        </w:tc>
        <w:tc>
          <w:tcPr>
            <w:tcW w:w="646" w:type="dxa"/>
          </w:tcPr>
          <w:p w14:paraId="5F32A92F" w14:textId="77777777" w:rsidR="00C10879" w:rsidRPr="00F00F18" w:rsidRDefault="00C10879" w:rsidP="00350ECF">
            <w:pPr>
              <w:jc w:val="center"/>
              <w:rPr>
                <w:b/>
                <w:bCs/>
              </w:rPr>
            </w:pPr>
          </w:p>
        </w:tc>
        <w:tc>
          <w:tcPr>
            <w:tcW w:w="646" w:type="dxa"/>
          </w:tcPr>
          <w:p w14:paraId="3591602B" w14:textId="77777777" w:rsidR="00C10879" w:rsidRPr="00F00F18" w:rsidRDefault="00C10879" w:rsidP="00350ECF">
            <w:pPr>
              <w:jc w:val="center"/>
              <w:rPr>
                <w:b/>
                <w:bCs/>
              </w:rPr>
            </w:pPr>
          </w:p>
        </w:tc>
      </w:tr>
      <w:tr w:rsidR="00C10879" w:rsidRPr="00722530" w14:paraId="2F211679" w14:textId="77777777" w:rsidTr="00C10879">
        <w:tc>
          <w:tcPr>
            <w:tcW w:w="461" w:type="dxa"/>
          </w:tcPr>
          <w:p w14:paraId="4FC03120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2433" w:type="dxa"/>
          </w:tcPr>
          <w:p w14:paraId="1B298965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460" w:type="dxa"/>
          </w:tcPr>
          <w:p w14:paraId="2388A955" w14:textId="77777777" w:rsidR="00C10879" w:rsidRPr="00D276EB" w:rsidRDefault="00C10879" w:rsidP="00350ECF">
            <w:pPr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1867" w:type="dxa"/>
          </w:tcPr>
          <w:p w14:paraId="4CD4D9DA" w14:textId="77777777" w:rsidR="00C10879" w:rsidRPr="00722530" w:rsidRDefault="00C10879" w:rsidP="00350ECF">
            <w:r w:rsidRPr="00D276EB">
              <w:rPr>
                <w:lang w:val="en-US"/>
              </w:rPr>
              <w:t>Yes</w:t>
            </w:r>
          </w:p>
        </w:tc>
        <w:tc>
          <w:tcPr>
            <w:tcW w:w="510" w:type="dxa"/>
          </w:tcPr>
          <w:p w14:paraId="1CB64DF9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1417" w:type="dxa"/>
          </w:tcPr>
          <w:p w14:paraId="18DA11C4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2748" w:type="dxa"/>
          </w:tcPr>
          <w:p w14:paraId="00E84A8C" w14:textId="77777777" w:rsidR="00C10879" w:rsidRPr="00722530" w:rsidRDefault="00C10879" w:rsidP="00350ECF">
            <w:pPr>
              <w:jc w:val="center"/>
            </w:pPr>
            <w:r w:rsidRPr="00491EDB">
              <w:t>1.00</w:t>
            </w:r>
          </w:p>
        </w:tc>
        <w:tc>
          <w:tcPr>
            <w:tcW w:w="813" w:type="dxa"/>
          </w:tcPr>
          <w:p w14:paraId="6A809521" w14:textId="77777777" w:rsidR="00C10879" w:rsidRPr="00722530" w:rsidRDefault="00C10879" w:rsidP="00350ECF">
            <w:pPr>
              <w:jc w:val="center"/>
            </w:pPr>
            <w:r w:rsidRPr="00491EDB">
              <w:t>1.00</w:t>
            </w:r>
          </w:p>
        </w:tc>
        <w:tc>
          <w:tcPr>
            <w:tcW w:w="646" w:type="dxa"/>
          </w:tcPr>
          <w:p w14:paraId="61E5FCA3" w14:textId="77777777" w:rsidR="00C10879" w:rsidRPr="00722530" w:rsidRDefault="00C10879" w:rsidP="00350ECF">
            <w:pPr>
              <w:jc w:val="center"/>
            </w:pPr>
            <w:r w:rsidRPr="00491EDB">
              <w:t>1.00</w:t>
            </w:r>
          </w:p>
        </w:tc>
        <w:tc>
          <w:tcPr>
            <w:tcW w:w="646" w:type="dxa"/>
          </w:tcPr>
          <w:p w14:paraId="4F19E2DD" w14:textId="77777777" w:rsidR="00C10879" w:rsidRPr="00722530" w:rsidRDefault="00C10879" w:rsidP="00350ECF">
            <w:pPr>
              <w:jc w:val="center"/>
            </w:pPr>
            <w:r w:rsidRPr="00491EDB">
              <w:t>1.00</w:t>
            </w:r>
          </w:p>
        </w:tc>
      </w:tr>
      <w:tr w:rsidR="00C10879" w:rsidRPr="00722530" w14:paraId="1D845EDC" w14:textId="77777777" w:rsidTr="00C10879">
        <w:tc>
          <w:tcPr>
            <w:tcW w:w="461" w:type="dxa"/>
          </w:tcPr>
          <w:p w14:paraId="2367DFCC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2433" w:type="dxa"/>
          </w:tcPr>
          <w:p w14:paraId="630165A8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460" w:type="dxa"/>
          </w:tcPr>
          <w:p w14:paraId="47A5C1FC" w14:textId="77777777" w:rsidR="00C10879" w:rsidRPr="00D276EB" w:rsidRDefault="00C10879" w:rsidP="00350ECF">
            <w:pPr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1867" w:type="dxa"/>
          </w:tcPr>
          <w:p w14:paraId="3D0FC63A" w14:textId="77777777" w:rsidR="00C10879" w:rsidRPr="00722530" w:rsidRDefault="00C10879" w:rsidP="00350ECF">
            <w:r w:rsidRPr="00D276EB">
              <w:rPr>
                <w:lang w:val="en-US"/>
              </w:rPr>
              <w:t>No</w:t>
            </w:r>
          </w:p>
        </w:tc>
        <w:tc>
          <w:tcPr>
            <w:tcW w:w="510" w:type="dxa"/>
          </w:tcPr>
          <w:p w14:paraId="21346535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1417" w:type="dxa"/>
          </w:tcPr>
          <w:p w14:paraId="721B5654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2748" w:type="dxa"/>
          </w:tcPr>
          <w:p w14:paraId="1DCBB793" w14:textId="77777777" w:rsidR="00C10879" w:rsidRPr="00722530" w:rsidRDefault="00C10879" w:rsidP="00350ECF">
            <w:pPr>
              <w:jc w:val="center"/>
            </w:pPr>
            <w:r w:rsidRPr="00491EDB">
              <w:t>1.00</w:t>
            </w:r>
          </w:p>
        </w:tc>
        <w:tc>
          <w:tcPr>
            <w:tcW w:w="813" w:type="dxa"/>
          </w:tcPr>
          <w:p w14:paraId="2B4E3AFA" w14:textId="77777777" w:rsidR="00C10879" w:rsidRPr="00722530" w:rsidRDefault="00C10879" w:rsidP="00350ECF">
            <w:pPr>
              <w:jc w:val="center"/>
            </w:pPr>
            <w:r w:rsidRPr="00491EDB">
              <w:t>1.00</w:t>
            </w:r>
          </w:p>
        </w:tc>
        <w:tc>
          <w:tcPr>
            <w:tcW w:w="646" w:type="dxa"/>
          </w:tcPr>
          <w:p w14:paraId="7339419D" w14:textId="77777777" w:rsidR="00C10879" w:rsidRPr="00722530" w:rsidRDefault="00C10879" w:rsidP="00350ECF">
            <w:pPr>
              <w:jc w:val="center"/>
            </w:pPr>
            <w:r w:rsidRPr="00491EDB">
              <w:t>1.00</w:t>
            </w:r>
          </w:p>
        </w:tc>
        <w:tc>
          <w:tcPr>
            <w:tcW w:w="646" w:type="dxa"/>
          </w:tcPr>
          <w:p w14:paraId="76971819" w14:textId="77777777" w:rsidR="00C10879" w:rsidRPr="00722530" w:rsidRDefault="00C10879" w:rsidP="00350ECF">
            <w:pPr>
              <w:jc w:val="center"/>
            </w:pPr>
            <w:r w:rsidRPr="00491EDB">
              <w:t>1.00</w:t>
            </w:r>
          </w:p>
        </w:tc>
      </w:tr>
      <w:tr w:rsidR="00C10879" w:rsidRPr="00C10879" w14:paraId="053A7A63" w14:textId="77777777" w:rsidTr="00C10879">
        <w:tc>
          <w:tcPr>
            <w:tcW w:w="461" w:type="dxa"/>
          </w:tcPr>
          <w:p w14:paraId="7A37E76C" w14:textId="77777777" w:rsidR="00C10879" w:rsidRPr="00C87EB4" w:rsidRDefault="00C10879" w:rsidP="00350ECF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2433" w:type="dxa"/>
          </w:tcPr>
          <w:p w14:paraId="4DB621B4" w14:textId="77777777" w:rsidR="00C10879" w:rsidRPr="00C87EB4" w:rsidRDefault="00C10879" w:rsidP="00350ECF">
            <w:pPr>
              <w:rPr>
                <w:lang w:val="en-US"/>
              </w:rPr>
            </w:pPr>
            <w:r w:rsidRPr="00C87EB4">
              <w:rPr>
                <w:lang w:val="en-US"/>
              </w:rPr>
              <w:t>Did you visit the dentist/dental hygienist during pregnancy?</w:t>
            </w:r>
          </w:p>
        </w:tc>
        <w:tc>
          <w:tcPr>
            <w:tcW w:w="460" w:type="dxa"/>
          </w:tcPr>
          <w:p w14:paraId="5F37DFD0" w14:textId="77777777" w:rsidR="00C10879" w:rsidRPr="00F00F18" w:rsidRDefault="00C10879" w:rsidP="00350ECF">
            <w:pPr>
              <w:rPr>
                <w:b/>
                <w:bCs/>
              </w:rPr>
            </w:pPr>
          </w:p>
        </w:tc>
        <w:tc>
          <w:tcPr>
            <w:tcW w:w="1867" w:type="dxa"/>
          </w:tcPr>
          <w:p w14:paraId="7D921E34" w14:textId="77777777" w:rsidR="00C10879" w:rsidRPr="00F00F18" w:rsidRDefault="00C10879" w:rsidP="00350ECF">
            <w:pPr>
              <w:rPr>
                <w:b/>
                <w:bCs/>
              </w:rPr>
            </w:pPr>
          </w:p>
        </w:tc>
        <w:tc>
          <w:tcPr>
            <w:tcW w:w="510" w:type="dxa"/>
          </w:tcPr>
          <w:p w14:paraId="699DA374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1417" w:type="dxa"/>
          </w:tcPr>
          <w:p w14:paraId="5F948F00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2748" w:type="dxa"/>
          </w:tcPr>
          <w:p w14:paraId="613EE87C" w14:textId="77777777" w:rsidR="00C10879" w:rsidRPr="00F00F18" w:rsidRDefault="00C10879" w:rsidP="00350ECF">
            <w:pPr>
              <w:jc w:val="center"/>
              <w:rPr>
                <w:b/>
                <w:bCs/>
              </w:rPr>
            </w:pPr>
          </w:p>
        </w:tc>
        <w:tc>
          <w:tcPr>
            <w:tcW w:w="813" w:type="dxa"/>
          </w:tcPr>
          <w:p w14:paraId="4569D60E" w14:textId="77777777" w:rsidR="00C10879" w:rsidRPr="00F00F18" w:rsidRDefault="00C10879" w:rsidP="00350ECF">
            <w:pPr>
              <w:jc w:val="center"/>
              <w:rPr>
                <w:b/>
                <w:bCs/>
              </w:rPr>
            </w:pPr>
          </w:p>
        </w:tc>
        <w:tc>
          <w:tcPr>
            <w:tcW w:w="646" w:type="dxa"/>
          </w:tcPr>
          <w:p w14:paraId="0845BE57" w14:textId="77777777" w:rsidR="00C10879" w:rsidRPr="00F00F18" w:rsidRDefault="00C10879" w:rsidP="00350ECF">
            <w:pPr>
              <w:jc w:val="center"/>
              <w:rPr>
                <w:b/>
                <w:bCs/>
              </w:rPr>
            </w:pPr>
          </w:p>
        </w:tc>
        <w:tc>
          <w:tcPr>
            <w:tcW w:w="646" w:type="dxa"/>
          </w:tcPr>
          <w:p w14:paraId="76A3CE9E" w14:textId="77777777" w:rsidR="00C10879" w:rsidRPr="00F00F18" w:rsidRDefault="00C10879" w:rsidP="00350ECF">
            <w:pPr>
              <w:jc w:val="center"/>
              <w:rPr>
                <w:b/>
                <w:bCs/>
              </w:rPr>
            </w:pPr>
          </w:p>
        </w:tc>
      </w:tr>
      <w:tr w:rsidR="00C10879" w:rsidRPr="00722530" w14:paraId="7E20EEDB" w14:textId="77777777" w:rsidTr="00C10879">
        <w:tc>
          <w:tcPr>
            <w:tcW w:w="461" w:type="dxa"/>
          </w:tcPr>
          <w:p w14:paraId="2F75EC87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2433" w:type="dxa"/>
          </w:tcPr>
          <w:p w14:paraId="59FFB23C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460" w:type="dxa"/>
          </w:tcPr>
          <w:p w14:paraId="416594AB" w14:textId="77777777" w:rsidR="00C10879" w:rsidRPr="00D276EB" w:rsidRDefault="00C10879" w:rsidP="00350ECF">
            <w:pPr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867" w:type="dxa"/>
          </w:tcPr>
          <w:p w14:paraId="71053B09" w14:textId="77777777" w:rsidR="00C10879" w:rsidRPr="00722530" w:rsidRDefault="00C10879" w:rsidP="00350ECF">
            <w:r w:rsidRPr="00D276EB">
              <w:rPr>
                <w:lang w:val="en-US"/>
              </w:rPr>
              <w:t>Yes</w:t>
            </w:r>
          </w:p>
        </w:tc>
        <w:tc>
          <w:tcPr>
            <w:tcW w:w="510" w:type="dxa"/>
          </w:tcPr>
          <w:p w14:paraId="70B6BD15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1417" w:type="dxa"/>
          </w:tcPr>
          <w:p w14:paraId="2D80AF5D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2748" w:type="dxa"/>
          </w:tcPr>
          <w:p w14:paraId="3CD44971" w14:textId="77777777" w:rsidR="00C10879" w:rsidRPr="00722530" w:rsidRDefault="00C10879" w:rsidP="00350ECF">
            <w:pPr>
              <w:jc w:val="center"/>
            </w:pPr>
            <w:r w:rsidRPr="00CD5E43">
              <w:t>1.00</w:t>
            </w:r>
          </w:p>
        </w:tc>
        <w:tc>
          <w:tcPr>
            <w:tcW w:w="813" w:type="dxa"/>
          </w:tcPr>
          <w:p w14:paraId="371258E8" w14:textId="77777777" w:rsidR="00C10879" w:rsidRPr="00722530" w:rsidRDefault="00C10879" w:rsidP="00350ECF">
            <w:pPr>
              <w:jc w:val="center"/>
            </w:pPr>
            <w:r w:rsidRPr="00CD5E43">
              <w:t>1.00</w:t>
            </w:r>
          </w:p>
        </w:tc>
        <w:tc>
          <w:tcPr>
            <w:tcW w:w="646" w:type="dxa"/>
          </w:tcPr>
          <w:p w14:paraId="55E9827D" w14:textId="77777777" w:rsidR="00C10879" w:rsidRPr="00722530" w:rsidRDefault="00C10879" w:rsidP="00350ECF">
            <w:pPr>
              <w:jc w:val="center"/>
            </w:pPr>
            <w:r w:rsidRPr="00CD5E43">
              <w:t>1.00</w:t>
            </w:r>
          </w:p>
        </w:tc>
        <w:tc>
          <w:tcPr>
            <w:tcW w:w="646" w:type="dxa"/>
          </w:tcPr>
          <w:p w14:paraId="7A3FD6D0" w14:textId="77777777" w:rsidR="00C10879" w:rsidRPr="00722530" w:rsidRDefault="00C10879" w:rsidP="00350ECF">
            <w:pPr>
              <w:jc w:val="center"/>
            </w:pPr>
            <w:r w:rsidRPr="00CD5E43">
              <w:t>1.00</w:t>
            </w:r>
          </w:p>
        </w:tc>
      </w:tr>
      <w:tr w:rsidR="00C10879" w:rsidRPr="00722530" w14:paraId="352BA7BC" w14:textId="77777777" w:rsidTr="00C10879">
        <w:tc>
          <w:tcPr>
            <w:tcW w:w="461" w:type="dxa"/>
          </w:tcPr>
          <w:p w14:paraId="50784D28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2433" w:type="dxa"/>
          </w:tcPr>
          <w:p w14:paraId="3234CC47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460" w:type="dxa"/>
          </w:tcPr>
          <w:p w14:paraId="2E8D83FB" w14:textId="77777777" w:rsidR="00C10879" w:rsidRPr="00D276EB" w:rsidRDefault="00C10879" w:rsidP="00350ECF">
            <w:pPr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1867" w:type="dxa"/>
          </w:tcPr>
          <w:p w14:paraId="060CF2E7" w14:textId="77777777" w:rsidR="00C10879" w:rsidRPr="00722530" w:rsidRDefault="00C10879" w:rsidP="00350ECF">
            <w:r w:rsidRPr="00D276EB">
              <w:rPr>
                <w:lang w:val="en-US"/>
              </w:rPr>
              <w:t>No</w:t>
            </w:r>
          </w:p>
        </w:tc>
        <w:tc>
          <w:tcPr>
            <w:tcW w:w="510" w:type="dxa"/>
          </w:tcPr>
          <w:p w14:paraId="39CF3CAB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1417" w:type="dxa"/>
          </w:tcPr>
          <w:p w14:paraId="5E57412A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2748" w:type="dxa"/>
          </w:tcPr>
          <w:p w14:paraId="546BC851" w14:textId="77777777" w:rsidR="00C10879" w:rsidRPr="00722530" w:rsidRDefault="00C10879" w:rsidP="00350ECF">
            <w:pPr>
              <w:jc w:val="center"/>
            </w:pPr>
            <w:r w:rsidRPr="00CD5E43">
              <w:t>1.00</w:t>
            </w:r>
          </w:p>
        </w:tc>
        <w:tc>
          <w:tcPr>
            <w:tcW w:w="813" w:type="dxa"/>
          </w:tcPr>
          <w:p w14:paraId="45F0A005" w14:textId="77777777" w:rsidR="00C10879" w:rsidRPr="00722530" w:rsidRDefault="00C10879" w:rsidP="00350ECF">
            <w:pPr>
              <w:jc w:val="center"/>
            </w:pPr>
            <w:r w:rsidRPr="00CD5E43">
              <w:t>1.00</w:t>
            </w:r>
          </w:p>
        </w:tc>
        <w:tc>
          <w:tcPr>
            <w:tcW w:w="646" w:type="dxa"/>
          </w:tcPr>
          <w:p w14:paraId="3B37BC6E" w14:textId="77777777" w:rsidR="00C10879" w:rsidRPr="00722530" w:rsidRDefault="00C10879" w:rsidP="00350ECF">
            <w:pPr>
              <w:jc w:val="center"/>
            </w:pPr>
            <w:r w:rsidRPr="00CD5E43">
              <w:t>1.00</w:t>
            </w:r>
          </w:p>
        </w:tc>
        <w:tc>
          <w:tcPr>
            <w:tcW w:w="646" w:type="dxa"/>
          </w:tcPr>
          <w:p w14:paraId="64448EEB" w14:textId="77777777" w:rsidR="00C10879" w:rsidRPr="00722530" w:rsidRDefault="00C10879" w:rsidP="00350ECF">
            <w:pPr>
              <w:jc w:val="center"/>
            </w:pPr>
            <w:r w:rsidRPr="00CD5E43">
              <w:t>1.00</w:t>
            </w:r>
          </w:p>
        </w:tc>
      </w:tr>
      <w:tr w:rsidR="00C10879" w:rsidRPr="00C10879" w14:paraId="06C5C86D" w14:textId="77777777" w:rsidTr="00C10879">
        <w:tc>
          <w:tcPr>
            <w:tcW w:w="461" w:type="dxa"/>
          </w:tcPr>
          <w:p w14:paraId="66CEB362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2433" w:type="dxa"/>
          </w:tcPr>
          <w:p w14:paraId="22C49982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460" w:type="dxa"/>
          </w:tcPr>
          <w:p w14:paraId="6B41E112" w14:textId="77777777" w:rsidR="00C10879" w:rsidRPr="00F00F18" w:rsidRDefault="00C10879" w:rsidP="00350ECF">
            <w:pPr>
              <w:rPr>
                <w:b/>
                <w:bCs/>
                <w:lang w:val="en-US"/>
              </w:rPr>
            </w:pPr>
          </w:p>
        </w:tc>
        <w:tc>
          <w:tcPr>
            <w:tcW w:w="1867" w:type="dxa"/>
          </w:tcPr>
          <w:p w14:paraId="59646F5E" w14:textId="77777777" w:rsidR="00C10879" w:rsidRPr="00F00F18" w:rsidRDefault="00C10879" w:rsidP="00350ECF">
            <w:pPr>
              <w:rPr>
                <w:b/>
                <w:bCs/>
                <w:lang w:val="en-US"/>
              </w:rPr>
            </w:pPr>
          </w:p>
        </w:tc>
        <w:tc>
          <w:tcPr>
            <w:tcW w:w="510" w:type="dxa"/>
          </w:tcPr>
          <w:p w14:paraId="7D113E7D" w14:textId="77777777" w:rsidR="00C10879" w:rsidRPr="00C87EB4" w:rsidRDefault="00C10879" w:rsidP="00350ECF">
            <w:pPr>
              <w:ind w:left="19" w:hanging="19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17" w:type="dxa"/>
          </w:tcPr>
          <w:p w14:paraId="19973D58" w14:textId="77777777" w:rsidR="00C10879" w:rsidRPr="00C87EB4" w:rsidRDefault="00C10879" w:rsidP="00350ECF">
            <w:pPr>
              <w:ind w:left="19" w:hanging="19"/>
              <w:jc w:val="center"/>
            </w:pPr>
            <w:r w:rsidRPr="00C87EB4">
              <w:rPr>
                <w:lang w:val="en-US"/>
              </w:rPr>
              <w:t>If the answer is ‘no’, give one closest reason on why you didn’t go to the dentist</w:t>
            </w:r>
          </w:p>
        </w:tc>
        <w:tc>
          <w:tcPr>
            <w:tcW w:w="2748" w:type="dxa"/>
          </w:tcPr>
          <w:p w14:paraId="5A191D3A" w14:textId="77777777" w:rsidR="00C10879" w:rsidRPr="00F00F18" w:rsidRDefault="00C10879" w:rsidP="00350ECF">
            <w:pPr>
              <w:jc w:val="center"/>
              <w:rPr>
                <w:b/>
                <w:bCs/>
              </w:rPr>
            </w:pPr>
          </w:p>
        </w:tc>
        <w:tc>
          <w:tcPr>
            <w:tcW w:w="813" w:type="dxa"/>
          </w:tcPr>
          <w:p w14:paraId="1083261F" w14:textId="77777777" w:rsidR="00C10879" w:rsidRPr="00F00F18" w:rsidRDefault="00C10879" w:rsidP="00350ECF">
            <w:pPr>
              <w:jc w:val="center"/>
              <w:rPr>
                <w:b/>
                <w:bCs/>
              </w:rPr>
            </w:pPr>
          </w:p>
        </w:tc>
        <w:tc>
          <w:tcPr>
            <w:tcW w:w="646" w:type="dxa"/>
          </w:tcPr>
          <w:p w14:paraId="125A23E5" w14:textId="77777777" w:rsidR="00C10879" w:rsidRPr="00F00F18" w:rsidRDefault="00C10879" w:rsidP="00350ECF">
            <w:pPr>
              <w:jc w:val="center"/>
              <w:rPr>
                <w:b/>
                <w:bCs/>
              </w:rPr>
            </w:pPr>
          </w:p>
        </w:tc>
        <w:tc>
          <w:tcPr>
            <w:tcW w:w="646" w:type="dxa"/>
          </w:tcPr>
          <w:p w14:paraId="271FB740" w14:textId="77777777" w:rsidR="00C10879" w:rsidRPr="00F00F18" w:rsidRDefault="00C10879" w:rsidP="00350ECF">
            <w:pPr>
              <w:jc w:val="center"/>
              <w:rPr>
                <w:b/>
                <w:bCs/>
              </w:rPr>
            </w:pPr>
          </w:p>
        </w:tc>
      </w:tr>
      <w:tr w:rsidR="00C10879" w:rsidRPr="004876CD" w14:paraId="0A3AEA75" w14:textId="77777777" w:rsidTr="00C10879">
        <w:tc>
          <w:tcPr>
            <w:tcW w:w="461" w:type="dxa"/>
          </w:tcPr>
          <w:p w14:paraId="6CA6BD96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2433" w:type="dxa"/>
          </w:tcPr>
          <w:p w14:paraId="53C401FA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460" w:type="dxa"/>
          </w:tcPr>
          <w:p w14:paraId="218CAF9C" w14:textId="77777777" w:rsidR="00C10879" w:rsidRPr="00722530" w:rsidRDefault="00C10879" w:rsidP="00350ECF"/>
        </w:tc>
        <w:tc>
          <w:tcPr>
            <w:tcW w:w="1867" w:type="dxa"/>
          </w:tcPr>
          <w:p w14:paraId="2D39BAB5" w14:textId="77777777" w:rsidR="00C10879" w:rsidRPr="00722530" w:rsidRDefault="00C10879" w:rsidP="00350ECF"/>
        </w:tc>
        <w:tc>
          <w:tcPr>
            <w:tcW w:w="510" w:type="dxa"/>
          </w:tcPr>
          <w:p w14:paraId="1ABC6CBA" w14:textId="77777777" w:rsidR="00C10879" w:rsidRPr="00C87EB4" w:rsidRDefault="00C10879" w:rsidP="00350ECF">
            <w:pPr>
              <w:ind w:left="19" w:hanging="19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417" w:type="dxa"/>
          </w:tcPr>
          <w:p w14:paraId="49A3CD2C" w14:textId="77777777" w:rsidR="00C10879" w:rsidRPr="00C87EB4" w:rsidRDefault="00C10879" w:rsidP="00350ECF">
            <w:pPr>
              <w:ind w:left="19" w:hanging="19"/>
              <w:jc w:val="center"/>
            </w:pPr>
            <w:r w:rsidRPr="00C87EB4">
              <w:rPr>
                <w:lang w:val="en-US"/>
              </w:rPr>
              <w:t>Because I thought my gums would soon recover</w:t>
            </w:r>
          </w:p>
        </w:tc>
        <w:tc>
          <w:tcPr>
            <w:tcW w:w="2748" w:type="dxa"/>
          </w:tcPr>
          <w:p w14:paraId="2C02F444" w14:textId="77777777" w:rsidR="00C10879" w:rsidRPr="00722530" w:rsidRDefault="00C10879" w:rsidP="00350ECF">
            <w:pPr>
              <w:jc w:val="center"/>
            </w:pPr>
            <w:r>
              <w:t>0.40</w:t>
            </w:r>
          </w:p>
        </w:tc>
        <w:tc>
          <w:tcPr>
            <w:tcW w:w="813" w:type="dxa"/>
          </w:tcPr>
          <w:p w14:paraId="0861A208" w14:textId="77777777" w:rsidR="00C10879" w:rsidRPr="00722530" w:rsidRDefault="00C10879" w:rsidP="00350ECF">
            <w:pPr>
              <w:jc w:val="center"/>
            </w:pPr>
            <w:r>
              <w:t>0.60</w:t>
            </w:r>
          </w:p>
        </w:tc>
        <w:tc>
          <w:tcPr>
            <w:tcW w:w="646" w:type="dxa"/>
          </w:tcPr>
          <w:p w14:paraId="2491D1C4" w14:textId="77777777" w:rsidR="00C10879" w:rsidRPr="00722530" w:rsidRDefault="00C10879" w:rsidP="00350ECF">
            <w:pPr>
              <w:jc w:val="center"/>
            </w:pPr>
            <w:r>
              <w:t>0.50</w:t>
            </w:r>
          </w:p>
        </w:tc>
        <w:tc>
          <w:tcPr>
            <w:tcW w:w="646" w:type="dxa"/>
          </w:tcPr>
          <w:p w14:paraId="09292346" w14:textId="77777777" w:rsidR="00C10879" w:rsidRPr="00722530" w:rsidRDefault="00C10879" w:rsidP="00350ECF">
            <w:pPr>
              <w:jc w:val="center"/>
            </w:pPr>
            <w:r>
              <w:t>0.80</w:t>
            </w:r>
          </w:p>
        </w:tc>
      </w:tr>
      <w:tr w:rsidR="00C10879" w:rsidRPr="004876CD" w14:paraId="0215991A" w14:textId="77777777" w:rsidTr="00C10879">
        <w:tc>
          <w:tcPr>
            <w:tcW w:w="461" w:type="dxa"/>
          </w:tcPr>
          <w:p w14:paraId="11413C8F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2433" w:type="dxa"/>
          </w:tcPr>
          <w:p w14:paraId="0EBCFA51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460" w:type="dxa"/>
          </w:tcPr>
          <w:p w14:paraId="02DBAA08" w14:textId="77777777" w:rsidR="00C10879" w:rsidRPr="00722530" w:rsidRDefault="00C10879" w:rsidP="00350ECF"/>
        </w:tc>
        <w:tc>
          <w:tcPr>
            <w:tcW w:w="1867" w:type="dxa"/>
          </w:tcPr>
          <w:p w14:paraId="401695A6" w14:textId="77777777" w:rsidR="00C10879" w:rsidRPr="00722530" w:rsidRDefault="00C10879" w:rsidP="00350ECF"/>
        </w:tc>
        <w:tc>
          <w:tcPr>
            <w:tcW w:w="510" w:type="dxa"/>
          </w:tcPr>
          <w:p w14:paraId="3D77E99C" w14:textId="77777777" w:rsidR="00C10879" w:rsidRPr="00C87EB4" w:rsidRDefault="00C10879" w:rsidP="00350ECF">
            <w:pPr>
              <w:ind w:left="19" w:hanging="19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17" w:type="dxa"/>
          </w:tcPr>
          <w:p w14:paraId="3C49CA28" w14:textId="77777777" w:rsidR="00C10879" w:rsidRPr="00C87EB4" w:rsidRDefault="00C10879" w:rsidP="00350ECF">
            <w:pPr>
              <w:ind w:left="19" w:hanging="19"/>
              <w:jc w:val="center"/>
            </w:pPr>
            <w:r w:rsidRPr="00C87EB4">
              <w:rPr>
                <w:lang w:val="en-US"/>
              </w:rPr>
              <w:t>Because I knew from my previous pregnancy that mouth problems can be pregnancy-related</w:t>
            </w:r>
          </w:p>
        </w:tc>
        <w:tc>
          <w:tcPr>
            <w:tcW w:w="2748" w:type="dxa"/>
          </w:tcPr>
          <w:p w14:paraId="75DD3B1E" w14:textId="77777777" w:rsidR="00C10879" w:rsidRPr="00722530" w:rsidRDefault="00C10879" w:rsidP="00350ECF">
            <w:pPr>
              <w:jc w:val="center"/>
            </w:pPr>
            <w:r>
              <w:t>0.60</w:t>
            </w:r>
          </w:p>
        </w:tc>
        <w:tc>
          <w:tcPr>
            <w:tcW w:w="813" w:type="dxa"/>
          </w:tcPr>
          <w:p w14:paraId="4331DEE4" w14:textId="77777777" w:rsidR="00C10879" w:rsidRPr="00722530" w:rsidRDefault="00C10879" w:rsidP="00350ECF">
            <w:pPr>
              <w:jc w:val="center"/>
            </w:pPr>
            <w:r>
              <w:t>1.00</w:t>
            </w:r>
          </w:p>
        </w:tc>
        <w:tc>
          <w:tcPr>
            <w:tcW w:w="646" w:type="dxa"/>
          </w:tcPr>
          <w:p w14:paraId="6B40A75E" w14:textId="77777777" w:rsidR="00C10879" w:rsidRPr="00722530" w:rsidRDefault="00C10879" w:rsidP="00350ECF">
            <w:pPr>
              <w:jc w:val="center"/>
            </w:pPr>
            <w:r>
              <w:t>0.80</w:t>
            </w:r>
          </w:p>
        </w:tc>
        <w:tc>
          <w:tcPr>
            <w:tcW w:w="646" w:type="dxa"/>
          </w:tcPr>
          <w:p w14:paraId="2A61B97C" w14:textId="77777777" w:rsidR="00C10879" w:rsidRPr="00722530" w:rsidRDefault="00C10879" w:rsidP="00350ECF">
            <w:pPr>
              <w:jc w:val="center"/>
            </w:pPr>
            <w:r>
              <w:t>0.80</w:t>
            </w:r>
          </w:p>
        </w:tc>
      </w:tr>
      <w:tr w:rsidR="00C10879" w:rsidRPr="004876CD" w14:paraId="6E230267" w14:textId="77777777" w:rsidTr="00C10879">
        <w:tc>
          <w:tcPr>
            <w:tcW w:w="461" w:type="dxa"/>
          </w:tcPr>
          <w:p w14:paraId="119F1FC3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2433" w:type="dxa"/>
          </w:tcPr>
          <w:p w14:paraId="209240DA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460" w:type="dxa"/>
          </w:tcPr>
          <w:p w14:paraId="25CEC0D7" w14:textId="77777777" w:rsidR="00C10879" w:rsidRPr="00722530" w:rsidRDefault="00C10879" w:rsidP="00350ECF"/>
        </w:tc>
        <w:tc>
          <w:tcPr>
            <w:tcW w:w="1867" w:type="dxa"/>
          </w:tcPr>
          <w:p w14:paraId="07C8C330" w14:textId="77777777" w:rsidR="00C10879" w:rsidRPr="00722530" w:rsidRDefault="00C10879" w:rsidP="00350ECF"/>
        </w:tc>
        <w:tc>
          <w:tcPr>
            <w:tcW w:w="510" w:type="dxa"/>
          </w:tcPr>
          <w:p w14:paraId="3BF4BC10" w14:textId="77777777" w:rsidR="00C10879" w:rsidRPr="00C87EB4" w:rsidRDefault="00C10879" w:rsidP="00350ECF">
            <w:pPr>
              <w:ind w:left="19" w:hanging="19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417" w:type="dxa"/>
          </w:tcPr>
          <w:p w14:paraId="36DF916C" w14:textId="77777777" w:rsidR="00C10879" w:rsidRPr="00C87EB4" w:rsidRDefault="00C10879" w:rsidP="00350ECF">
            <w:pPr>
              <w:ind w:left="19" w:hanging="19"/>
              <w:jc w:val="center"/>
            </w:pPr>
            <w:r w:rsidRPr="00C87EB4">
              <w:rPr>
                <w:lang w:val="en-US"/>
              </w:rPr>
              <w:t>Because the dentist could have used a local anesthetic or prescribed me antibiotics without consulting my gynecologist</w:t>
            </w:r>
          </w:p>
        </w:tc>
        <w:tc>
          <w:tcPr>
            <w:tcW w:w="2748" w:type="dxa"/>
          </w:tcPr>
          <w:p w14:paraId="39DAAD62" w14:textId="77777777" w:rsidR="00C10879" w:rsidRPr="00722530" w:rsidRDefault="00C10879" w:rsidP="00350ECF">
            <w:pPr>
              <w:jc w:val="center"/>
            </w:pPr>
            <w:r w:rsidRPr="00CD5E43">
              <w:t>1.00</w:t>
            </w:r>
          </w:p>
        </w:tc>
        <w:tc>
          <w:tcPr>
            <w:tcW w:w="813" w:type="dxa"/>
          </w:tcPr>
          <w:p w14:paraId="153A5794" w14:textId="77777777" w:rsidR="00C10879" w:rsidRPr="00722530" w:rsidRDefault="00C10879" w:rsidP="00350ECF">
            <w:pPr>
              <w:jc w:val="center"/>
            </w:pPr>
            <w:r w:rsidRPr="00CD5E43">
              <w:t>1.00</w:t>
            </w:r>
          </w:p>
        </w:tc>
        <w:tc>
          <w:tcPr>
            <w:tcW w:w="646" w:type="dxa"/>
          </w:tcPr>
          <w:p w14:paraId="7A3E8D79" w14:textId="77777777" w:rsidR="00C10879" w:rsidRPr="00722530" w:rsidRDefault="00C10879" w:rsidP="00350ECF">
            <w:pPr>
              <w:jc w:val="center"/>
            </w:pPr>
            <w:r w:rsidRPr="00CD5E43">
              <w:t>1.00</w:t>
            </w:r>
          </w:p>
        </w:tc>
        <w:tc>
          <w:tcPr>
            <w:tcW w:w="646" w:type="dxa"/>
          </w:tcPr>
          <w:p w14:paraId="4CC64A73" w14:textId="77777777" w:rsidR="00C10879" w:rsidRPr="00722530" w:rsidRDefault="00C10879" w:rsidP="00350ECF">
            <w:pPr>
              <w:jc w:val="center"/>
            </w:pPr>
            <w:r w:rsidRPr="00CD5E43">
              <w:t>1.00</w:t>
            </w:r>
          </w:p>
        </w:tc>
      </w:tr>
      <w:tr w:rsidR="00C10879" w:rsidRPr="004876CD" w14:paraId="0DC427AC" w14:textId="77777777" w:rsidTr="00C10879">
        <w:tc>
          <w:tcPr>
            <w:tcW w:w="461" w:type="dxa"/>
          </w:tcPr>
          <w:p w14:paraId="50202772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2433" w:type="dxa"/>
          </w:tcPr>
          <w:p w14:paraId="7C962E55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460" w:type="dxa"/>
          </w:tcPr>
          <w:p w14:paraId="287C5EA1" w14:textId="77777777" w:rsidR="00C10879" w:rsidRPr="00722530" w:rsidRDefault="00C10879" w:rsidP="00350ECF"/>
        </w:tc>
        <w:tc>
          <w:tcPr>
            <w:tcW w:w="1867" w:type="dxa"/>
          </w:tcPr>
          <w:p w14:paraId="464701C2" w14:textId="77777777" w:rsidR="00C10879" w:rsidRPr="00722530" w:rsidRDefault="00C10879" w:rsidP="00350ECF"/>
        </w:tc>
        <w:tc>
          <w:tcPr>
            <w:tcW w:w="510" w:type="dxa"/>
          </w:tcPr>
          <w:p w14:paraId="2D1B3CF4" w14:textId="77777777" w:rsidR="00C10879" w:rsidRPr="00C87EB4" w:rsidRDefault="00C10879" w:rsidP="00350ECF">
            <w:pPr>
              <w:ind w:left="19" w:hanging="19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417" w:type="dxa"/>
          </w:tcPr>
          <w:p w14:paraId="08FE2F71" w14:textId="77777777" w:rsidR="00C10879" w:rsidRPr="00C87EB4" w:rsidRDefault="00C10879" w:rsidP="00350ECF">
            <w:pPr>
              <w:ind w:left="19" w:hanging="19"/>
              <w:jc w:val="center"/>
            </w:pPr>
            <w:r w:rsidRPr="00C87EB4">
              <w:rPr>
                <w:lang w:val="en-US"/>
              </w:rPr>
              <w:t>Because the dentist/dental hygienist could not have done any treatment during pregnancy</w:t>
            </w:r>
          </w:p>
        </w:tc>
        <w:tc>
          <w:tcPr>
            <w:tcW w:w="2748" w:type="dxa"/>
          </w:tcPr>
          <w:p w14:paraId="1A6EAA84" w14:textId="77777777" w:rsidR="00C10879" w:rsidRPr="00722530" w:rsidRDefault="00C10879" w:rsidP="00350ECF">
            <w:pPr>
              <w:jc w:val="center"/>
            </w:pPr>
            <w:r w:rsidRPr="00CD5E43">
              <w:t>1.00</w:t>
            </w:r>
          </w:p>
        </w:tc>
        <w:tc>
          <w:tcPr>
            <w:tcW w:w="813" w:type="dxa"/>
          </w:tcPr>
          <w:p w14:paraId="229040BA" w14:textId="77777777" w:rsidR="00C10879" w:rsidRPr="00722530" w:rsidRDefault="00C10879" w:rsidP="00350ECF">
            <w:pPr>
              <w:jc w:val="center"/>
            </w:pPr>
            <w:r w:rsidRPr="00CD5E43">
              <w:t>1.00</w:t>
            </w:r>
          </w:p>
        </w:tc>
        <w:tc>
          <w:tcPr>
            <w:tcW w:w="646" w:type="dxa"/>
          </w:tcPr>
          <w:p w14:paraId="130FF0F2" w14:textId="77777777" w:rsidR="00C10879" w:rsidRPr="00722530" w:rsidRDefault="00C10879" w:rsidP="00350ECF">
            <w:pPr>
              <w:jc w:val="center"/>
            </w:pPr>
            <w:r w:rsidRPr="00CD5E43">
              <w:t>1.00</w:t>
            </w:r>
          </w:p>
        </w:tc>
        <w:tc>
          <w:tcPr>
            <w:tcW w:w="646" w:type="dxa"/>
          </w:tcPr>
          <w:p w14:paraId="659B316E" w14:textId="77777777" w:rsidR="00C10879" w:rsidRPr="00722530" w:rsidRDefault="00C10879" w:rsidP="00350ECF">
            <w:pPr>
              <w:jc w:val="center"/>
            </w:pPr>
            <w:r w:rsidRPr="00CD5E43">
              <w:t>1.00</w:t>
            </w:r>
          </w:p>
        </w:tc>
      </w:tr>
      <w:tr w:rsidR="00C10879" w:rsidRPr="004876CD" w14:paraId="066E6A83" w14:textId="77777777" w:rsidTr="00C10879">
        <w:tc>
          <w:tcPr>
            <w:tcW w:w="461" w:type="dxa"/>
          </w:tcPr>
          <w:p w14:paraId="3932BBBD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2433" w:type="dxa"/>
          </w:tcPr>
          <w:p w14:paraId="6A591BB9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460" w:type="dxa"/>
          </w:tcPr>
          <w:p w14:paraId="77896EC8" w14:textId="77777777" w:rsidR="00C10879" w:rsidRPr="00722530" w:rsidRDefault="00C10879" w:rsidP="00350ECF"/>
        </w:tc>
        <w:tc>
          <w:tcPr>
            <w:tcW w:w="1867" w:type="dxa"/>
          </w:tcPr>
          <w:p w14:paraId="6E6BE20B" w14:textId="77777777" w:rsidR="00C10879" w:rsidRPr="00722530" w:rsidRDefault="00C10879" w:rsidP="00350ECF"/>
        </w:tc>
        <w:tc>
          <w:tcPr>
            <w:tcW w:w="510" w:type="dxa"/>
          </w:tcPr>
          <w:p w14:paraId="3BCBB5B6" w14:textId="77777777" w:rsidR="00C10879" w:rsidRPr="00C87EB4" w:rsidRDefault="00C10879" w:rsidP="00350ECF">
            <w:pPr>
              <w:ind w:left="19" w:hanging="19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417" w:type="dxa"/>
          </w:tcPr>
          <w:p w14:paraId="1106C862" w14:textId="77777777" w:rsidR="00C10879" w:rsidRPr="00C87EB4" w:rsidRDefault="00C10879" w:rsidP="00350ECF">
            <w:pPr>
              <w:ind w:left="19" w:hanging="19"/>
              <w:jc w:val="center"/>
            </w:pPr>
            <w:r w:rsidRPr="00C87EB4">
              <w:rPr>
                <w:lang w:val="en-US"/>
              </w:rPr>
              <w:t>Because I had no oral problem during pregnancy</w:t>
            </w:r>
          </w:p>
        </w:tc>
        <w:tc>
          <w:tcPr>
            <w:tcW w:w="2748" w:type="dxa"/>
          </w:tcPr>
          <w:p w14:paraId="4C421318" w14:textId="77777777" w:rsidR="00C10879" w:rsidRPr="00722530" w:rsidRDefault="00C10879" w:rsidP="00350ECF">
            <w:pPr>
              <w:jc w:val="center"/>
            </w:pPr>
            <w:r w:rsidRPr="00CD5E43">
              <w:t>1.00</w:t>
            </w:r>
          </w:p>
        </w:tc>
        <w:tc>
          <w:tcPr>
            <w:tcW w:w="813" w:type="dxa"/>
          </w:tcPr>
          <w:p w14:paraId="1DE3621A" w14:textId="77777777" w:rsidR="00C10879" w:rsidRPr="00722530" w:rsidRDefault="00C10879" w:rsidP="00350ECF">
            <w:pPr>
              <w:jc w:val="center"/>
            </w:pPr>
            <w:r w:rsidRPr="00CD5E43">
              <w:t>1.00</w:t>
            </w:r>
          </w:p>
        </w:tc>
        <w:tc>
          <w:tcPr>
            <w:tcW w:w="646" w:type="dxa"/>
          </w:tcPr>
          <w:p w14:paraId="373745E1" w14:textId="77777777" w:rsidR="00C10879" w:rsidRPr="00722530" w:rsidRDefault="00C10879" w:rsidP="00350ECF">
            <w:pPr>
              <w:jc w:val="center"/>
            </w:pPr>
            <w:r w:rsidRPr="00CD5E43">
              <w:t>1.00</w:t>
            </w:r>
          </w:p>
        </w:tc>
        <w:tc>
          <w:tcPr>
            <w:tcW w:w="646" w:type="dxa"/>
          </w:tcPr>
          <w:p w14:paraId="5E8098AF" w14:textId="77777777" w:rsidR="00C10879" w:rsidRPr="00722530" w:rsidRDefault="00C10879" w:rsidP="00350ECF">
            <w:pPr>
              <w:jc w:val="center"/>
            </w:pPr>
            <w:r w:rsidRPr="00CD5E43">
              <w:t>1.00</w:t>
            </w:r>
          </w:p>
        </w:tc>
      </w:tr>
      <w:tr w:rsidR="00C10879" w:rsidRPr="00722530" w14:paraId="6F308A56" w14:textId="77777777" w:rsidTr="00C10879">
        <w:tc>
          <w:tcPr>
            <w:tcW w:w="461" w:type="dxa"/>
          </w:tcPr>
          <w:p w14:paraId="54F8DD82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2433" w:type="dxa"/>
          </w:tcPr>
          <w:p w14:paraId="6A56ADB9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460" w:type="dxa"/>
          </w:tcPr>
          <w:p w14:paraId="1A5388D2" w14:textId="77777777" w:rsidR="00C10879" w:rsidRPr="00722530" w:rsidRDefault="00C10879" w:rsidP="00350ECF"/>
        </w:tc>
        <w:tc>
          <w:tcPr>
            <w:tcW w:w="1867" w:type="dxa"/>
          </w:tcPr>
          <w:p w14:paraId="11B4A860" w14:textId="77777777" w:rsidR="00C10879" w:rsidRPr="00722530" w:rsidRDefault="00C10879" w:rsidP="00350ECF"/>
        </w:tc>
        <w:tc>
          <w:tcPr>
            <w:tcW w:w="510" w:type="dxa"/>
          </w:tcPr>
          <w:p w14:paraId="5AAC144F" w14:textId="77777777" w:rsidR="00C10879" w:rsidRPr="00C87EB4" w:rsidRDefault="00C10879" w:rsidP="00350ECF">
            <w:pPr>
              <w:ind w:left="19" w:hanging="19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417" w:type="dxa"/>
          </w:tcPr>
          <w:p w14:paraId="169405B3" w14:textId="77777777" w:rsidR="00C10879" w:rsidRPr="00C87EB4" w:rsidRDefault="00C10879" w:rsidP="00350ECF">
            <w:pPr>
              <w:ind w:left="19" w:hanging="19"/>
              <w:jc w:val="center"/>
            </w:pPr>
            <w:r w:rsidRPr="00C87EB4">
              <w:rPr>
                <w:lang w:val="en-US"/>
              </w:rPr>
              <w:t>No specific reason</w:t>
            </w:r>
          </w:p>
        </w:tc>
        <w:tc>
          <w:tcPr>
            <w:tcW w:w="2748" w:type="dxa"/>
          </w:tcPr>
          <w:p w14:paraId="47AB6630" w14:textId="77777777" w:rsidR="00C10879" w:rsidRPr="00722530" w:rsidRDefault="00C10879" w:rsidP="00350ECF">
            <w:pPr>
              <w:jc w:val="center"/>
            </w:pPr>
            <w:r w:rsidRPr="00CD5E43">
              <w:t>1.00</w:t>
            </w:r>
          </w:p>
        </w:tc>
        <w:tc>
          <w:tcPr>
            <w:tcW w:w="813" w:type="dxa"/>
          </w:tcPr>
          <w:p w14:paraId="157C2831" w14:textId="77777777" w:rsidR="00C10879" w:rsidRPr="00722530" w:rsidRDefault="00C10879" w:rsidP="00350ECF">
            <w:pPr>
              <w:jc w:val="center"/>
            </w:pPr>
            <w:r w:rsidRPr="00CD5E43">
              <w:t>1.00</w:t>
            </w:r>
          </w:p>
        </w:tc>
        <w:tc>
          <w:tcPr>
            <w:tcW w:w="646" w:type="dxa"/>
          </w:tcPr>
          <w:p w14:paraId="571E90BA" w14:textId="77777777" w:rsidR="00C10879" w:rsidRPr="00722530" w:rsidRDefault="00C10879" w:rsidP="00350ECF">
            <w:pPr>
              <w:jc w:val="center"/>
            </w:pPr>
            <w:r w:rsidRPr="00CD5E43">
              <w:t>1.00</w:t>
            </w:r>
          </w:p>
        </w:tc>
        <w:tc>
          <w:tcPr>
            <w:tcW w:w="646" w:type="dxa"/>
          </w:tcPr>
          <w:p w14:paraId="4AA320DD" w14:textId="77777777" w:rsidR="00C10879" w:rsidRPr="00722530" w:rsidRDefault="00C10879" w:rsidP="00350ECF">
            <w:pPr>
              <w:jc w:val="center"/>
            </w:pPr>
            <w:r w:rsidRPr="00CD5E43">
              <w:t>1.00</w:t>
            </w:r>
          </w:p>
        </w:tc>
      </w:tr>
      <w:tr w:rsidR="00C10879" w:rsidRPr="00722530" w14:paraId="2D1516B4" w14:textId="77777777" w:rsidTr="00C10879">
        <w:tc>
          <w:tcPr>
            <w:tcW w:w="461" w:type="dxa"/>
          </w:tcPr>
          <w:p w14:paraId="3437ED18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2433" w:type="dxa"/>
          </w:tcPr>
          <w:p w14:paraId="608F8244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460" w:type="dxa"/>
          </w:tcPr>
          <w:p w14:paraId="7C854EA7" w14:textId="77777777" w:rsidR="00C10879" w:rsidRPr="00722530" w:rsidRDefault="00C10879" w:rsidP="00350ECF"/>
        </w:tc>
        <w:tc>
          <w:tcPr>
            <w:tcW w:w="1867" w:type="dxa"/>
          </w:tcPr>
          <w:p w14:paraId="212768B6" w14:textId="77777777" w:rsidR="00C10879" w:rsidRPr="00722530" w:rsidRDefault="00C10879" w:rsidP="00350ECF"/>
        </w:tc>
        <w:tc>
          <w:tcPr>
            <w:tcW w:w="510" w:type="dxa"/>
          </w:tcPr>
          <w:p w14:paraId="7FE8D452" w14:textId="77777777" w:rsidR="00C10879" w:rsidRPr="00C87EB4" w:rsidRDefault="00C10879" w:rsidP="00350ECF">
            <w:pPr>
              <w:ind w:left="19" w:hanging="19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417" w:type="dxa"/>
          </w:tcPr>
          <w:p w14:paraId="22265590" w14:textId="77777777" w:rsidR="00C10879" w:rsidRPr="00C87EB4" w:rsidRDefault="00C10879" w:rsidP="00350ECF">
            <w:pPr>
              <w:ind w:left="19" w:hanging="19"/>
              <w:jc w:val="center"/>
            </w:pPr>
            <w:r w:rsidRPr="00C87EB4">
              <w:rPr>
                <w:lang w:val="en-US"/>
              </w:rPr>
              <w:t>Other reason</w:t>
            </w:r>
          </w:p>
        </w:tc>
        <w:tc>
          <w:tcPr>
            <w:tcW w:w="2748" w:type="dxa"/>
          </w:tcPr>
          <w:p w14:paraId="33AD2DE2" w14:textId="77777777" w:rsidR="00C10879" w:rsidRPr="00722530" w:rsidRDefault="00C10879" w:rsidP="00350ECF">
            <w:pPr>
              <w:jc w:val="center"/>
            </w:pPr>
            <w:r w:rsidRPr="00CD5E43">
              <w:t>1.00</w:t>
            </w:r>
          </w:p>
        </w:tc>
        <w:tc>
          <w:tcPr>
            <w:tcW w:w="813" w:type="dxa"/>
          </w:tcPr>
          <w:p w14:paraId="15C61643" w14:textId="77777777" w:rsidR="00C10879" w:rsidRPr="00722530" w:rsidRDefault="00C10879" w:rsidP="00350ECF">
            <w:pPr>
              <w:jc w:val="center"/>
            </w:pPr>
            <w:r w:rsidRPr="00CD5E43">
              <w:t>1.00</w:t>
            </w:r>
          </w:p>
        </w:tc>
        <w:tc>
          <w:tcPr>
            <w:tcW w:w="646" w:type="dxa"/>
          </w:tcPr>
          <w:p w14:paraId="6B50D60A" w14:textId="77777777" w:rsidR="00C10879" w:rsidRPr="00722530" w:rsidRDefault="00C10879" w:rsidP="00350ECF">
            <w:pPr>
              <w:jc w:val="center"/>
            </w:pPr>
            <w:r w:rsidRPr="00CD5E43">
              <w:t>1.00</w:t>
            </w:r>
          </w:p>
        </w:tc>
        <w:tc>
          <w:tcPr>
            <w:tcW w:w="646" w:type="dxa"/>
          </w:tcPr>
          <w:p w14:paraId="17302556" w14:textId="77777777" w:rsidR="00C10879" w:rsidRPr="00722530" w:rsidRDefault="00C10879" w:rsidP="00350ECF">
            <w:pPr>
              <w:jc w:val="center"/>
            </w:pPr>
            <w:r w:rsidRPr="00CD5E43">
              <w:t>1.00</w:t>
            </w:r>
          </w:p>
        </w:tc>
      </w:tr>
      <w:tr w:rsidR="00C10879" w:rsidRPr="00C10879" w14:paraId="0117BCB0" w14:textId="77777777" w:rsidTr="00C10879">
        <w:tc>
          <w:tcPr>
            <w:tcW w:w="461" w:type="dxa"/>
          </w:tcPr>
          <w:p w14:paraId="1D14D5A7" w14:textId="77777777" w:rsidR="00C10879" w:rsidRPr="00C87EB4" w:rsidRDefault="00C10879" w:rsidP="00350ECF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2433" w:type="dxa"/>
          </w:tcPr>
          <w:p w14:paraId="43552E7A" w14:textId="77777777" w:rsidR="00C10879" w:rsidRPr="00C87EB4" w:rsidRDefault="00C10879" w:rsidP="00350ECF">
            <w:pPr>
              <w:rPr>
                <w:lang w:val="en-US"/>
              </w:rPr>
            </w:pPr>
            <w:r w:rsidRPr="00C87EB4">
              <w:rPr>
                <w:lang w:val="en-US"/>
              </w:rPr>
              <w:t>Do you think that gum problems, such as bleeding when brushing teeth, can influence the course of pregnancy and/or the health of the baby at birth?</w:t>
            </w:r>
          </w:p>
        </w:tc>
        <w:tc>
          <w:tcPr>
            <w:tcW w:w="460" w:type="dxa"/>
          </w:tcPr>
          <w:p w14:paraId="35E4CAC0" w14:textId="77777777" w:rsidR="00C10879" w:rsidRPr="00F00F18" w:rsidRDefault="00C10879" w:rsidP="00350ECF">
            <w:pPr>
              <w:rPr>
                <w:b/>
                <w:bCs/>
                <w:lang w:val="en-US"/>
              </w:rPr>
            </w:pPr>
          </w:p>
        </w:tc>
        <w:tc>
          <w:tcPr>
            <w:tcW w:w="1867" w:type="dxa"/>
          </w:tcPr>
          <w:p w14:paraId="2542E5B8" w14:textId="77777777" w:rsidR="00C10879" w:rsidRPr="00F00F18" w:rsidRDefault="00C10879" w:rsidP="00350ECF">
            <w:pPr>
              <w:rPr>
                <w:b/>
                <w:bCs/>
                <w:lang w:val="en-US"/>
              </w:rPr>
            </w:pPr>
          </w:p>
        </w:tc>
        <w:tc>
          <w:tcPr>
            <w:tcW w:w="510" w:type="dxa"/>
          </w:tcPr>
          <w:p w14:paraId="12737FA4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1417" w:type="dxa"/>
          </w:tcPr>
          <w:p w14:paraId="73F4681A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2748" w:type="dxa"/>
          </w:tcPr>
          <w:p w14:paraId="024AB020" w14:textId="77777777" w:rsidR="00C10879" w:rsidRPr="00F00F18" w:rsidRDefault="00C10879" w:rsidP="00350ECF">
            <w:pPr>
              <w:jc w:val="center"/>
              <w:rPr>
                <w:b/>
                <w:bCs/>
              </w:rPr>
            </w:pPr>
          </w:p>
        </w:tc>
        <w:tc>
          <w:tcPr>
            <w:tcW w:w="813" w:type="dxa"/>
          </w:tcPr>
          <w:p w14:paraId="065366B6" w14:textId="77777777" w:rsidR="00C10879" w:rsidRPr="00F00F18" w:rsidRDefault="00C10879" w:rsidP="00350ECF">
            <w:pPr>
              <w:jc w:val="center"/>
              <w:rPr>
                <w:b/>
                <w:bCs/>
              </w:rPr>
            </w:pPr>
          </w:p>
        </w:tc>
        <w:tc>
          <w:tcPr>
            <w:tcW w:w="646" w:type="dxa"/>
          </w:tcPr>
          <w:p w14:paraId="4898189B" w14:textId="77777777" w:rsidR="00C10879" w:rsidRPr="00F00F18" w:rsidRDefault="00C10879" w:rsidP="00350ECF">
            <w:pPr>
              <w:jc w:val="center"/>
              <w:rPr>
                <w:b/>
                <w:bCs/>
              </w:rPr>
            </w:pPr>
          </w:p>
        </w:tc>
        <w:tc>
          <w:tcPr>
            <w:tcW w:w="646" w:type="dxa"/>
          </w:tcPr>
          <w:p w14:paraId="0DF4BD88" w14:textId="77777777" w:rsidR="00C10879" w:rsidRPr="00F00F18" w:rsidRDefault="00C10879" w:rsidP="00350ECF">
            <w:pPr>
              <w:jc w:val="center"/>
              <w:rPr>
                <w:b/>
                <w:bCs/>
              </w:rPr>
            </w:pPr>
          </w:p>
        </w:tc>
      </w:tr>
      <w:tr w:rsidR="00C10879" w:rsidRPr="00722530" w14:paraId="47269D3A" w14:textId="77777777" w:rsidTr="00C10879">
        <w:tc>
          <w:tcPr>
            <w:tcW w:w="461" w:type="dxa"/>
          </w:tcPr>
          <w:p w14:paraId="06AE5AD9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2433" w:type="dxa"/>
          </w:tcPr>
          <w:p w14:paraId="69DFDF11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460" w:type="dxa"/>
          </w:tcPr>
          <w:p w14:paraId="4C7D8945" w14:textId="77777777" w:rsidR="00C10879" w:rsidRPr="00D276EB" w:rsidRDefault="00C10879" w:rsidP="00350ECF">
            <w:pPr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1867" w:type="dxa"/>
          </w:tcPr>
          <w:p w14:paraId="0708086B" w14:textId="77777777" w:rsidR="00C10879" w:rsidRPr="00722530" w:rsidRDefault="00C10879" w:rsidP="00350ECF">
            <w:r w:rsidRPr="00D276EB">
              <w:rPr>
                <w:lang w:val="en-US"/>
              </w:rPr>
              <w:t>Yes</w:t>
            </w:r>
          </w:p>
        </w:tc>
        <w:tc>
          <w:tcPr>
            <w:tcW w:w="510" w:type="dxa"/>
          </w:tcPr>
          <w:p w14:paraId="5A379702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1417" w:type="dxa"/>
          </w:tcPr>
          <w:p w14:paraId="21A91307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2748" w:type="dxa"/>
          </w:tcPr>
          <w:p w14:paraId="6E4BAB36" w14:textId="77777777" w:rsidR="00C10879" w:rsidRPr="00722530" w:rsidRDefault="00C10879" w:rsidP="00350ECF">
            <w:pPr>
              <w:jc w:val="center"/>
            </w:pPr>
            <w:r w:rsidRPr="00CD5E43">
              <w:t>1.00</w:t>
            </w:r>
          </w:p>
        </w:tc>
        <w:tc>
          <w:tcPr>
            <w:tcW w:w="813" w:type="dxa"/>
          </w:tcPr>
          <w:p w14:paraId="67F4353E" w14:textId="77777777" w:rsidR="00C10879" w:rsidRPr="00722530" w:rsidRDefault="00C10879" w:rsidP="00350ECF">
            <w:pPr>
              <w:jc w:val="center"/>
            </w:pPr>
            <w:r w:rsidRPr="00CD5E43">
              <w:t>1.00</w:t>
            </w:r>
          </w:p>
        </w:tc>
        <w:tc>
          <w:tcPr>
            <w:tcW w:w="646" w:type="dxa"/>
          </w:tcPr>
          <w:p w14:paraId="1EAB8AD4" w14:textId="77777777" w:rsidR="00C10879" w:rsidRPr="00722530" w:rsidRDefault="00C10879" w:rsidP="00350ECF">
            <w:pPr>
              <w:jc w:val="center"/>
            </w:pPr>
            <w:r w:rsidRPr="00CD5E43">
              <w:t>1.00</w:t>
            </w:r>
          </w:p>
        </w:tc>
        <w:tc>
          <w:tcPr>
            <w:tcW w:w="646" w:type="dxa"/>
          </w:tcPr>
          <w:p w14:paraId="35F9B1CC" w14:textId="77777777" w:rsidR="00C10879" w:rsidRPr="00722530" w:rsidRDefault="00C10879" w:rsidP="00350ECF">
            <w:pPr>
              <w:jc w:val="center"/>
            </w:pPr>
            <w:r w:rsidRPr="00CD5E43">
              <w:t>1.00</w:t>
            </w:r>
          </w:p>
        </w:tc>
      </w:tr>
      <w:tr w:rsidR="00C10879" w:rsidRPr="00722530" w14:paraId="78E587A7" w14:textId="77777777" w:rsidTr="00C10879">
        <w:tc>
          <w:tcPr>
            <w:tcW w:w="461" w:type="dxa"/>
          </w:tcPr>
          <w:p w14:paraId="2F6A83CD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2433" w:type="dxa"/>
          </w:tcPr>
          <w:p w14:paraId="244F1F20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460" w:type="dxa"/>
          </w:tcPr>
          <w:p w14:paraId="0A69C554" w14:textId="77777777" w:rsidR="00C10879" w:rsidRPr="00D276EB" w:rsidRDefault="00C10879" w:rsidP="00350ECF">
            <w:pPr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1867" w:type="dxa"/>
          </w:tcPr>
          <w:p w14:paraId="16C3CB8F" w14:textId="77777777" w:rsidR="00C10879" w:rsidRPr="00722530" w:rsidRDefault="00C10879" w:rsidP="00350ECF">
            <w:r w:rsidRPr="00D276EB">
              <w:rPr>
                <w:lang w:val="en-US"/>
              </w:rPr>
              <w:t>No</w:t>
            </w:r>
          </w:p>
        </w:tc>
        <w:tc>
          <w:tcPr>
            <w:tcW w:w="510" w:type="dxa"/>
          </w:tcPr>
          <w:p w14:paraId="7064EE95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1417" w:type="dxa"/>
          </w:tcPr>
          <w:p w14:paraId="6B21CED3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2748" w:type="dxa"/>
          </w:tcPr>
          <w:p w14:paraId="0B0868DF" w14:textId="77777777" w:rsidR="00C10879" w:rsidRPr="00722530" w:rsidRDefault="00C10879" w:rsidP="00350ECF">
            <w:pPr>
              <w:jc w:val="center"/>
            </w:pPr>
            <w:r w:rsidRPr="00CD5E43">
              <w:t>1.00</w:t>
            </w:r>
          </w:p>
        </w:tc>
        <w:tc>
          <w:tcPr>
            <w:tcW w:w="813" w:type="dxa"/>
          </w:tcPr>
          <w:p w14:paraId="5CABDBFF" w14:textId="77777777" w:rsidR="00C10879" w:rsidRPr="00722530" w:rsidRDefault="00C10879" w:rsidP="00350ECF">
            <w:pPr>
              <w:jc w:val="center"/>
            </w:pPr>
            <w:r w:rsidRPr="00CD5E43">
              <w:t>1.00</w:t>
            </w:r>
          </w:p>
        </w:tc>
        <w:tc>
          <w:tcPr>
            <w:tcW w:w="646" w:type="dxa"/>
          </w:tcPr>
          <w:p w14:paraId="4823AD30" w14:textId="77777777" w:rsidR="00C10879" w:rsidRPr="00722530" w:rsidRDefault="00C10879" w:rsidP="00350ECF">
            <w:pPr>
              <w:jc w:val="center"/>
            </w:pPr>
            <w:r w:rsidRPr="00CD5E43">
              <w:t>1.00</w:t>
            </w:r>
          </w:p>
        </w:tc>
        <w:tc>
          <w:tcPr>
            <w:tcW w:w="646" w:type="dxa"/>
          </w:tcPr>
          <w:p w14:paraId="1BB7E554" w14:textId="77777777" w:rsidR="00C10879" w:rsidRPr="00722530" w:rsidRDefault="00C10879" w:rsidP="00350ECF">
            <w:pPr>
              <w:jc w:val="center"/>
            </w:pPr>
            <w:r w:rsidRPr="00CD5E43">
              <w:t>1.00</w:t>
            </w:r>
          </w:p>
        </w:tc>
      </w:tr>
      <w:tr w:rsidR="00C10879" w:rsidRPr="00C10879" w14:paraId="4EE80F4F" w14:textId="77777777" w:rsidTr="00C10879">
        <w:tc>
          <w:tcPr>
            <w:tcW w:w="461" w:type="dxa"/>
          </w:tcPr>
          <w:p w14:paraId="1891FE18" w14:textId="77777777" w:rsidR="00C10879" w:rsidRPr="00C87EB4" w:rsidRDefault="00C10879" w:rsidP="00350ECF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2433" w:type="dxa"/>
          </w:tcPr>
          <w:p w14:paraId="33CD8BE7" w14:textId="77777777" w:rsidR="00C10879" w:rsidRPr="00C87EB4" w:rsidRDefault="00C10879" w:rsidP="00350ECF">
            <w:pPr>
              <w:rPr>
                <w:lang w:val="en-US"/>
              </w:rPr>
            </w:pPr>
            <w:r w:rsidRPr="00C87EB4">
              <w:rPr>
                <w:lang w:val="en-US"/>
              </w:rPr>
              <w:t>Have you ever heard of a possible relationship between oral health and pregnancy?</w:t>
            </w:r>
          </w:p>
        </w:tc>
        <w:tc>
          <w:tcPr>
            <w:tcW w:w="460" w:type="dxa"/>
          </w:tcPr>
          <w:p w14:paraId="6F7CE4B2" w14:textId="77777777" w:rsidR="00C10879" w:rsidRPr="00F00F18" w:rsidRDefault="00C10879" w:rsidP="00350ECF">
            <w:pPr>
              <w:rPr>
                <w:b/>
                <w:bCs/>
                <w:lang w:val="en-US"/>
              </w:rPr>
            </w:pPr>
          </w:p>
        </w:tc>
        <w:tc>
          <w:tcPr>
            <w:tcW w:w="1867" w:type="dxa"/>
          </w:tcPr>
          <w:p w14:paraId="255E8151" w14:textId="77777777" w:rsidR="00C10879" w:rsidRPr="00F00F18" w:rsidRDefault="00C10879" w:rsidP="00350ECF">
            <w:pPr>
              <w:rPr>
                <w:b/>
                <w:bCs/>
                <w:lang w:val="en-US"/>
              </w:rPr>
            </w:pPr>
          </w:p>
        </w:tc>
        <w:tc>
          <w:tcPr>
            <w:tcW w:w="510" w:type="dxa"/>
          </w:tcPr>
          <w:p w14:paraId="3593D59F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1417" w:type="dxa"/>
          </w:tcPr>
          <w:p w14:paraId="0376FC66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2748" w:type="dxa"/>
          </w:tcPr>
          <w:p w14:paraId="06BD7B0C" w14:textId="77777777" w:rsidR="00C10879" w:rsidRPr="00F00F18" w:rsidRDefault="00C10879" w:rsidP="00350ECF">
            <w:pPr>
              <w:jc w:val="center"/>
              <w:rPr>
                <w:b/>
                <w:bCs/>
              </w:rPr>
            </w:pPr>
          </w:p>
        </w:tc>
        <w:tc>
          <w:tcPr>
            <w:tcW w:w="813" w:type="dxa"/>
          </w:tcPr>
          <w:p w14:paraId="2E26325C" w14:textId="77777777" w:rsidR="00C10879" w:rsidRPr="00F00F18" w:rsidRDefault="00C10879" w:rsidP="00350ECF">
            <w:pPr>
              <w:jc w:val="center"/>
              <w:rPr>
                <w:b/>
                <w:bCs/>
              </w:rPr>
            </w:pPr>
          </w:p>
        </w:tc>
        <w:tc>
          <w:tcPr>
            <w:tcW w:w="646" w:type="dxa"/>
          </w:tcPr>
          <w:p w14:paraId="0A66B357" w14:textId="77777777" w:rsidR="00C10879" w:rsidRPr="00F00F18" w:rsidRDefault="00C10879" w:rsidP="00350ECF">
            <w:pPr>
              <w:jc w:val="center"/>
              <w:rPr>
                <w:b/>
                <w:bCs/>
              </w:rPr>
            </w:pPr>
          </w:p>
        </w:tc>
        <w:tc>
          <w:tcPr>
            <w:tcW w:w="646" w:type="dxa"/>
          </w:tcPr>
          <w:p w14:paraId="20FAC1C3" w14:textId="77777777" w:rsidR="00C10879" w:rsidRPr="00F00F18" w:rsidRDefault="00C10879" w:rsidP="00350ECF">
            <w:pPr>
              <w:jc w:val="center"/>
              <w:rPr>
                <w:b/>
                <w:bCs/>
              </w:rPr>
            </w:pPr>
          </w:p>
        </w:tc>
      </w:tr>
      <w:tr w:rsidR="00C10879" w:rsidRPr="00722530" w14:paraId="64B5482E" w14:textId="77777777" w:rsidTr="00C10879">
        <w:tc>
          <w:tcPr>
            <w:tcW w:w="461" w:type="dxa"/>
          </w:tcPr>
          <w:p w14:paraId="37A02FC1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2433" w:type="dxa"/>
          </w:tcPr>
          <w:p w14:paraId="1754C1BA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460" w:type="dxa"/>
          </w:tcPr>
          <w:p w14:paraId="2998C268" w14:textId="77777777" w:rsidR="00C10879" w:rsidRPr="00D276EB" w:rsidRDefault="00C10879" w:rsidP="00350ECF">
            <w:pPr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1867" w:type="dxa"/>
          </w:tcPr>
          <w:p w14:paraId="6466CE58" w14:textId="77777777" w:rsidR="00C10879" w:rsidRPr="00722530" w:rsidRDefault="00C10879" w:rsidP="00350ECF">
            <w:r w:rsidRPr="00D276EB">
              <w:rPr>
                <w:lang w:val="en-US"/>
              </w:rPr>
              <w:t>Yes</w:t>
            </w:r>
          </w:p>
        </w:tc>
        <w:tc>
          <w:tcPr>
            <w:tcW w:w="510" w:type="dxa"/>
          </w:tcPr>
          <w:p w14:paraId="5706F982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1417" w:type="dxa"/>
          </w:tcPr>
          <w:p w14:paraId="419ECD83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2748" w:type="dxa"/>
          </w:tcPr>
          <w:p w14:paraId="043EF9E7" w14:textId="77777777" w:rsidR="00C10879" w:rsidRPr="00722530" w:rsidRDefault="00C10879" w:rsidP="00350ECF">
            <w:pPr>
              <w:jc w:val="center"/>
            </w:pPr>
            <w:r w:rsidRPr="00CD5E43">
              <w:t>1.00</w:t>
            </w:r>
          </w:p>
        </w:tc>
        <w:tc>
          <w:tcPr>
            <w:tcW w:w="813" w:type="dxa"/>
          </w:tcPr>
          <w:p w14:paraId="7F05C830" w14:textId="77777777" w:rsidR="00C10879" w:rsidRPr="00722530" w:rsidRDefault="00C10879" w:rsidP="00350ECF">
            <w:pPr>
              <w:jc w:val="center"/>
            </w:pPr>
            <w:r w:rsidRPr="00CD5E43">
              <w:t>1.00</w:t>
            </w:r>
          </w:p>
        </w:tc>
        <w:tc>
          <w:tcPr>
            <w:tcW w:w="646" w:type="dxa"/>
          </w:tcPr>
          <w:p w14:paraId="1BDDDF43" w14:textId="77777777" w:rsidR="00C10879" w:rsidRPr="00722530" w:rsidRDefault="00C10879" w:rsidP="00350ECF">
            <w:pPr>
              <w:jc w:val="center"/>
            </w:pPr>
            <w:r w:rsidRPr="00CD5E43">
              <w:t>1.00</w:t>
            </w:r>
          </w:p>
        </w:tc>
        <w:tc>
          <w:tcPr>
            <w:tcW w:w="646" w:type="dxa"/>
          </w:tcPr>
          <w:p w14:paraId="29CAD0B4" w14:textId="77777777" w:rsidR="00C10879" w:rsidRPr="00722530" w:rsidRDefault="00C10879" w:rsidP="00350ECF">
            <w:pPr>
              <w:jc w:val="center"/>
            </w:pPr>
            <w:r w:rsidRPr="00CD5E43">
              <w:t>1.00</w:t>
            </w:r>
          </w:p>
        </w:tc>
      </w:tr>
      <w:tr w:rsidR="00C10879" w:rsidRPr="00722530" w14:paraId="49D6C7FA" w14:textId="77777777" w:rsidTr="00C10879">
        <w:tc>
          <w:tcPr>
            <w:tcW w:w="461" w:type="dxa"/>
          </w:tcPr>
          <w:p w14:paraId="199EEECB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2433" w:type="dxa"/>
          </w:tcPr>
          <w:p w14:paraId="013BB2AC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460" w:type="dxa"/>
          </w:tcPr>
          <w:p w14:paraId="6A422A8D" w14:textId="77777777" w:rsidR="00C10879" w:rsidRPr="00D276EB" w:rsidRDefault="00C10879" w:rsidP="00350ECF">
            <w:pPr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867" w:type="dxa"/>
          </w:tcPr>
          <w:p w14:paraId="07675AAA" w14:textId="77777777" w:rsidR="00C10879" w:rsidRPr="00722530" w:rsidRDefault="00C10879" w:rsidP="00350ECF">
            <w:r w:rsidRPr="00D276EB">
              <w:rPr>
                <w:lang w:val="en-US"/>
              </w:rPr>
              <w:t>No</w:t>
            </w:r>
          </w:p>
        </w:tc>
        <w:tc>
          <w:tcPr>
            <w:tcW w:w="510" w:type="dxa"/>
          </w:tcPr>
          <w:p w14:paraId="230DD8DE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1417" w:type="dxa"/>
          </w:tcPr>
          <w:p w14:paraId="65457D76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2748" w:type="dxa"/>
          </w:tcPr>
          <w:p w14:paraId="35EAF647" w14:textId="77777777" w:rsidR="00C10879" w:rsidRPr="00722530" w:rsidRDefault="00C10879" w:rsidP="00350ECF">
            <w:pPr>
              <w:jc w:val="center"/>
            </w:pPr>
            <w:r w:rsidRPr="00CD5E43">
              <w:t>1.00</w:t>
            </w:r>
          </w:p>
        </w:tc>
        <w:tc>
          <w:tcPr>
            <w:tcW w:w="813" w:type="dxa"/>
          </w:tcPr>
          <w:p w14:paraId="11F6D68A" w14:textId="77777777" w:rsidR="00C10879" w:rsidRPr="00722530" w:rsidRDefault="00C10879" w:rsidP="00350ECF">
            <w:pPr>
              <w:jc w:val="center"/>
            </w:pPr>
            <w:r w:rsidRPr="00CD5E43">
              <w:t>1.00</w:t>
            </w:r>
          </w:p>
        </w:tc>
        <w:tc>
          <w:tcPr>
            <w:tcW w:w="646" w:type="dxa"/>
          </w:tcPr>
          <w:p w14:paraId="45913051" w14:textId="77777777" w:rsidR="00C10879" w:rsidRPr="00722530" w:rsidRDefault="00C10879" w:rsidP="00350ECF">
            <w:pPr>
              <w:jc w:val="center"/>
            </w:pPr>
            <w:r w:rsidRPr="00CD5E43">
              <w:t>1.00</w:t>
            </w:r>
          </w:p>
        </w:tc>
        <w:tc>
          <w:tcPr>
            <w:tcW w:w="646" w:type="dxa"/>
          </w:tcPr>
          <w:p w14:paraId="6DF77880" w14:textId="77777777" w:rsidR="00C10879" w:rsidRPr="00722530" w:rsidRDefault="00C10879" w:rsidP="00350ECF">
            <w:pPr>
              <w:jc w:val="center"/>
            </w:pPr>
            <w:r w:rsidRPr="00CD5E43">
              <w:t>1.00</w:t>
            </w:r>
          </w:p>
        </w:tc>
      </w:tr>
      <w:tr w:rsidR="00C10879" w:rsidRPr="00C10879" w14:paraId="4BE60E5D" w14:textId="77777777" w:rsidTr="00C10879">
        <w:tc>
          <w:tcPr>
            <w:tcW w:w="461" w:type="dxa"/>
          </w:tcPr>
          <w:p w14:paraId="4FC296DD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2433" w:type="dxa"/>
          </w:tcPr>
          <w:p w14:paraId="77227C57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460" w:type="dxa"/>
          </w:tcPr>
          <w:p w14:paraId="01091091" w14:textId="77777777" w:rsidR="00C10879" w:rsidRPr="00F00F18" w:rsidRDefault="00C10879" w:rsidP="00350ECF">
            <w:pPr>
              <w:rPr>
                <w:b/>
                <w:bCs/>
                <w:lang w:val="en-US"/>
              </w:rPr>
            </w:pPr>
          </w:p>
        </w:tc>
        <w:tc>
          <w:tcPr>
            <w:tcW w:w="1867" w:type="dxa"/>
          </w:tcPr>
          <w:p w14:paraId="53CD40FF" w14:textId="77777777" w:rsidR="00C10879" w:rsidRPr="00F00F18" w:rsidRDefault="00C10879" w:rsidP="00350ECF">
            <w:pPr>
              <w:rPr>
                <w:b/>
                <w:bCs/>
                <w:lang w:val="en-US"/>
              </w:rPr>
            </w:pPr>
          </w:p>
        </w:tc>
        <w:tc>
          <w:tcPr>
            <w:tcW w:w="510" w:type="dxa"/>
          </w:tcPr>
          <w:p w14:paraId="04436AEE" w14:textId="77777777" w:rsidR="00C10879" w:rsidRPr="00C87EB4" w:rsidRDefault="00C10879" w:rsidP="00350ECF">
            <w:pPr>
              <w:ind w:left="19" w:hanging="19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417" w:type="dxa"/>
          </w:tcPr>
          <w:p w14:paraId="2969E7CE" w14:textId="77777777" w:rsidR="00C10879" w:rsidRPr="00C87EB4" w:rsidRDefault="00C10879" w:rsidP="00350ECF">
            <w:pPr>
              <w:ind w:left="19" w:hanging="19"/>
              <w:jc w:val="center"/>
            </w:pPr>
            <w:r w:rsidRPr="00C87EB4">
              <w:rPr>
                <w:lang w:val="en-US"/>
              </w:rPr>
              <w:t>If the answer is ‘yes’, where did you hear this? (more than one answer possible)</w:t>
            </w:r>
          </w:p>
        </w:tc>
        <w:tc>
          <w:tcPr>
            <w:tcW w:w="2748" w:type="dxa"/>
          </w:tcPr>
          <w:p w14:paraId="5EEE9E47" w14:textId="77777777" w:rsidR="00C10879" w:rsidRPr="00F00F18" w:rsidRDefault="00C10879" w:rsidP="00350ECF">
            <w:pPr>
              <w:jc w:val="center"/>
              <w:rPr>
                <w:b/>
                <w:bCs/>
              </w:rPr>
            </w:pPr>
          </w:p>
        </w:tc>
        <w:tc>
          <w:tcPr>
            <w:tcW w:w="813" w:type="dxa"/>
          </w:tcPr>
          <w:p w14:paraId="033AFED6" w14:textId="77777777" w:rsidR="00C10879" w:rsidRPr="00F00F18" w:rsidRDefault="00C10879" w:rsidP="00350ECF">
            <w:pPr>
              <w:jc w:val="center"/>
              <w:rPr>
                <w:b/>
                <w:bCs/>
              </w:rPr>
            </w:pPr>
          </w:p>
        </w:tc>
        <w:tc>
          <w:tcPr>
            <w:tcW w:w="646" w:type="dxa"/>
          </w:tcPr>
          <w:p w14:paraId="094F0095" w14:textId="77777777" w:rsidR="00C10879" w:rsidRPr="00F00F18" w:rsidRDefault="00C10879" w:rsidP="00350ECF">
            <w:pPr>
              <w:jc w:val="center"/>
              <w:rPr>
                <w:b/>
                <w:bCs/>
              </w:rPr>
            </w:pPr>
          </w:p>
        </w:tc>
        <w:tc>
          <w:tcPr>
            <w:tcW w:w="646" w:type="dxa"/>
          </w:tcPr>
          <w:p w14:paraId="36D60762" w14:textId="77777777" w:rsidR="00C10879" w:rsidRPr="00F00F18" w:rsidRDefault="00C10879" w:rsidP="00350ECF">
            <w:pPr>
              <w:jc w:val="center"/>
              <w:rPr>
                <w:b/>
                <w:bCs/>
              </w:rPr>
            </w:pPr>
          </w:p>
        </w:tc>
      </w:tr>
      <w:tr w:rsidR="00C10879" w:rsidRPr="004876CD" w14:paraId="7D6D7CA5" w14:textId="77777777" w:rsidTr="00C10879">
        <w:tc>
          <w:tcPr>
            <w:tcW w:w="461" w:type="dxa"/>
          </w:tcPr>
          <w:p w14:paraId="53C1D32F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2433" w:type="dxa"/>
          </w:tcPr>
          <w:p w14:paraId="4DCFA444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460" w:type="dxa"/>
          </w:tcPr>
          <w:p w14:paraId="31DD97A6" w14:textId="77777777" w:rsidR="00C10879" w:rsidRPr="00722530" w:rsidRDefault="00C10879" w:rsidP="00350ECF"/>
        </w:tc>
        <w:tc>
          <w:tcPr>
            <w:tcW w:w="1867" w:type="dxa"/>
          </w:tcPr>
          <w:p w14:paraId="1D0F9812" w14:textId="77777777" w:rsidR="00C10879" w:rsidRPr="00722530" w:rsidRDefault="00C10879" w:rsidP="00350ECF"/>
        </w:tc>
        <w:tc>
          <w:tcPr>
            <w:tcW w:w="510" w:type="dxa"/>
          </w:tcPr>
          <w:p w14:paraId="7A499911" w14:textId="77777777" w:rsidR="00C10879" w:rsidRPr="00C87EB4" w:rsidRDefault="00C10879" w:rsidP="00350ECF">
            <w:pPr>
              <w:ind w:left="19" w:hanging="19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417" w:type="dxa"/>
          </w:tcPr>
          <w:p w14:paraId="748219A8" w14:textId="77777777" w:rsidR="00C10879" w:rsidRPr="00C87EB4" w:rsidRDefault="00C10879" w:rsidP="00350ECF">
            <w:pPr>
              <w:ind w:left="19" w:hanging="19"/>
              <w:jc w:val="center"/>
            </w:pPr>
            <w:r w:rsidRPr="00C87EB4">
              <w:rPr>
                <w:lang w:val="en-US"/>
              </w:rPr>
              <w:t>I read it in a book/journal/online resources</w:t>
            </w:r>
          </w:p>
        </w:tc>
        <w:tc>
          <w:tcPr>
            <w:tcW w:w="2748" w:type="dxa"/>
          </w:tcPr>
          <w:p w14:paraId="3E1F453B" w14:textId="77777777" w:rsidR="00C10879" w:rsidRPr="00722530" w:rsidRDefault="00C10879" w:rsidP="00350ECF">
            <w:pPr>
              <w:jc w:val="center"/>
            </w:pPr>
            <w:r w:rsidRPr="00CD5E43">
              <w:t>1.00</w:t>
            </w:r>
          </w:p>
        </w:tc>
        <w:tc>
          <w:tcPr>
            <w:tcW w:w="813" w:type="dxa"/>
          </w:tcPr>
          <w:p w14:paraId="50AFC45F" w14:textId="77777777" w:rsidR="00C10879" w:rsidRPr="00722530" w:rsidRDefault="00C10879" w:rsidP="00350ECF">
            <w:pPr>
              <w:jc w:val="center"/>
            </w:pPr>
            <w:r w:rsidRPr="00CD5E43">
              <w:t>1.00</w:t>
            </w:r>
          </w:p>
        </w:tc>
        <w:tc>
          <w:tcPr>
            <w:tcW w:w="646" w:type="dxa"/>
          </w:tcPr>
          <w:p w14:paraId="020D457C" w14:textId="77777777" w:rsidR="00C10879" w:rsidRPr="00722530" w:rsidRDefault="00C10879" w:rsidP="00350ECF">
            <w:pPr>
              <w:jc w:val="center"/>
            </w:pPr>
            <w:r w:rsidRPr="00CD5E43">
              <w:t>1.00</w:t>
            </w:r>
          </w:p>
        </w:tc>
        <w:tc>
          <w:tcPr>
            <w:tcW w:w="646" w:type="dxa"/>
          </w:tcPr>
          <w:p w14:paraId="522F58C6" w14:textId="77777777" w:rsidR="00C10879" w:rsidRPr="00722530" w:rsidRDefault="00C10879" w:rsidP="00350ECF">
            <w:pPr>
              <w:jc w:val="center"/>
            </w:pPr>
            <w:r w:rsidRPr="00CD5E43">
              <w:t>1.00</w:t>
            </w:r>
          </w:p>
        </w:tc>
      </w:tr>
      <w:tr w:rsidR="00C10879" w:rsidRPr="004876CD" w14:paraId="4B6E07B3" w14:textId="77777777" w:rsidTr="00C10879">
        <w:tc>
          <w:tcPr>
            <w:tcW w:w="461" w:type="dxa"/>
          </w:tcPr>
          <w:p w14:paraId="6C53B92E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2433" w:type="dxa"/>
          </w:tcPr>
          <w:p w14:paraId="62F401A2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460" w:type="dxa"/>
          </w:tcPr>
          <w:p w14:paraId="45EFA1A8" w14:textId="77777777" w:rsidR="00C10879" w:rsidRPr="00722530" w:rsidRDefault="00C10879" w:rsidP="00350ECF"/>
        </w:tc>
        <w:tc>
          <w:tcPr>
            <w:tcW w:w="1867" w:type="dxa"/>
          </w:tcPr>
          <w:p w14:paraId="151982E6" w14:textId="77777777" w:rsidR="00C10879" w:rsidRPr="00722530" w:rsidRDefault="00C10879" w:rsidP="00350ECF"/>
        </w:tc>
        <w:tc>
          <w:tcPr>
            <w:tcW w:w="510" w:type="dxa"/>
          </w:tcPr>
          <w:p w14:paraId="0EBF755E" w14:textId="77777777" w:rsidR="00C10879" w:rsidRPr="00C87EB4" w:rsidRDefault="00C10879" w:rsidP="00350ECF">
            <w:pPr>
              <w:ind w:left="19" w:hanging="19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417" w:type="dxa"/>
          </w:tcPr>
          <w:p w14:paraId="62065962" w14:textId="77777777" w:rsidR="00C10879" w:rsidRPr="00C87EB4" w:rsidRDefault="00C10879" w:rsidP="00350ECF">
            <w:pPr>
              <w:ind w:left="19" w:hanging="19"/>
              <w:jc w:val="center"/>
            </w:pPr>
            <w:r w:rsidRPr="00C87EB4">
              <w:rPr>
                <w:lang w:val="en-US"/>
              </w:rPr>
              <w:t>My gynecologist told me about it</w:t>
            </w:r>
          </w:p>
        </w:tc>
        <w:tc>
          <w:tcPr>
            <w:tcW w:w="2748" w:type="dxa"/>
          </w:tcPr>
          <w:p w14:paraId="289FF452" w14:textId="77777777" w:rsidR="00C10879" w:rsidRPr="00722530" w:rsidRDefault="00C10879" w:rsidP="00350ECF">
            <w:pPr>
              <w:jc w:val="center"/>
            </w:pPr>
            <w:r w:rsidRPr="00CD5E43">
              <w:t>1.00</w:t>
            </w:r>
          </w:p>
        </w:tc>
        <w:tc>
          <w:tcPr>
            <w:tcW w:w="813" w:type="dxa"/>
          </w:tcPr>
          <w:p w14:paraId="1B6CC0F6" w14:textId="77777777" w:rsidR="00C10879" w:rsidRPr="00722530" w:rsidRDefault="00C10879" w:rsidP="00350ECF">
            <w:pPr>
              <w:jc w:val="center"/>
            </w:pPr>
            <w:r w:rsidRPr="00CD5E43">
              <w:t>1.00</w:t>
            </w:r>
          </w:p>
        </w:tc>
        <w:tc>
          <w:tcPr>
            <w:tcW w:w="646" w:type="dxa"/>
          </w:tcPr>
          <w:p w14:paraId="363368AC" w14:textId="77777777" w:rsidR="00C10879" w:rsidRPr="00722530" w:rsidRDefault="00C10879" w:rsidP="00350ECF">
            <w:pPr>
              <w:jc w:val="center"/>
            </w:pPr>
            <w:r w:rsidRPr="00CD5E43">
              <w:t>1.00</w:t>
            </w:r>
          </w:p>
        </w:tc>
        <w:tc>
          <w:tcPr>
            <w:tcW w:w="646" w:type="dxa"/>
          </w:tcPr>
          <w:p w14:paraId="6D435703" w14:textId="77777777" w:rsidR="00C10879" w:rsidRPr="00722530" w:rsidRDefault="00C10879" w:rsidP="00350ECF">
            <w:pPr>
              <w:jc w:val="center"/>
            </w:pPr>
            <w:r w:rsidRPr="00CD5E43">
              <w:t>1.00</w:t>
            </w:r>
          </w:p>
        </w:tc>
      </w:tr>
      <w:tr w:rsidR="00C10879" w:rsidRPr="004876CD" w14:paraId="3DBD2A47" w14:textId="77777777" w:rsidTr="00C10879">
        <w:tc>
          <w:tcPr>
            <w:tcW w:w="461" w:type="dxa"/>
          </w:tcPr>
          <w:p w14:paraId="572A305F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2433" w:type="dxa"/>
          </w:tcPr>
          <w:p w14:paraId="088E9E42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460" w:type="dxa"/>
          </w:tcPr>
          <w:p w14:paraId="6259F31C" w14:textId="77777777" w:rsidR="00C10879" w:rsidRPr="00722530" w:rsidRDefault="00C10879" w:rsidP="00350ECF"/>
        </w:tc>
        <w:tc>
          <w:tcPr>
            <w:tcW w:w="1867" w:type="dxa"/>
          </w:tcPr>
          <w:p w14:paraId="2FD06EA9" w14:textId="77777777" w:rsidR="00C10879" w:rsidRPr="00722530" w:rsidRDefault="00C10879" w:rsidP="00350ECF"/>
        </w:tc>
        <w:tc>
          <w:tcPr>
            <w:tcW w:w="510" w:type="dxa"/>
          </w:tcPr>
          <w:p w14:paraId="6A321C0A" w14:textId="77777777" w:rsidR="00C10879" w:rsidRPr="00C87EB4" w:rsidRDefault="00C10879" w:rsidP="00350ECF">
            <w:pPr>
              <w:ind w:left="19" w:hanging="19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417" w:type="dxa"/>
          </w:tcPr>
          <w:p w14:paraId="1F6A92E3" w14:textId="77777777" w:rsidR="00C10879" w:rsidRPr="00C87EB4" w:rsidRDefault="00C10879" w:rsidP="00350ECF">
            <w:pPr>
              <w:ind w:left="19" w:hanging="19"/>
              <w:jc w:val="center"/>
            </w:pPr>
            <w:r w:rsidRPr="00C87EB4">
              <w:rPr>
                <w:lang w:val="en-US"/>
              </w:rPr>
              <w:t>My dentist/dental hygienist told me about it</w:t>
            </w:r>
          </w:p>
        </w:tc>
        <w:tc>
          <w:tcPr>
            <w:tcW w:w="2748" w:type="dxa"/>
          </w:tcPr>
          <w:p w14:paraId="5691CD7A" w14:textId="77777777" w:rsidR="00C10879" w:rsidRPr="00722530" w:rsidRDefault="00C10879" w:rsidP="00350ECF">
            <w:pPr>
              <w:jc w:val="center"/>
            </w:pPr>
            <w:r w:rsidRPr="00CD5E43">
              <w:t>1.00</w:t>
            </w:r>
          </w:p>
        </w:tc>
        <w:tc>
          <w:tcPr>
            <w:tcW w:w="813" w:type="dxa"/>
          </w:tcPr>
          <w:p w14:paraId="3284B84F" w14:textId="77777777" w:rsidR="00C10879" w:rsidRPr="00722530" w:rsidRDefault="00C10879" w:rsidP="00350ECF">
            <w:pPr>
              <w:jc w:val="center"/>
            </w:pPr>
            <w:r w:rsidRPr="00CD5E43">
              <w:t>1.00</w:t>
            </w:r>
          </w:p>
        </w:tc>
        <w:tc>
          <w:tcPr>
            <w:tcW w:w="646" w:type="dxa"/>
          </w:tcPr>
          <w:p w14:paraId="289F7343" w14:textId="77777777" w:rsidR="00C10879" w:rsidRPr="00722530" w:rsidRDefault="00C10879" w:rsidP="00350ECF">
            <w:pPr>
              <w:jc w:val="center"/>
            </w:pPr>
            <w:r w:rsidRPr="00CD5E43">
              <w:t>1.00</w:t>
            </w:r>
          </w:p>
        </w:tc>
        <w:tc>
          <w:tcPr>
            <w:tcW w:w="646" w:type="dxa"/>
          </w:tcPr>
          <w:p w14:paraId="08158C89" w14:textId="77777777" w:rsidR="00C10879" w:rsidRPr="00722530" w:rsidRDefault="00C10879" w:rsidP="00350ECF">
            <w:pPr>
              <w:jc w:val="center"/>
            </w:pPr>
            <w:r w:rsidRPr="00CD5E43">
              <w:t>1.00</w:t>
            </w:r>
          </w:p>
        </w:tc>
      </w:tr>
      <w:tr w:rsidR="00C10879" w:rsidRPr="004876CD" w14:paraId="78FF84EE" w14:textId="77777777" w:rsidTr="00C10879">
        <w:tc>
          <w:tcPr>
            <w:tcW w:w="461" w:type="dxa"/>
          </w:tcPr>
          <w:p w14:paraId="1D0BBCB6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2433" w:type="dxa"/>
          </w:tcPr>
          <w:p w14:paraId="66536091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460" w:type="dxa"/>
          </w:tcPr>
          <w:p w14:paraId="27AC7B56" w14:textId="77777777" w:rsidR="00C10879" w:rsidRPr="00722530" w:rsidRDefault="00C10879" w:rsidP="00350ECF"/>
        </w:tc>
        <w:tc>
          <w:tcPr>
            <w:tcW w:w="1867" w:type="dxa"/>
          </w:tcPr>
          <w:p w14:paraId="1F0451DC" w14:textId="77777777" w:rsidR="00C10879" w:rsidRPr="00722530" w:rsidRDefault="00C10879" w:rsidP="00350ECF"/>
        </w:tc>
        <w:tc>
          <w:tcPr>
            <w:tcW w:w="510" w:type="dxa"/>
          </w:tcPr>
          <w:p w14:paraId="03C52092" w14:textId="77777777" w:rsidR="00C10879" w:rsidRPr="00C87EB4" w:rsidRDefault="00C10879" w:rsidP="00350ECF">
            <w:pPr>
              <w:ind w:left="19" w:hanging="19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417" w:type="dxa"/>
          </w:tcPr>
          <w:p w14:paraId="3C7F24A1" w14:textId="77777777" w:rsidR="00C10879" w:rsidRPr="00C87EB4" w:rsidRDefault="00C10879" w:rsidP="00350ECF">
            <w:pPr>
              <w:ind w:left="19" w:hanging="19"/>
              <w:jc w:val="center"/>
            </w:pPr>
            <w:r w:rsidRPr="00C87EB4">
              <w:rPr>
                <w:lang w:val="en-US"/>
              </w:rPr>
              <w:t>I heard it from friends/colleagues/relatives</w:t>
            </w:r>
          </w:p>
        </w:tc>
        <w:tc>
          <w:tcPr>
            <w:tcW w:w="2748" w:type="dxa"/>
          </w:tcPr>
          <w:p w14:paraId="74AD190A" w14:textId="77777777" w:rsidR="00C10879" w:rsidRPr="00722530" w:rsidRDefault="00C10879" w:rsidP="00350ECF">
            <w:pPr>
              <w:jc w:val="center"/>
            </w:pPr>
            <w:r w:rsidRPr="00CD5E43">
              <w:t>1.00</w:t>
            </w:r>
          </w:p>
        </w:tc>
        <w:tc>
          <w:tcPr>
            <w:tcW w:w="813" w:type="dxa"/>
          </w:tcPr>
          <w:p w14:paraId="2FA68BB2" w14:textId="77777777" w:rsidR="00C10879" w:rsidRPr="00722530" w:rsidRDefault="00C10879" w:rsidP="00350ECF">
            <w:pPr>
              <w:jc w:val="center"/>
            </w:pPr>
            <w:r w:rsidRPr="00CD5E43">
              <w:t>1.00</w:t>
            </w:r>
          </w:p>
        </w:tc>
        <w:tc>
          <w:tcPr>
            <w:tcW w:w="646" w:type="dxa"/>
          </w:tcPr>
          <w:p w14:paraId="2349F745" w14:textId="77777777" w:rsidR="00C10879" w:rsidRPr="00722530" w:rsidRDefault="00C10879" w:rsidP="00350ECF">
            <w:pPr>
              <w:jc w:val="center"/>
            </w:pPr>
            <w:r w:rsidRPr="00CD5E43">
              <w:t>1.00</w:t>
            </w:r>
          </w:p>
        </w:tc>
        <w:tc>
          <w:tcPr>
            <w:tcW w:w="646" w:type="dxa"/>
          </w:tcPr>
          <w:p w14:paraId="679FD01B" w14:textId="77777777" w:rsidR="00C10879" w:rsidRPr="00722530" w:rsidRDefault="00C10879" w:rsidP="00350ECF">
            <w:pPr>
              <w:jc w:val="center"/>
            </w:pPr>
            <w:r w:rsidRPr="00CD5E43">
              <w:t>1.00</w:t>
            </w:r>
          </w:p>
        </w:tc>
      </w:tr>
      <w:tr w:rsidR="00C10879" w:rsidRPr="004876CD" w14:paraId="0384BE9E" w14:textId="77777777" w:rsidTr="00C10879">
        <w:tc>
          <w:tcPr>
            <w:tcW w:w="461" w:type="dxa"/>
          </w:tcPr>
          <w:p w14:paraId="7D9B9897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2433" w:type="dxa"/>
          </w:tcPr>
          <w:p w14:paraId="5539DC0E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460" w:type="dxa"/>
          </w:tcPr>
          <w:p w14:paraId="27BBE106" w14:textId="77777777" w:rsidR="00C10879" w:rsidRPr="00722530" w:rsidRDefault="00C10879" w:rsidP="00350ECF"/>
        </w:tc>
        <w:tc>
          <w:tcPr>
            <w:tcW w:w="1867" w:type="dxa"/>
          </w:tcPr>
          <w:p w14:paraId="6DB47825" w14:textId="77777777" w:rsidR="00C10879" w:rsidRPr="00722530" w:rsidRDefault="00C10879" w:rsidP="00350ECF"/>
        </w:tc>
        <w:tc>
          <w:tcPr>
            <w:tcW w:w="510" w:type="dxa"/>
          </w:tcPr>
          <w:p w14:paraId="3F7222E5" w14:textId="77777777" w:rsidR="00C10879" w:rsidRPr="00C87EB4" w:rsidRDefault="00C10879" w:rsidP="00350ECF">
            <w:pPr>
              <w:ind w:left="19" w:hanging="19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417" w:type="dxa"/>
          </w:tcPr>
          <w:p w14:paraId="18B183FC" w14:textId="77777777" w:rsidR="00C10879" w:rsidRPr="00C87EB4" w:rsidRDefault="00C10879" w:rsidP="00350ECF">
            <w:pPr>
              <w:ind w:left="19" w:hanging="19"/>
              <w:jc w:val="center"/>
            </w:pPr>
            <w:r w:rsidRPr="00C87EB4">
              <w:rPr>
                <w:lang w:val="en-US"/>
              </w:rPr>
              <w:t>I experienced this during pregnancy</w:t>
            </w:r>
          </w:p>
        </w:tc>
        <w:tc>
          <w:tcPr>
            <w:tcW w:w="2748" w:type="dxa"/>
          </w:tcPr>
          <w:p w14:paraId="6D211763" w14:textId="77777777" w:rsidR="00C10879" w:rsidRPr="00722530" w:rsidRDefault="00C10879" w:rsidP="00350ECF">
            <w:pPr>
              <w:jc w:val="center"/>
            </w:pPr>
            <w:r>
              <w:t>0.60</w:t>
            </w:r>
          </w:p>
        </w:tc>
        <w:tc>
          <w:tcPr>
            <w:tcW w:w="813" w:type="dxa"/>
          </w:tcPr>
          <w:p w14:paraId="298B1DB0" w14:textId="77777777" w:rsidR="00C10879" w:rsidRPr="00722530" w:rsidRDefault="00C10879" w:rsidP="00350ECF">
            <w:pPr>
              <w:jc w:val="center"/>
            </w:pPr>
            <w:r w:rsidRPr="00CD5E43">
              <w:t>1.00</w:t>
            </w:r>
          </w:p>
        </w:tc>
        <w:tc>
          <w:tcPr>
            <w:tcW w:w="646" w:type="dxa"/>
          </w:tcPr>
          <w:p w14:paraId="58FEB1FE" w14:textId="77777777" w:rsidR="00C10879" w:rsidRPr="00722530" w:rsidRDefault="00C10879" w:rsidP="00350ECF">
            <w:pPr>
              <w:jc w:val="center"/>
            </w:pPr>
            <w:r>
              <w:t>0.80</w:t>
            </w:r>
          </w:p>
        </w:tc>
        <w:tc>
          <w:tcPr>
            <w:tcW w:w="646" w:type="dxa"/>
          </w:tcPr>
          <w:p w14:paraId="3DFF3AEF" w14:textId="77777777" w:rsidR="00C10879" w:rsidRPr="00722530" w:rsidRDefault="00C10879" w:rsidP="00350ECF">
            <w:pPr>
              <w:jc w:val="center"/>
            </w:pPr>
            <w:r>
              <w:t>0.80</w:t>
            </w:r>
          </w:p>
        </w:tc>
      </w:tr>
      <w:tr w:rsidR="00C10879" w:rsidRPr="00C10879" w14:paraId="6894D82B" w14:textId="77777777" w:rsidTr="00C10879">
        <w:tc>
          <w:tcPr>
            <w:tcW w:w="461" w:type="dxa"/>
          </w:tcPr>
          <w:p w14:paraId="16915412" w14:textId="77777777" w:rsidR="00C10879" w:rsidRPr="00C87EB4" w:rsidRDefault="00C10879" w:rsidP="00350ECF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2433" w:type="dxa"/>
          </w:tcPr>
          <w:p w14:paraId="6052F182" w14:textId="77777777" w:rsidR="00C10879" w:rsidRPr="00C87EB4" w:rsidRDefault="00C10879" w:rsidP="00350ECF">
            <w:pPr>
              <w:rPr>
                <w:lang w:val="en-US"/>
              </w:rPr>
            </w:pPr>
            <w:r w:rsidRPr="00C87EB4">
              <w:rPr>
                <w:lang w:val="en-US"/>
              </w:rPr>
              <w:t>Did you receive advice on your oral health during pregnancy or on the future health of your child?</w:t>
            </w:r>
          </w:p>
        </w:tc>
        <w:tc>
          <w:tcPr>
            <w:tcW w:w="460" w:type="dxa"/>
          </w:tcPr>
          <w:p w14:paraId="6907E031" w14:textId="77777777" w:rsidR="00C10879" w:rsidRPr="00F00F18" w:rsidRDefault="00C10879" w:rsidP="00350ECF">
            <w:pPr>
              <w:rPr>
                <w:b/>
                <w:bCs/>
                <w:lang w:val="en-US"/>
              </w:rPr>
            </w:pPr>
          </w:p>
        </w:tc>
        <w:tc>
          <w:tcPr>
            <w:tcW w:w="1867" w:type="dxa"/>
          </w:tcPr>
          <w:p w14:paraId="6E309B14" w14:textId="77777777" w:rsidR="00C10879" w:rsidRPr="00F00F18" w:rsidRDefault="00C10879" w:rsidP="00350ECF">
            <w:pPr>
              <w:rPr>
                <w:b/>
                <w:bCs/>
                <w:lang w:val="en-US"/>
              </w:rPr>
            </w:pPr>
          </w:p>
        </w:tc>
        <w:tc>
          <w:tcPr>
            <w:tcW w:w="510" w:type="dxa"/>
          </w:tcPr>
          <w:p w14:paraId="59BA41F4" w14:textId="77777777" w:rsidR="00C10879" w:rsidRPr="00C87EB4" w:rsidRDefault="00C10879" w:rsidP="00350ECF">
            <w:pPr>
              <w:ind w:left="19" w:hanging="19"/>
            </w:pPr>
          </w:p>
        </w:tc>
        <w:tc>
          <w:tcPr>
            <w:tcW w:w="1417" w:type="dxa"/>
          </w:tcPr>
          <w:p w14:paraId="598118DD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2748" w:type="dxa"/>
          </w:tcPr>
          <w:p w14:paraId="48A3AD5A" w14:textId="77777777" w:rsidR="00C10879" w:rsidRPr="00F00F18" w:rsidRDefault="00C10879" w:rsidP="00350ECF">
            <w:pPr>
              <w:jc w:val="center"/>
              <w:rPr>
                <w:b/>
                <w:bCs/>
              </w:rPr>
            </w:pPr>
          </w:p>
        </w:tc>
        <w:tc>
          <w:tcPr>
            <w:tcW w:w="813" w:type="dxa"/>
          </w:tcPr>
          <w:p w14:paraId="4A3E3215" w14:textId="77777777" w:rsidR="00C10879" w:rsidRPr="00F00F18" w:rsidRDefault="00C10879" w:rsidP="00350ECF">
            <w:pPr>
              <w:jc w:val="center"/>
              <w:rPr>
                <w:b/>
                <w:bCs/>
              </w:rPr>
            </w:pPr>
          </w:p>
        </w:tc>
        <w:tc>
          <w:tcPr>
            <w:tcW w:w="646" w:type="dxa"/>
          </w:tcPr>
          <w:p w14:paraId="4F14280B" w14:textId="77777777" w:rsidR="00C10879" w:rsidRPr="00F00F18" w:rsidRDefault="00C10879" w:rsidP="00350ECF">
            <w:pPr>
              <w:jc w:val="center"/>
              <w:rPr>
                <w:b/>
                <w:bCs/>
              </w:rPr>
            </w:pPr>
          </w:p>
        </w:tc>
        <w:tc>
          <w:tcPr>
            <w:tcW w:w="646" w:type="dxa"/>
          </w:tcPr>
          <w:p w14:paraId="535114B9" w14:textId="77777777" w:rsidR="00C10879" w:rsidRPr="00F00F18" w:rsidRDefault="00C10879" w:rsidP="00350ECF">
            <w:pPr>
              <w:jc w:val="center"/>
              <w:rPr>
                <w:b/>
                <w:bCs/>
              </w:rPr>
            </w:pPr>
          </w:p>
        </w:tc>
      </w:tr>
      <w:tr w:rsidR="00C10879" w:rsidRPr="00722530" w14:paraId="6C89F401" w14:textId="77777777" w:rsidTr="00C10879">
        <w:tc>
          <w:tcPr>
            <w:tcW w:w="461" w:type="dxa"/>
          </w:tcPr>
          <w:p w14:paraId="3135D718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2433" w:type="dxa"/>
          </w:tcPr>
          <w:p w14:paraId="798975A7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460" w:type="dxa"/>
          </w:tcPr>
          <w:p w14:paraId="297381E1" w14:textId="77777777" w:rsidR="00C10879" w:rsidRPr="00D276EB" w:rsidRDefault="00C10879" w:rsidP="00350ECF">
            <w:pPr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1867" w:type="dxa"/>
          </w:tcPr>
          <w:p w14:paraId="4F4A521B" w14:textId="77777777" w:rsidR="00C10879" w:rsidRPr="00722530" w:rsidRDefault="00C10879" w:rsidP="00350ECF">
            <w:r w:rsidRPr="00D276EB">
              <w:rPr>
                <w:lang w:val="en-US"/>
              </w:rPr>
              <w:t>Yes</w:t>
            </w:r>
          </w:p>
        </w:tc>
        <w:tc>
          <w:tcPr>
            <w:tcW w:w="510" w:type="dxa"/>
          </w:tcPr>
          <w:p w14:paraId="713CA694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1417" w:type="dxa"/>
          </w:tcPr>
          <w:p w14:paraId="3ECF74A0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2748" w:type="dxa"/>
          </w:tcPr>
          <w:p w14:paraId="37B9F784" w14:textId="77777777" w:rsidR="00C10879" w:rsidRPr="00722530" w:rsidRDefault="00C10879" w:rsidP="00350ECF">
            <w:pPr>
              <w:jc w:val="center"/>
            </w:pPr>
            <w:r w:rsidRPr="008B5DB7">
              <w:t>1.00</w:t>
            </w:r>
          </w:p>
        </w:tc>
        <w:tc>
          <w:tcPr>
            <w:tcW w:w="813" w:type="dxa"/>
          </w:tcPr>
          <w:p w14:paraId="7459512D" w14:textId="77777777" w:rsidR="00C10879" w:rsidRPr="00722530" w:rsidRDefault="00C10879" w:rsidP="00350ECF">
            <w:pPr>
              <w:jc w:val="center"/>
            </w:pPr>
            <w:r w:rsidRPr="008B5DB7">
              <w:t>1.00</w:t>
            </w:r>
          </w:p>
        </w:tc>
        <w:tc>
          <w:tcPr>
            <w:tcW w:w="646" w:type="dxa"/>
          </w:tcPr>
          <w:p w14:paraId="218C1D77" w14:textId="77777777" w:rsidR="00C10879" w:rsidRPr="00722530" w:rsidRDefault="00C10879" w:rsidP="00350ECF">
            <w:pPr>
              <w:jc w:val="center"/>
            </w:pPr>
            <w:r w:rsidRPr="008B5DB7">
              <w:t>1.00</w:t>
            </w:r>
          </w:p>
        </w:tc>
        <w:tc>
          <w:tcPr>
            <w:tcW w:w="646" w:type="dxa"/>
          </w:tcPr>
          <w:p w14:paraId="17532A49" w14:textId="77777777" w:rsidR="00C10879" w:rsidRPr="00722530" w:rsidRDefault="00C10879" w:rsidP="00350ECF">
            <w:pPr>
              <w:jc w:val="center"/>
            </w:pPr>
            <w:r w:rsidRPr="008B5DB7">
              <w:t>1.00</w:t>
            </w:r>
          </w:p>
        </w:tc>
      </w:tr>
      <w:tr w:rsidR="00C10879" w:rsidRPr="00722530" w14:paraId="4C1E0103" w14:textId="77777777" w:rsidTr="00C10879">
        <w:tc>
          <w:tcPr>
            <w:tcW w:w="461" w:type="dxa"/>
          </w:tcPr>
          <w:p w14:paraId="0362C121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2433" w:type="dxa"/>
          </w:tcPr>
          <w:p w14:paraId="7E97BEB7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460" w:type="dxa"/>
          </w:tcPr>
          <w:p w14:paraId="1E7C675F" w14:textId="77777777" w:rsidR="00C10879" w:rsidRPr="00D276EB" w:rsidRDefault="00C10879" w:rsidP="00350ECF">
            <w:pPr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1867" w:type="dxa"/>
          </w:tcPr>
          <w:p w14:paraId="259668C7" w14:textId="77777777" w:rsidR="00C10879" w:rsidRPr="00722530" w:rsidRDefault="00C10879" w:rsidP="00350ECF">
            <w:r w:rsidRPr="00D276EB">
              <w:rPr>
                <w:lang w:val="en-US"/>
              </w:rPr>
              <w:t>No</w:t>
            </w:r>
          </w:p>
        </w:tc>
        <w:tc>
          <w:tcPr>
            <w:tcW w:w="510" w:type="dxa"/>
          </w:tcPr>
          <w:p w14:paraId="163E55CA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1417" w:type="dxa"/>
          </w:tcPr>
          <w:p w14:paraId="706DE266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2748" w:type="dxa"/>
          </w:tcPr>
          <w:p w14:paraId="42934FDA" w14:textId="77777777" w:rsidR="00C10879" w:rsidRPr="00722530" w:rsidRDefault="00C10879" w:rsidP="00350ECF">
            <w:pPr>
              <w:jc w:val="center"/>
            </w:pPr>
            <w:r w:rsidRPr="008B5DB7">
              <w:t>1.00</w:t>
            </w:r>
          </w:p>
        </w:tc>
        <w:tc>
          <w:tcPr>
            <w:tcW w:w="813" w:type="dxa"/>
          </w:tcPr>
          <w:p w14:paraId="286B2E25" w14:textId="77777777" w:rsidR="00C10879" w:rsidRPr="00722530" w:rsidRDefault="00C10879" w:rsidP="00350ECF">
            <w:pPr>
              <w:jc w:val="center"/>
            </w:pPr>
            <w:r w:rsidRPr="008B5DB7">
              <w:t>1.00</w:t>
            </w:r>
          </w:p>
        </w:tc>
        <w:tc>
          <w:tcPr>
            <w:tcW w:w="646" w:type="dxa"/>
          </w:tcPr>
          <w:p w14:paraId="32D61403" w14:textId="77777777" w:rsidR="00C10879" w:rsidRPr="00722530" w:rsidRDefault="00C10879" w:rsidP="00350ECF">
            <w:pPr>
              <w:jc w:val="center"/>
            </w:pPr>
            <w:r w:rsidRPr="008B5DB7">
              <w:t>1.00</w:t>
            </w:r>
          </w:p>
        </w:tc>
        <w:tc>
          <w:tcPr>
            <w:tcW w:w="646" w:type="dxa"/>
          </w:tcPr>
          <w:p w14:paraId="59CA975F" w14:textId="77777777" w:rsidR="00C10879" w:rsidRPr="00722530" w:rsidRDefault="00C10879" w:rsidP="00350ECF">
            <w:pPr>
              <w:jc w:val="center"/>
            </w:pPr>
            <w:r w:rsidRPr="008B5DB7">
              <w:t>1.00</w:t>
            </w:r>
          </w:p>
        </w:tc>
      </w:tr>
      <w:tr w:rsidR="00C10879" w:rsidRPr="00C10879" w14:paraId="49FCACF3" w14:textId="77777777" w:rsidTr="00C10879">
        <w:tc>
          <w:tcPr>
            <w:tcW w:w="461" w:type="dxa"/>
          </w:tcPr>
          <w:p w14:paraId="3619A057" w14:textId="77777777" w:rsidR="00C10879" w:rsidRPr="00C87EB4" w:rsidRDefault="00C10879" w:rsidP="00350ECF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2433" w:type="dxa"/>
          </w:tcPr>
          <w:p w14:paraId="1028F1B1" w14:textId="77777777" w:rsidR="00C10879" w:rsidRPr="00C87EB4" w:rsidRDefault="00C10879" w:rsidP="00350ECF">
            <w:pPr>
              <w:rPr>
                <w:lang w:val="en-US"/>
              </w:rPr>
            </w:pPr>
            <w:r w:rsidRPr="00C87EB4">
              <w:rPr>
                <w:lang w:val="en-US"/>
              </w:rPr>
              <w:t>During pregnancy, who give you advice on your oral health or that future of the baby?</w:t>
            </w:r>
          </w:p>
        </w:tc>
        <w:tc>
          <w:tcPr>
            <w:tcW w:w="460" w:type="dxa"/>
          </w:tcPr>
          <w:p w14:paraId="0DCCBCBD" w14:textId="77777777" w:rsidR="00C10879" w:rsidRPr="00F00F18" w:rsidRDefault="00C10879" w:rsidP="00350ECF">
            <w:pPr>
              <w:rPr>
                <w:b/>
                <w:bCs/>
                <w:lang w:val="en-US"/>
              </w:rPr>
            </w:pPr>
          </w:p>
        </w:tc>
        <w:tc>
          <w:tcPr>
            <w:tcW w:w="1867" w:type="dxa"/>
          </w:tcPr>
          <w:p w14:paraId="0271634C" w14:textId="77777777" w:rsidR="00C10879" w:rsidRPr="00F00F18" w:rsidRDefault="00C10879" w:rsidP="00350ECF">
            <w:pPr>
              <w:rPr>
                <w:b/>
                <w:bCs/>
                <w:lang w:val="en-US"/>
              </w:rPr>
            </w:pPr>
          </w:p>
        </w:tc>
        <w:tc>
          <w:tcPr>
            <w:tcW w:w="510" w:type="dxa"/>
          </w:tcPr>
          <w:p w14:paraId="52FB1CC5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1417" w:type="dxa"/>
          </w:tcPr>
          <w:p w14:paraId="068B9A53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2748" w:type="dxa"/>
          </w:tcPr>
          <w:p w14:paraId="34AC03B9" w14:textId="77777777" w:rsidR="00C10879" w:rsidRPr="00F00F18" w:rsidRDefault="00C10879" w:rsidP="00350ECF">
            <w:pPr>
              <w:jc w:val="center"/>
              <w:rPr>
                <w:b/>
                <w:bCs/>
              </w:rPr>
            </w:pPr>
          </w:p>
        </w:tc>
        <w:tc>
          <w:tcPr>
            <w:tcW w:w="813" w:type="dxa"/>
          </w:tcPr>
          <w:p w14:paraId="46179212" w14:textId="77777777" w:rsidR="00C10879" w:rsidRPr="00F00F18" w:rsidRDefault="00C10879" w:rsidP="00350ECF">
            <w:pPr>
              <w:jc w:val="center"/>
              <w:rPr>
                <w:b/>
                <w:bCs/>
              </w:rPr>
            </w:pPr>
          </w:p>
        </w:tc>
        <w:tc>
          <w:tcPr>
            <w:tcW w:w="646" w:type="dxa"/>
          </w:tcPr>
          <w:p w14:paraId="114B896B" w14:textId="77777777" w:rsidR="00C10879" w:rsidRPr="00F00F18" w:rsidRDefault="00C10879" w:rsidP="00350ECF">
            <w:pPr>
              <w:jc w:val="center"/>
              <w:rPr>
                <w:b/>
                <w:bCs/>
              </w:rPr>
            </w:pPr>
          </w:p>
        </w:tc>
        <w:tc>
          <w:tcPr>
            <w:tcW w:w="646" w:type="dxa"/>
          </w:tcPr>
          <w:p w14:paraId="19E38F49" w14:textId="77777777" w:rsidR="00C10879" w:rsidRPr="00F00F18" w:rsidRDefault="00C10879" w:rsidP="00350ECF">
            <w:pPr>
              <w:jc w:val="center"/>
              <w:rPr>
                <w:b/>
                <w:bCs/>
              </w:rPr>
            </w:pPr>
          </w:p>
        </w:tc>
      </w:tr>
      <w:tr w:rsidR="00C10879" w:rsidRPr="004876CD" w14:paraId="3860C0C3" w14:textId="77777777" w:rsidTr="00C10879">
        <w:tc>
          <w:tcPr>
            <w:tcW w:w="461" w:type="dxa"/>
          </w:tcPr>
          <w:p w14:paraId="7D83C06A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2433" w:type="dxa"/>
          </w:tcPr>
          <w:p w14:paraId="4279900E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460" w:type="dxa"/>
          </w:tcPr>
          <w:p w14:paraId="4C983224" w14:textId="77777777" w:rsidR="00C10879" w:rsidRPr="00740A9C" w:rsidRDefault="00C10879" w:rsidP="00350ECF">
            <w:pPr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1867" w:type="dxa"/>
          </w:tcPr>
          <w:p w14:paraId="05C86CBE" w14:textId="77777777" w:rsidR="00C10879" w:rsidRPr="00722530" w:rsidRDefault="00C10879" w:rsidP="00350ECF">
            <w:r w:rsidRPr="00740A9C">
              <w:rPr>
                <w:lang w:val="en-US"/>
              </w:rPr>
              <w:t>General practitioner</w:t>
            </w:r>
          </w:p>
        </w:tc>
        <w:tc>
          <w:tcPr>
            <w:tcW w:w="510" w:type="dxa"/>
          </w:tcPr>
          <w:p w14:paraId="75006A72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1417" w:type="dxa"/>
          </w:tcPr>
          <w:p w14:paraId="2C0084D0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2748" w:type="dxa"/>
          </w:tcPr>
          <w:p w14:paraId="2AF3DA88" w14:textId="77777777" w:rsidR="00C10879" w:rsidRPr="00722530" w:rsidRDefault="00C10879" w:rsidP="00350ECF">
            <w:pPr>
              <w:jc w:val="center"/>
            </w:pPr>
            <w:r w:rsidRPr="00CB49A4">
              <w:t>1.00</w:t>
            </w:r>
          </w:p>
        </w:tc>
        <w:tc>
          <w:tcPr>
            <w:tcW w:w="813" w:type="dxa"/>
          </w:tcPr>
          <w:p w14:paraId="68136B5F" w14:textId="77777777" w:rsidR="00C10879" w:rsidRPr="00722530" w:rsidRDefault="00C10879" w:rsidP="00350ECF">
            <w:pPr>
              <w:jc w:val="center"/>
            </w:pPr>
            <w:r w:rsidRPr="00CB49A4">
              <w:t>1.00</w:t>
            </w:r>
          </w:p>
        </w:tc>
        <w:tc>
          <w:tcPr>
            <w:tcW w:w="646" w:type="dxa"/>
          </w:tcPr>
          <w:p w14:paraId="4C0AFECB" w14:textId="77777777" w:rsidR="00C10879" w:rsidRPr="00722530" w:rsidRDefault="00C10879" w:rsidP="00350ECF">
            <w:pPr>
              <w:jc w:val="center"/>
            </w:pPr>
            <w:r w:rsidRPr="00CB49A4">
              <w:t>1.00</w:t>
            </w:r>
          </w:p>
        </w:tc>
        <w:tc>
          <w:tcPr>
            <w:tcW w:w="646" w:type="dxa"/>
          </w:tcPr>
          <w:p w14:paraId="5CDD7F12" w14:textId="77777777" w:rsidR="00C10879" w:rsidRPr="00722530" w:rsidRDefault="00C10879" w:rsidP="00350ECF">
            <w:pPr>
              <w:jc w:val="center"/>
            </w:pPr>
            <w:r w:rsidRPr="00CB49A4">
              <w:t>1.00</w:t>
            </w:r>
          </w:p>
        </w:tc>
      </w:tr>
      <w:tr w:rsidR="00C10879" w:rsidRPr="004876CD" w14:paraId="2D5E9584" w14:textId="77777777" w:rsidTr="00C10879">
        <w:tc>
          <w:tcPr>
            <w:tcW w:w="461" w:type="dxa"/>
          </w:tcPr>
          <w:p w14:paraId="72CFCFE7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2433" w:type="dxa"/>
          </w:tcPr>
          <w:p w14:paraId="2967D3AB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460" w:type="dxa"/>
          </w:tcPr>
          <w:p w14:paraId="0F301F9D" w14:textId="77777777" w:rsidR="00C10879" w:rsidRPr="00740A9C" w:rsidRDefault="00C10879" w:rsidP="00350ECF">
            <w:pPr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1867" w:type="dxa"/>
          </w:tcPr>
          <w:p w14:paraId="4439915E" w14:textId="77777777" w:rsidR="00C10879" w:rsidRPr="00722530" w:rsidRDefault="00C10879" w:rsidP="00350ECF">
            <w:r w:rsidRPr="00740A9C">
              <w:rPr>
                <w:lang w:val="en-US"/>
              </w:rPr>
              <w:t>Gynecologist</w:t>
            </w:r>
          </w:p>
        </w:tc>
        <w:tc>
          <w:tcPr>
            <w:tcW w:w="510" w:type="dxa"/>
          </w:tcPr>
          <w:p w14:paraId="6F8A99FD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1417" w:type="dxa"/>
          </w:tcPr>
          <w:p w14:paraId="33426CC2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2748" w:type="dxa"/>
          </w:tcPr>
          <w:p w14:paraId="16530D0B" w14:textId="77777777" w:rsidR="00C10879" w:rsidRPr="00722530" w:rsidRDefault="00C10879" w:rsidP="00350ECF">
            <w:pPr>
              <w:jc w:val="center"/>
            </w:pPr>
            <w:r w:rsidRPr="00CB49A4">
              <w:t>1.00</w:t>
            </w:r>
          </w:p>
        </w:tc>
        <w:tc>
          <w:tcPr>
            <w:tcW w:w="813" w:type="dxa"/>
          </w:tcPr>
          <w:p w14:paraId="0B282C2D" w14:textId="77777777" w:rsidR="00C10879" w:rsidRPr="00722530" w:rsidRDefault="00C10879" w:rsidP="00350ECF">
            <w:pPr>
              <w:jc w:val="center"/>
            </w:pPr>
            <w:r w:rsidRPr="00CB49A4">
              <w:t>1.00</w:t>
            </w:r>
          </w:p>
        </w:tc>
        <w:tc>
          <w:tcPr>
            <w:tcW w:w="646" w:type="dxa"/>
          </w:tcPr>
          <w:p w14:paraId="1F337146" w14:textId="77777777" w:rsidR="00C10879" w:rsidRPr="00722530" w:rsidRDefault="00C10879" w:rsidP="00350ECF">
            <w:pPr>
              <w:jc w:val="center"/>
            </w:pPr>
            <w:r w:rsidRPr="00CB49A4">
              <w:t>1.00</w:t>
            </w:r>
          </w:p>
        </w:tc>
        <w:tc>
          <w:tcPr>
            <w:tcW w:w="646" w:type="dxa"/>
          </w:tcPr>
          <w:p w14:paraId="138D4361" w14:textId="77777777" w:rsidR="00C10879" w:rsidRPr="00722530" w:rsidRDefault="00C10879" w:rsidP="00350ECF">
            <w:pPr>
              <w:jc w:val="center"/>
            </w:pPr>
            <w:r w:rsidRPr="00CB49A4">
              <w:t>1.00</w:t>
            </w:r>
          </w:p>
        </w:tc>
      </w:tr>
      <w:tr w:rsidR="00C10879" w:rsidRPr="004876CD" w14:paraId="0485C8CA" w14:textId="77777777" w:rsidTr="00C10879">
        <w:tc>
          <w:tcPr>
            <w:tcW w:w="461" w:type="dxa"/>
          </w:tcPr>
          <w:p w14:paraId="209AA20D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2433" w:type="dxa"/>
          </w:tcPr>
          <w:p w14:paraId="67478FEE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460" w:type="dxa"/>
          </w:tcPr>
          <w:p w14:paraId="3F699B0B" w14:textId="77777777" w:rsidR="00C10879" w:rsidRPr="00740A9C" w:rsidRDefault="00C10879" w:rsidP="00350ECF">
            <w:pPr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1867" w:type="dxa"/>
          </w:tcPr>
          <w:p w14:paraId="516DB8F5" w14:textId="77777777" w:rsidR="00C10879" w:rsidRPr="00722530" w:rsidRDefault="00C10879" w:rsidP="00350ECF">
            <w:r w:rsidRPr="00740A9C">
              <w:rPr>
                <w:lang w:val="en-US"/>
              </w:rPr>
              <w:t>Obstetrician</w:t>
            </w:r>
          </w:p>
        </w:tc>
        <w:tc>
          <w:tcPr>
            <w:tcW w:w="510" w:type="dxa"/>
          </w:tcPr>
          <w:p w14:paraId="795D5F2D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1417" w:type="dxa"/>
          </w:tcPr>
          <w:p w14:paraId="0E1928D4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2748" w:type="dxa"/>
          </w:tcPr>
          <w:p w14:paraId="763FFAA5" w14:textId="77777777" w:rsidR="00C10879" w:rsidRPr="00722530" w:rsidRDefault="00C10879" w:rsidP="00350ECF">
            <w:pPr>
              <w:jc w:val="center"/>
            </w:pPr>
            <w:r w:rsidRPr="00CB49A4">
              <w:t>1.00</w:t>
            </w:r>
          </w:p>
        </w:tc>
        <w:tc>
          <w:tcPr>
            <w:tcW w:w="813" w:type="dxa"/>
          </w:tcPr>
          <w:p w14:paraId="0F7F7D89" w14:textId="77777777" w:rsidR="00C10879" w:rsidRPr="00722530" w:rsidRDefault="00C10879" w:rsidP="00350ECF">
            <w:pPr>
              <w:jc w:val="center"/>
            </w:pPr>
            <w:r w:rsidRPr="00CB49A4">
              <w:t>1.00</w:t>
            </w:r>
          </w:p>
        </w:tc>
        <w:tc>
          <w:tcPr>
            <w:tcW w:w="646" w:type="dxa"/>
          </w:tcPr>
          <w:p w14:paraId="28FFB255" w14:textId="77777777" w:rsidR="00C10879" w:rsidRPr="00722530" w:rsidRDefault="00C10879" w:rsidP="00350ECF">
            <w:pPr>
              <w:jc w:val="center"/>
            </w:pPr>
            <w:r w:rsidRPr="00CB49A4">
              <w:t>1.00</w:t>
            </w:r>
          </w:p>
        </w:tc>
        <w:tc>
          <w:tcPr>
            <w:tcW w:w="646" w:type="dxa"/>
          </w:tcPr>
          <w:p w14:paraId="74693E3E" w14:textId="77777777" w:rsidR="00C10879" w:rsidRPr="00722530" w:rsidRDefault="00C10879" w:rsidP="00350ECF">
            <w:pPr>
              <w:jc w:val="center"/>
            </w:pPr>
            <w:r w:rsidRPr="00CB49A4">
              <w:t>1.00</w:t>
            </w:r>
          </w:p>
        </w:tc>
      </w:tr>
      <w:tr w:rsidR="00C10879" w:rsidRPr="004876CD" w14:paraId="2910397B" w14:textId="77777777" w:rsidTr="00C10879">
        <w:tc>
          <w:tcPr>
            <w:tcW w:w="461" w:type="dxa"/>
          </w:tcPr>
          <w:p w14:paraId="1B748F07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2433" w:type="dxa"/>
          </w:tcPr>
          <w:p w14:paraId="619FC85F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460" w:type="dxa"/>
          </w:tcPr>
          <w:p w14:paraId="49D6D3A1" w14:textId="77777777" w:rsidR="00C10879" w:rsidRPr="00740A9C" w:rsidRDefault="00C10879" w:rsidP="00350ECF">
            <w:pPr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1867" w:type="dxa"/>
          </w:tcPr>
          <w:p w14:paraId="5181AFA3" w14:textId="77777777" w:rsidR="00C10879" w:rsidRPr="00722530" w:rsidRDefault="00C10879" w:rsidP="00350ECF">
            <w:r w:rsidRPr="00740A9C">
              <w:rPr>
                <w:lang w:val="en-US"/>
              </w:rPr>
              <w:t>Dentist/dental hygienist</w:t>
            </w:r>
          </w:p>
        </w:tc>
        <w:tc>
          <w:tcPr>
            <w:tcW w:w="510" w:type="dxa"/>
          </w:tcPr>
          <w:p w14:paraId="773BEC7C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1417" w:type="dxa"/>
          </w:tcPr>
          <w:p w14:paraId="50EC3CF1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2748" w:type="dxa"/>
          </w:tcPr>
          <w:p w14:paraId="11EAD8F9" w14:textId="77777777" w:rsidR="00C10879" w:rsidRPr="00722530" w:rsidRDefault="00C10879" w:rsidP="00350ECF">
            <w:pPr>
              <w:jc w:val="center"/>
            </w:pPr>
            <w:r w:rsidRPr="00CB49A4">
              <w:t>1.00</w:t>
            </w:r>
          </w:p>
        </w:tc>
        <w:tc>
          <w:tcPr>
            <w:tcW w:w="813" w:type="dxa"/>
          </w:tcPr>
          <w:p w14:paraId="79927FC0" w14:textId="77777777" w:rsidR="00C10879" w:rsidRPr="00722530" w:rsidRDefault="00C10879" w:rsidP="00350ECF">
            <w:pPr>
              <w:jc w:val="center"/>
            </w:pPr>
            <w:r w:rsidRPr="00CB49A4">
              <w:t>1.00</w:t>
            </w:r>
          </w:p>
        </w:tc>
        <w:tc>
          <w:tcPr>
            <w:tcW w:w="646" w:type="dxa"/>
          </w:tcPr>
          <w:p w14:paraId="043BEAE8" w14:textId="77777777" w:rsidR="00C10879" w:rsidRPr="00722530" w:rsidRDefault="00C10879" w:rsidP="00350ECF">
            <w:pPr>
              <w:jc w:val="center"/>
            </w:pPr>
            <w:r w:rsidRPr="00CB49A4">
              <w:t>1.00</w:t>
            </w:r>
          </w:p>
        </w:tc>
        <w:tc>
          <w:tcPr>
            <w:tcW w:w="646" w:type="dxa"/>
          </w:tcPr>
          <w:p w14:paraId="09AF6707" w14:textId="77777777" w:rsidR="00C10879" w:rsidRPr="00722530" w:rsidRDefault="00C10879" w:rsidP="00350ECF">
            <w:pPr>
              <w:jc w:val="center"/>
            </w:pPr>
            <w:r w:rsidRPr="00CB49A4">
              <w:t>1.00</w:t>
            </w:r>
          </w:p>
        </w:tc>
      </w:tr>
      <w:tr w:rsidR="00C10879" w:rsidRPr="004876CD" w14:paraId="23A1FA3C" w14:textId="77777777" w:rsidTr="00C10879">
        <w:tc>
          <w:tcPr>
            <w:tcW w:w="461" w:type="dxa"/>
          </w:tcPr>
          <w:p w14:paraId="6E79F787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2433" w:type="dxa"/>
          </w:tcPr>
          <w:p w14:paraId="5819D9B2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460" w:type="dxa"/>
          </w:tcPr>
          <w:p w14:paraId="72C171FB" w14:textId="77777777" w:rsidR="00C10879" w:rsidRPr="00740A9C" w:rsidRDefault="00C10879" w:rsidP="00350ECF">
            <w:pPr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  <w:tc>
          <w:tcPr>
            <w:tcW w:w="1867" w:type="dxa"/>
          </w:tcPr>
          <w:p w14:paraId="023E8EBE" w14:textId="77777777" w:rsidR="00C10879" w:rsidRPr="00722530" w:rsidRDefault="00C10879" w:rsidP="00350ECF">
            <w:r w:rsidRPr="00740A9C">
              <w:rPr>
                <w:lang w:val="en-US"/>
              </w:rPr>
              <w:t>None</w:t>
            </w:r>
          </w:p>
        </w:tc>
        <w:tc>
          <w:tcPr>
            <w:tcW w:w="510" w:type="dxa"/>
          </w:tcPr>
          <w:p w14:paraId="34F6B982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1417" w:type="dxa"/>
          </w:tcPr>
          <w:p w14:paraId="783789B1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2748" w:type="dxa"/>
          </w:tcPr>
          <w:p w14:paraId="05AA3780" w14:textId="77777777" w:rsidR="00C10879" w:rsidRPr="00722530" w:rsidRDefault="00C10879" w:rsidP="00350ECF">
            <w:pPr>
              <w:jc w:val="center"/>
            </w:pPr>
            <w:r w:rsidRPr="00CB49A4">
              <w:t>1.00</w:t>
            </w:r>
          </w:p>
        </w:tc>
        <w:tc>
          <w:tcPr>
            <w:tcW w:w="813" w:type="dxa"/>
          </w:tcPr>
          <w:p w14:paraId="6E1FE810" w14:textId="77777777" w:rsidR="00C10879" w:rsidRPr="00722530" w:rsidRDefault="00C10879" w:rsidP="00350ECF">
            <w:pPr>
              <w:jc w:val="center"/>
            </w:pPr>
            <w:r w:rsidRPr="00CB49A4">
              <w:t>1.00</w:t>
            </w:r>
          </w:p>
        </w:tc>
        <w:tc>
          <w:tcPr>
            <w:tcW w:w="646" w:type="dxa"/>
          </w:tcPr>
          <w:p w14:paraId="5916A15A" w14:textId="77777777" w:rsidR="00C10879" w:rsidRPr="00722530" w:rsidRDefault="00C10879" w:rsidP="00350ECF">
            <w:pPr>
              <w:jc w:val="center"/>
            </w:pPr>
            <w:r w:rsidRPr="00CB49A4">
              <w:t>1.00</w:t>
            </w:r>
          </w:p>
        </w:tc>
        <w:tc>
          <w:tcPr>
            <w:tcW w:w="646" w:type="dxa"/>
          </w:tcPr>
          <w:p w14:paraId="5438D721" w14:textId="77777777" w:rsidR="00C10879" w:rsidRPr="00722530" w:rsidRDefault="00C10879" w:rsidP="00350ECF">
            <w:pPr>
              <w:jc w:val="center"/>
            </w:pPr>
            <w:r w:rsidRPr="00CB49A4">
              <w:t>1.00</w:t>
            </w:r>
          </w:p>
        </w:tc>
      </w:tr>
      <w:tr w:rsidR="00C10879" w:rsidRPr="004876CD" w14:paraId="7727C82A" w14:textId="77777777" w:rsidTr="00C10879">
        <w:tc>
          <w:tcPr>
            <w:tcW w:w="461" w:type="dxa"/>
          </w:tcPr>
          <w:p w14:paraId="1809A332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2433" w:type="dxa"/>
          </w:tcPr>
          <w:p w14:paraId="44C66F02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460" w:type="dxa"/>
          </w:tcPr>
          <w:p w14:paraId="0B9D8243" w14:textId="77777777" w:rsidR="00C10879" w:rsidRPr="00740A9C" w:rsidRDefault="00C10879" w:rsidP="00350ECF">
            <w:pPr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1867" w:type="dxa"/>
          </w:tcPr>
          <w:p w14:paraId="349AF259" w14:textId="77777777" w:rsidR="00C10879" w:rsidRPr="00722530" w:rsidRDefault="00C10879" w:rsidP="00350ECF">
            <w:r w:rsidRPr="00740A9C">
              <w:rPr>
                <w:lang w:val="en-US"/>
              </w:rPr>
              <w:t>Other (specify)</w:t>
            </w:r>
          </w:p>
        </w:tc>
        <w:tc>
          <w:tcPr>
            <w:tcW w:w="510" w:type="dxa"/>
          </w:tcPr>
          <w:p w14:paraId="3750080A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1417" w:type="dxa"/>
          </w:tcPr>
          <w:p w14:paraId="14513AF5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2748" w:type="dxa"/>
          </w:tcPr>
          <w:p w14:paraId="0B4F7BE2" w14:textId="77777777" w:rsidR="00C10879" w:rsidRPr="00722530" w:rsidRDefault="00C10879" w:rsidP="00350ECF">
            <w:pPr>
              <w:jc w:val="center"/>
            </w:pPr>
            <w:r w:rsidRPr="00CB49A4">
              <w:t>1.00</w:t>
            </w:r>
          </w:p>
        </w:tc>
        <w:tc>
          <w:tcPr>
            <w:tcW w:w="813" w:type="dxa"/>
          </w:tcPr>
          <w:p w14:paraId="03504D65" w14:textId="77777777" w:rsidR="00C10879" w:rsidRPr="00722530" w:rsidRDefault="00C10879" w:rsidP="00350ECF">
            <w:pPr>
              <w:jc w:val="center"/>
            </w:pPr>
            <w:r w:rsidRPr="00CB49A4">
              <w:t>1.00</w:t>
            </w:r>
          </w:p>
        </w:tc>
        <w:tc>
          <w:tcPr>
            <w:tcW w:w="646" w:type="dxa"/>
          </w:tcPr>
          <w:p w14:paraId="3AB5C953" w14:textId="77777777" w:rsidR="00C10879" w:rsidRPr="00722530" w:rsidRDefault="00C10879" w:rsidP="00350ECF">
            <w:pPr>
              <w:jc w:val="center"/>
            </w:pPr>
            <w:r w:rsidRPr="00CB49A4">
              <w:t>1.00</w:t>
            </w:r>
          </w:p>
        </w:tc>
        <w:tc>
          <w:tcPr>
            <w:tcW w:w="646" w:type="dxa"/>
          </w:tcPr>
          <w:p w14:paraId="6AF94061" w14:textId="77777777" w:rsidR="00C10879" w:rsidRPr="00722530" w:rsidRDefault="00C10879" w:rsidP="00350ECF">
            <w:pPr>
              <w:jc w:val="center"/>
            </w:pPr>
            <w:r w:rsidRPr="00CB49A4">
              <w:t>1.00</w:t>
            </w:r>
          </w:p>
        </w:tc>
      </w:tr>
      <w:tr w:rsidR="00C10879" w:rsidRPr="00F00F18" w14:paraId="381317C2" w14:textId="77777777" w:rsidTr="00C10879">
        <w:tc>
          <w:tcPr>
            <w:tcW w:w="461" w:type="dxa"/>
          </w:tcPr>
          <w:p w14:paraId="4C36E812" w14:textId="77777777" w:rsidR="00C10879" w:rsidRPr="00C87EB4" w:rsidRDefault="00C10879" w:rsidP="00350ECF">
            <w:pPr>
              <w:rPr>
                <w:lang w:val="de-DE"/>
              </w:rPr>
            </w:pPr>
            <w:r>
              <w:rPr>
                <w:lang w:val="de-DE"/>
              </w:rPr>
              <w:t>13</w:t>
            </w:r>
          </w:p>
        </w:tc>
        <w:tc>
          <w:tcPr>
            <w:tcW w:w="2433" w:type="dxa"/>
          </w:tcPr>
          <w:p w14:paraId="7171DB45" w14:textId="77777777" w:rsidR="00C10879" w:rsidRPr="00C87EB4" w:rsidRDefault="00C10879" w:rsidP="00350ECF">
            <w:pPr>
              <w:rPr>
                <w:lang w:val="de-DE"/>
              </w:rPr>
            </w:pPr>
            <w:r w:rsidRPr="00C87EB4">
              <w:rPr>
                <w:lang w:val="de-DE"/>
              </w:rPr>
              <w:t xml:space="preserve">Are </w:t>
            </w:r>
            <w:proofErr w:type="spellStart"/>
            <w:r w:rsidRPr="00C87EB4">
              <w:rPr>
                <w:lang w:val="de-DE"/>
              </w:rPr>
              <w:t>primary</w:t>
            </w:r>
            <w:proofErr w:type="spellEnd"/>
            <w:r w:rsidRPr="00C87EB4">
              <w:rPr>
                <w:lang w:val="de-DE"/>
              </w:rPr>
              <w:t xml:space="preserve"> </w:t>
            </w:r>
            <w:proofErr w:type="spellStart"/>
            <w:r w:rsidRPr="00C87EB4">
              <w:rPr>
                <w:lang w:val="de-DE"/>
              </w:rPr>
              <w:t>teeth</w:t>
            </w:r>
            <w:proofErr w:type="spellEnd"/>
            <w:r w:rsidRPr="00C87EB4">
              <w:rPr>
                <w:lang w:val="de-DE"/>
              </w:rPr>
              <w:t xml:space="preserve"> </w:t>
            </w:r>
            <w:proofErr w:type="spellStart"/>
            <w:r w:rsidRPr="00C87EB4">
              <w:rPr>
                <w:lang w:val="de-DE"/>
              </w:rPr>
              <w:t>important</w:t>
            </w:r>
            <w:proofErr w:type="spellEnd"/>
            <w:r w:rsidRPr="00C87EB4">
              <w:rPr>
                <w:lang w:val="de-DE"/>
              </w:rPr>
              <w:t>?</w:t>
            </w:r>
          </w:p>
        </w:tc>
        <w:tc>
          <w:tcPr>
            <w:tcW w:w="460" w:type="dxa"/>
          </w:tcPr>
          <w:p w14:paraId="37F5D303" w14:textId="77777777" w:rsidR="00C10879" w:rsidRPr="00F00F18" w:rsidRDefault="00C10879" w:rsidP="00350ECF">
            <w:pPr>
              <w:rPr>
                <w:b/>
                <w:bCs/>
                <w:lang w:val="de-DE"/>
              </w:rPr>
            </w:pPr>
          </w:p>
        </w:tc>
        <w:tc>
          <w:tcPr>
            <w:tcW w:w="1867" w:type="dxa"/>
          </w:tcPr>
          <w:p w14:paraId="6CACF81F" w14:textId="77777777" w:rsidR="00C10879" w:rsidRPr="00F00F18" w:rsidRDefault="00C10879" w:rsidP="00350ECF">
            <w:pPr>
              <w:rPr>
                <w:b/>
                <w:bCs/>
                <w:lang w:val="de-DE"/>
              </w:rPr>
            </w:pPr>
          </w:p>
        </w:tc>
        <w:tc>
          <w:tcPr>
            <w:tcW w:w="510" w:type="dxa"/>
          </w:tcPr>
          <w:p w14:paraId="42B7BBE4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1417" w:type="dxa"/>
          </w:tcPr>
          <w:p w14:paraId="1DAFF2C5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2748" w:type="dxa"/>
          </w:tcPr>
          <w:p w14:paraId="02013A59" w14:textId="77777777" w:rsidR="00C10879" w:rsidRPr="00F00F18" w:rsidRDefault="00C10879" w:rsidP="00350ECF">
            <w:pPr>
              <w:jc w:val="center"/>
              <w:rPr>
                <w:b/>
                <w:bCs/>
              </w:rPr>
            </w:pPr>
          </w:p>
        </w:tc>
        <w:tc>
          <w:tcPr>
            <w:tcW w:w="813" w:type="dxa"/>
          </w:tcPr>
          <w:p w14:paraId="04282674" w14:textId="77777777" w:rsidR="00C10879" w:rsidRPr="00F00F18" w:rsidRDefault="00C10879" w:rsidP="00350ECF">
            <w:pPr>
              <w:jc w:val="center"/>
              <w:rPr>
                <w:b/>
                <w:bCs/>
              </w:rPr>
            </w:pPr>
          </w:p>
        </w:tc>
        <w:tc>
          <w:tcPr>
            <w:tcW w:w="646" w:type="dxa"/>
          </w:tcPr>
          <w:p w14:paraId="1357D383" w14:textId="77777777" w:rsidR="00C10879" w:rsidRPr="00F00F18" w:rsidRDefault="00C10879" w:rsidP="00350ECF">
            <w:pPr>
              <w:jc w:val="center"/>
              <w:rPr>
                <w:b/>
                <w:bCs/>
              </w:rPr>
            </w:pPr>
          </w:p>
        </w:tc>
        <w:tc>
          <w:tcPr>
            <w:tcW w:w="646" w:type="dxa"/>
          </w:tcPr>
          <w:p w14:paraId="2B5A08DF" w14:textId="77777777" w:rsidR="00C10879" w:rsidRPr="00F00F18" w:rsidRDefault="00C10879" w:rsidP="00350ECF">
            <w:pPr>
              <w:jc w:val="center"/>
              <w:rPr>
                <w:b/>
                <w:bCs/>
              </w:rPr>
            </w:pPr>
          </w:p>
        </w:tc>
      </w:tr>
      <w:tr w:rsidR="00C10879" w:rsidRPr="004876CD" w14:paraId="1EB52536" w14:textId="77777777" w:rsidTr="00C10879">
        <w:tc>
          <w:tcPr>
            <w:tcW w:w="461" w:type="dxa"/>
          </w:tcPr>
          <w:p w14:paraId="4F834D46" w14:textId="77777777" w:rsidR="00C10879" w:rsidRPr="00C87EB4" w:rsidRDefault="00C10879" w:rsidP="00350ECF">
            <w:pPr>
              <w:rPr>
                <w:lang w:val="de-DE"/>
              </w:rPr>
            </w:pPr>
          </w:p>
        </w:tc>
        <w:tc>
          <w:tcPr>
            <w:tcW w:w="2433" w:type="dxa"/>
          </w:tcPr>
          <w:p w14:paraId="7B3845DA" w14:textId="77777777" w:rsidR="00C10879" w:rsidRPr="00C87EB4" w:rsidRDefault="00C10879" w:rsidP="00350ECF">
            <w:pPr>
              <w:rPr>
                <w:lang w:val="de-DE"/>
              </w:rPr>
            </w:pPr>
          </w:p>
        </w:tc>
        <w:tc>
          <w:tcPr>
            <w:tcW w:w="460" w:type="dxa"/>
          </w:tcPr>
          <w:p w14:paraId="38DCAAB7" w14:textId="77777777" w:rsidR="00C10879" w:rsidRPr="00332474" w:rsidRDefault="00C10879" w:rsidP="00350ECF">
            <w:pPr>
              <w:rPr>
                <w:lang w:val="de-DE"/>
              </w:rPr>
            </w:pPr>
            <w:r>
              <w:rPr>
                <w:lang w:val="de-DE"/>
              </w:rPr>
              <w:t>39</w:t>
            </w:r>
          </w:p>
        </w:tc>
        <w:tc>
          <w:tcPr>
            <w:tcW w:w="1867" w:type="dxa"/>
          </w:tcPr>
          <w:p w14:paraId="048E0554" w14:textId="77777777" w:rsidR="00C10879" w:rsidRPr="00722530" w:rsidRDefault="00C10879" w:rsidP="00350ECF">
            <w:r w:rsidRPr="00332474">
              <w:rPr>
                <w:lang w:val="de-DE"/>
              </w:rPr>
              <w:t>Yes</w:t>
            </w:r>
          </w:p>
        </w:tc>
        <w:tc>
          <w:tcPr>
            <w:tcW w:w="510" w:type="dxa"/>
          </w:tcPr>
          <w:p w14:paraId="576F08A2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1417" w:type="dxa"/>
          </w:tcPr>
          <w:p w14:paraId="59AB13A1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2748" w:type="dxa"/>
          </w:tcPr>
          <w:p w14:paraId="131CED18" w14:textId="77777777" w:rsidR="00C10879" w:rsidRPr="00722530" w:rsidRDefault="00C10879" w:rsidP="00350ECF">
            <w:pPr>
              <w:jc w:val="center"/>
            </w:pPr>
            <w:r w:rsidRPr="00683179">
              <w:t>1.00</w:t>
            </w:r>
          </w:p>
        </w:tc>
        <w:tc>
          <w:tcPr>
            <w:tcW w:w="813" w:type="dxa"/>
          </w:tcPr>
          <w:p w14:paraId="57C070E2" w14:textId="77777777" w:rsidR="00C10879" w:rsidRPr="00722530" w:rsidRDefault="00C10879" w:rsidP="00350ECF">
            <w:pPr>
              <w:jc w:val="center"/>
            </w:pPr>
            <w:r w:rsidRPr="00683179">
              <w:t>1.00</w:t>
            </w:r>
          </w:p>
        </w:tc>
        <w:tc>
          <w:tcPr>
            <w:tcW w:w="646" w:type="dxa"/>
          </w:tcPr>
          <w:p w14:paraId="0CB76CAA" w14:textId="77777777" w:rsidR="00C10879" w:rsidRPr="00722530" w:rsidRDefault="00C10879" w:rsidP="00350ECF">
            <w:pPr>
              <w:jc w:val="center"/>
            </w:pPr>
            <w:r w:rsidRPr="00683179">
              <w:t>1.00</w:t>
            </w:r>
          </w:p>
        </w:tc>
        <w:tc>
          <w:tcPr>
            <w:tcW w:w="646" w:type="dxa"/>
          </w:tcPr>
          <w:p w14:paraId="73D07212" w14:textId="77777777" w:rsidR="00C10879" w:rsidRPr="00722530" w:rsidRDefault="00C10879" w:rsidP="00350ECF">
            <w:pPr>
              <w:jc w:val="center"/>
            </w:pPr>
            <w:r w:rsidRPr="00683179">
              <w:t>1.00</w:t>
            </w:r>
          </w:p>
        </w:tc>
      </w:tr>
      <w:tr w:rsidR="00C10879" w:rsidRPr="004876CD" w14:paraId="06581706" w14:textId="77777777" w:rsidTr="00C10879">
        <w:tc>
          <w:tcPr>
            <w:tcW w:w="461" w:type="dxa"/>
          </w:tcPr>
          <w:p w14:paraId="26614815" w14:textId="77777777" w:rsidR="00C10879" w:rsidRPr="00C87EB4" w:rsidRDefault="00C10879" w:rsidP="00350ECF">
            <w:pPr>
              <w:rPr>
                <w:lang w:val="de-DE"/>
              </w:rPr>
            </w:pPr>
          </w:p>
        </w:tc>
        <w:tc>
          <w:tcPr>
            <w:tcW w:w="2433" w:type="dxa"/>
          </w:tcPr>
          <w:p w14:paraId="7D1721B2" w14:textId="77777777" w:rsidR="00C10879" w:rsidRPr="00C87EB4" w:rsidRDefault="00C10879" w:rsidP="00350ECF">
            <w:pPr>
              <w:rPr>
                <w:lang w:val="de-DE"/>
              </w:rPr>
            </w:pPr>
          </w:p>
        </w:tc>
        <w:tc>
          <w:tcPr>
            <w:tcW w:w="460" w:type="dxa"/>
          </w:tcPr>
          <w:p w14:paraId="7B74A238" w14:textId="77777777" w:rsidR="00C10879" w:rsidRPr="00332474" w:rsidRDefault="00C10879" w:rsidP="00350ECF">
            <w:pPr>
              <w:rPr>
                <w:lang w:val="de-DE"/>
              </w:rPr>
            </w:pPr>
            <w:r>
              <w:rPr>
                <w:lang w:val="de-DE"/>
              </w:rPr>
              <w:t>40</w:t>
            </w:r>
          </w:p>
        </w:tc>
        <w:tc>
          <w:tcPr>
            <w:tcW w:w="1867" w:type="dxa"/>
          </w:tcPr>
          <w:p w14:paraId="44804896" w14:textId="77777777" w:rsidR="00C10879" w:rsidRPr="00722530" w:rsidRDefault="00C10879" w:rsidP="00350ECF">
            <w:proofErr w:type="spellStart"/>
            <w:r w:rsidRPr="00332474">
              <w:rPr>
                <w:lang w:val="de-DE"/>
              </w:rPr>
              <w:t>No</w:t>
            </w:r>
            <w:proofErr w:type="spellEnd"/>
            <w:r w:rsidRPr="00332474">
              <w:rPr>
                <w:lang w:val="de-DE"/>
              </w:rPr>
              <w:t xml:space="preserve"> </w:t>
            </w:r>
          </w:p>
        </w:tc>
        <w:tc>
          <w:tcPr>
            <w:tcW w:w="510" w:type="dxa"/>
          </w:tcPr>
          <w:p w14:paraId="086D8148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1417" w:type="dxa"/>
          </w:tcPr>
          <w:p w14:paraId="6C055203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2748" w:type="dxa"/>
          </w:tcPr>
          <w:p w14:paraId="23283966" w14:textId="77777777" w:rsidR="00C10879" w:rsidRPr="00722530" w:rsidRDefault="00C10879" w:rsidP="00350ECF">
            <w:pPr>
              <w:jc w:val="center"/>
            </w:pPr>
            <w:r w:rsidRPr="00683179">
              <w:t>1.00</w:t>
            </w:r>
          </w:p>
        </w:tc>
        <w:tc>
          <w:tcPr>
            <w:tcW w:w="813" w:type="dxa"/>
          </w:tcPr>
          <w:p w14:paraId="592EBEB7" w14:textId="77777777" w:rsidR="00C10879" w:rsidRPr="00722530" w:rsidRDefault="00C10879" w:rsidP="00350ECF">
            <w:pPr>
              <w:jc w:val="center"/>
            </w:pPr>
            <w:r w:rsidRPr="00683179">
              <w:t>1.00</w:t>
            </w:r>
          </w:p>
        </w:tc>
        <w:tc>
          <w:tcPr>
            <w:tcW w:w="646" w:type="dxa"/>
          </w:tcPr>
          <w:p w14:paraId="71576950" w14:textId="77777777" w:rsidR="00C10879" w:rsidRPr="00722530" w:rsidRDefault="00C10879" w:rsidP="00350ECF">
            <w:pPr>
              <w:jc w:val="center"/>
            </w:pPr>
            <w:r w:rsidRPr="00683179">
              <w:t>1.00</w:t>
            </w:r>
          </w:p>
        </w:tc>
        <w:tc>
          <w:tcPr>
            <w:tcW w:w="646" w:type="dxa"/>
          </w:tcPr>
          <w:p w14:paraId="41702569" w14:textId="77777777" w:rsidR="00C10879" w:rsidRPr="00722530" w:rsidRDefault="00C10879" w:rsidP="00350ECF">
            <w:pPr>
              <w:jc w:val="center"/>
            </w:pPr>
            <w:r w:rsidRPr="00683179">
              <w:t>1.00</w:t>
            </w:r>
          </w:p>
        </w:tc>
      </w:tr>
      <w:tr w:rsidR="00C10879" w:rsidRPr="004876CD" w14:paraId="6F152977" w14:textId="77777777" w:rsidTr="00C10879">
        <w:tc>
          <w:tcPr>
            <w:tcW w:w="461" w:type="dxa"/>
          </w:tcPr>
          <w:p w14:paraId="7C77E78A" w14:textId="77777777" w:rsidR="00C10879" w:rsidRPr="00C87EB4" w:rsidRDefault="00C10879" w:rsidP="00350ECF">
            <w:pPr>
              <w:rPr>
                <w:lang w:val="de-DE"/>
              </w:rPr>
            </w:pPr>
          </w:p>
        </w:tc>
        <w:tc>
          <w:tcPr>
            <w:tcW w:w="2433" w:type="dxa"/>
          </w:tcPr>
          <w:p w14:paraId="1EFA9956" w14:textId="77777777" w:rsidR="00C10879" w:rsidRPr="00C87EB4" w:rsidRDefault="00C10879" w:rsidP="00350ECF">
            <w:pPr>
              <w:rPr>
                <w:lang w:val="de-DE"/>
              </w:rPr>
            </w:pPr>
          </w:p>
        </w:tc>
        <w:tc>
          <w:tcPr>
            <w:tcW w:w="460" w:type="dxa"/>
          </w:tcPr>
          <w:p w14:paraId="0ED949FE" w14:textId="77777777" w:rsidR="00C10879" w:rsidRPr="00332474" w:rsidRDefault="00C10879" w:rsidP="00350ECF">
            <w:pPr>
              <w:rPr>
                <w:lang w:val="de-DE"/>
              </w:rPr>
            </w:pPr>
            <w:r>
              <w:rPr>
                <w:lang w:val="de-DE"/>
              </w:rPr>
              <w:t>41</w:t>
            </w:r>
          </w:p>
        </w:tc>
        <w:tc>
          <w:tcPr>
            <w:tcW w:w="1867" w:type="dxa"/>
          </w:tcPr>
          <w:p w14:paraId="40F84F45" w14:textId="77777777" w:rsidR="00C10879" w:rsidRPr="00722530" w:rsidRDefault="00C10879" w:rsidP="00350ECF">
            <w:r w:rsidRPr="00332474">
              <w:rPr>
                <w:lang w:val="de-DE"/>
              </w:rPr>
              <w:t xml:space="preserve">I </w:t>
            </w:r>
            <w:proofErr w:type="spellStart"/>
            <w:r w:rsidRPr="00332474">
              <w:rPr>
                <w:lang w:val="de-DE"/>
              </w:rPr>
              <w:t>don’t</w:t>
            </w:r>
            <w:proofErr w:type="spellEnd"/>
            <w:r w:rsidRPr="00332474">
              <w:rPr>
                <w:lang w:val="de-DE"/>
              </w:rPr>
              <w:t xml:space="preserve"> </w:t>
            </w:r>
            <w:proofErr w:type="spellStart"/>
            <w:r w:rsidRPr="00332474">
              <w:rPr>
                <w:lang w:val="de-DE"/>
              </w:rPr>
              <w:t>know</w:t>
            </w:r>
            <w:proofErr w:type="spellEnd"/>
          </w:p>
        </w:tc>
        <w:tc>
          <w:tcPr>
            <w:tcW w:w="510" w:type="dxa"/>
          </w:tcPr>
          <w:p w14:paraId="1105D42C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1417" w:type="dxa"/>
          </w:tcPr>
          <w:p w14:paraId="27A9681D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2748" w:type="dxa"/>
          </w:tcPr>
          <w:p w14:paraId="290BE8FE" w14:textId="77777777" w:rsidR="00C10879" w:rsidRPr="00722530" w:rsidRDefault="00C10879" w:rsidP="00350ECF">
            <w:pPr>
              <w:jc w:val="center"/>
            </w:pPr>
            <w:r w:rsidRPr="00972CA1">
              <w:t>1.00</w:t>
            </w:r>
          </w:p>
        </w:tc>
        <w:tc>
          <w:tcPr>
            <w:tcW w:w="813" w:type="dxa"/>
          </w:tcPr>
          <w:p w14:paraId="48F6248D" w14:textId="77777777" w:rsidR="00C10879" w:rsidRPr="00722530" w:rsidRDefault="00C10879" w:rsidP="00350ECF">
            <w:pPr>
              <w:jc w:val="center"/>
            </w:pPr>
            <w:r w:rsidRPr="00972CA1">
              <w:t>1.00</w:t>
            </w:r>
          </w:p>
        </w:tc>
        <w:tc>
          <w:tcPr>
            <w:tcW w:w="646" w:type="dxa"/>
          </w:tcPr>
          <w:p w14:paraId="25E50B9E" w14:textId="77777777" w:rsidR="00C10879" w:rsidRPr="00722530" w:rsidRDefault="00C10879" w:rsidP="00350ECF">
            <w:pPr>
              <w:jc w:val="center"/>
            </w:pPr>
            <w:r w:rsidRPr="00972CA1">
              <w:t>1.00</w:t>
            </w:r>
          </w:p>
        </w:tc>
        <w:tc>
          <w:tcPr>
            <w:tcW w:w="646" w:type="dxa"/>
          </w:tcPr>
          <w:p w14:paraId="5EFB706F" w14:textId="77777777" w:rsidR="00C10879" w:rsidRPr="00722530" w:rsidRDefault="00C10879" w:rsidP="00350ECF">
            <w:pPr>
              <w:jc w:val="center"/>
            </w:pPr>
            <w:r w:rsidRPr="00972CA1">
              <w:t>1.00</w:t>
            </w:r>
          </w:p>
        </w:tc>
      </w:tr>
      <w:tr w:rsidR="00C10879" w:rsidRPr="00C10879" w14:paraId="0805F71B" w14:textId="77777777" w:rsidTr="00C10879">
        <w:tc>
          <w:tcPr>
            <w:tcW w:w="461" w:type="dxa"/>
          </w:tcPr>
          <w:p w14:paraId="19E49D97" w14:textId="77777777" w:rsidR="00C10879" w:rsidRPr="00C87EB4" w:rsidRDefault="00C10879" w:rsidP="00350ECF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2433" w:type="dxa"/>
          </w:tcPr>
          <w:p w14:paraId="727E57EF" w14:textId="77777777" w:rsidR="00C10879" w:rsidRPr="00C87EB4" w:rsidRDefault="00C10879" w:rsidP="00350ECF">
            <w:pPr>
              <w:rPr>
                <w:lang w:val="en-US"/>
              </w:rPr>
            </w:pPr>
            <w:r w:rsidRPr="00C87EB4">
              <w:rPr>
                <w:lang w:val="en-US"/>
              </w:rPr>
              <w:t>Do you know the causes of caries?</w:t>
            </w:r>
          </w:p>
        </w:tc>
        <w:tc>
          <w:tcPr>
            <w:tcW w:w="460" w:type="dxa"/>
          </w:tcPr>
          <w:p w14:paraId="740060DC" w14:textId="77777777" w:rsidR="00C10879" w:rsidRPr="00F00F18" w:rsidRDefault="00C10879" w:rsidP="00350ECF">
            <w:pPr>
              <w:rPr>
                <w:b/>
                <w:bCs/>
                <w:lang w:val="en-US"/>
              </w:rPr>
            </w:pPr>
          </w:p>
        </w:tc>
        <w:tc>
          <w:tcPr>
            <w:tcW w:w="1867" w:type="dxa"/>
          </w:tcPr>
          <w:p w14:paraId="4D90CDA2" w14:textId="77777777" w:rsidR="00C10879" w:rsidRPr="00F00F18" w:rsidRDefault="00C10879" w:rsidP="00350ECF">
            <w:pPr>
              <w:rPr>
                <w:b/>
                <w:bCs/>
                <w:lang w:val="en-US"/>
              </w:rPr>
            </w:pPr>
          </w:p>
        </w:tc>
        <w:tc>
          <w:tcPr>
            <w:tcW w:w="510" w:type="dxa"/>
          </w:tcPr>
          <w:p w14:paraId="472DA77A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1417" w:type="dxa"/>
          </w:tcPr>
          <w:p w14:paraId="3D7ED52D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2748" w:type="dxa"/>
          </w:tcPr>
          <w:p w14:paraId="45C501BA" w14:textId="77777777" w:rsidR="00C10879" w:rsidRPr="00F00F18" w:rsidRDefault="00C10879" w:rsidP="00350ECF">
            <w:pPr>
              <w:jc w:val="center"/>
              <w:rPr>
                <w:b/>
                <w:bCs/>
              </w:rPr>
            </w:pPr>
          </w:p>
        </w:tc>
        <w:tc>
          <w:tcPr>
            <w:tcW w:w="813" w:type="dxa"/>
          </w:tcPr>
          <w:p w14:paraId="31E0295E" w14:textId="77777777" w:rsidR="00C10879" w:rsidRPr="00F00F18" w:rsidRDefault="00C10879" w:rsidP="00350ECF">
            <w:pPr>
              <w:jc w:val="center"/>
              <w:rPr>
                <w:b/>
                <w:bCs/>
              </w:rPr>
            </w:pPr>
          </w:p>
        </w:tc>
        <w:tc>
          <w:tcPr>
            <w:tcW w:w="646" w:type="dxa"/>
          </w:tcPr>
          <w:p w14:paraId="7F9FCB18" w14:textId="77777777" w:rsidR="00C10879" w:rsidRPr="00F00F18" w:rsidRDefault="00C10879" w:rsidP="00350ECF">
            <w:pPr>
              <w:jc w:val="center"/>
              <w:rPr>
                <w:b/>
                <w:bCs/>
              </w:rPr>
            </w:pPr>
          </w:p>
        </w:tc>
        <w:tc>
          <w:tcPr>
            <w:tcW w:w="646" w:type="dxa"/>
          </w:tcPr>
          <w:p w14:paraId="303F50A8" w14:textId="77777777" w:rsidR="00C10879" w:rsidRPr="00F00F18" w:rsidRDefault="00C10879" w:rsidP="00350ECF">
            <w:pPr>
              <w:jc w:val="center"/>
              <w:rPr>
                <w:b/>
                <w:bCs/>
              </w:rPr>
            </w:pPr>
          </w:p>
        </w:tc>
      </w:tr>
      <w:tr w:rsidR="00C10879" w:rsidRPr="004876CD" w14:paraId="2CB61010" w14:textId="77777777" w:rsidTr="00C10879">
        <w:tc>
          <w:tcPr>
            <w:tcW w:w="461" w:type="dxa"/>
          </w:tcPr>
          <w:p w14:paraId="67E57184" w14:textId="77777777" w:rsidR="00C10879" w:rsidRPr="00C87EB4" w:rsidRDefault="00C10879" w:rsidP="00350ECF">
            <w:pPr>
              <w:rPr>
                <w:lang w:val="de-DE"/>
              </w:rPr>
            </w:pPr>
          </w:p>
        </w:tc>
        <w:tc>
          <w:tcPr>
            <w:tcW w:w="2433" w:type="dxa"/>
          </w:tcPr>
          <w:p w14:paraId="6840C352" w14:textId="77777777" w:rsidR="00C10879" w:rsidRPr="00C87EB4" w:rsidRDefault="00C10879" w:rsidP="00350ECF">
            <w:pPr>
              <w:rPr>
                <w:lang w:val="de-DE"/>
              </w:rPr>
            </w:pPr>
          </w:p>
        </w:tc>
        <w:tc>
          <w:tcPr>
            <w:tcW w:w="460" w:type="dxa"/>
          </w:tcPr>
          <w:p w14:paraId="17920FFC" w14:textId="77777777" w:rsidR="00C10879" w:rsidRPr="00332474" w:rsidRDefault="00C10879" w:rsidP="00350ECF">
            <w:pPr>
              <w:rPr>
                <w:lang w:val="de-DE"/>
              </w:rPr>
            </w:pPr>
            <w:r>
              <w:rPr>
                <w:lang w:val="de-DE"/>
              </w:rPr>
              <w:t>42</w:t>
            </w:r>
          </w:p>
        </w:tc>
        <w:tc>
          <w:tcPr>
            <w:tcW w:w="1867" w:type="dxa"/>
          </w:tcPr>
          <w:p w14:paraId="597BFF4D" w14:textId="77777777" w:rsidR="00C10879" w:rsidRPr="00722530" w:rsidRDefault="00C10879" w:rsidP="00350ECF">
            <w:r w:rsidRPr="00332474">
              <w:rPr>
                <w:lang w:val="de-DE"/>
              </w:rPr>
              <w:t>Yes</w:t>
            </w:r>
          </w:p>
        </w:tc>
        <w:tc>
          <w:tcPr>
            <w:tcW w:w="510" w:type="dxa"/>
          </w:tcPr>
          <w:p w14:paraId="04FE1520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1417" w:type="dxa"/>
          </w:tcPr>
          <w:p w14:paraId="227D3289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2748" w:type="dxa"/>
          </w:tcPr>
          <w:p w14:paraId="3808774E" w14:textId="77777777" w:rsidR="00C10879" w:rsidRPr="00722530" w:rsidRDefault="00C10879" w:rsidP="00350ECF">
            <w:pPr>
              <w:jc w:val="center"/>
            </w:pPr>
            <w:r w:rsidRPr="00F62B93">
              <w:t>1.00</w:t>
            </w:r>
          </w:p>
        </w:tc>
        <w:tc>
          <w:tcPr>
            <w:tcW w:w="813" w:type="dxa"/>
          </w:tcPr>
          <w:p w14:paraId="37D5B464" w14:textId="77777777" w:rsidR="00C10879" w:rsidRPr="00722530" w:rsidRDefault="00C10879" w:rsidP="00350ECF">
            <w:pPr>
              <w:jc w:val="center"/>
            </w:pPr>
            <w:r w:rsidRPr="00F62B93">
              <w:t>1.00</w:t>
            </w:r>
          </w:p>
        </w:tc>
        <w:tc>
          <w:tcPr>
            <w:tcW w:w="646" w:type="dxa"/>
          </w:tcPr>
          <w:p w14:paraId="1C763DFE" w14:textId="77777777" w:rsidR="00C10879" w:rsidRPr="00722530" w:rsidRDefault="00C10879" w:rsidP="00350ECF">
            <w:pPr>
              <w:jc w:val="center"/>
            </w:pPr>
            <w:r w:rsidRPr="00F62B93">
              <w:t>1.00</w:t>
            </w:r>
          </w:p>
        </w:tc>
        <w:tc>
          <w:tcPr>
            <w:tcW w:w="646" w:type="dxa"/>
          </w:tcPr>
          <w:p w14:paraId="7F34EEB2" w14:textId="77777777" w:rsidR="00C10879" w:rsidRPr="00722530" w:rsidRDefault="00C10879" w:rsidP="00350ECF">
            <w:pPr>
              <w:jc w:val="center"/>
            </w:pPr>
            <w:r w:rsidRPr="00F62B93">
              <w:t>1.00</w:t>
            </w:r>
          </w:p>
        </w:tc>
      </w:tr>
      <w:tr w:rsidR="00C10879" w:rsidRPr="004876CD" w14:paraId="3D54FCCE" w14:textId="77777777" w:rsidTr="00C10879">
        <w:tc>
          <w:tcPr>
            <w:tcW w:w="461" w:type="dxa"/>
          </w:tcPr>
          <w:p w14:paraId="5F92F0C8" w14:textId="77777777" w:rsidR="00C10879" w:rsidRPr="00C87EB4" w:rsidRDefault="00C10879" w:rsidP="00350ECF">
            <w:pPr>
              <w:rPr>
                <w:lang w:val="de-DE"/>
              </w:rPr>
            </w:pPr>
          </w:p>
        </w:tc>
        <w:tc>
          <w:tcPr>
            <w:tcW w:w="2433" w:type="dxa"/>
          </w:tcPr>
          <w:p w14:paraId="232C00A0" w14:textId="77777777" w:rsidR="00C10879" w:rsidRPr="00C87EB4" w:rsidRDefault="00C10879" w:rsidP="00350ECF">
            <w:pPr>
              <w:rPr>
                <w:lang w:val="de-DE"/>
              </w:rPr>
            </w:pPr>
          </w:p>
        </w:tc>
        <w:tc>
          <w:tcPr>
            <w:tcW w:w="460" w:type="dxa"/>
          </w:tcPr>
          <w:p w14:paraId="6A20B70A" w14:textId="77777777" w:rsidR="00C10879" w:rsidRPr="00332474" w:rsidRDefault="00C10879" w:rsidP="00350ECF">
            <w:pPr>
              <w:rPr>
                <w:lang w:val="de-DE"/>
              </w:rPr>
            </w:pPr>
            <w:r>
              <w:rPr>
                <w:lang w:val="de-DE"/>
              </w:rPr>
              <w:t>43</w:t>
            </w:r>
          </w:p>
        </w:tc>
        <w:tc>
          <w:tcPr>
            <w:tcW w:w="1867" w:type="dxa"/>
          </w:tcPr>
          <w:p w14:paraId="041AEE53" w14:textId="77777777" w:rsidR="00C10879" w:rsidRPr="00722530" w:rsidRDefault="00C10879" w:rsidP="00350ECF">
            <w:proofErr w:type="spellStart"/>
            <w:r w:rsidRPr="00332474">
              <w:rPr>
                <w:lang w:val="de-DE"/>
              </w:rPr>
              <w:t>No</w:t>
            </w:r>
            <w:proofErr w:type="spellEnd"/>
            <w:r w:rsidRPr="00332474">
              <w:rPr>
                <w:lang w:val="de-DE"/>
              </w:rPr>
              <w:t xml:space="preserve"> </w:t>
            </w:r>
          </w:p>
        </w:tc>
        <w:tc>
          <w:tcPr>
            <w:tcW w:w="510" w:type="dxa"/>
          </w:tcPr>
          <w:p w14:paraId="1835AB04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1417" w:type="dxa"/>
          </w:tcPr>
          <w:p w14:paraId="5DEE6928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2748" w:type="dxa"/>
          </w:tcPr>
          <w:p w14:paraId="1E44FFEC" w14:textId="77777777" w:rsidR="00C10879" w:rsidRPr="00722530" w:rsidRDefault="00C10879" w:rsidP="00350ECF">
            <w:pPr>
              <w:jc w:val="center"/>
            </w:pPr>
            <w:r w:rsidRPr="00F62B93">
              <w:t>1.00</w:t>
            </w:r>
          </w:p>
        </w:tc>
        <w:tc>
          <w:tcPr>
            <w:tcW w:w="813" w:type="dxa"/>
          </w:tcPr>
          <w:p w14:paraId="581AB2C9" w14:textId="77777777" w:rsidR="00C10879" w:rsidRPr="00722530" w:rsidRDefault="00C10879" w:rsidP="00350ECF">
            <w:pPr>
              <w:jc w:val="center"/>
            </w:pPr>
            <w:r w:rsidRPr="00F62B93">
              <w:t>1.00</w:t>
            </w:r>
          </w:p>
        </w:tc>
        <w:tc>
          <w:tcPr>
            <w:tcW w:w="646" w:type="dxa"/>
          </w:tcPr>
          <w:p w14:paraId="1349AFC0" w14:textId="77777777" w:rsidR="00C10879" w:rsidRPr="00722530" w:rsidRDefault="00C10879" w:rsidP="00350ECF">
            <w:pPr>
              <w:jc w:val="center"/>
            </w:pPr>
            <w:r w:rsidRPr="00F62B93">
              <w:t>1.00</w:t>
            </w:r>
          </w:p>
        </w:tc>
        <w:tc>
          <w:tcPr>
            <w:tcW w:w="646" w:type="dxa"/>
          </w:tcPr>
          <w:p w14:paraId="0CE80D5A" w14:textId="77777777" w:rsidR="00C10879" w:rsidRPr="00722530" w:rsidRDefault="00C10879" w:rsidP="00350ECF">
            <w:pPr>
              <w:jc w:val="center"/>
            </w:pPr>
            <w:r w:rsidRPr="00F62B93">
              <w:t>1.00</w:t>
            </w:r>
          </w:p>
        </w:tc>
      </w:tr>
      <w:tr w:rsidR="00C10879" w:rsidRPr="004876CD" w14:paraId="577F54D5" w14:textId="77777777" w:rsidTr="00C10879">
        <w:tc>
          <w:tcPr>
            <w:tcW w:w="461" w:type="dxa"/>
          </w:tcPr>
          <w:p w14:paraId="00732CC7" w14:textId="77777777" w:rsidR="00C10879" w:rsidRPr="00C87EB4" w:rsidRDefault="00C10879" w:rsidP="00350ECF">
            <w:pPr>
              <w:rPr>
                <w:lang w:val="de-DE"/>
              </w:rPr>
            </w:pPr>
          </w:p>
        </w:tc>
        <w:tc>
          <w:tcPr>
            <w:tcW w:w="2433" w:type="dxa"/>
          </w:tcPr>
          <w:p w14:paraId="5D897BC6" w14:textId="77777777" w:rsidR="00C10879" w:rsidRPr="00C87EB4" w:rsidRDefault="00C10879" w:rsidP="00350ECF">
            <w:pPr>
              <w:rPr>
                <w:lang w:val="de-DE"/>
              </w:rPr>
            </w:pPr>
          </w:p>
        </w:tc>
        <w:tc>
          <w:tcPr>
            <w:tcW w:w="460" w:type="dxa"/>
          </w:tcPr>
          <w:p w14:paraId="7E5E3E95" w14:textId="77777777" w:rsidR="00C10879" w:rsidRPr="00332474" w:rsidRDefault="00C10879" w:rsidP="00350ECF">
            <w:pPr>
              <w:rPr>
                <w:lang w:val="de-DE"/>
              </w:rPr>
            </w:pPr>
            <w:r>
              <w:rPr>
                <w:lang w:val="de-DE"/>
              </w:rPr>
              <w:t>44</w:t>
            </w:r>
          </w:p>
        </w:tc>
        <w:tc>
          <w:tcPr>
            <w:tcW w:w="1867" w:type="dxa"/>
          </w:tcPr>
          <w:p w14:paraId="0093D5C4" w14:textId="77777777" w:rsidR="00C10879" w:rsidRPr="00722530" w:rsidRDefault="00C10879" w:rsidP="00350ECF">
            <w:r w:rsidRPr="00332474">
              <w:rPr>
                <w:lang w:val="de-DE"/>
              </w:rPr>
              <w:t xml:space="preserve">I </w:t>
            </w:r>
            <w:proofErr w:type="spellStart"/>
            <w:r w:rsidRPr="00332474">
              <w:rPr>
                <w:lang w:val="de-DE"/>
              </w:rPr>
              <w:t>don’t</w:t>
            </w:r>
            <w:proofErr w:type="spellEnd"/>
            <w:r w:rsidRPr="00332474">
              <w:rPr>
                <w:lang w:val="de-DE"/>
              </w:rPr>
              <w:t xml:space="preserve"> </w:t>
            </w:r>
            <w:proofErr w:type="spellStart"/>
            <w:r w:rsidRPr="00332474">
              <w:rPr>
                <w:lang w:val="de-DE"/>
              </w:rPr>
              <w:t>know</w:t>
            </w:r>
            <w:proofErr w:type="spellEnd"/>
          </w:p>
        </w:tc>
        <w:tc>
          <w:tcPr>
            <w:tcW w:w="510" w:type="dxa"/>
          </w:tcPr>
          <w:p w14:paraId="427C6897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1417" w:type="dxa"/>
          </w:tcPr>
          <w:p w14:paraId="39C53F06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2748" w:type="dxa"/>
          </w:tcPr>
          <w:p w14:paraId="5F0FAA23" w14:textId="77777777" w:rsidR="00C10879" w:rsidRPr="00722530" w:rsidRDefault="00C10879" w:rsidP="00350ECF">
            <w:pPr>
              <w:jc w:val="center"/>
            </w:pPr>
            <w:r>
              <w:t>0.40</w:t>
            </w:r>
          </w:p>
        </w:tc>
        <w:tc>
          <w:tcPr>
            <w:tcW w:w="813" w:type="dxa"/>
          </w:tcPr>
          <w:p w14:paraId="76FEDC33" w14:textId="77777777" w:rsidR="00C10879" w:rsidRPr="00722530" w:rsidRDefault="00C10879" w:rsidP="00350ECF">
            <w:pPr>
              <w:jc w:val="center"/>
            </w:pPr>
            <w:r w:rsidRPr="00F62B93">
              <w:t>1.00</w:t>
            </w:r>
          </w:p>
        </w:tc>
        <w:tc>
          <w:tcPr>
            <w:tcW w:w="646" w:type="dxa"/>
          </w:tcPr>
          <w:p w14:paraId="2A52886A" w14:textId="77777777" w:rsidR="00C10879" w:rsidRPr="00722530" w:rsidRDefault="00C10879" w:rsidP="00350ECF">
            <w:pPr>
              <w:jc w:val="center"/>
            </w:pPr>
            <w:r>
              <w:t>0.70</w:t>
            </w:r>
          </w:p>
        </w:tc>
        <w:tc>
          <w:tcPr>
            <w:tcW w:w="646" w:type="dxa"/>
          </w:tcPr>
          <w:p w14:paraId="3B4815F6" w14:textId="77777777" w:rsidR="00C10879" w:rsidRPr="00722530" w:rsidRDefault="00C10879" w:rsidP="00350ECF">
            <w:pPr>
              <w:jc w:val="center"/>
            </w:pPr>
            <w:r>
              <w:t>0.80</w:t>
            </w:r>
          </w:p>
        </w:tc>
      </w:tr>
      <w:tr w:rsidR="00C10879" w:rsidRPr="00C10879" w14:paraId="4AFB800B" w14:textId="77777777" w:rsidTr="00C10879">
        <w:tc>
          <w:tcPr>
            <w:tcW w:w="461" w:type="dxa"/>
          </w:tcPr>
          <w:p w14:paraId="4AE660BF" w14:textId="77777777" w:rsidR="00C10879" w:rsidRPr="00C87EB4" w:rsidRDefault="00C10879" w:rsidP="00350ECF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15</w:t>
            </w:r>
          </w:p>
        </w:tc>
        <w:tc>
          <w:tcPr>
            <w:tcW w:w="2433" w:type="dxa"/>
          </w:tcPr>
          <w:p w14:paraId="031A5269" w14:textId="77777777" w:rsidR="00C10879" w:rsidRPr="00C87EB4" w:rsidRDefault="00C10879" w:rsidP="00350ECF">
            <w:pPr>
              <w:rPr>
                <w:lang w:val="en-US"/>
              </w:rPr>
            </w:pPr>
            <w:r w:rsidRPr="00C87EB4">
              <w:rPr>
                <w:lang w:val="en-US"/>
              </w:rPr>
              <w:t>Is good oral health of the baby linked to good general health?</w:t>
            </w:r>
          </w:p>
        </w:tc>
        <w:tc>
          <w:tcPr>
            <w:tcW w:w="460" w:type="dxa"/>
          </w:tcPr>
          <w:p w14:paraId="23D84383" w14:textId="77777777" w:rsidR="00C10879" w:rsidRPr="00F00F18" w:rsidRDefault="00C10879" w:rsidP="00350ECF">
            <w:pPr>
              <w:rPr>
                <w:b/>
                <w:bCs/>
                <w:lang w:val="en-US"/>
              </w:rPr>
            </w:pPr>
          </w:p>
        </w:tc>
        <w:tc>
          <w:tcPr>
            <w:tcW w:w="1867" w:type="dxa"/>
          </w:tcPr>
          <w:p w14:paraId="3AA2C95E" w14:textId="77777777" w:rsidR="00C10879" w:rsidRPr="00F00F18" w:rsidRDefault="00C10879" w:rsidP="00350ECF">
            <w:pPr>
              <w:rPr>
                <w:b/>
                <w:bCs/>
                <w:lang w:val="en-US"/>
              </w:rPr>
            </w:pPr>
          </w:p>
        </w:tc>
        <w:tc>
          <w:tcPr>
            <w:tcW w:w="510" w:type="dxa"/>
          </w:tcPr>
          <w:p w14:paraId="1213DE4A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1417" w:type="dxa"/>
          </w:tcPr>
          <w:p w14:paraId="1F4366C5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2748" w:type="dxa"/>
          </w:tcPr>
          <w:p w14:paraId="77CA5BA5" w14:textId="77777777" w:rsidR="00C10879" w:rsidRPr="00F00F18" w:rsidRDefault="00C10879" w:rsidP="00350ECF">
            <w:pPr>
              <w:jc w:val="center"/>
              <w:rPr>
                <w:b/>
                <w:bCs/>
              </w:rPr>
            </w:pPr>
          </w:p>
        </w:tc>
        <w:tc>
          <w:tcPr>
            <w:tcW w:w="813" w:type="dxa"/>
          </w:tcPr>
          <w:p w14:paraId="292ABF1B" w14:textId="77777777" w:rsidR="00C10879" w:rsidRPr="00F00F18" w:rsidRDefault="00C10879" w:rsidP="00350ECF">
            <w:pPr>
              <w:jc w:val="center"/>
              <w:rPr>
                <w:b/>
                <w:bCs/>
              </w:rPr>
            </w:pPr>
          </w:p>
        </w:tc>
        <w:tc>
          <w:tcPr>
            <w:tcW w:w="646" w:type="dxa"/>
          </w:tcPr>
          <w:p w14:paraId="67F23384" w14:textId="77777777" w:rsidR="00C10879" w:rsidRPr="00F00F18" w:rsidRDefault="00C10879" w:rsidP="00350ECF">
            <w:pPr>
              <w:jc w:val="center"/>
              <w:rPr>
                <w:b/>
                <w:bCs/>
              </w:rPr>
            </w:pPr>
          </w:p>
        </w:tc>
        <w:tc>
          <w:tcPr>
            <w:tcW w:w="646" w:type="dxa"/>
          </w:tcPr>
          <w:p w14:paraId="51AF3E72" w14:textId="77777777" w:rsidR="00C10879" w:rsidRPr="00F00F18" w:rsidRDefault="00C10879" w:rsidP="00350ECF">
            <w:pPr>
              <w:jc w:val="center"/>
              <w:rPr>
                <w:b/>
                <w:bCs/>
              </w:rPr>
            </w:pPr>
          </w:p>
        </w:tc>
      </w:tr>
      <w:tr w:rsidR="00C10879" w:rsidRPr="004876CD" w14:paraId="7206466E" w14:textId="77777777" w:rsidTr="00C10879">
        <w:tc>
          <w:tcPr>
            <w:tcW w:w="461" w:type="dxa"/>
          </w:tcPr>
          <w:p w14:paraId="2D6BFDAA" w14:textId="77777777" w:rsidR="00C10879" w:rsidRPr="00C87EB4" w:rsidRDefault="00C10879" w:rsidP="00350ECF">
            <w:pPr>
              <w:rPr>
                <w:lang w:val="de-DE"/>
              </w:rPr>
            </w:pPr>
          </w:p>
        </w:tc>
        <w:tc>
          <w:tcPr>
            <w:tcW w:w="2433" w:type="dxa"/>
          </w:tcPr>
          <w:p w14:paraId="22EF2A2B" w14:textId="77777777" w:rsidR="00C10879" w:rsidRPr="00C87EB4" w:rsidRDefault="00C10879" w:rsidP="00350ECF">
            <w:pPr>
              <w:rPr>
                <w:lang w:val="de-DE"/>
              </w:rPr>
            </w:pPr>
          </w:p>
        </w:tc>
        <w:tc>
          <w:tcPr>
            <w:tcW w:w="460" w:type="dxa"/>
          </w:tcPr>
          <w:p w14:paraId="4C316B11" w14:textId="77777777" w:rsidR="00C10879" w:rsidRPr="00332474" w:rsidRDefault="00C10879" w:rsidP="00350ECF">
            <w:pPr>
              <w:rPr>
                <w:lang w:val="de-DE"/>
              </w:rPr>
            </w:pPr>
            <w:r>
              <w:rPr>
                <w:lang w:val="de-DE"/>
              </w:rPr>
              <w:t>45</w:t>
            </w:r>
          </w:p>
        </w:tc>
        <w:tc>
          <w:tcPr>
            <w:tcW w:w="1867" w:type="dxa"/>
          </w:tcPr>
          <w:p w14:paraId="1EE554E7" w14:textId="77777777" w:rsidR="00C10879" w:rsidRPr="00722530" w:rsidRDefault="00C10879" w:rsidP="00350ECF">
            <w:r w:rsidRPr="00332474">
              <w:rPr>
                <w:lang w:val="de-DE"/>
              </w:rPr>
              <w:t>Yes</w:t>
            </w:r>
          </w:p>
        </w:tc>
        <w:tc>
          <w:tcPr>
            <w:tcW w:w="510" w:type="dxa"/>
          </w:tcPr>
          <w:p w14:paraId="5EF6E0B5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1417" w:type="dxa"/>
          </w:tcPr>
          <w:p w14:paraId="401761D6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2748" w:type="dxa"/>
          </w:tcPr>
          <w:p w14:paraId="5C111FAA" w14:textId="77777777" w:rsidR="00C10879" w:rsidRPr="00722530" w:rsidRDefault="00C10879" w:rsidP="00350ECF">
            <w:pPr>
              <w:jc w:val="center"/>
            </w:pPr>
            <w:r w:rsidRPr="00BF5C99">
              <w:t>1.00</w:t>
            </w:r>
          </w:p>
        </w:tc>
        <w:tc>
          <w:tcPr>
            <w:tcW w:w="813" w:type="dxa"/>
          </w:tcPr>
          <w:p w14:paraId="17F89D31" w14:textId="77777777" w:rsidR="00C10879" w:rsidRPr="00722530" w:rsidRDefault="00C10879" w:rsidP="00350ECF">
            <w:pPr>
              <w:jc w:val="center"/>
            </w:pPr>
            <w:r w:rsidRPr="00BF5C99">
              <w:t>1.00</w:t>
            </w:r>
          </w:p>
        </w:tc>
        <w:tc>
          <w:tcPr>
            <w:tcW w:w="646" w:type="dxa"/>
          </w:tcPr>
          <w:p w14:paraId="37B331E0" w14:textId="77777777" w:rsidR="00C10879" w:rsidRPr="00722530" w:rsidRDefault="00C10879" w:rsidP="00350ECF">
            <w:pPr>
              <w:jc w:val="center"/>
            </w:pPr>
            <w:r w:rsidRPr="00BF5C99">
              <w:t>1.00</w:t>
            </w:r>
          </w:p>
        </w:tc>
        <w:tc>
          <w:tcPr>
            <w:tcW w:w="646" w:type="dxa"/>
          </w:tcPr>
          <w:p w14:paraId="708D2661" w14:textId="77777777" w:rsidR="00C10879" w:rsidRPr="00722530" w:rsidRDefault="00C10879" w:rsidP="00350ECF">
            <w:pPr>
              <w:jc w:val="center"/>
            </w:pPr>
            <w:r w:rsidRPr="00BF5C99">
              <w:t>1.00</w:t>
            </w:r>
          </w:p>
        </w:tc>
      </w:tr>
      <w:tr w:rsidR="00C10879" w:rsidRPr="004876CD" w14:paraId="4729CFFC" w14:textId="77777777" w:rsidTr="00C10879">
        <w:tc>
          <w:tcPr>
            <w:tcW w:w="461" w:type="dxa"/>
          </w:tcPr>
          <w:p w14:paraId="75C8D914" w14:textId="77777777" w:rsidR="00C10879" w:rsidRPr="00C87EB4" w:rsidRDefault="00C10879" w:rsidP="00350ECF">
            <w:pPr>
              <w:rPr>
                <w:lang w:val="de-DE"/>
              </w:rPr>
            </w:pPr>
          </w:p>
        </w:tc>
        <w:tc>
          <w:tcPr>
            <w:tcW w:w="2433" w:type="dxa"/>
          </w:tcPr>
          <w:p w14:paraId="353CBC7E" w14:textId="77777777" w:rsidR="00C10879" w:rsidRPr="00C87EB4" w:rsidRDefault="00C10879" w:rsidP="00350ECF">
            <w:pPr>
              <w:rPr>
                <w:lang w:val="de-DE"/>
              </w:rPr>
            </w:pPr>
          </w:p>
        </w:tc>
        <w:tc>
          <w:tcPr>
            <w:tcW w:w="460" w:type="dxa"/>
          </w:tcPr>
          <w:p w14:paraId="7617FAB9" w14:textId="77777777" w:rsidR="00C10879" w:rsidRPr="00332474" w:rsidRDefault="00C10879" w:rsidP="00350ECF">
            <w:pPr>
              <w:rPr>
                <w:lang w:val="de-DE"/>
              </w:rPr>
            </w:pPr>
            <w:r>
              <w:rPr>
                <w:lang w:val="de-DE"/>
              </w:rPr>
              <w:t>46</w:t>
            </w:r>
          </w:p>
        </w:tc>
        <w:tc>
          <w:tcPr>
            <w:tcW w:w="1867" w:type="dxa"/>
          </w:tcPr>
          <w:p w14:paraId="10FA79F4" w14:textId="77777777" w:rsidR="00C10879" w:rsidRPr="00722530" w:rsidRDefault="00C10879" w:rsidP="00350ECF">
            <w:proofErr w:type="spellStart"/>
            <w:r w:rsidRPr="00332474">
              <w:rPr>
                <w:lang w:val="de-DE"/>
              </w:rPr>
              <w:t>No</w:t>
            </w:r>
            <w:proofErr w:type="spellEnd"/>
            <w:r w:rsidRPr="00332474">
              <w:rPr>
                <w:lang w:val="de-DE"/>
              </w:rPr>
              <w:t xml:space="preserve"> </w:t>
            </w:r>
          </w:p>
        </w:tc>
        <w:tc>
          <w:tcPr>
            <w:tcW w:w="510" w:type="dxa"/>
          </w:tcPr>
          <w:p w14:paraId="74254B19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1417" w:type="dxa"/>
          </w:tcPr>
          <w:p w14:paraId="55BEE688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2748" w:type="dxa"/>
          </w:tcPr>
          <w:p w14:paraId="179ED157" w14:textId="77777777" w:rsidR="00C10879" w:rsidRPr="00722530" w:rsidRDefault="00C10879" w:rsidP="00350ECF">
            <w:pPr>
              <w:jc w:val="center"/>
            </w:pPr>
            <w:r w:rsidRPr="00BF5C99">
              <w:t>1.00</w:t>
            </w:r>
          </w:p>
        </w:tc>
        <w:tc>
          <w:tcPr>
            <w:tcW w:w="813" w:type="dxa"/>
          </w:tcPr>
          <w:p w14:paraId="42D1B997" w14:textId="77777777" w:rsidR="00C10879" w:rsidRPr="00722530" w:rsidRDefault="00C10879" w:rsidP="00350ECF">
            <w:pPr>
              <w:jc w:val="center"/>
            </w:pPr>
            <w:r w:rsidRPr="00BF5C99">
              <w:t>1.00</w:t>
            </w:r>
          </w:p>
        </w:tc>
        <w:tc>
          <w:tcPr>
            <w:tcW w:w="646" w:type="dxa"/>
          </w:tcPr>
          <w:p w14:paraId="02C9BE89" w14:textId="77777777" w:rsidR="00C10879" w:rsidRPr="00722530" w:rsidRDefault="00C10879" w:rsidP="00350ECF">
            <w:pPr>
              <w:jc w:val="center"/>
            </w:pPr>
            <w:r w:rsidRPr="00BF5C99">
              <w:t>1.00</w:t>
            </w:r>
          </w:p>
        </w:tc>
        <w:tc>
          <w:tcPr>
            <w:tcW w:w="646" w:type="dxa"/>
          </w:tcPr>
          <w:p w14:paraId="109F37BC" w14:textId="77777777" w:rsidR="00C10879" w:rsidRPr="00722530" w:rsidRDefault="00C10879" w:rsidP="00350ECF">
            <w:pPr>
              <w:jc w:val="center"/>
            </w:pPr>
            <w:r w:rsidRPr="00BF5C99">
              <w:t>1.00</w:t>
            </w:r>
          </w:p>
        </w:tc>
      </w:tr>
      <w:tr w:rsidR="00C10879" w:rsidRPr="004876CD" w14:paraId="0DB5C32C" w14:textId="77777777" w:rsidTr="00C10879">
        <w:tc>
          <w:tcPr>
            <w:tcW w:w="461" w:type="dxa"/>
          </w:tcPr>
          <w:p w14:paraId="2A1CD93B" w14:textId="77777777" w:rsidR="00C10879" w:rsidRPr="00C87EB4" w:rsidRDefault="00C10879" w:rsidP="00350ECF">
            <w:pPr>
              <w:rPr>
                <w:lang w:val="de-DE"/>
              </w:rPr>
            </w:pPr>
          </w:p>
        </w:tc>
        <w:tc>
          <w:tcPr>
            <w:tcW w:w="2433" w:type="dxa"/>
          </w:tcPr>
          <w:p w14:paraId="2FC66861" w14:textId="77777777" w:rsidR="00C10879" w:rsidRPr="00C87EB4" w:rsidRDefault="00C10879" w:rsidP="00350ECF">
            <w:pPr>
              <w:rPr>
                <w:lang w:val="de-DE"/>
              </w:rPr>
            </w:pPr>
          </w:p>
        </w:tc>
        <w:tc>
          <w:tcPr>
            <w:tcW w:w="460" w:type="dxa"/>
          </w:tcPr>
          <w:p w14:paraId="699F10B3" w14:textId="77777777" w:rsidR="00C10879" w:rsidRPr="00332474" w:rsidRDefault="00C10879" w:rsidP="00350ECF">
            <w:pPr>
              <w:rPr>
                <w:lang w:val="de-DE"/>
              </w:rPr>
            </w:pPr>
            <w:r>
              <w:rPr>
                <w:lang w:val="de-DE"/>
              </w:rPr>
              <w:t>47</w:t>
            </w:r>
          </w:p>
        </w:tc>
        <w:tc>
          <w:tcPr>
            <w:tcW w:w="1867" w:type="dxa"/>
          </w:tcPr>
          <w:p w14:paraId="16509D77" w14:textId="77777777" w:rsidR="00C10879" w:rsidRPr="00722530" w:rsidRDefault="00C10879" w:rsidP="00350ECF">
            <w:r w:rsidRPr="00332474">
              <w:rPr>
                <w:lang w:val="de-DE"/>
              </w:rPr>
              <w:t xml:space="preserve">I </w:t>
            </w:r>
            <w:proofErr w:type="spellStart"/>
            <w:r w:rsidRPr="00332474">
              <w:rPr>
                <w:lang w:val="de-DE"/>
              </w:rPr>
              <w:t>don’t</w:t>
            </w:r>
            <w:proofErr w:type="spellEnd"/>
            <w:r w:rsidRPr="00332474">
              <w:rPr>
                <w:lang w:val="de-DE"/>
              </w:rPr>
              <w:t xml:space="preserve"> </w:t>
            </w:r>
            <w:proofErr w:type="spellStart"/>
            <w:r w:rsidRPr="00332474">
              <w:rPr>
                <w:lang w:val="de-DE"/>
              </w:rPr>
              <w:t>know</w:t>
            </w:r>
            <w:proofErr w:type="spellEnd"/>
          </w:p>
        </w:tc>
        <w:tc>
          <w:tcPr>
            <w:tcW w:w="510" w:type="dxa"/>
          </w:tcPr>
          <w:p w14:paraId="2DB58A11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1417" w:type="dxa"/>
          </w:tcPr>
          <w:p w14:paraId="287E6B9E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2748" w:type="dxa"/>
          </w:tcPr>
          <w:p w14:paraId="14F36424" w14:textId="77777777" w:rsidR="00C10879" w:rsidRPr="00722530" w:rsidRDefault="00C10879" w:rsidP="00350ECF">
            <w:pPr>
              <w:jc w:val="center"/>
            </w:pPr>
            <w:r w:rsidRPr="00BF5C99">
              <w:t>1.00</w:t>
            </w:r>
          </w:p>
        </w:tc>
        <w:tc>
          <w:tcPr>
            <w:tcW w:w="813" w:type="dxa"/>
          </w:tcPr>
          <w:p w14:paraId="58558774" w14:textId="77777777" w:rsidR="00C10879" w:rsidRPr="00722530" w:rsidRDefault="00C10879" w:rsidP="00350ECF">
            <w:pPr>
              <w:jc w:val="center"/>
            </w:pPr>
            <w:r w:rsidRPr="00BF5C99">
              <w:t>1.00</w:t>
            </w:r>
          </w:p>
        </w:tc>
        <w:tc>
          <w:tcPr>
            <w:tcW w:w="646" w:type="dxa"/>
          </w:tcPr>
          <w:p w14:paraId="643A46D4" w14:textId="77777777" w:rsidR="00C10879" w:rsidRPr="00722530" w:rsidRDefault="00C10879" w:rsidP="00350ECF">
            <w:pPr>
              <w:jc w:val="center"/>
            </w:pPr>
            <w:r w:rsidRPr="00BF5C99">
              <w:t>1.00</w:t>
            </w:r>
          </w:p>
        </w:tc>
        <w:tc>
          <w:tcPr>
            <w:tcW w:w="646" w:type="dxa"/>
          </w:tcPr>
          <w:p w14:paraId="2ABC1D1E" w14:textId="77777777" w:rsidR="00C10879" w:rsidRPr="00722530" w:rsidRDefault="00C10879" w:rsidP="00350ECF">
            <w:pPr>
              <w:jc w:val="center"/>
            </w:pPr>
            <w:r w:rsidRPr="00BF5C99">
              <w:t>1.00</w:t>
            </w:r>
          </w:p>
        </w:tc>
      </w:tr>
      <w:tr w:rsidR="00C10879" w:rsidRPr="00C10879" w14:paraId="5EB41138" w14:textId="77777777" w:rsidTr="00C10879">
        <w:tc>
          <w:tcPr>
            <w:tcW w:w="461" w:type="dxa"/>
          </w:tcPr>
          <w:p w14:paraId="110D161A" w14:textId="77777777" w:rsidR="00C10879" w:rsidRPr="00C87EB4" w:rsidRDefault="00C10879" w:rsidP="00350ECF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2433" w:type="dxa"/>
          </w:tcPr>
          <w:p w14:paraId="3E158FE1" w14:textId="77777777" w:rsidR="00C10879" w:rsidRPr="00C87EB4" w:rsidRDefault="00C10879" w:rsidP="00350ECF">
            <w:pPr>
              <w:rPr>
                <w:lang w:val="en-US"/>
              </w:rPr>
            </w:pPr>
            <w:r w:rsidRPr="00C87EB4">
              <w:rPr>
                <w:lang w:val="en-US"/>
              </w:rPr>
              <w:t>The best option for treating a carious primary tooth is?</w:t>
            </w:r>
          </w:p>
        </w:tc>
        <w:tc>
          <w:tcPr>
            <w:tcW w:w="460" w:type="dxa"/>
          </w:tcPr>
          <w:p w14:paraId="5C3D7990" w14:textId="77777777" w:rsidR="00C10879" w:rsidRPr="00F00F18" w:rsidRDefault="00C10879" w:rsidP="00350ECF">
            <w:pPr>
              <w:rPr>
                <w:b/>
                <w:bCs/>
                <w:lang w:val="en-US"/>
              </w:rPr>
            </w:pPr>
          </w:p>
        </w:tc>
        <w:tc>
          <w:tcPr>
            <w:tcW w:w="1867" w:type="dxa"/>
          </w:tcPr>
          <w:p w14:paraId="3D6D6673" w14:textId="77777777" w:rsidR="00C10879" w:rsidRPr="00F00F18" w:rsidRDefault="00C10879" w:rsidP="00350ECF">
            <w:pPr>
              <w:rPr>
                <w:b/>
                <w:bCs/>
                <w:lang w:val="en-US"/>
              </w:rPr>
            </w:pPr>
          </w:p>
        </w:tc>
        <w:tc>
          <w:tcPr>
            <w:tcW w:w="510" w:type="dxa"/>
          </w:tcPr>
          <w:p w14:paraId="29001B27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1417" w:type="dxa"/>
          </w:tcPr>
          <w:p w14:paraId="041E64B0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2748" w:type="dxa"/>
          </w:tcPr>
          <w:p w14:paraId="1D096C49" w14:textId="77777777" w:rsidR="00C10879" w:rsidRPr="00F00F18" w:rsidRDefault="00C10879" w:rsidP="00350ECF">
            <w:pPr>
              <w:jc w:val="center"/>
              <w:rPr>
                <w:b/>
                <w:bCs/>
              </w:rPr>
            </w:pPr>
          </w:p>
        </w:tc>
        <w:tc>
          <w:tcPr>
            <w:tcW w:w="813" w:type="dxa"/>
          </w:tcPr>
          <w:p w14:paraId="0D8BF6C7" w14:textId="77777777" w:rsidR="00C10879" w:rsidRPr="00F00F18" w:rsidRDefault="00C10879" w:rsidP="00350ECF">
            <w:pPr>
              <w:jc w:val="center"/>
              <w:rPr>
                <w:b/>
                <w:bCs/>
              </w:rPr>
            </w:pPr>
          </w:p>
        </w:tc>
        <w:tc>
          <w:tcPr>
            <w:tcW w:w="646" w:type="dxa"/>
          </w:tcPr>
          <w:p w14:paraId="4D86E3FE" w14:textId="77777777" w:rsidR="00C10879" w:rsidRPr="00F00F18" w:rsidRDefault="00C10879" w:rsidP="00350ECF">
            <w:pPr>
              <w:jc w:val="center"/>
              <w:rPr>
                <w:b/>
                <w:bCs/>
              </w:rPr>
            </w:pPr>
          </w:p>
        </w:tc>
        <w:tc>
          <w:tcPr>
            <w:tcW w:w="646" w:type="dxa"/>
          </w:tcPr>
          <w:p w14:paraId="4AE56DDA" w14:textId="77777777" w:rsidR="00C10879" w:rsidRPr="00F00F18" w:rsidRDefault="00C10879" w:rsidP="00350ECF">
            <w:pPr>
              <w:jc w:val="center"/>
              <w:rPr>
                <w:b/>
                <w:bCs/>
              </w:rPr>
            </w:pPr>
          </w:p>
        </w:tc>
      </w:tr>
      <w:tr w:rsidR="00C10879" w:rsidRPr="004876CD" w14:paraId="3C1F3466" w14:textId="77777777" w:rsidTr="00C10879">
        <w:tc>
          <w:tcPr>
            <w:tcW w:w="461" w:type="dxa"/>
          </w:tcPr>
          <w:p w14:paraId="3D05870E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2433" w:type="dxa"/>
          </w:tcPr>
          <w:p w14:paraId="181B0BA4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460" w:type="dxa"/>
          </w:tcPr>
          <w:p w14:paraId="609A471A" w14:textId="77777777" w:rsidR="00C10879" w:rsidRPr="00247BF4" w:rsidRDefault="00C10879" w:rsidP="00350ECF">
            <w:pPr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1867" w:type="dxa"/>
          </w:tcPr>
          <w:p w14:paraId="19A696F3" w14:textId="77777777" w:rsidR="00C10879" w:rsidRPr="00722530" w:rsidRDefault="00C10879" w:rsidP="00350ECF">
            <w:r w:rsidRPr="00247BF4">
              <w:rPr>
                <w:lang w:val="en-US"/>
              </w:rPr>
              <w:t>Extraction</w:t>
            </w:r>
          </w:p>
        </w:tc>
        <w:tc>
          <w:tcPr>
            <w:tcW w:w="510" w:type="dxa"/>
          </w:tcPr>
          <w:p w14:paraId="26F9AE56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1417" w:type="dxa"/>
          </w:tcPr>
          <w:p w14:paraId="53A1ECB6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2748" w:type="dxa"/>
          </w:tcPr>
          <w:p w14:paraId="0602E94C" w14:textId="77777777" w:rsidR="00C10879" w:rsidRPr="00722530" w:rsidRDefault="00C10879" w:rsidP="00350ECF">
            <w:pPr>
              <w:jc w:val="center"/>
            </w:pPr>
            <w:r w:rsidRPr="00920F4C">
              <w:t>1.00</w:t>
            </w:r>
          </w:p>
        </w:tc>
        <w:tc>
          <w:tcPr>
            <w:tcW w:w="813" w:type="dxa"/>
          </w:tcPr>
          <w:p w14:paraId="38BCC0A8" w14:textId="77777777" w:rsidR="00C10879" w:rsidRPr="00722530" w:rsidRDefault="00C10879" w:rsidP="00350ECF">
            <w:pPr>
              <w:jc w:val="center"/>
            </w:pPr>
            <w:r w:rsidRPr="00920F4C">
              <w:t>1.00</w:t>
            </w:r>
          </w:p>
        </w:tc>
        <w:tc>
          <w:tcPr>
            <w:tcW w:w="646" w:type="dxa"/>
          </w:tcPr>
          <w:p w14:paraId="3C37C1C7" w14:textId="77777777" w:rsidR="00C10879" w:rsidRPr="00722530" w:rsidRDefault="00C10879" w:rsidP="00350ECF">
            <w:pPr>
              <w:jc w:val="center"/>
            </w:pPr>
            <w:r w:rsidRPr="00920F4C">
              <w:t>1.00</w:t>
            </w:r>
          </w:p>
        </w:tc>
        <w:tc>
          <w:tcPr>
            <w:tcW w:w="646" w:type="dxa"/>
          </w:tcPr>
          <w:p w14:paraId="4211B37A" w14:textId="77777777" w:rsidR="00C10879" w:rsidRPr="00722530" w:rsidRDefault="00C10879" w:rsidP="00350ECF">
            <w:pPr>
              <w:jc w:val="center"/>
            </w:pPr>
            <w:r w:rsidRPr="00920F4C">
              <w:t>1.00</w:t>
            </w:r>
          </w:p>
        </w:tc>
      </w:tr>
      <w:tr w:rsidR="00C10879" w:rsidRPr="004876CD" w14:paraId="6BCC66DD" w14:textId="77777777" w:rsidTr="00C10879">
        <w:tc>
          <w:tcPr>
            <w:tcW w:w="461" w:type="dxa"/>
          </w:tcPr>
          <w:p w14:paraId="142A082C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2433" w:type="dxa"/>
          </w:tcPr>
          <w:p w14:paraId="2B882EAB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460" w:type="dxa"/>
          </w:tcPr>
          <w:p w14:paraId="22730FD1" w14:textId="77777777" w:rsidR="00C10879" w:rsidRPr="00247BF4" w:rsidRDefault="00C10879" w:rsidP="00350ECF">
            <w:pPr>
              <w:rPr>
                <w:lang w:val="en-US"/>
              </w:rPr>
            </w:pPr>
            <w:r>
              <w:rPr>
                <w:lang w:val="en-US"/>
              </w:rPr>
              <w:t>49</w:t>
            </w:r>
          </w:p>
        </w:tc>
        <w:tc>
          <w:tcPr>
            <w:tcW w:w="1867" w:type="dxa"/>
          </w:tcPr>
          <w:p w14:paraId="33329985" w14:textId="77777777" w:rsidR="00C10879" w:rsidRPr="00722530" w:rsidRDefault="00C10879" w:rsidP="00350ECF">
            <w:r w:rsidRPr="00247BF4">
              <w:rPr>
                <w:lang w:val="en-US"/>
              </w:rPr>
              <w:t>Restoration</w:t>
            </w:r>
          </w:p>
        </w:tc>
        <w:tc>
          <w:tcPr>
            <w:tcW w:w="510" w:type="dxa"/>
          </w:tcPr>
          <w:p w14:paraId="37385FEE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1417" w:type="dxa"/>
          </w:tcPr>
          <w:p w14:paraId="08C4F46C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2748" w:type="dxa"/>
          </w:tcPr>
          <w:p w14:paraId="06E1873D" w14:textId="77777777" w:rsidR="00C10879" w:rsidRPr="00722530" w:rsidRDefault="00C10879" w:rsidP="00350ECF">
            <w:pPr>
              <w:jc w:val="center"/>
            </w:pPr>
            <w:r w:rsidRPr="00920F4C">
              <w:t>1.00</w:t>
            </w:r>
          </w:p>
        </w:tc>
        <w:tc>
          <w:tcPr>
            <w:tcW w:w="813" w:type="dxa"/>
          </w:tcPr>
          <w:p w14:paraId="150DE4E3" w14:textId="77777777" w:rsidR="00C10879" w:rsidRPr="00722530" w:rsidRDefault="00C10879" w:rsidP="00350ECF">
            <w:pPr>
              <w:jc w:val="center"/>
            </w:pPr>
            <w:r w:rsidRPr="00920F4C">
              <w:t>1.00</w:t>
            </w:r>
          </w:p>
        </w:tc>
        <w:tc>
          <w:tcPr>
            <w:tcW w:w="646" w:type="dxa"/>
          </w:tcPr>
          <w:p w14:paraId="51129502" w14:textId="77777777" w:rsidR="00C10879" w:rsidRPr="00722530" w:rsidRDefault="00C10879" w:rsidP="00350ECF">
            <w:pPr>
              <w:jc w:val="center"/>
            </w:pPr>
            <w:r w:rsidRPr="00920F4C">
              <w:t>1.00</w:t>
            </w:r>
          </w:p>
        </w:tc>
        <w:tc>
          <w:tcPr>
            <w:tcW w:w="646" w:type="dxa"/>
          </w:tcPr>
          <w:p w14:paraId="50EB3E93" w14:textId="77777777" w:rsidR="00C10879" w:rsidRPr="00722530" w:rsidRDefault="00C10879" w:rsidP="00350ECF">
            <w:pPr>
              <w:jc w:val="center"/>
            </w:pPr>
            <w:r w:rsidRPr="00920F4C">
              <w:t>1.00</w:t>
            </w:r>
          </w:p>
        </w:tc>
      </w:tr>
      <w:tr w:rsidR="00C10879" w:rsidRPr="004876CD" w14:paraId="49DF6F46" w14:textId="77777777" w:rsidTr="00C10879">
        <w:tc>
          <w:tcPr>
            <w:tcW w:w="461" w:type="dxa"/>
          </w:tcPr>
          <w:p w14:paraId="1B9327D8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2433" w:type="dxa"/>
          </w:tcPr>
          <w:p w14:paraId="776C512C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460" w:type="dxa"/>
          </w:tcPr>
          <w:p w14:paraId="1172FEAC" w14:textId="77777777" w:rsidR="00C10879" w:rsidRPr="00247BF4" w:rsidRDefault="00C10879" w:rsidP="00350ECF">
            <w:pPr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867" w:type="dxa"/>
          </w:tcPr>
          <w:p w14:paraId="03A0BF5D" w14:textId="77777777" w:rsidR="00C10879" w:rsidRPr="00722530" w:rsidRDefault="00C10879" w:rsidP="00350ECF">
            <w:r w:rsidRPr="00247BF4">
              <w:rPr>
                <w:lang w:val="en-US"/>
              </w:rPr>
              <w:t>Drug (antibiotic/pain relief drug)</w:t>
            </w:r>
          </w:p>
        </w:tc>
        <w:tc>
          <w:tcPr>
            <w:tcW w:w="510" w:type="dxa"/>
          </w:tcPr>
          <w:p w14:paraId="48DA1313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1417" w:type="dxa"/>
          </w:tcPr>
          <w:p w14:paraId="711A93E5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2748" w:type="dxa"/>
          </w:tcPr>
          <w:p w14:paraId="23A8A9C9" w14:textId="77777777" w:rsidR="00C10879" w:rsidRPr="00722530" w:rsidRDefault="00C10879" w:rsidP="00350ECF">
            <w:pPr>
              <w:jc w:val="center"/>
            </w:pPr>
            <w:r w:rsidRPr="00920F4C">
              <w:t>1.00</w:t>
            </w:r>
          </w:p>
        </w:tc>
        <w:tc>
          <w:tcPr>
            <w:tcW w:w="813" w:type="dxa"/>
          </w:tcPr>
          <w:p w14:paraId="18864596" w14:textId="77777777" w:rsidR="00C10879" w:rsidRPr="00722530" w:rsidRDefault="00C10879" w:rsidP="00350ECF">
            <w:pPr>
              <w:jc w:val="center"/>
            </w:pPr>
            <w:r w:rsidRPr="00920F4C">
              <w:t>1.00</w:t>
            </w:r>
          </w:p>
        </w:tc>
        <w:tc>
          <w:tcPr>
            <w:tcW w:w="646" w:type="dxa"/>
          </w:tcPr>
          <w:p w14:paraId="72283C7E" w14:textId="77777777" w:rsidR="00C10879" w:rsidRPr="00722530" w:rsidRDefault="00C10879" w:rsidP="00350ECF">
            <w:pPr>
              <w:jc w:val="center"/>
            </w:pPr>
            <w:r w:rsidRPr="00920F4C">
              <w:t>1.00</w:t>
            </w:r>
          </w:p>
        </w:tc>
        <w:tc>
          <w:tcPr>
            <w:tcW w:w="646" w:type="dxa"/>
          </w:tcPr>
          <w:p w14:paraId="0CA5A609" w14:textId="77777777" w:rsidR="00C10879" w:rsidRPr="00722530" w:rsidRDefault="00C10879" w:rsidP="00350ECF">
            <w:pPr>
              <w:jc w:val="center"/>
            </w:pPr>
            <w:r w:rsidRPr="00920F4C">
              <w:t>1.00</w:t>
            </w:r>
          </w:p>
        </w:tc>
      </w:tr>
      <w:tr w:rsidR="00C10879" w:rsidRPr="004876CD" w14:paraId="6CB3DE75" w14:textId="77777777" w:rsidTr="00C10879">
        <w:tc>
          <w:tcPr>
            <w:tcW w:w="461" w:type="dxa"/>
          </w:tcPr>
          <w:p w14:paraId="1BBCBFA0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2433" w:type="dxa"/>
          </w:tcPr>
          <w:p w14:paraId="331025E2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460" w:type="dxa"/>
          </w:tcPr>
          <w:p w14:paraId="0D8A10E4" w14:textId="77777777" w:rsidR="00C10879" w:rsidRPr="00247BF4" w:rsidRDefault="00C10879" w:rsidP="00350ECF">
            <w:pPr>
              <w:rPr>
                <w:lang w:val="en-US"/>
              </w:rPr>
            </w:pPr>
            <w:r>
              <w:rPr>
                <w:lang w:val="en-US"/>
              </w:rPr>
              <w:t>51</w:t>
            </w:r>
          </w:p>
        </w:tc>
        <w:tc>
          <w:tcPr>
            <w:tcW w:w="1867" w:type="dxa"/>
          </w:tcPr>
          <w:p w14:paraId="04B6C0BD" w14:textId="77777777" w:rsidR="00C10879" w:rsidRPr="00722530" w:rsidRDefault="00C10879" w:rsidP="00350ECF">
            <w:r w:rsidRPr="00247BF4">
              <w:rPr>
                <w:lang w:val="en-US"/>
              </w:rPr>
              <w:t>I don’t know</w:t>
            </w:r>
          </w:p>
        </w:tc>
        <w:tc>
          <w:tcPr>
            <w:tcW w:w="510" w:type="dxa"/>
          </w:tcPr>
          <w:p w14:paraId="720CD831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1417" w:type="dxa"/>
          </w:tcPr>
          <w:p w14:paraId="71CEBF37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2748" w:type="dxa"/>
          </w:tcPr>
          <w:p w14:paraId="238AA515" w14:textId="77777777" w:rsidR="00C10879" w:rsidRPr="00722530" w:rsidRDefault="00C10879" w:rsidP="00350ECF">
            <w:pPr>
              <w:jc w:val="center"/>
            </w:pPr>
            <w:r w:rsidRPr="00920F4C">
              <w:t>1.00</w:t>
            </w:r>
          </w:p>
        </w:tc>
        <w:tc>
          <w:tcPr>
            <w:tcW w:w="813" w:type="dxa"/>
          </w:tcPr>
          <w:p w14:paraId="18EBD319" w14:textId="77777777" w:rsidR="00C10879" w:rsidRPr="00722530" w:rsidRDefault="00C10879" w:rsidP="00350ECF">
            <w:pPr>
              <w:jc w:val="center"/>
            </w:pPr>
            <w:r w:rsidRPr="00920F4C">
              <w:t>1.00</w:t>
            </w:r>
          </w:p>
        </w:tc>
        <w:tc>
          <w:tcPr>
            <w:tcW w:w="646" w:type="dxa"/>
          </w:tcPr>
          <w:p w14:paraId="2A0E2FF7" w14:textId="77777777" w:rsidR="00C10879" w:rsidRPr="00722530" w:rsidRDefault="00C10879" w:rsidP="00350ECF">
            <w:pPr>
              <w:jc w:val="center"/>
            </w:pPr>
            <w:r w:rsidRPr="00920F4C">
              <w:t>1.00</w:t>
            </w:r>
          </w:p>
        </w:tc>
        <w:tc>
          <w:tcPr>
            <w:tcW w:w="646" w:type="dxa"/>
          </w:tcPr>
          <w:p w14:paraId="7D52CDF3" w14:textId="77777777" w:rsidR="00C10879" w:rsidRPr="00722530" w:rsidRDefault="00C10879" w:rsidP="00350ECF">
            <w:pPr>
              <w:jc w:val="center"/>
            </w:pPr>
            <w:r w:rsidRPr="00920F4C">
              <w:t>1.00</w:t>
            </w:r>
          </w:p>
        </w:tc>
      </w:tr>
      <w:tr w:rsidR="00C10879" w:rsidRPr="00C10879" w14:paraId="5B2289C0" w14:textId="77777777" w:rsidTr="00C10879">
        <w:tc>
          <w:tcPr>
            <w:tcW w:w="461" w:type="dxa"/>
          </w:tcPr>
          <w:p w14:paraId="4B6A2005" w14:textId="77777777" w:rsidR="00C10879" w:rsidRPr="00C87EB4" w:rsidRDefault="00C10879" w:rsidP="00350ECF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2433" w:type="dxa"/>
          </w:tcPr>
          <w:p w14:paraId="415B40D9" w14:textId="77777777" w:rsidR="00C10879" w:rsidRPr="00C87EB4" w:rsidRDefault="00C10879" w:rsidP="00350ECF">
            <w:pPr>
              <w:rPr>
                <w:lang w:val="en-US"/>
              </w:rPr>
            </w:pPr>
            <w:r w:rsidRPr="00C87EB4">
              <w:rPr>
                <w:lang w:val="en-US"/>
              </w:rPr>
              <w:t>At what age should the child go to the dentist?</w:t>
            </w:r>
          </w:p>
        </w:tc>
        <w:tc>
          <w:tcPr>
            <w:tcW w:w="460" w:type="dxa"/>
          </w:tcPr>
          <w:p w14:paraId="64D3A749" w14:textId="77777777" w:rsidR="00C10879" w:rsidRPr="00F00F18" w:rsidRDefault="00C10879" w:rsidP="00350ECF">
            <w:pPr>
              <w:rPr>
                <w:b/>
                <w:bCs/>
                <w:lang w:val="en-US"/>
              </w:rPr>
            </w:pPr>
          </w:p>
        </w:tc>
        <w:tc>
          <w:tcPr>
            <w:tcW w:w="1867" w:type="dxa"/>
          </w:tcPr>
          <w:p w14:paraId="26C58F49" w14:textId="77777777" w:rsidR="00C10879" w:rsidRPr="00F00F18" w:rsidRDefault="00C10879" w:rsidP="00350ECF">
            <w:pPr>
              <w:rPr>
                <w:b/>
                <w:bCs/>
                <w:lang w:val="en-US"/>
              </w:rPr>
            </w:pPr>
          </w:p>
        </w:tc>
        <w:tc>
          <w:tcPr>
            <w:tcW w:w="510" w:type="dxa"/>
          </w:tcPr>
          <w:p w14:paraId="0416AF5A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1417" w:type="dxa"/>
          </w:tcPr>
          <w:p w14:paraId="7551BC46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2748" w:type="dxa"/>
          </w:tcPr>
          <w:p w14:paraId="5BB0CC8E" w14:textId="77777777" w:rsidR="00C10879" w:rsidRPr="00F00F18" w:rsidRDefault="00C10879" w:rsidP="00350ECF">
            <w:pPr>
              <w:jc w:val="center"/>
              <w:rPr>
                <w:b/>
                <w:bCs/>
              </w:rPr>
            </w:pPr>
          </w:p>
        </w:tc>
        <w:tc>
          <w:tcPr>
            <w:tcW w:w="813" w:type="dxa"/>
          </w:tcPr>
          <w:p w14:paraId="28A438A2" w14:textId="77777777" w:rsidR="00C10879" w:rsidRPr="00F00F18" w:rsidRDefault="00C10879" w:rsidP="00350ECF">
            <w:pPr>
              <w:jc w:val="center"/>
              <w:rPr>
                <w:b/>
                <w:bCs/>
              </w:rPr>
            </w:pPr>
          </w:p>
        </w:tc>
        <w:tc>
          <w:tcPr>
            <w:tcW w:w="646" w:type="dxa"/>
          </w:tcPr>
          <w:p w14:paraId="3F1D588C" w14:textId="77777777" w:rsidR="00C10879" w:rsidRPr="00F00F18" w:rsidRDefault="00C10879" w:rsidP="00350ECF">
            <w:pPr>
              <w:jc w:val="center"/>
              <w:rPr>
                <w:b/>
                <w:bCs/>
              </w:rPr>
            </w:pPr>
          </w:p>
        </w:tc>
        <w:tc>
          <w:tcPr>
            <w:tcW w:w="646" w:type="dxa"/>
          </w:tcPr>
          <w:p w14:paraId="63DAC774" w14:textId="77777777" w:rsidR="00C10879" w:rsidRPr="00F00F18" w:rsidRDefault="00C10879" w:rsidP="00350ECF">
            <w:pPr>
              <w:jc w:val="center"/>
              <w:rPr>
                <w:b/>
                <w:bCs/>
              </w:rPr>
            </w:pPr>
          </w:p>
        </w:tc>
      </w:tr>
      <w:tr w:rsidR="00C10879" w:rsidRPr="004876CD" w14:paraId="2D4194B2" w14:textId="77777777" w:rsidTr="00C10879">
        <w:tc>
          <w:tcPr>
            <w:tcW w:w="461" w:type="dxa"/>
          </w:tcPr>
          <w:p w14:paraId="570B7812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2433" w:type="dxa"/>
          </w:tcPr>
          <w:p w14:paraId="6E0A24E6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460" w:type="dxa"/>
          </w:tcPr>
          <w:p w14:paraId="16368E02" w14:textId="77777777" w:rsidR="00C10879" w:rsidRPr="004776C8" w:rsidRDefault="00C10879" w:rsidP="00350ECF">
            <w:pPr>
              <w:rPr>
                <w:lang w:val="en-US"/>
              </w:rPr>
            </w:pPr>
            <w:r>
              <w:rPr>
                <w:lang w:val="en-US"/>
              </w:rPr>
              <w:t>52</w:t>
            </w:r>
          </w:p>
        </w:tc>
        <w:tc>
          <w:tcPr>
            <w:tcW w:w="1867" w:type="dxa"/>
          </w:tcPr>
          <w:p w14:paraId="45F29F58" w14:textId="77777777" w:rsidR="00C10879" w:rsidRPr="00722530" w:rsidRDefault="00C10879" w:rsidP="00350ECF">
            <w:r w:rsidRPr="004776C8">
              <w:rPr>
                <w:lang w:val="en-US"/>
              </w:rPr>
              <w:t>During the first year of age</w:t>
            </w:r>
          </w:p>
        </w:tc>
        <w:tc>
          <w:tcPr>
            <w:tcW w:w="510" w:type="dxa"/>
          </w:tcPr>
          <w:p w14:paraId="07D7CACA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1417" w:type="dxa"/>
          </w:tcPr>
          <w:p w14:paraId="7C8B565C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2748" w:type="dxa"/>
          </w:tcPr>
          <w:p w14:paraId="087D035B" w14:textId="77777777" w:rsidR="00C10879" w:rsidRPr="00722530" w:rsidRDefault="00C10879" w:rsidP="00350ECF">
            <w:pPr>
              <w:jc w:val="center"/>
            </w:pPr>
            <w:r w:rsidRPr="00E623E1">
              <w:t>1.00</w:t>
            </w:r>
          </w:p>
        </w:tc>
        <w:tc>
          <w:tcPr>
            <w:tcW w:w="813" w:type="dxa"/>
          </w:tcPr>
          <w:p w14:paraId="3EF67E52" w14:textId="77777777" w:rsidR="00C10879" w:rsidRPr="00722530" w:rsidRDefault="00C10879" w:rsidP="00350ECF">
            <w:pPr>
              <w:jc w:val="center"/>
            </w:pPr>
            <w:r w:rsidRPr="00E623E1">
              <w:t>1.00</w:t>
            </w:r>
          </w:p>
        </w:tc>
        <w:tc>
          <w:tcPr>
            <w:tcW w:w="646" w:type="dxa"/>
          </w:tcPr>
          <w:p w14:paraId="1158D57A" w14:textId="77777777" w:rsidR="00C10879" w:rsidRPr="00722530" w:rsidRDefault="00C10879" w:rsidP="00350ECF">
            <w:pPr>
              <w:jc w:val="center"/>
            </w:pPr>
            <w:r w:rsidRPr="00E623E1">
              <w:t>1.00</w:t>
            </w:r>
          </w:p>
        </w:tc>
        <w:tc>
          <w:tcPr>
            <w:tcW w:w="646" w:type="dxa"/>
          </w:tcPr>
          <w:p w14:paraId="180259F4" w14:textId="77777777" w:rsidR="00C10879" w:rsidRPr="00722530" w:rsidRDefault="00C10879" w:rsidP="00350ECF">
            <w:pPr>
              <w:jc w:val="center"/>
            </w:pPr>
            <w:r w:rsidRPr="00E623E1">
              <w:t>1.00</w:t>
            </w:r>
          </w:p>
        </w:tc>
      </w:tr>
      <w:tr w:rsidR="00C10879" w:rsidRPr="004876CD" w14:paraId="24E5FB31" w14:textId="77777777" w:rsidTr="00C10879">
        <w:tc>
          <w:tcPr>
            <w:tcW w:w="461" w:type="dxa"/>
          </w:tcPr>
          <w:p w14:paraId="47F24D33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2433" w:type="dxa"/>
          </w:tcPr>
          <w:p w14:paraId="358883E1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460" w:type="dxa"/>
          </w:tcPr>
          <w:p w14:paraId="51382D39" w14:textId="77777777" w:rsidR="00C10879" w:rsidRPr="004776C8" w:rsidRDefault="00C10879" w:rsidP="00350ECF">
            <w:pPr>
              <w:rPr>
                <w:lang w:val="en-US"/>
              </w:rPr>
            </w:pPr>
            <w:r>
              <w:rPr>
                <w:lang w:val="en-US"/>
              </w:rPr>
              <w:t>53</w:t>
            </w:r>
          </w:p>
        </w:tc>
        <w:tc>
          <w:tcPr>
            <w:tcW w:w="1867" w:type="dxa"/>
          </w:tcPr>
          <w:p w14:paraId="732BBF6B" w14:textId="77777777" w:rsidR="00C10879" w:rsidRPr="00722530" w:rsidRDefault="00C10879" w:rsidP="00350ECF">
            <w:r w:rsidRPr="004776C8">
              <w:rPr>
                <w:lang w:val="en-US"/>
              </w:rPr>
              <w:t>Before 3 years of age</w:t>
            </w:r>
          </w:p>
        </w:tc>
        <w:tc>
          <w:tcPr>
            <w:tcW w:w="510" w:type="dxa"/>
          </w:tcPr>
          <w:p w14:paraId="705B524C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1417" w:type="dxa"/>
          </w:tcPr>
          <w:p w14:paraId="7A711322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2748" w:type="dxa"/>
          </w:tcPr>
          <w:p w14:paraId="5EF80459" w14:textId="77777777" w:rsidR="00C10879" w:rsidRPr="00722530" w:rsidRDefault="00C10879" w:rsidP="00350ECF">
            <w:pPr>
              <w:jc w:val="center"/>
            </w:pPr>
            <w:r w:rsidRPr="00E623E1">
              <w:t>1.00</w:t>
            </w:r>
          </w:p>
        </w:tc>
        <w:tc>
          <w:tcPr>
            <w:tcW w:w="813" w:type="dxa"/>
          </w:tcPr>
          <w:p w14:paraId="6BCBB40E" w14:textId="77777777" w:rsidR="00C10879" w:rsidRPr="00722530" w:rsidRDefault="00C10879" w:rsidP="00350ECF">
            <w:pPr>
              <w:jc w:val="center"/>
            </w:pPr>
            <w:r w:rsidRPr="00E623E1">
              <w:t>1.00</w:t>
            </w:r>
          </w:p>
        </w:tc>
        <w:tc>
          <w:tcPr>
            <w:tcW w:w="646" w:type="dxa"/>
          </w:tcPr>
          <w:p w14:paraId="00C7623E" w14:textId="77777777" w:rsidR="00C10879" w:rsidRPr="00722530" w:rsidRDefault="00C10879" w:rsidP="00350ECF">
            <w:pPr>
              <w:jc w:val="center"/>
            </w:pPr>
            <w:r w:rsidRPr="00E623E1">
              <w:t>1.00</w:t>
            </w:r>
          </w:p>
        </w:tc>
        <w:tc>
          <w:tcPr>
            <w:tcW w:w="646" w:type="dxa"/>
          </w:tcPr>
          <w:p w14:paraId="7C10A063" w14:textId="77777777" w:rsidR="00C10879" w:rsidRPr="00722530" w:rsidRDefault="00C10879" w:rsidP="00350ECF">
            <w:pPr>
              <w:jc w:val="center"/>
            </w:pPr>
            <w:r w:rsidRPr="00E623E1">
              <w:t>1.00</w:t>
            </w:r>
          </w:p>
        </w:tc>
      </w:tr>
      <w:tr w:rsidR="00C10879" w:rsidRPr="004876CD" w14:paraId="0A7B1364" w14:textId="77777777" w:rsidTr="00C10879">
        <w:tc>
          <w:tcPr>
            <w:tcW w:w="461" w:type="dxa"/>
          </w:tcPr>
          <w:p w14:paraId="25E2442B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2433" w:type="dxa"/>
          </w:tcPr>
          <w:p w14:paraId="745DF664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460" w:type="dxa"/>
          </w:tcPr>
          <w:p w14:paraId="53C25330" w14:textId="77777777" w:rsidR="00C10879" w:rsidRPr="004776C8" w:rsidRDefault="00C10879" w:rsidP="00350ECF">
            <w:pPr>
              <w:rPr>
                <w:lang w:val="en-US"/>
              </w:rPr>
            </w:pPr>
            <w:r>
              <w:rPr>
                <w:lang w:val="en-US"/>
              </w:rPr>
              <w:t>54</w:t>
            </w:r>
          </w:p>
        </w:tc>
        <w:tc>
          <w:tcPr>
            <w:tcW w:w="1867" w:type="dxa"/>
          </w:tcPr>
          <w:p w14:paraId="60FE31D3" w14:textId="77777777" w:rsidR="00C10879" w:rsidRPr="00722530" w:rsidRDefault="00C10879" w:rsidP="00350ECF">
            <w:r w:rsidRPr="004776C8">
              <w:rPr>
                <w:lang w:val="en-US"/>
              </w:rPr>
              <w:t>Before 6 years of age</w:t>
            </w:r>
          </w:p>
        </w:tc>
        <w:tc>
          <w:tcPr>
            <w:tcW w:w="510" w:type="dxa"/>
          </w:tcPr>
          <w:p w14:paraId="12CA603E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1417" w:type="dxa"/>
          </w:tcPr>
          <w:p w14:paraId="78DAF646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2748" w:type="dxa"/>
          </w:tcPr>
          <w:p w14:paraId="0326CDC6" w14:textId="77777777" w:rsidR="00C10879" w:rsidRPr="00722530" w:rsidRDefault="00C10879" w:rsidP="00350ECF">
            <w:pPr>
              <w:jc w:val="center"/>
            </w:pPr>
            <w:r w:rsidRPr="00E623E1">
              <w:t>1.00</w:t>
            </w:r>
          </w:p>
        </w:tc>
        <w:tc>
          <w:tcPr>
            <w:tcW w:w="813" w:type="dxa"/>
          </w:tcPr>
          <w:p w14:paraId="02B0DF9A" w14:textId="77777777" w:rsidR="00C10879" w:rsidRPr="00722530" w:rsidRDefault="00C10879" w:rsidP="00350ECF">
            <w:pPr>
              <w:jc w:val="center"/>
            </w:pPr>
            <w:r w:rsidRPr="00E623E1">
              <w:t>1.00</w:t>
            </w:r>
          </w:p>
        </w:tc>
        <w:tc>
          <w:tcPr>
            <w:tcW w:w="646" w:type="dxa"/>
          </w:tcPr>
          <w:p w14:paraId="567ED30A" w14:textId="77777777" w:rsidR="00C10879" w:rsidRPr="00722530" w:rsidRDefault="00C10879" w:rsidP="00350ECF">
            <w:pPr>
              <w:jc w:val="center"/>
            </w:pPr>
            <w:r w:rsidRPr="00E623E1">
              <w:t>1.00</w:t>
            </w:r>
          </w:p>
        </w:tc>
        <w:tc>
          <w:tcPr>
            <w:tcW w:w="646" w:type="dxa"/>
          </w:tcPr>
          <w:p w14:paraId="5A730B08" w14:textId="77777777" w:rsidR="00C10879" w:rsidRPr="00722530" w:rsidRDefault="00C10879" w:rsidP="00350ECF">
            <w:pPr>
              <w:jc w:val="center"/>
            </w:pPr>
            <w:r w:rsidRPr="00E623E1">
              <w:t>1.00</w:t>
            </w:r>
          </w:p>
        </w:tc>
      </w:tr>
      <w:tr w:rsidR="00C10879" w:rsidRPr="004876CD" w14:paraId="397CA965" w14:textId="77777777" w:rsidTr="00C10879">
        <w:tc>
          <w:tcPr>
            <w:tcW w:w="461" w:type="dxa"/>
          </w:tcPr>
          <w:p w14:paraId="2EA3A2DE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2433" w:type="dxa"/>
          </w:tcPr>
          <w:p w14:paraId="56ABF9AF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460" w:type="dxa"/>
          </w:tcPr>
          <w:p w14:paraId="1E96A304" w14:textId="77777777" w:rsidR="00C10879" w:rsidRPr="004776C8" w:rsidRDefault="00C10879" w:rsidP="00350ECF">
            <w:pPr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</w:tc>
        <w:tc>
          <w:tcPr>
            <w:tcW w:w="1867" w:type="dxa"/>
          </w:tcPr>
          <w:p w14:paraId="13F88E46" w14:textId="77777777" w:rsidR="00C10879" w:rsidRPr="00722530" w:rsidRDefault="00C10879" w:rsidP="00350ECF">
            <w:r w:rsidRPr="004776C8">
              <w:rPr>
                <w:lang w:val="en-US"/>
              </w:rPr>
              <w:t>After 6 years of age</w:t>
            </w:r>
          </w:p>
        </w:tc>
        <w:tc>
          <w:tcPr>
            <w:tcW w:w="510" w:type="dxa"/>
          </w:tcPr>
          <w:p w14:paraId="4176C149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1417" w:type="dxa"/>
          </w:tcPr>
          <w:p w14:paraId="03E1EDA8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2748" w:type="dxa"/>
          </w:tcPr>
          <w:p w14:paraId="0D66FB3C" w14:textId="77777777" w:rsidR="00C10879" w:rsidRPr="00722530" w:rsidRDefault="00C10879" w:rsidP="00350ECF">
            <w:pPr>
              <w:jc w:val="center"/>
            </w:pPr>
            <w:r w:rsidRPr="00E623E1">
              <w:t>1.00</w:t>
            </w:r>
          </w:p>
        </w:tc>
        <w:tc>
          <w:tcPr>
            <w:tcW w:w="813" w:type="dxa"/>
          </w:tcPr>
          <w:p w14:paraId="42C0DEED" w14:textId="77777777" w:rsidR="00C10879" w:rsidRPr="00722530" w:rsidRDefault="00C10879" w:rsidP="00350ECF">
            <w:pPr>
              <w:jc w:val="center"/>
            </w:pPr>
            <w:r w:rsidRPr="00E623E1">
              <w:t>1.00</w:t>
            </w:r>
          </w:p>
        </w:tc>
        <w:tc>
          <w:tcPr>
            <w:tcW w:w="646" w:type="dxa"/>
          </w:tcPr>
          <w:p w14:paraId="7C34F16D" w14:textId="77777777" w:rsidR="00C10879" w:rsidRPr="00722530" w:rsidRDefault="00C10879" w:rsidP="00350ECF">
            <w:pPr>
              <w:jc w:val="center"/>
            </w:pPr>
            <w:r w:rsidRPr="00E623E1">
              <w:t>1.00</w:t>
            </w:r>
          </w:p>
        </w:tc>
        <w:tc>
          <w:tcPr>
            <w:tcW w:w="646" w:type="dxa"/>
          </w:tcPr>
          <w:p w14:paraId="161EDFCE" w14:textId="77777777" w:rsidR="00C10879" w:rsidRPr="00722530" w:rsidRDefault="00C10879" w:rsidP="00350ECF">
            <w:pPr>
              <w:jc w:val="center"/>
            </w:pPr>
            <w:r w:rsidRPr="00E623E1">
              <w:t>1.00</w:t>
            </w:r>
          </w:p>
        </w:tc>
      </w:tr>
      <w:tr w:rsidR="00C10879" w:rsidRPr="004876CD" w14:paraId="0E93A1B9" w14:textId="77777777" w:rsidTr="00C10879">
        <w:tc>
          <w:tcPr>
            <w:tcW w:w="461" w:type="dxa"/>
          </w:tcPr>
          <w:p w14:paraId="7E7B4D12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2433" w:type="dxa"/>
          </w:tcPr>
          <w:p w14:paraId="5B48B362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460" w:type="dxa"/>
          </w:tcPr>
          <w:p w14:paraId="0F169C95" w14:textId="77777777" w:rsidR="00C10879" w:rsidRPr="004776C8" w:rsidRDefault="00C10879" w:rsidP="00350ECF">
            <w:pPr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  <w:tc>
          <w:tcPr>
            <w:tcW w:w="1867" w:type="dxa"/>
          </w:tcPr>
          <w:p w14:paraId="7181BBC5" w14:textId="77777777" w:rsidR="00C10879" w:rsidRPr="00722530" w:rsidRDefault="00C10879" w:rsidP="00350ECF">
            <w:r w:rsidRPr="004776C8">
              <w:rPr>
                <w:lang w:val="en-US"/>
              </w:rPr>
              <w:t>Only in case of oral problems</w:t>
            </w:r>
          </w:p>
        </w:tc>
        <w:tc>
          <w:tcPr>
            <w:tcW w:w="510" w:type="dxa"/>
          </w:tcPr>
          <w:p w14:paraId="190D64E3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1417" w:type="dxa"/>
          </w:tcPr>
          <w:p w14:paraId="31E416BB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2748" w:type="dxa"/>
          </w:tcPr>
          <w:p w14:paraId="1648DB9A" w14:textId="77777777" w:rsidR="00C10879" w:rsidRPr="00722530" w:rsidRDefault="00C10879" w:rsidP="00350ECF">
            <w:pPr>
              <w:jc w:val="center"/>
            </w:pPr>
            <w:r w:rsidRPr="00E623E1">
              <w:t>1.00</w:t>
            </w:r>
          </w:p>
        </w:tc>
        <w:tc>
          <w:tcPr>
            <w:tcW w:w="813" w:type="dxa"/>
          </w:tcPr>
          <w:p w14:paraId="041D6A5B" w14:textId="77777777" w:rsidR="00C10879" w:rsidRPr="00722530" w:rsidRDefault="00C10879" w:rsidP="00350ECF">
            <w:pPr>
              <w:jc w:val="center"/>
            </w:pPr>
            <w:r w:rsidRPr="00E623E1">
              <w:t>1.00</w:t>
            </w:r>
          </w:p>
        </w:tc>
        <w:tc>
          <w:tcPr>
            <w:tcW w:w="646" w:type="dxa"/>
          </w:tcPr>
          <w:p w14:paraId="7785DC81" w14:textId="77777777" w:rsidR="00C10879" w:rsidRPr="00722530" w:rsidRDefault="00C10879" w:rsidP="00350ECF">
            <w:pPr>
              <w:jc w:val="center"/>
            </w:pPr>
            <w:r w:rsidRPr="00E623E1">
              <w:t>1.00</w:t>
            </w:r>
          </w:p>
        </w:tc>
        <w:tc>
          <w:tcPr>
            <w:tcW w:w="646" w:type="dxa"/>
          </w:tcPr>
          <w:p w14:paraId="65692A96" w14:textId="77777777" w:rsidR="00C10879" w:rsidRPr="00722530" w:rsidRDefault="00C10879" w:rsidP="00350ECF">
            <w:pPr>
              <w:jc w:val="center"/>
            </w:pPr>
            <w:r w:rsidRPr="00E623E1">
              <w:t>1.00</w:t>
            </w:r>
          </w:p>
        </w:tc>
      </w:tr>
      <w:tr w:rsidR="00C10879" w:rsidRPr="004876CD" w14:paraId="566E6652" w14:textId="77777777" w:rsidTr="00C10879">
        <w:tc>
          <w:tcPr>
            <w:tcW w:w="461" w:type="dxa"/>
          </w:tcPr>
          <w:p w14:paraId="50AFF8E4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2433" w:type="dxa"/>
          </w:tcPr>
          <w:p w14:paraId="09EC35FF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460" w:type="dxa"/>
          </w:tcPr>
          <w:p w14:paraId="45E03215" w14:textId="77777777" w:rsidR="00C10879" w:rsidRPr="004776C8" w:rsidRDefault="00C10879" w:rsidP="00350ECF">
            <w:pPr>
              <w:rPr>
                <w:lang w:val="en-US"/>
              </w:rPr>
            </w:pPr>
            <w:r>
              <w:rPr>
                <w:lang w:val="en-US"/>
              </w:rPr>
              <w:t>57</w:t>
            </w:r>
          </w:p>
        </w:tc>
        <w:tc>
          <w:tcPr>
            <w:tcW w:w="1867" w:type="dxa"/>
          </w:tcPr>
          <w:p w14:paraId="44EE1D2E" w14:textId="77777777" w:rsidR="00C10879" w:rsidRPr="00722530" w:rsidRDefault="00C10879" w:rsidP="00350ECF">
            <w:r w:rsidRPr="004776C8">
              <w:rPr>
                <w:lang w:val="en-US"/>
              </w:rPr>
              <w:t>I don’t know</w:t>
            </w:r>
          </w:p>
        </w:tc>
        <w:tc>
          <w:tcPr>
            <w:tcW w:w="510" w:type="dxa"/>
          </w:tcPr>
          <w:p w14:paraId="7DE24779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1417" w:type="dxa"/>
          </w:tcPr>
          <w:p w14:paraId="6CDCDE05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2748" w:type="dxa"/>
          </w:tcPr>
          <w:p w14:paraId="703E69C3" w14:textId="77777777" w:rsidR="00C10879" w:rsidRPr="00722530" w:rsidRDefault="00C10879" w:rsidP="00350ECF">
            <w:pPr>
              <w:jc w:val="center"/>
            </w:pPr>
            <w:r w:rsidRPr="00E623E1">
              <w:t>1.00</w:t>
            </w:r>
          </w:p>
        </w:tc>
        <w:tc>
          <w:tcPr>
            <w:tcW w:w="813" w:type="dxa"/>
          </w:tcPr>
          <w:p w14:paraId="256C5919" w14:textId="77777777" w:rsidR="00C10879" w:rsidRPr="00722530" w:rsidRDefault="00C10879" w:rsidP="00350ECF">
            <w:pPr>
              <w:jc w:val="center"/>
            </w:pPr>
            <w:r w:rsidRPr="00E623E1">
              <w:t>1.00</w:t>
            </w:r>
          </w:p>
        </w:tc>
        <w:tc>
          <w:tcPr>
            <w:tcW w:w="646" w:type="dxa"/>
          </w:tcPr>
          <w:p w14:paraId="48A2E647" w14:textId="77777777" w:rsidR="00C10879" w:rsidRPr="00722530" w:rsidRDefault="00C10879" w:rsidP="00350ECF">
            <w:pPr>
              <w:jc w:val="center"/>
            </w:pPr>
            <w:r w:rsidRPr="00E623E1">
              <w:t>1.00</w:t>
            </w:r>
          </w:p>
        </w:tc>
        <w:tc>
          <w:tcPr>
            <w:tcW w:w="646" w:type="dxa"/>
          </w:tcPr>
          <w:p w14:paraId="2C691599" w14:textId="77777777" w:rsidR="00C10879" w:rsidRPr="00722530" w:rsidRDefault="00C10879" w:rsidP="00350ECF">
            <w:pPr>
              <w:jc w:val="center"/>
            </w:pPr>
            <w:r w:rsidRPr="00E623E1">
              <w:t>1.00</w:t>
            </w:r>
          </w:p>
        </w:tc>
      </w:tr>
      <w:tr w:rsidR="00C10879" w:rsidRPr="00C10879" w14:paraId="4A262172" w14:textId="77777777" w:rsidTr="00C10879">
        <w:tc>
          <w:tcPr>
            <w:tcW w:w="461" w:type="dxa"/>
          </w:tcPr>
          <w:p w14:paraId="64584C87" w14:textId="77777777" w:rsidR="00C10879" w:rsidRPr="00C87EB4" w:rsidRDefault="00C10879" w:rsidP="00350ECF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2433" w:type="dxa"/>
          </w:tcPr>
          <w:p w14:paraId="2A7CB0BC" w14:textId="77777777" w:rsidR="00C10879" w:rsidRPr="00C87EB4" w:rsidRDefault="00C10879" w:rsidP="00350ECF">
            <w:pPr>
              <w:rPr>
                <w:lang w:val="en-US"/>
              </w:rPr>
            </w:pPr>
            <w:r w:rsidRPr="00C87EB4">
              <w:rPr>
                <w:lang w:val="en-US"/>
              </w:rPr>
              <w:t>A balanced diet is essential for a child's growth and oral health.</w:t>
            </w:r>
          </w:p>
        </w:tc>
        <w:tc>
          <w:tcPr>
            <w:tcW w:w="460" w:type="dxa"/>
          </w:tcPr>
          <w:p w14:paraId="0C94E009" w14:textId="77777777" w:rsidR="00C10879" w:rsidRPr="00F00F18" w:rsidRDefault="00C10879" w:rsidP="00350ECF">
            <w:pPr>
              <w:rPr>
                <w:b/>
                <w:bCs/>
                <w:lang w:val="en-US"/>
              </w:rPr>
            </w:pPr>
          </w:p>
        </w:tc>
        <w:tc>
          <w:tcPr>
            <w:tcW w:w="1867" w:type="dxa"/>
          </w:tcPr>
          <w:p w14:paraId="4663748A" w14:textId="77777777" w:rsidR="00C10879" w:rsidRPr="00F00F18" w:rsidRDefault="00C10879" w:rsidP="00350ECF">
            <w:pPr>
              <w:rPr>
                <w:b/>
                <w:bCs/>
                <w:lang w:val="en-US"/>
              </w:rPr>
            </w:pPr>
          </w:p>
        </w:tc>
        <w:tc>
          <w:tcPr>
            <w:tcW w:w="510" w:type="dxa"/>
          </w:tcPr>
          <w:p w14:paraId="707A9F9B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1417" w:type="dxa"/>
          </w:tcPr>
          <w:p w14:paraId="2B49F678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2748" w:type="dxa"/>
          </w:tcPr>
          <w:p w14:paraId="4F81287E" w14:textId="77777777" w:rsidR="00C10879" w:rsidRPr="00F00F18" w:rsidRDefault="00C10879" w:rsidP="00350ECF">
            <w:pPr>
              <w:jc w:val="center"/>
              <w:rPr>
                <w:b/>
                <w:bCs/>
              </w:rPr>
            </w:pPr>
          </w:p>
        </w:tc>
        <w:tc>
          <w:tcPr>
            <w:tcW w:w="813" w:type="dxa"/>
          </w:tcPr>
          <w:p w14:paraId="28FB4DE1" w14:textId="77777777" w:rsidR="00C10879" w:rsidRPr="00F00F18" w:rsidRDefault="00C10879" w:rsidP="00350ECF">
            <w:pPr>
              <w:jc w:val="center"/>
              <w:rPr>
                <w:b/>
                <w:bCs/>
              </w:rPr>
            </w:pPr>
          </w:p>
        </w:tc>
        <w:tc>
          <w:tcPr>
            <w:tcW w:w="646" w:type="dxa"/>
          </w:tcPr>
          <w:p w14:paraId="4BE77DFD" w14:textId="77777777" w:rsidR="00C10879" w:rsidRPr="00F00F18" w:rsidRDefault="00C10879" w:rsidP="00350ECF">
            <w:pPr>
              <w:jc w:val="center"/>
              <w:rPr>
                <w:b/>
                <w:bCs/>
              </w:rPr>
            </w:pPr>
          </w:p>
        </w:tc>
        <w:tc>
          <w:tcPr>
            <w:tcW w:w="646" w:type="dxa"/>
          </w:tcPr>
          <w:p w14:paraId="0AD9372B" w14:textId="77777777" w:rsidR="00C10879" w:rsidRPr="00F00F18" w:rsidRDefault="00C10879" w:rsidP="00350ECF">
            <w:pPr>
              <w:jc w:val="center"/>
              <w:rPr>
                <w:b/>
                <w:bCs/>
              </w:rPr>
            </w:pPr>
          </w:p>
        </w:tc>
      </w:tr>
      <w:tr w:rsidR="00C10879" w:rsidRPr="004876CD" w14:paraId="4FF58D9C" w14:textId="77777777" w:rsidTr="00C10879">
        <w:tc>
          <w:tcPr>
            <w:tcW w:w="461" w:type="dxa"/>
          </w:tcPr>
          <w:p w14:paraId="33DDEE6D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2433" w:type="dxa"/>
          </w:tcPr>
          <w:p w14:paraId="6410A788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460" w:type="dxa"/>
          </w:tcPr>
          <w:p w14:paraId="6DF807BC" w14:textId="77777777" w:rsidR="00C10879" w:rsidRPr="00523729" w:rsidRDefault="00C10879" w:rsidP="00350ECF">
            <w:pPr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  <w:tc>
          <w:tcPr>
            <w:tcW w:w="1867" w:type="dxa"/>
          </w:tcPr>
          <w:p w14:paraId="5F4DB6C0" w14:textId="77777777" w:rsidR="00C10879" w:rsidRPr="00722530" w:rsidRDefault="00C10879" w:rsidP="00350ECF">
            <w:r w:rsidRPr="00523729">
              <w:rPr>
                <w:lang w:val="en-US"/>
              </w:rPr>
              <w:t>I agree</w:t>
            </w:r>
          </w:p>
        </w:tc>
        <w:tc>
          <w:tcPr>
            <w:tcW w:w="510" w:type="dxa"/>
          </w:tcPr>
          <w:p w14:paraId="4368BC8A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1417" w:type="dxa"/>
          </w:tcPr>
          <w:p w14:paraId="2415DD57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2748" w:type="dxa"/>
          </w:tcPr>
          <w:p w14:paraId="75D918F6" w14:textId="77777777" w:rsidR="00C10879" w:rsidRPr="00722530" w:rsidRDefault="00C10879" w:rsidP="00350ECF">
            <w:pPr>
              <w:jc w:val="center"/>
            </w:pPr>
            <w:r w:rsidRPr="00AF0EF6">
              <w:t>1.00</w:t>
            </w:r>
          </w:p>
        </w:tc>
        <w:tc>
          <w:tcPr>
            <w:tcW w:w="813" w:type="dxa"/>
          </w:tcPr>
          <w:p w14:paraId="249F84B6" w14:textId="77777777" w:rsidR="00C10879" w:rsidRPr="00722530" w:rsidRDefault="00C10879" w:rsidP="00350ECF">
            <w:pPr>
              <w:jc w:val="center"/>
            </w:pPr>
            <w:r w:rsidRPr="00AF0EF6">
              <w:t>1.00</w:t>
            </w:r>
          </w:p>
        </w:tc>
        <w:tc>
          <w:tcPr>
            <w:tcW w:w="646" w:type="dxa"/>
          </w:tcPr>
          <w:p w14:paraId="16B310F6" w14:textId="77777777" w:rsidR="00C10879" w:rsidRPr="00722530" w:rsidRDefault="00C10879" w:rsidP="00350ECF">
            <w:pPr>
              <w:jc w:val="center"/>
            </w:pPr>
            <w:r w:rsidRPr="00AF0EF6">
              <w:t>1.00</w:t>
            </w:r>
          </w:p>
        </w:tc>
        <w:tc>
          <w:tcPr>
            <w:tcW w:w="646" w:type="dxa"/>
          </w:tcPr>
          <w:p w14:paraId="6E9E74D9" w14:textId="77777777" w:rsidR="00C10879" w:rsidRPr="00722530" w:rsidRDefault="00C10879" w:rsidP="00350ECF">
            <w:pPr>
              <w:jc w:val="center"/>
            </w:pPr>
            <w:r w:rsidRPr="00AF0EF6">
              <w:t>1.00</w:t>
            </w:r>
          </w:p>
        </w:tc>
      </w:tr>
      <w:tr w:rsidR="00C10879" w:rsidRPr="004876CD" w14:paraId="6FA6F389" w14:textId="77777777" w:rsidTr="00C10879">
        <w:tc>
          <w:tcPr>
            <w:tcW w:w="461" w:type="dxa"/>
          </w:tcPr>
          <w:p w14:paraId="1A467F5A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2433" w:type="dxa"/>
          </w:tcPr>
          <w:p w14:paraId="1D9065D5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460" w:type="dxa"/>
          </w:tcPr>
          <w:p w14:paraId="479F5074" w14:textId="77777777" w:rsidR="00C10879" w:rsidRPr="00523729" w:rsidRDefault="00C10879" w:rsidP="00350ECF">
            <w:pPr>
              <w:rPr>
                <w:lang w:val="en-US"/>
              </w:rPr>
            </w:pPr>
            <w:r>
              <w:rPr>
                <w:lang w:val="en-US"/>
              </w:rPr>
              <w:t>59</w:t>
            </w:r>
          </w:p>
        </w:tc>
        <w:tc>
          <w:tcPr>
            <w:tcW w:w="1867" w:type="dxa"/>
          </w:tcPr>
          <w:p w14:paraId="45DE5532" w14:textId="77777777" w:rsidR="00C10879" w:rsidRPr="00722530" w:rsidRDefault="00C10879" w:rsidP="00350ECF">
            <w:r w:rsidRPr="00523729">
              <w:rPr>
                <w:lang w:val="en-US"/>
              </w:rPr>
              <w:t>I don’t agree</w:t>
            </w:r>
          </w:p>
        </w:tc>
        <w:tc>
          <w:tcPr>
            <w:tcW w:w="510" w:type="dxa"/>
          </w:tcPr>
          <w:p w14:paraId="7D773DF2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1417" w:type="dxa"/>
          </w:tcPr>
          <w:p w14:paraId="6290647F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2748" w:type="dxa"/>
          </w:tcPr>
          <w:p w14:paraId="586C5871" w14:textId="77777777" w:rsidR="00C10879" w:rsidRPr="00722530" w:rsidRDefault="00C10879" w:rsidP="00350ECF">
            <w:pPr>
              <w:jc w:val="center"/>
            </w:pPr>
            <w:r w:rsidRPr="00AF0EF6">
              <w:t>1.00</w:t>
            </w:r>
          </w:p>
        </w:tc>
        <w:tc>
          <w:tcPr>
            <w:tcW w:w="813" w:type="dxa"/>
          </w:tcPr>
          <w:p w14:paraId="4F89CE00" w14:textId="77777777" w:rsidR="00C10879" w:rsidRPr="00722530" w:rsidRDefault="00C10879" w:rsidP="00350ECF">
            <w:pPr>
              <w:jc w:val="center"/>
            </w:pPr>
            <w:r w:rsidRPr="00AF0EF6">
              <w:t>1.00</w:t>
            </w:r>
          </w:p>
        </w:tc>
        <w:tc>
          <w:tcPr>
            <w:tcW w:w="646" w:type="dxa"/>
          </w:tcPr>
          <w:p w14:paraId="74B0C5DD" w14:textId="77777777" w:rsidR="00C10879" w:rsidRPr="00722530" w:rsidRDefault="00C10879" w:rsidP="00350ECF">
            <w:pPr>
              <w:jc w:val="center"/>
            </w:pPr>
            <w:r w:rsidRPr="00AF0EF6">
              <w:t>1.00</w:t>
            </w:r>
          </w:p>
        </w:tc>
        <w:tc>
          <w:tcPr>
            <w:tcW w:w="646" w:type="dxa"/>
          </w:tcPr>
          <w:p w14:paraId="3CA3B6C2" w14:textId="77777777" w:rsidR="00C10879" w:rsidRPr="00722530" w:rsidRDefault="00C10879" w:rsidP="00350ECF">
            <w:pPr>
              <w:jc w:val="center"/>
            </w:pPr>
            <w:r w:rsidRPr="00AF0EF6">
              <w:t>1.00</w:t>
            </w:r>
          </w:p>
        </w:tc>
      </w:tr>
      <w:tr w:rsidR="00C10879" w:rsidRPr="004876CD" w14:paraId="2308325C" w14:textId="77777777" w:rsidTr="00C10879">
        <w:tc>
          <w:tcPr>
            <w:tcW w:w="461" w:type="dxa"/>
          </w:tcPr>
          <w:p w14:paraId="72D9BE69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2433" w:type="dxa"/>
          </w:tcPr>
          <w:p w14:paraId="266AB4DD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460" w:type="dxa"/>
          </w:tcPr>
          <w:p w14:paraId="66A9395B" w14:textId="77777777" w:rsidR="00C10879" w:rsidRPr="00523729" w:rsidRDefault="00C10879" w:rsidP="00350ECF">
            <w:pPr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867" w:type="dxa"/>
          </w:tcPr>
          <w:p w14:paraId="050A454F" w14:textId="77777777" w:rsidR="00C10879" w:rsidRPr="00722530" w:rsidRDefault="00C10879" w:rsidP="00350ECF">
            <w:r w:rsidRPr="00523729">
              <w:rPr>
                <w:lang w:val="en-US"/>
              </w:rPr>
              <w:t>I don’t know</w:t>
            </w:r>
          </w:p>
        </w:tc>
        <w:tc>
          <w:tcPr>
            <w:tcW w:w="510" w:type="dxa"/>
          </w:tcPr>
          <w:p w14:paraId="761194BA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1417" w:type="dxa"/>
          </w:tcPr>
          <w:p w14:paraId="1B83AA25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2748" w:type="dxa"/>
          </w:tcPr>
          <w:p w14:paraId="2523099C" w14:textId="77777777" w:rsidR="00C10879" w:rsidRPr="00722530" w:rsidRDefault="00C10879" w:rsidP="00350ECF">
            <w:pPr>
              <w:jc w:val="center"/>
            </w:pPr>
            <w:r w:rsidRPr="00AF0EF6">
              <w:t>1.00</w:t>
            </w:r>
          </w:p>
        </w:tc>
        <w:tc>
          <w:tcPr>
            <w:tcW w:w="813" w:type="dxa"/>
          </w:tcPr>
          <w:p w14:paraId="4C347A0A" w14:textId="77777777" w:rsidR="00C10879" w:rsidRPr="00722530" w:rsidRDefault="00C10879" w:rsidP="00350ECF">
            <w:pPr>
              <w:jc w:val="center"/>
            </w:pPr>
            <w:r w:rsidRPr="00AF0EF6">
              <w:t>1.00</w:t>
            </w:r>
          </w:p>
        </w:tc>
        <w:tc>
          <w:tcPr>
            <w:tcW w:w="646" w:type="dxa"/>
          </w:tcPr>
          <w:p w14:paraId="143ABFB5" w14:textId="77777777" w:rsidR="00C10879" w:rsidRPr="00722530" w:rsidRDefault="00C10879" w:rsidP="00350ECF">
            <w:pPr>
              <w:jc w:val="center"/>
            </w:pPr>
            <w:r w:rsidRPr="00AF0EF6">
              <w:t>1.00</w:t>
            </w:r>
          </w:p>
        </w:tc>
        <w:tc>
          <w:tcPr>
            <w:tcW w:w="646" w:type="dxa"/>
          </w:tcPr>
          <w:p w14:paraId="2CD92FB6" w14:textId="77777777" w:rsidR="00C10879" w:rsidRPr="00722530" w:rsidRDefault="00C10879" w:rsidP="00350ECF">
            <w:pPr>
              <w:jc w:val="center"/>
            </w:pPr>
            <w:r w:rsidRPr="00AF0EF6">
              <w:t>1.00</w:t>
            </w:r>
          </w:p>
        </w:tc>
      </w:tr>
      <w:tr w:rsidR="00C10879" w:rsidRPr="00C10879" w14:paraId="4DB090D6" w14:textId="77777777" w:rsidTr="00C10879">
        <w:tc>
          <w:tcPr>
            <w:tcW w:w="461" w:type="dxa"/>
          </w:tcPr>
          <w:p w14:paraId="0C80B3B7" w14:textId="77777777" w:rsidR="00C10879" w:rsidRPr="00C87EB4" w:rsidRDefault="00C10879" w:rsidP="00350ECF">
            <w:pPr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2433" w:type="dxa"/>
          </w:tcPr>
          <w:p w14:paraId="407B211D" w14:textId="77777777" w:rsidR="00C10879" w:rsidRPr="00C87EB4" w:rsidRDefault="00C10879" w:rsidP="00350ECF">
            <w:pPr>
              <w:rPr>
                <w:lang w:val="en-US"/>
              </w:rPr>
            </w:pPr>
            <w:r w:rsidRPr="00C87EB4">
              <w:rPr>
                <w:lang w:val="en-US"/>
              </w:rPr>
              <w:t>Bottle-feeding or breastfeeding overnight can cause caries.</w:t>
            </w:r>
          </w:p>
        </w:tc>
        <w:tc>
          <w:tcPr>
            <w:tcW w:w="460" w:type="dxa"/>
          </w:tcPr>
          <w:p w14:paraId="4EB220C3" w14:textId="77777777" w:rsidR="00C10879" w:rsidRPr="00F00F18" w:rsidRDefault="00C10879" w:rsidP="00350ECF">
            <w:pPr>
              <w:rPr>
                <w:b/>
                <w:bCs/>
                <w:lang w:val="en-US"/>
              </w:rPr>
            </w:pPr>
          </w:p>
        </w:tc>
        <w:tc>
          <w:tcPr>
            <w:tcW w:w="1867" w:type="dxa"/>
          </w:tcPr>
          <w:p w14:paraId="229FC0C4" w14:textId="77777777" w:rsidR="00C10879" w:rsidRPr="00F00F18" w:rsidRDefault="00C10879" w:rsidP="00350ECF">
            <w:pPr>
              <w:rPr>
                <w:b/>
                <w:bCs/>
                <w:lang w:val="en-US"/>
              </w:rPr>
            </w:pPr>
          </w:p>
        </w:tc>
        <w:tc>
          <w:tcPr>
            <w:tcW w:w="510" w:type="dxa"/>
          </w:tcPr>
          <w:p w14:paraId="65B2F691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1417" w:type="dxa"/>
          </w:tcPr>
          <w:p w14:paraId="1DAA10F0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2748" w:type="dxa"/>
          </w:tcPr>
          <w:p w14:paraId="20588F1F" w14:textId="77777777" w:rsidR="00C10879" w:rsidRPr="00722530" w:rsidRDefault="00C10879" w:rsidP="00350ECF">
            <w:pPr>
              <w:jc w:val="center"/>
            </w:pPr>
          </w:p>
        </w:tc>
        <w:tc>
          <w:tcPr>
            <w:tcW w:w="813" w:type="dxa"/>
          </w:tcPr>
          <w:p w14:paraId="00775A21" w14:textId="77777777" w:rsidR="00C10879" w:rsidRPr="00722530" w:rsidRDefault="00C10879" w:rsidP="00350ECF">
            <w:pPr>
              <w:jc w:val="center"/>
            </w:pPr>
          </w:p>
        </w:tc>
        <w:tc>
          <w:tcPr>
            <w:tcW w:w="646" w:type="dxa"/>
          </w:tcPr>
          <w:p w14:paraId="7DC94A7F" w14:textId="77777777" w:rsidR="00C10879" w:rsidRPr="00722530" w:rsidRDefault="00C10879" w:rsidP="00350ECF">
            <w:pPr>
              <w:jc w:val="center"/>
            </w:pPr>
          </w:p>
        </w:tc>
        <w:tc>
          <w:tcPr>
            <w:tcW w:w="646" w:type="dxa"/>
          </w:tcPr>
          <w:p w14:paraId="2E3BF847" w14:textId="77777777" w:rsidR="00C10879" w:rsidRPr="00722530" w:rsidRDefault="00C10879" w:rsidP="00350ECF">
            <w:pPr>
              <w:jc w:val="center"/>
            </w:pPr>
          </w:p>
        </w:tc>
      </w:tr>
      <w:tr w:rsidR="00C10879" w:rsidRPr="004876CD" w14:paraId="2B010576" w14:textId="77777777" w:rsidTr="00C10879">
        <w:tc>
          <w:tcPr>
            <w:tcW w:w="461" w:type="dxa"/>
          </w:tcPr>
          <w:p w14:paraId="09B141CE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2433" w:type="dxa"/>
          </w:tcPr>
          <w:p w14:paraId="70362A10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460" w:type="dxa"/>
          </w:tcPr>
          <w:p w14:paraId="68F8AAC9" w14:textId="77777777" w:rsidR="00C10879" w:rsidRPr="00523729" w:rsidRDefault="00C10879" w:rsidP="00350ECF">
            <w:pPr>
              <w:rPr>
                <w:lang w:val="en-US"/>
              </w:rPr>
            </w:pPr>
            <w:r>
              <w:rPr>
                <w:lang w:val="en-US"/>
              </w:rPr>
              <w:t>61</w:t>
            </w:r>
          </w:p>
        </w:tc>
        <w:tc>
          <w:tcPr>
            <w:tcW w:w="1867" w:type="dxa"/>
          </w:tcPr>
          <w:p w14:paraId="26BCCE57" w14:textId="77777777" w:rsidR="00C10879" w:rsidRPr="00722530" w:rsidRDefault="00C10879" w:rsidP="00350ECF">
            <w:r w:rsidRPr="00523729">
              <w:rPr>
                <w:lang w:val="en-US"/>
              </w:rPr>
              <w:t>I agree</w:t>
            </w:r>
          </w:p>
        </w:tc>
        <w:tc>
          <w:tcPr>
            <w:tcW w:w="510" w:type="dxa"/>
          </w:tcPr>
          <w:p w14:paraId="3444B9F8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1417" w:type="dxa"/>
          </w:tcPr>
          <w:p w14:paraId="4B9F3B2E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2748" w:type="dxa"/>
          </w:tcPr>
          <w:p w14:paraId="36AE369E" w14:textId="77777777" w:rsidR="00C10879" w:rsidRPr="00722530" w:rsidRDefault="00C10879" w:rsidP="00350ECF">
            <w:pPr>
              <w:jc w:val="center"/>
            </w:pPr>
            <w:r w:rsidRPr="00DC1911">
              <w:t>1.00</w:t>
            </w:r>
          </w:p>
        </w:tc>
        <w:tc>
          <w:tcPr>
            <w:tcW w:w="813" w:type="dxa"/>
          </w:tcPr>
          <w:p w14:paraId="54721C3F" w14:textId="77777777" w:rsidR="00C10879" w:rsidRPr="00722530" w:rsidRDefault="00C10879" w:rsidP="00350ECF">
            <w:pPr>
              <w:jc w:val="center"/>
            </w:pPr>
            <w:r w:rsidRPr="00DC1911">
              <w:t>1.00</w:t>
            </w:r>
          </w:p>
        </w:tc>
        <w:tc>
          <w:tcPr>
            <w:tcW w:w="646" w:type="dxa"/>
          </w:tcPr>
          <w:p w14:paraId="38B2765A" w14:textId="77777777" w:rsidR="00C10879" w:rsidRPr="00722530" w:rsidRDefault="00C10879" w:rsidP="00350ECF">
            <w:pPr>
              <w:jc w:val="center"/>
            </w:pPr>
            <w:r w:rsidRPr="00DC1911">
              <w:t>1.00</w:t>
            </w:r>
          </w:p>
        </w:tc>
        <w:tc>
          <w:tcPr>
            <w:tcW w:w="646" w:type="dxa"/>
          </w:tcPr>
          <w:p w14:paraId="31732FE4" w14:textId="77777777" w:rsidR="00C10879" w:rsidRPr="00722530" w:rsidRDefault="00C10879" w:rsidP="00350ECF">
            <w:pPr>
              <w:jc w:val="center"/>
            </w:pPr>
            <w:r w:rsidRPr="00DC1911">
              <w:t>1.00</w:t>
            </w:r>
          </w:p>
        </w:tc>
      </w:tr>
      <w:tr w:rsidR="00C10879" w:rsidRPr="004876CD" w14:paraId="2DCBA02C" w14:textId="77777777" w:rsidTr="00C10879">
        <w:tc>
          <w:tcPr>
            <w:tcW w:w="461" w:type="dxa"/>
          </w:tcPr>
          <w:p w14:paraId="613B4C38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2433" w:type="dxa"/>
          </w:tcPr>
          <w:p w14:paraId="3AE7DDB4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460" w:type="dxa"/>
          </w:tcPr>
          <w:p w14:paraId="6C3128AA" w14:textId="77777777" w:rsidR="00C10879" w:rsidRPr="00523729" w:rsidRDefault="00C10879" w:rsidP="00350ECF">
            <w:pPr>
              <w:rPr>
                <w:lang w:val="en-US"/>
              </w:rPr>
            </w:pPr>
            <w:r>
              <w:rPr>
                <w:lang w:val="en-US"/>
              </w:rPr>
              <w:t>62</w:t>
            </w:r>
          </w:p>
        </w:tc>
        <w:tc>
          <w:tcPr>
            <w:tcW w:w="1867" w:type="dxa"/>
          </w:tcPr>
          <w:p w14:paraId="34F1FFA3" w14:textId="77777777" w:rsidR="00C10879" w:rsidRPr="00722530" w:rsidRDefault="00C10879" w:rsidP="00350ECF">
            <w:r w:rsidRPr="00523729">
              <w:rPr>
                <w:lang w:val="en-US"/>
              </w:rPr>
              <w:t>I don’t agree</w:t>
            </w:r>
          </w:p>
        </w:tc>
        <w:tc>
          <w:tcPr>
            <w:tcW w:w="510" w:type="dxa"/>
          </w:tcPr>
          <w:p w14:paraId="42E8F00C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1417" w:type="dxa"/>
          </w:tcPr>
          <w:p w14:paraId="7D4DE269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2748" w:type="dxa"/>
          </w:tcPr>
          <w:p w14:paraId="2FF3BF1F" w14:textId="77777777" w:rsidR="00C10879" w:rsidRPr="00722530" w:rsidRDefault="00C10879" w:rsidP="00350ECF">
            <w:pPr>
              <w:jc w:val="center"/>
            </w:pPr>
            <w:r w:rsidRPr="00DC1911">
              <w:t>1.00</w:t>
            </w:r>
          </w:p>
        </w:tc>
        <w:tc>
          <w:tcPr>
            <w:tcW w:w="813" w:type="dxa"/>
          </w:tcPr>
          <w:p w14:paraId="34F7CE2C" w14:textId="77777777" w:rsidR="00C10879" w:rsidRPr="00722530" w:rsidRDefault="00C10879" w:rsidP="00350ECF">
            <w:pPr>
              <w:jc w:val="center"/>
            </w:pPr>
            <w:r w:rsidRPr="00DC1911">
              <w:t>1.00</w:t>
            </w:r>
          </w:p>
        </w:tc>
        <w:tc>
          <w:tcPr>
            <w:tcW w:w="646" w:type="dxa"/>
          </w:tcPr>
          <w:p w14:paraId="21AD3385" w14:textId="77777777" w:rsidR="00C10879" w:rsidRPr="00722530" w:rsidRDefault="00C10879" w:rsidP="00350ECF">
            <w:pPr>
              <w:jc w:val="center"/>
            </w:pPr>
            <w:r w:rsidRPr="00DC1911">
              <w:t>1.00</w:t>
            </w:r>
          </w:p>
        </w:tc>
        <w:tc>
          <w:tcPr>
            <w:tcW w:w="646" w:type="dxa"/>
          </w:tcPr>
          <w:p w14:paraId="0C9E3E60" w14:textId="77777777" w:rsidR="00C10879" w:rsidRPr="00722530" w:rsidRDefault="00C10879" w:rsidP="00350ECF">
            <w:pPr>
              <w:jc w:val="center"/>
            </w:pPr>
            <w:r w:rsidRPr="00DC1911">
              <w:t>1.00</w:t>
            </w:r>
          </w:p>
        </w:tc>
      </w:tr>
      <w:tr w:rsidR="00C10879" w:rsidRPr="004876CD" w14:paraId="4CCB845A" w14:textId="77777777" w:rsidTr="00C10879">
        <w:tc>
          <w:tcPr>
            <w:tcW w:w="461" w:type="dxa"/>
          </w:tcPr>
          <w:p w14:paraId="77CC93C5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2433" w:type="dxa"/>
          </w:tcPr>
          <w:p w14:paraId="7E4DD9F5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460" w:type="dxa"/>
          </w:tcPr>
          <w:p w14:paraId="0BAF93B4" w14:textId="77777777" w:rsidR="00C10879" w:rsidRPr="00523729" w:rsidRDefault="00C10879" w:rsidP="00350ECF">
            <w:pPr>
              <w:rPr>
                <w:lang w:val="en-US"/>
              </w:rPr>
            </w:pPr>
            <w:r>
              <w:rPr>
                <w:lang w:val="en-US"/>
              </w:rPr>
              <w:t>63</w:t>
            </w:r>
          </w:p>
        </w:tc>
        <w:tc>
          <w:tcPr>
            <w:tcW w:w="1867" w:type="dxa"/>
          </w:tcPr>
          <w:p w14:paraId="69C21211" w14:textId="77777777" w:rsidR="00C10879" w:rsidRPr="00722530" w:rsidRDefault="00C10879" w:rsidP="00350ECF">
            <w:r w:rsidRPr="00523729">
              <w:rPr>
                <w:lang w:val="en-US"/>
              </w:rPr>
              <w:t>I don’t know</w:t>
            </w:r>
          </w:p>
        </w:tc>
        <w:tc>
          <w:tcPr>
            <w:tcW w:w="510" w:type="dxa"/>
          </w:tcPr>
          <w:p w14:paraId="553C006C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1417" w:type="dxa"/>
          </w:tcPr>
          <w:p w14:paraId="79E91ECD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2748" w:type="dxa"/>
          </w:tcPr>
          <w:p w14:paraId="7F4F8A11" w14:textId="77777777" w:rsidR="00C10879" w:rsidRPr="00722530" w:rsidRDefault="00C10879" w:rsidP="00350ECF">
            <w:pPr>
              <w:jc w:val="center"/>
            </w:pPr>
            <w:r w:rsidRPr="00DC1911">
              <w:t>1.00</w:t>
            </w:r>
          </w:p>
        </w:tc>
        <w:tc>
          <w:tcPr>
            <w:tcW w:w="813" w:type="dxa"/>
          </w:tcPr>
          <w:p w14:paraId="2970A816" w14:textId="77777777" w:rsidR="00C10879" w:rsidRPr="00722530" w:rsidRDefault="00C10879" w:rsidP="00350ECF">
            <w:pPr>
              <w:jc w:val="center"/>
            </w:pPr>
            <w:r w:rsidRPr="00DC1911">
              <w:t>1.00</w:t>
            </w:r>
          </w:p>
        </w:tc>
        <w:tc>
          <w:tcPr>
            <w:tcW w:w="646" w:type="dxa"/>
          </w:tcPr>
          <w:p w14:paraId="61ED1BD9" w14:textId="77777777" w:rsidR="00C10879" w:rsidRPr="00722530" w:rsidRDefault="00C10879" w:rsidP="00350ECF">
            <w:pPr>
              <w:jc w:val="center"/>
            </w:pPr>
            <w:r w:rsidRPr="00DC1911">
              <w:t>1.00</w:t>
            </w:r>
          </w:p>
        </w:tc>
        <w:tc>
          <w:tcPr>
            <w:tcW w:w="646" w:type="dxa"/>
          </w:tcPr>
          <w:p w14:paraId="60523516" w14:textId="77777777" w:rsidR="00C10879" w:rsidRPr="00722530" w:rsidRDefault="00C10879" w:rsidP="00350ECF">
            <w:pPr>
              <w:jc w:val="center"/>
            </w:pPr>
            <w:r w:rsidRPr="00DC1911">
              <w:t>1.00</w:t>
            </w:r>
          </w:p>
        </w:tc>
      </w:tr>
      <w:tr w:rsidR="00C10879" w:rsidRPr="00C10879" w14:paraId="34774008" w14:textId="77777777" w:rsidTr="00C10879">
        <w:tc>
          <w:tcPr>
            <w:tcW w:w="461" w:type="dxa"/>
          </w:tcPr>
          <w:p w14:paraId="36A15819" w14:textId="77777777" w:rsidR="00C10879" w:rsidRPr="00C87EB4" w:rsidRDefault="00C10879" w:rsidP="00350ECF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2433" w:type="dxa"/>
          </w:tcPr>
          <w:p w14:paraId="66BD8408" w14:textId="77777777" w:rsidR="00C10879" w:rsidRPr="00C87EB4" w:rsidRDefault="00C10879" w:rsidP="00350ECF">
            <w:pPr>
              <w:rPr>
                <w:lang w:val="en-US"/>
              </w:rPr>
            </w:pPr>
            <w:r w:rsidRPr="00C87EB4">
              <w:rPr>
                <w:lang w:val="en-US"/>
              </w:rPr>
              <w:t>Prolonged and frequent bottle feeding or breastfeeding, especially after the child's first year of life, can cause caries.</w:t>
            </w:r>
          </w:p>
        </w:tc>
        <w:tc>
          <w:tcPr>
            <w:tcW w:w="460" w:type="dxa"/>
          </w:tcPr>
          <w:p w14:paraId="0F7F15A7" w14:textId="77777777" w:rsidR="00C10879" w:rsidRPr="00F00F18" w:rsidRDefault="00C10879" w:rsidP="00350ECF">
            <w:pPr>
              <w:rPr>
                <w:b/>
                <w:bCs/>
                <w:lang w:val="en-US"/>
              </w:rPr>
            </w:pPr>
          </w:p>
        </w:tc>
        <w:tc>
          <w:tcPr>
            <w:tcW w:w="1867" w:type="dxa"/>
          </w:tcPr>
          <w:p w14:paraId="196E6CFB" w14:textId="77777777" w:rsidR="00C10879" w:rsidRPr="00F00F18" w:rsidRDefault="00C10879" w:rsidP="00350ECF">
            <w:pPr>
              <w:rPr>
                <w:b/>
                <w:bCs/>
                <w:lang w:val="en-US"/>
              </w:rPr>
            </w:pPr>
          </w:p>
        </w:tc>
        <w:tc>
          <w:tcPr>
            <w:tcW w:w="510" w:type="dxa"/>
          </w:tcPr>
          <w:p w14:paraId="3C578D56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1417" w:type="dxa"/>
          </w:tcPr>
          <w:p w14:paraId="05D5DFE8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2748" w:type="dxa"/>
          </w:tcPr>
          <w:p w14:paraId="78FB7B94" w14:textId="77777777" w:rsidR="00C10879" w:rsidRPr="00F00F18" w:rsidRDefault="00C10879" w:rsidP="00350ECF">
            <w:pPr>
              <w:jc w:val="center"/>
              <w:rPr>
                <w:b/>
                <w:bCs/>
              </w:rPr>
            </w:pPr>
          </w:p>
        </w:tc>
        <w:tc>
          <w:tcPr>
            <w:tcW w:w="813" w:type="dxa"/>
          </w:tcPr>
          <w:p w14:paraId="62C0D4B9" w14:textId="77777777" w:rsidR="00C10879" w:rsidRPr="00F00F18" w:rsidRDefault="00C10879" w:rsidP="00350ECF">
            <w:pPr>
              <w:jc w:val="center"/>
              <w:rPr>
                <w:b/>
                <w:bCs/>
              </w:rPr>
            </w:pPr>
          </w:p>
        </w:tc>
        <w:tc>
          <w:tcPr>
            <w:tcW w:w="646" w:type="dxa"/>
          </w:tcPr>
          <w:p w14:paraId="1AADB612" w14:textId="77777777" w:rsidR="00C10879" w:rsidRPr="00F00F18" w:rsidRDefault="00C10879" w:rsidP="00350ECF">
            <w:pPr>
              <w:jc w:val="center"/>
              <w:rPr>
                <w:b/>
                <w:bCs/>
              </w:rPr>
            </w:pPr>
          </w:p>
        </w:tc>
        <w:tc>
          <w:tcPr>
            <w:tcW w:w="646" w:type="dxa"/>
          </w:tcPr>
          <w:p w14:paraId="152E837E" w14:textId="77777777" w:rsidR="00C10879" w:rsidRPr="00F00F18" w:rsidRDefault="00C10879" w:rsidP="00350ECF">
            <w:pPr>
              <w:jc w:val="center"/>
              <w:rPr>
                <w:b/>
                <w:bCs/>
              </w:rPr>
            </w:pPr>
          </w:p>
        </w:tc>
      </w:tr>
      <w:tr w:rsidR="00C10879" w:rsidRPr="004876CD" w14:paraId="09D7ABBB" w14:textId="77777777" w:rsidTr="00C10879">
        <w:tc>
          <w:tcPr>
            <w:tcW w:w="461" w:type="dxa"/>
          </w:tcPr>
          <w:p w14:paraId="5DE042C7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2433" w:type="dxa"/>
          </w:tcPr>
          <w:p w14:paraId="7F6EBE41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460" w:type="dxa"/>
          </w:tcPr>
          <w:p w14:paraId="5685CE61" w14:textId="77777777" w:rsidR="00C10879" w:rsidRPr="00523729" w:rsidRDefault="00C10879" w:rsidP="00350ECF">
            <w:pPr>
              <w:rPr>
                <w:lang w:val="en-US"/>
              </w:rPr>
            </w:pPr>
            <w:r>
              <w:rPr>
                <w:lang w:val="en-US"/>
              </w:rPr>
              <w:t>64</w:t>
            </w:r>
          </w:p>
        </w:tc>
        <w:tc>
          <w:tcPr>
            <w:tcW w:w="1867" w:type="dxa"/>
          </w:tcPr>
          <w:p w14:paraId="664B485C" w14:textId="77777777" w:rsidR="00C10879" w:rsidRPr="00722530" w:rsidRDefault="00C10879" w:rsidP="00350ECF">
            <w:r w:rsidRPr="00523729">
              <w:rPr>
                <w:lang w:val="en-US"/>
              </w:rPr>
              <w:t>I agree</w:t>
            </w:r>
          </w:p>
        </w:tc>
        <w:tc>
          <w:tcPr>
            <w:tcW w:w="510" w:type="dxa"/>
          </w:tcPr>
          <w:p w14:paraId="7123EB8D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1417" w:type="dxa"/>
          </w:tcPr>
          <w:p w14:paraId="0A108347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2748" w:type="dxa"/>
          </w:tcPr>
          <w:p w14:paraId="3688E26E" w14:textId="77777777" w:rsidR="00C10879" w:rsidRPr="00722530" w:rsidRDefault="00C10879" w:rsidP="00350ECF">
            <w:pPr>
              <w:jc w:val="center"/>
            </w:pPr>
            <w:r w:rsidRPr="00D26F6A">
              <w:t>1.00</w:t>
            </w:r>
          </w:p>
        </w:tc>
        <w:tc>
          <w:tcPr>
            <w:tcW w:w="813" w:type="dxa"/>
          </w:tcPr>
          <w:p w14:paraId="3C63732C" w14:textId="77777777" w:rsidR="00C10879" w:rsidRPr="00722530" w:rsidRDefault="00C10879" w:rsidP="00350ECF">
            <w:pPr>
              <w:jc w:val="center"/>
            </w:pPr>
            <w:r w:rsidRPr="00D26F6A">
              <w:t>1.00</w:t>
            </w:r>
          </w:p>
        </w:tc>
        <w:tc>
          <w:tcPr>
            <w:tcW w:w="646" w:type="dxa"/>
          </w:tcPr>
          <w:p w14:paraId="4E463753" w14:textId="77777777" w:rsidR="00C10879" w:rsidRPr="00722530" w:rsidRDefault="00C10879" w:rsidP="00350ECF">
            <w:pPr>
              <w:jc w:val="center"/>
            </w:pPr>
            <w:r w:rsidRPr="00D26F6A">
              <w:t>1.00</w:t>
            </w:r>
          </w:p>
        </w:tc>
        <w:tc>
          <w:tcPr>
            <w:tcW w:w="646" w:type="dxa"/>
          </w:tcPr>
          <w:p w14:paraId="76C54AE8" w14:textId="77777777" w:rsidR="00C10879" w:rsidRPr="00722530" w:rsidRDefault="00C10879" w:rsidP="00350ECF">
            <w:pPr>
              <w:jc w:val="center"/>
            </w:pPr>
            <w:r w:rsidRPr="00D26F6A">
              <w:t>1.00</w:t>
            </w:r>
          </w:p>
        </w:tc>
      </w:tr>
      <w:tr w:rsidR="00C10879" w:rsidRPr="004876CD" w14:paraId="7100AF64" w14:textId="77777777" w:rsidTr="00C10879">
        <w:tc>
          <w:tcPr>
            <w:tcW w:w="461" w:type="dxa"/>
          </w:tcPr>
          <w:p w14:paraId="31E3EBBE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2433" w:type="dxa"/>
          </w:tcPr>
          <w:p w14:paraId="0FD7A474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460" w:type="dxa"/>
          </w:tcPr>
          <w:p w14:paraId="5ECCB41B" w14:textId="77777777" w:rsidR="00C10879" w:rsidRPr="00523729" w:rsidRDefault="00C10879" w:rsidP="00350ECF">
            <w:pPr>
              <w:rPr>
                <w:lang w:val="en-US"/>
              </w:rPr>
            </w:pPr>
            <w:r>
              <w:rPr>
                <w:lang w:val="en-US"/>
              </w:rPr>
              <w:t>65</w:t>
            </w:r>
          </w:p>
        </w:tc>
        <w:tc>
          <w:tcPr>
            <w:tcW w:w="1867" w:type="dxa"/>
          </w:tcPr>
          <w:p w14:paraId="6E2651F6" w14:textId="77777777" w:rsidR="00C10879" w:rsidRPr="00722530" w:rsidRDefault="00C10879" w:rsidP="00350ECF">
            <w:r w:rsidRPr="00523729">
              <w:rPr>
                <w:lang w:val="en-US"/>
              </w:rPr>
              <w:t>I don’t agree</w:t>
            </w:r>
          </w:p>
        </w:tc>
        <w:tc>
          <w:tcPr>
            <w:tcW w:w="510" w:type="dxa"/>
          </w:tcPr>
          <w:p w14:paraId="4F23489F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1417" w:type="dxa"/>
          </w:tcPr>
          <w:p w14:paraId="17A5D827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2748" w:type="dxa"/>
          </w:tcPr>
          <w:p w14:paraId="50620238" w14:textId="77777777" w:rsidR="00C10879" w:rsidRPr="00722530" w:rsidRDefault="00C10879" w:rsidP="00350ECF">
            <w:pPr>
              <w:jc w:val="center"/>
            </w:pPr>
            <w:r w:rsidRPr="00D26F6A">
              <w:t>1.00</w:t>
            </w:r>
          </w:p>
        </w:tc>
        <w:tc>
          <w:tcPr>
            <w:tcW w:w="813" w:type="dxa"/>
          </w:tcPr>
          <w:p w14:paraId="5AFC0512" w14:textId="77777777" w:rsidR="00C10879" w:rsidRPr="00722530" w:rsidRDefault="00C10879" w:rsidP="00350ECF">
            <w:pPr>
              <w:jc w:val="center"/>
            </w:pPr>
            <w:r w:rsidRPr="00D26F6A">
              <w:t>1.00</w:t>
            </w:r>
          </w:p>
        </w:tc>
        <w:tc>
          <w:tcPr>
            <w:tcW w:w="646" w:type="dxa"/>
          </w:tcPr>
          <w:p w14:paraId="115B5E81" w14:textId="77777777" w:rsidR="00C10879" w:rsidRPr="00722530" w:rsidRDefault="00C10879" w:rsidP="00350ECF">
            <w:pPr>
              <w:jc w:val="center"/>
            </w:pPr>
            <w:r w:rsidRPr="00D26F6A">
              <w:t>1.00</w:t>
            </w:r>
          </w:p>
        </w:tc>
        <w:tc>
          <w:tcPr>
            <w:tcW w:w="646" w:type="dxa"/>
          </w:tcPr>
          <w:p w14:paraId="794541F8" w14:textId="77777777" w:rsidR="00C10879" w:rsidRPr="00722530" w:rsidRDefault="00C10879" w:rsidP="00350ECF">
            <w:pPr>
              <w:jc w:val="center"/>
            </w:pPr>
            <w:r w:rsidRPr="00D26F6A">
              <w:t>1.00</w:t>
            </w:r>
          </w:p>
        </w:tc>
      </w:tr>
      <w:tr w:rsidR="00C10879" w:rsidRPr="004876CD" w14:paraId="0BCFA77F" w14:textId="77777777" w:rsidTr="00C10879">
        <w:tc>
          <w:tcPr>
            <w:tcW w:w="461" w:type="dxa"/>
          </w:tcPr>
          <w:p w14:paraId="42558989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2433" w:type="dxa"/>
          </w:tcPr>
          <w:p w14:paraId="668A307F" w14:textId="77777777" w:rsidR="00C10879" w:rsidRPr="00C87EB4" w:rsidRDefault="00C10879" w:rsidP="00350ECF">
            <w:pPr>
              <w:rPr>
                <w:lang w:val="en-US"/>
              </w:rPr>
            </w:pPr>
          </w:p>
        </w:tc>
        <w:tc>
          <w:tcPr>
            <w:tcW w:w="460" w:type="dxa"/>
          </w:tcPr>
          <w:p w14:paraId="5E736F45" w14:textId="77777777" w:rsidR="00C10879" w:rsidRPr="00523729" w:rsidRDefault="00C10879" w:rsidP="00350ECF">
            <w:pPr>
              <w:rPr>
                <w:lang w:val="en-US"/>
              </w:rPr>
            </w:pPr>
            <w:r>
              <w:rPr>
                <w:lang w:val="en-US"/>
              </w:rPr>
              <w:t>66</w:t>
            </w:r>
          </w:p>
        </w:tc>
        <w:tc>
          <w:tcPr>
            <w:tcW w:w="1867" w:type="dxa"/>
          </w:tcPr>
          <w:p w14:paraId="0D80A2EE" w14:textId="77777777" w:rsidR="00C10879" w:rsidRPr="00722530" w:rsidRDefault="00C10879" w:rsidP="00350ECF">
            <w:r w:rsidRPr="00523729">
              <w:rPr>
                <w:lang w:val="en-US"/>
              </w:rPr>
              <w:t>I don’t know</w:t>
            </w:r>
          </w:p>
        </w:tc>
        <w:tc>
          <w:tcPr>
            <w:tcW w:w="510" w:type="dxa"/>
          </w:tcPr>
          <w:p w14:paraId="1AF7376A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1417" w:type="dxa"/>
          </w:tcPr>
          <w:p w14:paraId="1915A4C4" w14:textId="77777777" w:rsidR="00C10879" w:rsidRPr="00C87EB4" w:rsidRDefault="00C10879" w:rsidP="00350ECF">
            <w:pPr>
              <w:ind w:left="19" w:hanging="19"/>
              <w:jc w:val="center"/>
            </w:pPr>
          </w:p>
        </w:tc>
        <w:tc>
          <w:tcPr>
            <w:tcW w:w="2748" w:type="dxa"/>
          </w:tcPr>
          <w:p w14:paraId="6E5EC313" w14:textId="77777777" w:rsidR="00C10879" w:rsidRPr="00722530" w:rsidRDefault="00C10879" w:rsidP="00350ECF">
            <w:pPr>
              <w:jc w:val="center"/>
            </w:pPr>
            <w:r w:rsidRPr="00D26F6A">
              <w:t>1.00</w:t>
            </w:r>
          </w:p>
        </w:tc>
        <w:tc>
          <w:tcPr>
            <w:tcW w:w="813" w:type="dxa"/>
          </w:tcPr>
          <w:p w14:paraId="446EA1DE" w14:textId="77777777" w:rsidR="00C10879" w:rsidRPr="00722530" w:rsidRDefault="00C10879" w:rsidP="00350ECF">
            <w:pPr>
              <w:jc w:val="center"/>
            </w:pPr>
            <w:r w:rsidRPr="00D26F6A">
              <w:t>1.00</w:t>
            </w:r>
          </w:p>
        </w:tc>
        <w:tc>
          <w:tcPr>
            <w:tcW w:w="646" w:type="dxa"/>
          </w:tcPr>
          <w:p w14:paraId="6344A620" w14:textId="77777777" w:rsidR="00C10879" w:rsidRPr="00722530" w:rsidRDefault="00C10879" w:rsidP="00350ECF">
            <w:pPr>
              <w:jc w:val="center"/>
            </w:pPr>
            <w:r w:rsidRPr="00D26F6A">
              <w:t>1.00</w:t>
            </w:r>
          </w:p>
        </w:tc>
        <w:tc>
          <w:tcPr>
            <w:tcW w:w="646" w:type="dxa"/>
          </w:tcPr>
          <w:p w14:paraId="5BA609B7" w14:textId="77777777" w:rsidR="00C10879" w:rsidRPr="00722530" w:rsidRDefault="00C10879" w:rsidP="00350ECF">
            <w:pPr>
              <w:jc w:val="center"/>
            </w:pPr>
            <w:r w:rsidRPr="00D26F6A">
              <w:t>1.00</w:t>
            </w:r>
          </w:p>
        </w:tc>
      </w:tr>
      <w:tr w:rsidR="00C10879" w:rsidRPr="00C87EB4" w14:paraId="138D5B80" w14:textId="77777777" w:rsidTr="00C10879">
        <w:tc>
          <w:tcPr>
            <w:tcW w:w="461" w:type="dxa"/>
            <w:shd w:val="clear" w:color="auto" w:fill="D0CECE" w:themeFill="background2" w:themeFillShade="E6"/>
          </w:tcPr>
          <w:p w14:paraId="385969D6" w14:textId="77777777" w:rsidR="00C10879" w:rsidRPr="00C87EB4" w:rsidRDefault="00C10879" w:rsidP="00350ECF">
            <w:pPr>
              <w:rPr>
                <w:b/>
                <w:bCs/>
                <w:lang w:val="en-US"/>
              </w:rPr>
            </w:pPr>
          </w:p>
        </w:tc>
        <w:tc>
          <w:tcPr>
            <w:tcW w:w="2433" w:type="dxa"/>
            <w:shd w:val="clear" w:color="auto" w:fill="D0CECE" w:themeFill="background2" w:themeFillShade="E6"/>
          </w:tcPr>
          <w:p w14:paraId="593E0125" w14:textId="77777777" w:rsidR="00C10879" w:rsidRPr="00C87EB4" w:rsidRDefault="00C10879" w:rsidP="00350ECF">
            <w:pPr>
              <w:rPr>
                <w:b/>
                <w:bCs/>
                <w:lang w:val="en-US"/>
              </w:rPr>
            </w:pPr>
            <w:r w:rsidRPr="00C87EB4">
              <w:rPr>
                <w:b/>
                <w:bCs/>
                <w:lang w:val="en-US"/>
              </w:rPr>
              <w:t>Overall</w:t>
            </w:r>
          </w:p>
        </w:tc>
        <w:tc>
          <w:tcPr>
            <w:tcW w:w="460" w:type="dxa"/>
            <w:shd w:val="clear" w:color="auto" w:fill="D0CECE" w:themeFill="background2" w:themeFillShade="E6"/>
          </w:tcPr>
          <w:p w14:paraId="3ABED071" w14:textId="77777777" w:rsidR="00C10879" w:rsidRPr="00C87EB4" w:rsidRDefault="00C10879" w:rsidP="00350ECF">
            <w:pPr>
              <w:rPr>
                <w:b/>
                <w:bCs/>
                <w:lang w:val="en-US"/>
              </w:rPr>
            </w:pPr>
          </w:p>
        </w:tc>
        <w:tc>
          <w:tcPr>
            <w:tcW w:w="1867" w:type="dxa"/>
            <w:shd w:val="clear" w:color="auto" w:fill="D0CECE" w:themeFill="background2" w:themeFillShade="E6"/>
          </w:tcPr>
          <w:p w14:paraId="454F5D63" w14:textId="77777777" w:rsidR="00C10879" w:rsidRPr="00C87EB4" w:rsidRDefault="00C10879" w:rsidP="00350ECF">
            <w:pPr>
              <w:rPr>
                <w:b/>
                <w:bCs/>
                <w:lang w:val="en-US"/>
              </w:rPr>
            </w:pPr>
          </w:p>
        </w:tc>
        <w:tc>
          <w:tcPr>
            <w:tcW w:w="510" w:type="dxa"/>
            <w:shd w:val="clear" w:color="auto" w:fill="D0CECE" w:themeFill="background2" w:themeFillShade="E6"/>
          </w:tcPr>
          <w:p w14:paraId="10BE6CBE" w14:textId="77777777" w:rsidR="00C10879" w:rsidRPr="00C87EB4" w:rsidRDefault="00C10879" w:rsidP="00350ECF">
            <w:pPr>
              <w:ind w:left="19" w:hanging="19"/>
              <w:jc w:val="center"/>
              <w:rPr>
                <w:b/>
                <w:bCs/>
              </w:rPr>
            </w:pPr>
          </w:p>
        </w:tc>
        <w:tc>
          <w:tcPr>
            <w:tcW w:w="1417" w:type="dxa"/>
            <w:shd w:val="clear" w:color="auto" w:fill="D0CECE" w:themeFill="background2" w:themeFillShade="E6"/>
          </w:tcPr>
          <w:p w14:paraId="745E7D54" w14:textId="77777777" w:rsidR="00C10879" w:rsidRPr="00C87EB4" w:rsidRDefault="00C10879" w:rsidP="00350ECF">
            <w:pPr>
              <w:ind w:left="19" w:hanging="19"/>
              <w:jc w:val="center"/>
              <w:rPr>
                <w:b/>
                <w:bCs/>
              </w:rPr>
            </w:pPr>
          </w:p>
        </w:tc>
        <w:tc>
          <w:tcPr>
            <w:tcW w:w="2748" w:type="dxa"/>
            <w:shd w:val="clear" w:color="auto" w:fill="D0CECE" w:themeFill="background2" w:themeFillShade="E6"/>
          </w:tcPr>
          <w:p w14:paraId="67FAE438" w14:textId="77777777" w:rsidR="00C10879" w:rsidRPr="00C87EB4" w:rsidRDefault="00C10879" w:rsidP="00350ECF">
            <w:pPr>
              <w:jc w:val="center"/>
              <w:rPr>
                <w:b/>
                <w:bCs/>
              </w:rPr>
            </w:pPr>
            <w:r w:rsidRPr="00C87EB4">
              <w:rPr>
                <w:b/>
                <w:bCs/>
              </w:rPr>
              <w:t>0.97</w:t>
            </w:r>
          </w:p>
        </w:tc>
        <w:tc>
          <w:tcPr>
            <w:tcW w:w="813" w:type="dxa"/>
            <w:shd w:val="clear" w:color="auto" w:fill="D0CECE" w:themeFill="background2" w:themeFillShade="E6"/>
          </w:tcPr>
          <w:p w14:paraId="1F1216FB" w14:textId="77777777" w:rsidR="00C10879" w:rsidRPr="00C87EB4" w:rsidRDefault="00C10879" w:rsidP="00350ECF">
            <w:pPr>
              <w:jc w:val="center"/>
              <w:rPr>
                <w:b/>
                <w:bCs/>
              </w:rPr>
            </w:pPr>
            <w:r w:rsidRPr="00C87EB4">
              <w:rPr>
                <w:b/>
                <w:bCs/>
              </w:rPr>
              <w:t>0.99</w:t>
            </w:r>
          </w:p>
        </w:tc>
        <w:tc>
          <w:tcPr>
            <w:tcW w:w="646" w:type="dxa"/>
            <w:shd w:val="clear" w:color="auto" w:fill="D0CECE" w:themeFill="background2" w:themeFillShade="E6"/>
          </w:tcPr>
          <w:p w14:paraId="14085E79" w14:textId="77777777" w:rsidR="00C10879" w:rsidRPr="00C87EB4" w:rsidRDefault="00C10879" w:rsidP="00350ECF">
            <w:pPr>
              <w:jc w:val="center"/>
              <w:rPr>
                <w:b/>
                <w:bCs/>
              </w:rPr>
            </w:pPr>
            <w:r w:rsidRPr="00C87EB4">
              <w:rPr>
                <w:b/>
                <w:bCs/>
              </w:rPr>
              <w:t>0.98</w:t>
            </w:r>
          </w:p>
        </w:tc>
        <w:tc>
          <w:tcPr>
            <w:tcW w:w="646" w:type="dxa"/>
            <w:shd w:val="clear" w:color="auto" w:fill="D0CECE" w:themeFill="background2" w:themeFillShade="E6"/>
          </w:tcPr>
          <w:p w14:paraId="201CFFC8" w14:textId="77777777" w:rsidR="00C10879" w:rsidRPr="00C87EB4" w:rsidRDefault="00C10879" w:rsidP="00350ECF">
            <w:pPr>
              <w:jc w:val="center"/>
              <w:rPr>
                <w:b/>
                <w:bCs/>
              </w:rPr>
            </w:pPr>
            <w:r w:rsidRPr="00C87EB4">
              <w:rPr>
                <w:b/>
                <w:bCs/>
              </w:rPr>
              <w:t>0.98</w:t>
            </w:r>
          </w:p>
        </w:tc>
      </w:tr>
    </w:tbl>
    <w:p w14:paraId="49E24299" w14:textId="77777777" w:rsidR="00C10879" w:rsidRPr="004C5EAC" w:rsidRDefault="00C10879" w:rsidP="00C10879">
      <w:pPr>
        <w:rPr>
          <w:lang w:val="en-US"/>
        </w:rPr>
      </w:pPr>
    </w:p>
    <w:sectPr w:rsidR="00C10879" w:rsidRPr="004C5EAC" w:rsidSect="00C10879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5950A0"/>
    <w:multiLevelType w:val="hybridMultilevel"/>
    <w:tmpl w:val="5A32C29A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E546D5"/>
    <w:multiLevelType w:val="hybridMultilevel"/>
    <w:tmpl w:val="5128C18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E67FEB"/>
    <w:multiLevelType w:val="hybridMultilevel"/>
    <w:tmpl w:val="5128C18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971FC5"/>
    <w:multiLevelType w:val="hybridMultilevel"/>
    <w:tmpl w:val="057E1CF4"/>
    <w:lvl w:ilvl="0" w:tplc="2CFE5710">
      <w:start w:val="1"/>
      <w:numFmt w:val="none"/>
      <w:lvlText w:val="1."/>
      <w:lvlJc w:val="center"/>
      <w:pPr>
        <w:ind w:left="643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535B8B"/>
    <w:multiLevelType w:val="hybridMultilevel"/>
    <w:tmpl w:val="151412D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7513B1D"/>
    <w:multiLevelType w:val="hybridMultilevel"/>
    <w:tmpl w:val="151412D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99636DB"/>
    <w:multiLevelType w:val="hybridMultilevel"/>
    <w:tmpl w:val="00F2B4D4"/>
    <w:lvl w:ilvl="0" w:tplc="0410000F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42415C9"/>
    <w:multiLevelType w:val="hybridMultilevel"/>
    <w:tmpl w:val="7C94992C"/>
    <w:lvl w:ilvl="0" w:tplc="04100019">
      <w:start w:val="1"/>
      <w:numFmt w:val="lowerLetter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13957AB"/>
    <w:multiLevelType w:val="hybridMultilevel"/>
    <w:tmpl w:val="F3C2F596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3C22072"/>
    <w:multiLevelType w:val="hybridMultilevel"/>
    <w:tmpl w:val="500C308E"/>
    <w:lvl w:ilvl="0" w:tplc="8428762C">
      <w:start w:val="10"/>
      <w:numFmt w:val="decimal"/>
      <w:lvlText w:val="%1."/>
      <w:lvlJc w:val="left"/>
      <w:pPr>
        <w:ind w:left="501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298" w:hanging="360"/>
      </w:pPr>
    </w:lvl>
    <w:lvl w:ilvl="2" w:tplc="0410001B" w:tentative="1">
      <w:start w:val="1"/>
      <w:numFmt w:val="lowerRoman"/>
      <w:lvlText w:val="%3."/>
      <w:lvlJc w:val="right"/>
      <w:pPr>
        <w:ind w:left="2018" w:hanging="180"/>
      </w:pPr>
    </w:lvl>
    <w:lvl w:ilvl="3" w:tplc="0410000F" w:tentative="1">
      <w:start w:val="1"/>
      <w:numFmt w:val="decimal"/>
      <w:lvlText w:val="%4."/>
      <w:lvlJc w:val="left"/>
      <w:pPr>
        <w:ind w:left="2738" w:hanging="360"/>
      </w:pPr>
    </w:lvl>
    <w:lvl w:ilvl="4" w:tplc="04100019" w:tentative="1">
      <w:start w:val="1"/>
      <w:numFmt w:val="lowerLetter"/>
      <w:lvlText w:val="%5."/>
      <w:lvlJc w:val="left"/>
      <w:pPr>
        <w:ind w:left="3458" w:hanging="360"/>
      </w:pPr>
    </w:lvl>
    <w:lvl w:ilvl="5" w:tplc="0410001B" w:tentative="1">
      <w:start w:val="1"/>
      <w:numFmt w:val="lowerRoman"/>
      <w:lvlText w:val="%6."/>
      <w:lvlJc w:val="right"/>
      <w:pPr>
        <w:ind w:left="4178" w:hanging="180"/>
      </w:pPr>
    </w:lvl>
    <w:lvl w:ilvl="6" w:tplc="0410000F" w:tentative="1">
      <w:start w:val="1"/>
      <w:numFmt w:val="decimal"/>
      <w:lvlText w:val="%7."/>
      <w:lvlJc w:val="left"/>
      <w:pPr>
        <w:ind w:left="4898" w:hanging="360"/>
      </w:pPr>
    </w:lvl>
    <w:lvl w:ilvl="7" w:tplc="04100019" w:tentative="1">
      <w:start w:val="1"/>
      <w:numFmt w:val="lowerLetter"/>
      <w:lvlText w:val="%8."/>
      <w:lvlJc w:val="left"/>
      <w:pPr>
        <w:ind w:left="5618" w:hanging="360"/>
      </w:pPr>
    </w:lvl>
    <w:lvl w:ilvl="8" w:tplc="0410001B" w:tentative="1">
      <w:start w:val="1"/>
      <w:numFmt w:val="lowerRoman"/>
      <w:lvlText w:val="%9."/>
      <w:lvlJc w:val="right"/>
      <w:pPr>
        <w:ind w:left="6338" w:hanging="180"/>
      </w:pPr>
    </w:lvl>
  </w:abstractNum>
  <w:num w:numId="1" w16cid:durableId="1201555400">
    <w:abstractNumId w:val="6"/>
  </w:num>
  <w:num w:numId="2" w16cid:durableId="105539321">
    <w:abstractNumId w:val="3"/>
  </w:num>
  <w:num w:numId="3" w16cid:durableId="1743796994">
    <w:abstractNumId w:val="9"/>
  </w:num>
  <w:num w:numId="4" w16cid:durableId="1188178007">
    <w:abstractNumId w:val="4"/>
  </w:num>
  <w:num w:numId="5" w16cid:durableId="247274547">
    <w:abstractNumId w:val="8"/>
  </w:num>
  <w:num w:numId="6" w16cid:durableId="1959795838">
    <w:abstractNumId w:val="7"/>
  </w:num>
  <w:num w:numId="7" w16cid:durableId="483160158">
    <w:abstractNumId w:val="2"/>
  </w:num>
  <w:num w:numId="8" w16cid:durableId="648025217">
    <w:abstractNumId w:val="1"/>
  </w:num>
  <w:num w:numId="9" w16cid:durableId="1294410811">
    <w:abstractNumId w:val="0"/>
  </w:num>
  <w:num w:numId="10" w16cid:durableId="28489253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EB7"/>
    <w:rsid w:val="0000332B"/>
    <w:rsid w:val="00004B35"/>
    <w:rsid w:val="00011B80"/>
    <w:rsid w:val="00013115"/>
    <w:rsid w:val="00030B21"/>
    <w:rsid w:val="00050E89"/>
    <w:rsid w:val="00057558"/>
    <w:rsid w:val="00074490"/>
    <w:rsid w:val="00075A88"/>
    <w:rsid w:val="00080FBE"/>
    <w:rsid w:val="00081477"/>
    <w:rsid w:val="00087FB6"/>
    <w:rsid w:val="000946D7"/>
    <w:rsid w:val="000A1A7F"/>
    <w:rsid w:val="000A3336"/>
    <w:rsid w:val="000B7C37"/>
    <w:rsid w:val="000D5E47"/>
    <w:rsid w:val="00102F4F"/>
    <w:rsid w:val="001046B1"/>
    <w:rsid w:val="00116C1F"/>
    <w:rsid w:val="001173C8"/>
    <w:rsid w:val="00120C92"/>
    <w:rsid w:val="00145FA7"/>
    <w:rsid w:val="00186D3A"/>
    <w:rsid w:val="00187258"/>
    <w:rsid w:val="001969F3"/>
    <w:rsid w:val="001B1FF1"/>
    <w:rsid w:val="001C003A"/>
    <w:rsid w:val="001C4CA8"/>
    <w:rsid w:val="001E510C"/>
    <w:rsid w:val="001F70CE"/>
    <w:rsid w:val="002206C9"/>
    <w:rsid w:val="002335BA"/>
    <w:rsid w:val="00257159"/>
    <w:rsid w:val="00273174"/>
    <w:rsid w:val="00282E75"/>
    <w:rsid w:val="00283461"/>
    <w:rsid w:val="0028632A"/>
    <w:rsid w:val="002A2D7D"/>
    <w:rsid w:val="002B79A6"/>
    <w:rsid w:val="002D1E2B"/>
    <w:rsid w:val="002D2D3E"/>
    <w:rsid w:val="002D6F14"/>
    <w:rsid w:val="002E06A3"/>
    <w:rsid w:val="002E57C7"/>
    <w:rsid w:val="00320FAF"/>
    <w:rsid w:val="00326759"/>
    <w:rsid w:val="00331636"/>
    <w:rsid w:val="00346904"/>
    <w:rsid w:val="00360815"/>
    <w:rsid w:val="003674C5"/>
    <w:rsid w:val="00371BB1"/>
    <w:rsid w:val="003737B4"/>
    <w:rsid w:val="00375EB7"/>
    <w:rsid w:val="003A3A80"/>
    <w:rsid w:val="003A7D13"/>
    <w:rsid w:val="003C017B"/>
    <w:rsid w:val="00403720"/>
    <w:rsid w:val="004172F7"/>
    <w:rsid w:val="00446201"/>
    <w:rsid w:val="00446538"/>
    <w:rsid w:val="00455B41"/>
    <w:rsid w:val="00491366"/>
    <w:rsid w:val="004972DE"/>
    <w:rsid w:val="004C5EAC"/>
    <w:rsid w:val="004F0BC4"/>
    <w:rsid w:val="004F4DC8"/>
    <w:rsid w:val="00502994"/>
    <w:rsid w:val="00504602"/>
    <w:rsid w:val="005074A4"/>
    <w:rsid w:val="00540AFE"/>
    <w:rsid w:val="005472E5"/>
    <w:rsid w:val="005552A4"/>
    <w:rsid w:val="00557996"/>
    <w:rsid w:val="0057174B"/>
    <w:rsid w:val="00571828"/>
    <w:rsid w:val="00592E83"/>
    <w:rsid w:val="005A2D27"/>
    <w:rsid w:val="005A5219"/>
    <w:rsid w:val="005B4682"/>
    <w:rsid w:val="005B6411"/>
    <w:rsid w:val="005B64AB"/>
    <w:rsid w:val="005D7B1E"/>
    <w:rsid w:val="005E17C7"/>
    <w:rsid w:val="005F116F"/>
    <w:rsid w:val="00615F83"/>
    <w:rsid w:val="00616948"/>
    <w:rsid w:val="006331D6"/>
    <w:rsid w:val="00656280"/>
    <w:rsid w:val="006578DA"/>
    <w:rsid w:val="00661A4D"/>
    <w:rsid w:val="0066278D"/>
    <w:rsid w:val="006627BF"/>
    <w:rsid w:val="0066538F"/>
    <w:rsid w:val="00684730"/>
    <w:rsid w:val="006A1DA6"/>
    <w:rsid w:val="00700081"/>
    <w:rsid w:val="007219C1"/>
    <w:rsid w:val="00724A0D"/>
    <w:rsid w:val="00775424"/>
    <w:rsid w:val="007D1B60"/>
    <w:rsid w:val="007E3314"/>
    <w:rsid w:val="00802A47"/>
    <w:rsid w:val="00814630"/>
    <w:rsid w:val="00822F0C"/>
    <w:rsid w:val="00826A2E"/>
    <w:rsid w:val="00840FBB"/>
    <w:rsid w:val="00847937"/>
    <w:rsid w:val="008500F6"/>
    <w:rsid w:val="00863089"/>
    <w:rsid w:val="00863A64"/>
    <w:rsid w:val="00864029"/>
    <w:rsid w:val="00881910"/>
    <w:rsid w:val="00885DF6"/>
    <w:rsid w:val="00890214"/>
    <w:rsid w:val="008C3F3B"/>
    <w:rsid w:val="008E6BFB"/>
    <w:rsid w:val="008F38E5"/>
    <w:rsid w:val="0093021D"/>
    <w:rsid w:val="00937594"/>
    <w:rsid w:val="00964D9E"/>
    <w:rsid w:val="009B3BB6"/>
    <w:rsid w:val="009C62E8"/>
    <w:rsid w:val="009D34B5"/>
    <w:rsid w:val="009D3632"/>
    <w:rsid w:val="009E7647"/>
    <w:rsid w:val="009E7A71"/>
    <w:rsid w:val="00A145D7"/>
    <w:rsid w:val="00A33622"/>
    <w:rsid w:val="00A350CD"/>
    <w:rsid w:val="00A37966"/>
    <w:rsid w:val="00A419D1"/>
    <w:rsid w:val="00A57250"/>
    <w:rsid w:val="00A730A8"/>
    <w:rsid w:val="00A972F7"/>
    <w:rsid w:val="00AB5A46"/>
    <w:rsid w:val="00AC361E"/>
    <w:rsid w:val="00AC5917"/>
    <w:rsid w:val="00AE62EF"/>
    <w:rsid w:val="00AF1782"/>
    <w:rsid w:val="00B00647"/>
    <w:rsid w:val="00B17ED9"/>
    <w:rsid w:val="00B17FC3"/>
    <w:rsid w:val="00B364DF"/>
    <w:rsid w:val="00B46A50"/>
    <w:rsid w:val="00B66C61"/>
    <w:rsid w:val="00B73F64"/>
    <w:rsid w:val="00B82B15"/>
    <w:rsid w:val="00BB3B10"/>
    <w:rsid w:val="00BB3B73"/>
    <w:rsid w:val="00BF663A"/>
    <w:rsid w:val="00C10879"/>
    <w:rsid w:val="00C12DE3"/>
    <w:rsid w:val="00C12F69"/>
    <w:rsid w:val="00C20064"/>
    <w:rsid w:val="00C37FC7"/>
    <w:rsid w:val="00C42955"/>
    <w:rsid w:val="00C657DA"/>
    <w:rsid w:val="00C66370"/>
    <w:rsid w:val="00CA208F"/>
    <w:rsid w:val="00CB72DF"/>
    <w:rsid w:val="00CC4C7C"/>
    <w:rsid w:val="00CF21DA"/>
    <w:rsid w:val="00D3076C"/>
    <w:rsid w:val="00D4346C"/>
    <w:rsid w:val="00D5557F"/>
    <w:rsid w:val="00D77EAA"/>
    <w:rsid w:val="00D863C7"/>
    <w:rsid w:val="00D91DC8"/>
    <w:rsid w:val="00DA2ACC"/>
    <w:rsid w:val="00DA7B98"/>
    <w:rsid w:val="00DC0630"/>
    <w:rsid w:val="00DD4E1B"/>
    <w:rsid w:val="00DD6DF0"/>
    <w:rsid w:val="00DF6745"/>
    <w:rsid w:val="00E10A48"/>
    <w:rsid w:val="00E12752"/>
    <w:rsid w:val="00E20151"/>
    <w:rsid w:val="00E25F48"/>
    <w:rsid w:val="00E532B0"/>
    <w:rsid w:val="00E652D1"/>
    <w:rsid w:val="00E731B4"/>
    <w:rsid w:val="00E868C3"/>
    <w:rsid w:val="00E94460"/>
    <w:rsid w:val="00EA7CA9"/>
    <w:rsid w:val="00EB4759"/>
    <w:rsid w:val="00EE2C9F"/>
    <w:rsid w:val="00EE2FC7"/>
    <w:rsid w:val="00EE5679"/>
    <w:rsid w:val="00F14793"/>
    <w:rsid w:val="00F14EC6"/>
    <w:rsid w:val="00F30DED"/>
    <w:rsid w:val="00F4325C"/>
    <w:rsid w:val="00F5415A"/>
    <w:rsid w:val="00F64203"/>
    <w:rsid w:val="00F74E69"/>
    <w:rsid w:val="00F96390"/>
    <w:rsid w:val="00FE1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8B1B628"/>
  <w14:defaultImageDpi w14:val="32767"/>
  <w15:chartTrackingRefBased/>
  <w15:docId w15:val="{68192CA7-6480-F14F-BD26-A9C78ACDB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it-IT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375EB7"/>
    <w:pPr>
      <w:ind w:left="720"/>
      <w:contextualSpacing/>
    </w:pPr>
  </w:style>
  <w:style w:type="table" w:styleId="Grigliatabella">
    <w:name w:val="Table Grid"/>
    <w:basedOn w:val="Tabellanormale"/>
    <w:uiPriority w:val="39"/>
    <w:rsid w:val="00C10879"/>
    <w:rPr>
      <w:rFonts w:eastAsiaTheme="minorHAns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252</Words>
  <Characters>7139</Characters>
  <Application>Microsoft Office Word</Application>
  <DocSecurity>0</DocSecurity>
  <Lines>59</Lines>
  <Paragraphs>1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Grazia Cagetti</dc:creator>
  <cp:keywords/>
  <dc:description/>
  <cp:lastModifiedBy>Claudia Salerno</cp:lastModifiedBy>
  <cp:revision>2</cp:revision>
  <dcterms:created xsi:type="dcterms:W3CDTF">2023-11-27T08:17:00Z</dcterms:created>
  <dcterms:modified xsi:type="dcterms:W3CDTF">2023-11-27T08:17:00Z</dcterms:modified>
</cp:coreProperties>
</file>